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D39C8C" w14:textId="62A79BD4" w:rsidR="002F2D37" w:rsidRPr="008E6C47" w:rsidRDefault="00006BC8" w:rsidP="008E6C47">
      <w:pPr>
        <w:rPr>
          <w:rFonts w:cs="Times New Roman"/>
          <w:szCs w:val="24"/>
          <w:lang w:val="en-GB"/>
        </w:rPr>
      </w:pPr>
      <w:r>
        <w:rPr>
          <w:rFonts w:cs="Times New Roman"/>
          <w:b/>
          <w:bCs/>
          <w:szCs w:val="24"/>
          <w:lang w:val="en-GB"/>
        </w:rPr>
        <w:t xml:space="preserve">Supplementary </w:t>
      </w:r>
      <w:r w:rsidR="002F2D37" w:rsidRPr="00A90CEF">
        <w:rPr>
          <w:rFonts w:cs="Times New Roman"/>
          <w:b/>
          <w:bCs/>
          <w:szCs w:val="24"/>
          <w:lang w:val="en-GB"/>
        </w:rPr>
        <w:t>Table 1</w:t>
      </w:r>
      <w:r w:rsidR="00C86BCA" w:rsidRPr="00A90CEF">
        <w:rPr>
          <w:rFonts w:cs="Times New Roman"/>
          <w:b/>
          <w:bCs/>
          <w:szCs w:val="24"/>
          <w:lang w:val="en-GB"/>
        </w:rPr>
        <w:t>.</w:t>
      </w:r>
      <w:r w:rsidR="002F2D37" w:rsidRPr="008E6C47">
        <w:rPr>
          <w:rFonts w:cs="Times New Roman"/>
          <w:szCs w:val="24"/>
          <w:lang w:val="en-GB"/>
        </w:rPr>
        <w:t xml:space="preserve"> Key </w:t>
      </w:r>
      <w:r w:rsidR="00434C78">
        <w:rPr>
          <w:rFonts w:cs="Times New Roman"/>
          <w:szCs w:val="24"/>
          <w:lang w:val="en-GB"/>
        </w:rPr>
        <w:t>i</w:t>
      </w:r>
      <w:r w:rsidR="002F2D37" w:rsidRPr="008E6C47">
        <w:rPr>
          <w:rFonts w:cs="Times New Roman"/>
          <w:szCs w:val="24"/>
          <w:lang w:val="en-GB"/>
        </w:rPr>
        <w:t xml:space="preserve">nitiatives on </w:t>
      </w:r>
      <w:r w:rsidR="004C2DDB">
        <w:rPr>
          <w:rFonts w:cs="Times New Roman"/>
          <w:szCs w:val="24"/>
          <w:lang w:val="en-GB"/>
        </w:rPr>
        <w:t>b</w:t>
      </w:r>
      <w:r w:rsidR="002F2D37" w:rsidRPr="008E6C47">
        <w:rPr>
          <w:rFonts w:cs="Times New Roman"/>
          <w:szCs w:val="24"/>
          <w:lang w:val="en-GB"/>
        </w:rPr>
        <w:t xml:space="preserve">ackground </w:t>
      </w:r>
      <w:r w:rsidR="004C2DDB">
        <w:rPr>
          <w:rFonts w:cs="Times New Roman"/>
          <w:szCs w:val="24"/>
          <w:lang w:val="en-GB"/>
        </w:rPr>
        <w:t>i</w:t>
      </w:r>
      <w:r w:rsidR="002F2D37" w:rsidRPr="008E6C47">
        <w:rPr>
          <w:rFonts w:cs="Times New Roman"/>
          <w:szCs w:val="24"/>
          <w:lang w:val="en-GB"/>
        </w:rPr>
        <w:t xml:space="preserve">ncidence </w:t>
      </w:r>
      <w:r w:rsidR="004C2DDB">
        <w:rPr>
          <w:rFonts w:cs="Times New Roman"/>
          <w:szCs w:val="24"/>
          <w:lang w:val="en-GB"/>
        </w:rPr>
        <w:t>r</w:t>
      </w:r>
      <w:r w:rsidR="002F2D37" w:rsidRPr="008E6C47">
        <w:rPr>
          <w:rFonts w:cs="Times New Roman"/>
          <w:szCs w:val="24"/>
          <w:lang w:val="en-GB"/>
        </w:rPr>
        <w:t xml:space="preserve">ates of </w:t>
      </w:r>
      <w:r w:rsidR="004C2DDB">
        <w:rPr>
          <w:rFonts w:cs="Times New Roman"/>
          <w:szCs w:val="24"/>
          <w:lang w:val="en-GB"/>
        </w:rPr>
        <w:t>a</w:t>
      </w:r>
      <w:r w:rsidR="002F2D37" w:rsidRPr="008E6C47">
        <w:rPr>
          <w:rFonts w:cs="Times New Roman"/>
          <w:szCs w:val="24"/>
          <w:lang w:val="en-GB"/>
        </w:rPr>
        <w:t xml:space="preserve">dverse </w:t>
      </w:r>
      <w:r w:rsidR="004C2DDB">
        <w:rPr>
          <w:rFonts w:cs="Times New Roman"/>
          <w:szCs w:val="24"/>
          <w:lang w:val="en-GB"/>
        </w:rPr>
        <w:t>e</w:t>
      </w:r>
      <w:r w:rsidR="002F2D37" w:rsidRPr="008E6C47">
        <w:rPr>
          <w:rFonts w:cs="Times New Roman"/>
          <w:szCs w:val="24"/>
          <w:lang w:val="en-GB"/>
        </w:rPr>
        <w:t xml:space="preserve">vents of </w:t>
      </w:r>
      <w:r w:rsidR="004C2DDB">
        <w:rPr>
          <w:rFonts w:cs="Times New Roman"/>
          <w:szCs w:val="24"/>
          <w:lang w:val="en-GB"/>
        </w:rPr>
        <w:t>s</w:t>
      </w:r>
      <w:r w:rsidR="002F2D37" w:rsidRPr="008E6C47">
        <w:rPr>
          <w:rFonts w:cs="Times New Roman"/>
          <w:szCs w:val="24"/>
          <w:lang w:val="en-GB"/>
        </w:rPr>
        <w:t xml:space="preserve">pecial </w:t>
      </w:r>
      <w:r w:rsidR="004C2DDB">
        <w:rPr>
          <w:rFonts w:cs="Times New Roman"/>
          <w:szCs w:val="24"/>
          <w:lang w:val="en-GB"/>
        </w:rPr>
        <w:t>i</w:t>
      </w:r>
      <w:r w:rsidR="002F2D37" w:rsidRPr="008E6C47">
        <w:rPr>
          <w:rFonts w:cs="Times New Roman"/>
          <w:szCs w:val="24"/>
          <w:lang w:val="en-GB"/>
        </w:rPr>
        <w:t xml:space="preserve">nterest to </w:t>
      </w:r>
      <w:r w:rsidR="004C2DDB">
        <w:rPr>
          <w:rFonts w:cs="Times New Roman"/>
          <w:szCs w:val="24"/>
          <w:lang w:val="en-GB"/>
        </w:rPr>
        <w:t>s</w:t>
      </w:r>
      <w:r w:rsidR="002F2D37" w:rsidRPr="008E6C47">
        <w:rPr>
          <w:rFonts w:cs="Times New Roman"/>
          <w:szCs w:val="24"/>
          <w:lang w:val="en-GB"/>
        </w:rPr>
        <w:t xml:space="preserve">upport COVID-19 </w:t>
      </w:r>
      <w:r w:rsidR="004C2DDB">
        <w:rPr>
          <w:rFonts w:cs="Times New Roman"/>
          <w:szCs w:val="24"/>
          <w:lang w:val="en-GB"/>
        </w:rPr>
        <w:t>v</w:t>
      </w:r>
      <w:r w:rsidR="002F2D37" w:rsidRPr="008E6C47">
        <w:rPr>
          <w:rFonts w:cs="Times New Roman"/>
          <w:szCs w:val="24"/>
          <w:lang w:val="en-GB"/>
        </w:rPr>
        <w:t xml:space="preserve">accine </w:t>
      </w:r>
      <w:r w:rsidR="004C2DDB">
        <w:rPr>
          <w:rFonts w:cs="Times New Roman"/>
          <w:szCs w:val="24"/>
          <w:lang w:val="en-GB"/>
        </w:rPr>
        <w:t>s</w:t>
      </w:r>
      <w:r w:rsidR="002F2D37" w:rsidRPr="008E6C47">
        <w:rPr>
          <w:rFonts w:cs="Times New Roman"/>
          <w:szCs w:val="24"/>
          <w:lang w:val="en-GB"/>
        </w:rPr>
        <w:t xml:space="preserve">afety </w:t>
      </w:r>
      <w:r w:rsidR="004C2DDB">
        <w:rPr>
          <w:rFonts w:cs="Times New Roman"/>
          <w:szCs w:val="24"/>
          <w:lang w:val="en-GB"/>
        </w:rPr>
        <w:t>m</w:t>
      </w:r>
      <w:r w:rsidR="002F2D37" w:rsidRPr="008E6C47">
        <w:rPr>
          <w:rFonts w:cs="Times New Roman"/>
          <w:szCs w:val="24"/>
          <w:lang w:val="en-GB"/>
        </w:rPr>
        <w:t xml:space="preserve">onitoring by </w:t>
      </w:r>
      <w:r w:rsidR="003F2A4F">
        <w:rPr>
          <w:rFonts w:cs="Times New Roman"/>
          <w:szCs w:val="24"/>
          <w:lang w:val="en-GB"/>
        </w:rPr>
        <w:t>v</w:t>
      </w:r>
      <w:r w:rsidR="002F2D37" w:rsidRPr="008E6C47">
        <w:rPr>
          <w:rFonts w:cs="Times New Roman"/>
          <w:szCs w:val="24"/>
          <w:lang w:val="en-GB"/>
        </w:rPr>
        <w:t xml:space="preserve">accine </w:t>
      </w:r>
      <w:r w:rsidR="003F2A4F">
        <w:rPr>
          <w:rFonts w:cs="Times New Roman"/>
          <w:szCs w:val="24"/>
          <w:lang w:val="en-GB"/>
        </w:rPr>
        <w:t>m</w:t>
      </w:r>
      <w:r w:rsidR="002F2D37" w:rsidRPr="008E6C47">
        <w:rPr>
          <w:rFonts w:cs="Times New Roman"/>
          <w:szCs w:val="24"/>
          <w:lang w:val="en-GB"/>
        </w:rPr>
        <w:t xml:space="preserve">anufacturers </w:t>
      </w:r>
      <w:r w:rsidR="003F2A4F">
        <w:rPr>
          <w:rFonts w:cs="Times New Roman"/>
          <w:szCs w:val="24"/>
          <w:lang w:val="en-GB"/>
        </w:rPr>
        <w:t>d</w:t>
      </w:r>
      <w:r w:rsidR="002F2D37" w:rsidRPr="008E6C47">
        <w:rPr>
          <w:rFonts w:cs="Times New Roman"/>
          <w:szCs w:val="24"/>
          <w:lang w:val="en-GB"/>
        </w:rPr>
        <w:t xml:space="preserve">uring </w:t>
      </w:r>
      <w:r w:rsidR="003F2A4F">
        <w:rPr>
          <w:rFonts w:cs="Times New Roman"/>
          <w:szCs w:val="24"/>
          <w:lang w:val="en-GB"/>
        </w:rPr>
        <w:t>p</w:t>
      </w:r>
      <w:r w:rsidR="002F2D37" w:rsidRPr="008E6C47">
        <w:rPr>
          <w:rFonts w:cs="Times New Roman"/>
          <w:szCs w:val="24"/>
          <w:lang w:val="en-GB"/>
        </w:rPr>
        <w:t xml:space="preserve">eri- and </w:t>
      </w:r>
      <w:r w:rsidR="003F2A4F">
        <w:rPr>
          <w:rFonts w:cs="Times New Roman"/>
          <w:szCs w:val="24"/>
          <w:lang w:val="en-GB"/>
        </w:rPr>
        <w:t>p</w:t>
      </w:r>
      <w:r w:rsidR="002F2D37" w:rsidRPr="008E6C47">
        <w:rPr>
          <w:rFonts w:cs="Times New Roman"/>
          <w:szCs w:val="24"/>
          <w:lang w:val="en-GB"/>
        </w:rPr>
        <w:t>ost-</w:t>
      </w:r>
      <w:r w:rsidR="00C01BF0">
        <w:rPr>
          <w:rFonts w:cs="Times New Roman"/>
          <w:szCs w:val="24"/>
          <w:lang w:val="en-GB"/>
        </w:rPr>
        <w:t>pandemic</w:t>
      </w:r>
      <w:r w:rsidR="002F2D37" w:rsidRPr="008E6C47">
        <w:rPr>
          <w:rFonts w:cs="Times New Roman"/>
          <w:szCs w:val="24"/>
          <w:lang w:val="en-GB"/>
        </w:rPr>
        <w:t xml:space="preserve"> (2020-2023) </w:t>
      </w:r>
    </w:p>
    <w:tbl>
      <w:tblPr>
        <w:tblStyle w:val="TableGrid"/>
        <w:tblW w:w="13585" w:type="dxa"/>
        <w:tblLayout w:type="fixed"/>
        <w:tblLook w:val="04A0" w:firstRow="1" w:lastRow="0" w:firstColumn="1" w:lastColumn="0" w:noHBand="0" w:noVBand="1"/>
      </w:tblPr>
      <w:tblGrid>
        <w:gridCol w:w="1795"/>
        <w:gridCol w:w="1080"/>
        <w:gridCol w:w="1440"/>
        <w:gridCol w:w="1800"/>
        <w:gridCol w:w="2070"/>
        <w:gridCol w:w="1800"/>
        <w:gridCol w:w="3600"/>
      </w:tblGrid>
      <w:tr w:rsidR="00AB2960" w:rsidRPr="00134969" w14:paraId="6032F123" w14:textId="77777777" w:rsidTr="005945D0">
        <w:trPr>
          <w:trHeight w:val="580"/>
        </w:trPr>
        <w:tc>
          <w:tcPr>
            <w:tcW w:w="1795" w:type="dxa"/>
            <w:vAlign w:val="center"/>
          </w:tcPr>
          <w:p w14:paraId="7129589C" w14:textId="36E9586E" w:rsidR="002F2D37" w:rsidRPr="00E04423" w:rsidDel="007367C1" w:rsidRDefault="002F2D37" w:rsidP="005945D0">
            <w:pPr>
              <w:spacing w:before="0" w:after="0"/>
              <w:rPr>
                <w:b/>
                <w:sz w:val="16"/>
                <w:szCs w:val="16"/>
              </w:rPr>
            </w:pPr>
            <w:r w:rsidRPr="009F50C1">
              <w:rPr>
                <w:b/>
                <w:sz w:val="16"/>
                <w:szCs w:val="16"/>
              </w:rPr>
              <w:t>Report</w:t>
            </w:r>
            <w:r w:rsidR="00E601A5">
              <w:rPr>
                <w:b/>
                <w:sz w:val="16"/>
                <w:szCs w:val="16"/>
              </w:rPr>
              <w:t>, dashboard</w:t>
            </w:r>
            <w:r w:rsidRPr="009F50C1">
              <w:rPr>
                <w:b/>
                <w:sz w:val="16"/>
                <w:szCs w:val="16"/>
              </w:rPr>
              <w:t xml:space="preserve"> or </w:t>
            </w:r>
            <w:r w:rsidR="005F70B5">
              <w:rPr>
                <w:b/>
                <w:sz w:val="16"/>
                <w:szCs w:val="16"/>
              </w:rPr>
              <w:t>p</w:t>
            </w:r>
            <w:r w:rsidRPr="009F50C1">
              <w:rPr>
                <w:b/>
                <w:sz w:val="16"/>
                <w:szCs w:val="16"/>
              </w:rPr>
              <w:t>ublication</w:t>
            </w:r>
            <w:r w:rsidR="005945D0">
              <w:rPr>
                <w:b/>
                <w:sz w:val="16"/>
                <w:szCs w:val="16"/>
              </w:rPr>
              <w:t xml:space="preserve"> &amp;</w:t>
            </w:r>
            <w:r w:rsidR="00361FE6">
              <w:rPr>
                <w:b/>
                <w:sz w:val="16"/>
                <w:szCs w:val="16"/>
              </w:rPr>
              <w:t xml:space="preserve"> a</w:t>
            </w:r>
            <w:r w:rsidRPr="009F50C1">
              <w:rPr>
                <w:b/>
                <w:sz w:val="16"/>
                <w:szCs w:val="16"/>
              </w:rPr>
              <w:t>ccess link</w:t>
            </w:r>
          </w:p>
        </w:tc>
        <w:tc>
          <w:tcPr>
            <w:tcW w:w="1080" w:type="dxa"/>
            <w:vAlign w:val="center"/>
          </w:tcPr>
          <w:p w14:paraId="5A3949E3" w14:textId="1B9C4626" w:rsidR="002F2D37" w:rsidRPr="00E04423" w:rsidRDefault="002F2D37" w:rsidP="005945D0">
            <w:pPr>
              <w:spacing w:before="0" w:after="0"/>
              <w:rPr>
                <w:b/>
                <w:sz w:val="16"/>
                <w:szCs w:val="16"/>
                <w:lang w:val="fr-FR"/>
              </w:rPr>
            </w:pPr>
            <w:r>
              <w:rPr>
                <w:b/>
                <w:sz w:val="16"/>
                <w:szCs w:val="16"/>
              </w:rPr>
              <w:t xml:space="preserve">Published </w:t>
            </w:r>
            <w:r w:rsidR="00361FE6">
              <w:rPr>
                <w:b/>
                <w:sz w:val="16"/>
                <w:szCs w:val="16"/>
              </w:rPr>
              <w:t>d</w:t>
            </w:r>
            <w:r w:rsidRPr="00E04423">
              <w:rPr>
                <w:b/>
                <w:sz w:val="16"/>
                <w:szCs w:val="16"/>
                <w:lang w:val="fr-FR"/>
              </w:rPr>
              <w:t>ate</w:t>
            </w:r>
          </w:p>
        </w:tc>
        <w:tc>
          <w:tcPr>
            <w:tcW w:w="1440" w:type="dxa"/>
            <w:vAlign w:val="center"/>
          </w:tcPr>
          <w:p w14:paraId="62D474FC" w14:textId="77777777" w:rsidR="002F2D37" w:rsidRPr="009F50C1" w:rsidRDefault="002F2D37" w:rsidP="005945D0">
            <w:pPr>
              <w:spacing w:before="0" w:after="0"/>
              <w:rPr>
                <w:b/>
                <w:sz w:val="16"/>
                <w:szCs w:val="16"/>
              </w:rPr>
            </w:pPr>
            <w:r w:rsidRPr="009F50C1">
              <w:rPr>
                <w:b/>
                <w:sz w:val="16"/>
                <w:szCs w:val="16"/>
              </w:rPr>
              <w:t>Countries or regions of study</w:t>
            </w:r>
          </w:p>
        </w:tc>
        <w:tc>
          <w:tcPr>
            <w:tcW w:w="1800" w:type="dxa"/>
            <w:vAlign w:val="center"/>
          </w:tcPr>
          <w:p w14:paraId="58E98D8C" w14:textId="77777777" w:rsidR="00C735E0" w:rsidRDefault="002F2D37" w:rsidP="005945D0">
            <w:pPr>
              <w:spacing w:before="0" w:after="0"/>
              <w:rPr>
                <w:b/>
                <w:sz w:val="16"/>
                <w:szCs w:val="16"/>
              </w:rPr>
            </w:pPr>
            <w:r w:rsidRPr="009F50C1">
              <w:rPr>
                <w:b/>
                <w:sz w:val="16"/>
                <w:szCs w:val="16"/>
              </w:rPr>
              <w:t>Observation period</w:t>
            </w:r>
            <w:r w:rsidR="00C735E0">
              <w:rPr>
                <w:b/>
                <w:sz w:val="16"/>
                <w:szCs w:val="16"/>
              </w:rPr>
              <w:t xml:space="preserve"> &amp;</w:t>
            </w:r>
          </w:p>
          <w:p w14:paraId="0B98DA7E" w14:textId="44753EF1" w:rsidR="002F2D37" w:rsidRPr="009F50C1" w:rsidRDefault="00361FE6" w:rsidP="005945D0">
            <w:pPr>
              <w:spacing w:before="0" w:after="0"/>
              <w:rPr>
                <w:b/>
                <w:sz w:val="16"/>
                <w:szCs w:val="16"/>
              </w:rPr>
            </w:pPr>
            <w:r>
              <w:rPr>
                <w:b/>
                <w:sz w:val="16"/>
                <w:szCs w:val="16"/>
              </w:rPr>
              <w:t>t</w:t>
            </w:r>
            <w:r w:rsidR="002F2D37" w:rsidRPr="009F50C1">
              <w:rPr>
                <w:b/>
                <w:sz w:val="16"/>
                <w:szCs w:val="16"/>
              </w:rPr>
              <w:t>ype of data sources</w:t>
            </w:r>
          </w:p>
        </w:tc>
        <w:tc>
          <w:tcPr>
            <w:tcW w:w="2070" w:type="dxa"/>
            <w:vAlign w:val="center"/>
          </w:tcPr>
          <w:p w14:paraId="67D800AE" w14:textId="77777777" w:rsidR="00AB2960" w:rsidRDefault="002F2D37" w:rsidP="005945D0">
            <w:pPr>
              <w:spacing w:before="0" w:after="0"/>
              <w:rPr>
                <w:b/>
                <w:sz w:val="16"/>
                <w:szCs w:val="16"/>
              </w:rPr>
            </w:pPr>
            <w:r w:rsidRPr="009F50C1">
              <w:rPr>
                <w:b/>
                <w:sz w:val="16"/>
                <w:szCs w:val="16"/>
              </w:rPr>
              <w:t xml:space="preserve">Study population </w:t>
            </w:r>
            <w:r w:rsidR="00AB2960">
              <w:rPr>
                <w:b/>
                <w:sz w:val="16"/>
                <w:szCs w:val="16"/>
              </w:rPr>
              <w:t xml:space="preserve">&amp; </w:t>
            </w:r>
          </w:p>
          <w:p w14:paraId="0202B951" w14:textId="23D41714" w:rsidR="002F2D37" w:rsidRPr="009F50C1" w:rsidRDefault="002F2D37" w:rsidP="005945D0">
            <w:pPr>
              <w:spacing w:before="0" w:after="0"/>
              <w:rPr>
                <w:b/>
                <w:sz w:val="16"/>
                <w:szCs w:val="16"/>
              </w:rPr>
            </w:pPr>
            <w:r w:rsidRPr="009F50C1">
              <w:rPr>
                <w:b/>
                <w:sz w:val="16"/>
                <w:szCs w:val="16"/>
              </w:rPr>
              <w:t>N</w:t>
            </w:r>
            <w:r w:rsidR="00361FE6">
              <w:rPr>
                <w:b/>
                <w:sz w:val="16"/>
                <w:szCs w:val="16"/>
              </w:rPr>
              <w:t>umber</w:t>
            </w:r>
            <w:r w:rsidRPr="009F50C1">
              <w:rPr>
                <w:b/>
                <w:sz w:val="16"/>
                <w:szCs w:val="16"/>
              </w:rPr>
              <w:t xml:space="preserve"> of </w:t>
            </w:r>
            <w:r w:rsidRPr="000B42F6">
              <w:rPr>
                <w:b/>
                <w:sz w:val="16"/>
                <w:szCs w:val="16"/>
              </w:rPr>
              <w:t>AESIs</w:t>
            </w:r>
          </w:p>
        </w:tc>
        <w:tc>
          <w:tcPr>
            <w:tcW w:w="1800" w:type="dxa"/>
            <w:vAlign w:val="center"/>
          </w:tcPr>
          <w:p w14:paraId="3D8C0BFA" w14:textId="77777777" w:rsidR="002F2D37" w:rsidRPr="00E04423" w:rsidRDefault="002F2D37" w:rsidP="005945D0">
            <w:pPr>
              <w:spacing w:before="0" w:after="0"/>
              <w:rPr>
                <w:b/>
                <w:sz w:val="16"/>
                <w:szCs w:val="16"/>
                <w:lang w:val="fr-FR"/>
              </w:rPr>
            </w:pPr>
            <w:r w:rsidRPr="00E04423">
              <w:rPr>
                <w:b/>
                <w:sz w:val="16"/>
                <w:szCs w:val="16"/>
                <w:lang w:val="fr-FR"/>
              </w:rPr>
              <w:t>Stratification factors</w:t>
            </w:r>
          </w:p>
        </w:tc>
        <w:tc>
          <w:tcPr>
            <w:tcW w:w="3600" w:type="dxa"/>
            <w:vAlign w:val="center"/>
          </w:tcPr>
          <w:p w14:paraId="40B44E77" w14:textId="3A63003C" w:rsidR="002F2D37" w:rsidRPr="009F50C1" w:rsidRDefault="002F2D37" w:rsidP="005945D0">
            <w:pPr>
              <w:spacing w:before="0" w:after="0"/>
              <w:rPr>
                <w:b/>
                <w:sz w:val="16"/>
                <w:szCs w:val="16"/>
              </w:rPr>
            </w:pPr>
            <w:r w:rsidRPr="000B42F6">
              <w:rPr>
                <w:b/>
                <w:sz w:val="16"/>
                <w:szCs w:val="16"/>
              </w:rPr>
              <w:t xml:space="preserve">Reported </w:t>
            </w:r>
            <w:r w:rsidR="002069C4" w:rsidRPr="000B42F6">
              <w:rPr>
                <w:b/>
                <w:sz w:val="16"/>
                <w:szCs w:val="16"/>
              </w:rPr>
              <w:t>c</w:t>
            </w:r>
            <w:r w:rsidR="002069C4" w:rsidRPr="009F50C1">
              <w:rPr>
                <w:b/>
                <w:sz w:val="16"/>
                <w:szCs w:val="16"/>
              </w:rPr>
              <w:t>hallenges</w:t>
            </w:r>
            <w:r w:rsidR="002069C4" w:rsidRPr="000B42F6">
              <w:rPr>
                <w:b/>
                <w:sz w:val="16"/>
                <w:szCs w:val="16"/>
              </w:rPr>
              <w:t>,</w:t>
            </w:r>
            <w:r w:rsidR="002069C4" w:rsidRPr="009F50C1">
              <w:rPr>
                <w:b/>
                <w:sz w:val="16"/>
                <w:szCs w:val="16"/>
              </w:rPr>
              <w:t xml:space="preserve"> limitations</w:t>
            </w:r>
            <w:r w:rsidRPr="000B42F6">
              <w:rPr>
                <w:b/>
                <w:sz w:val="16"/>
                <w:szCs w:val="16"/>
              </w:rPr>
              <w:t xml:space="preserve">, or recommendations </w:t>
            </w:r>
          </w:p>
        </w:tc>
      </w:tr>
      <w:tr w:rsidR="002F2D37" w:rsidRPr="00E04423" w14:paraId="15E5CB18" w14:textId="77777777" w:rsidTr="00AB2960">
        <w:tc>
          <w:tcPr>
            <w:tcW w:w="13585" w:type="dxa"/>
            <w:gridSpan w:val="7"/>
          </w:tcPr>
          <w:p w14:paraId="1D59B79D" w14:textId="77777777" w:rsidR="002F2D37" w:rsidRPr="00EA73DD" w:rsidRDefault="002F2D37" w:rsidP="00366C15">
            <w:pPr>
              <w:spacing w:after="120"/>
              <w:rPr>
                <w:sz w:val="16"/>
                <w:szCs w:val="16"/>
              </w:rPr>
            </w:pPr>
            <w:r w:rsidRPr="00E04423">
              <w:rPr>
                <w:b/>
                <w:bCs/>
                <w:sz w:val="16"/>
                <w:szCs w:val="16"/>
              </w:rPr>
              <w:t>ACCESS Initiative</w:t>
            </w:r>
            <w:r>
              <w:rPr>
                <w:sz w:val="16"/>
                <w:szCs w:val="16"/>
              </w:rPr>
              <w:t xml:space="preserve"> funded by</w:t>
            </w:r>
            <w:r w:rsidRPr="004249E6">
              <w:rPr>
                <w:sz w:val="16"/>
                <w:szCs w:val="16"/>
              </w:rPr>
              <w:t xml:space="preserve"> European Medicines Agency (EMA)</w:t>
            </w:r>
            <w:r>
              <w:rPr>
                <w:sz w:val="16"/>
                <w:szCs w:val="16"/>
              </w:rPr>
              <w:t xml:space="preserve"> </w:t>
            </w:r>
            <w:r w:rsidRPr="004249E6">
              <w:rPr>
                <w:sz w:val="16"/>
                <w:szCs w:val="16"/>
              </w:rPr>
              <w:t>(EUPAS37273)</w:t>
            </w:r>
            <w:r>
              <w:rPr>
                <w:sz w:val="16"/>
                <w:szCs w:val="16"/>
              </w:rPr>
              <w:t xml:space="preserve">, Launched in </w:t>
            </w:r>
            <w:r w:rsidRPr="004249E6">
              <w:rPr>
                <w:sz w:val="16"/>
                <w:szCs w:val="16"/>
              </w:rPr>
              <w:t>May 2020</w:t>
            </w:r>
            <w:r>
              <w:rPr>
                <w:sz w:val="16"/>
                <w:szCs w:val="16"/>
              </w:rPr>
              <w:t xml:space="preserve">; </w:t>
            </w:r>
            <w:hyperlink r:id="rId11" w:history="1">
              <w:r w:rsidRPr="00502565">
                <w:rPr>
                  <w:rStyle w:val="Hyperlink"/>
                  <w:sz w:val="16"/>
                  <w:szCs w:val="16"/>
                </w:rPr>
                <w:t>https://vac4eu.org/covid-19-tool/</w:t>
              </w:r>
            </w:hyperlink>
          </w:p>
        </w:tc>
      </w:tr>
      <w:tr w:rsidR="00AB2960" w:rsidRPr="00134969" w14:paraId="188BEAE6" w14:textId="77777777" w:rsidTr="00AB2960">
        <w:tc>
          <w:tcPr>
            <w:tcW w:w="1795" w:type="dxa"/>
          </w:tcPr>
          <w:p w14:paraId="2925E83E" w14:textId="0CF085B1" w:rsidR="002F2D37" w:rsidRDefault="002F2D37" w:rsidP="00C5484C">
            <w:pPr>
              <w:spacing w:after="120"/>
              <w:rPr>
                <w:sz w:val="16"/>
                <w:szCs w:val="16"/>
              </w:rPr>
            </w:pPr>
            <w:r>
              <w:rPr>
                <w:sz w:val="16"/>
                <w:szCs w:val="16"/>
              </w:rPr>
              <w:t xml:space="preserve">ACCESS </w:t>
            </w:r>
            <w:r w:rsidRPr="00EA73DD">
              <w:rPr>
                <w:sz w:val="16"/>
                <w:szCs w:val="16"/>
              </w:rPr>
              <w:t>Final report</w:t>
            </w:r>
            <w:r>
              <w:rPr>
                <w:sz w:val="16"/>
                <w:szCs w:val="16"/>
              </w:rPr>
              <w:t xml:space="preserve"> v2.0</w:t>
            </w:r>
          </w:p>
          <w:p w14:paraId="1B235E86" w14:textId="472A4EDF" w:rsidR="002F2D37" w:rsidRPr="00EA73DD" w:rsidRDefault="002F2D37" w:rsidP="00DF42BE">
            <w:pPr>
              <w:rPr>
                <w:sz w:val="16"/>
                <w:szCs w:val="16"/>
              </w:rPr>
            </w:pPr>
            <w:hyperlink r:id="rId12" w:history="1">
              <w:r w:rsidRPr="00EA73DD">
                <w:rPr>
                  <w:rStyle w:val="Hyperlink"/>
                  <w:sz w:val="16"/>
                  <w:szCs w:val="16"/>
                </w:rPr>
                <w:t>https://doi.org/10.5281/zenodo.5255870</w:t>
              </w:r>
            </w:hyperlink>
          </w:p>
        </w:tc>
        <w:tc>
          <w:tcPr>
            <w:tcW w:w="1080" w:type="dxa"/>
          </w:tcPr>
          <w:p w14:paraId="36EE0802" w14:textId="77777777" w:rsidR="002F2D37" w:rsidRPr="00EA73DD" w:rsidRDefault="002F2D37" w:rsidP="00DF42BE">
            <w:pPr>
              <w:rPr>
                <w:sz w:val="16"/>
                <w:szCs w:val="16"/>
              </w:rPr>
            </w:pPr>
            <w:r>
              <w:rPr>
                <w:sz w:val="16"/>
                <w:szCs w:val="16"/>
              </w:rPr>
              <w:t xml:space="preserve">2021 </w:t>
            </w:r>
            <w:r w:rsidRPr="00EA73DD">
              <w:rPr>
                <w:sz w:val="16"/>
                <w:szCs w:val="16"/>
              </w:rPr>
              <w:t>Aug 25</w:t>
            </w:r>
          </w:p>
        </w:tc>
        <w:tc>
          <w:tcPr>
            <w:tcW w:w="1440" w:type="dxa"/>
          </w:tcPr>
          <w:p w14:paraId="64B5F995" w14:textId="77777777" w:rsidR="002F2D37" w:rsidRPr="00EA73DD" w:rsidRDefault="002F2D37" w:rsidP="00DF42BE">
            <w:pPr>
              <w:rPr>
                <w:sz w:val="16"/>
                <w:szCs w:val="16"/>
              </w:rPr>
            </w:pPr>
            <w:r w:rsidRPr="00EA73DD">
              <w:rPr>
                <w:sz w:val="16"/>
                <w:szCs w:val="16"/>
              </w:rPr>
              <w:t>N = 7: Italy, Spain, Denmark, The Netherlands, Germany, France</w:t>
            </w:r>
            <w:r w:rsidRPr="00EA73DD">
              <w:rPr>
                <w:sz w:val="16"/>
                <w:szCs w:val="16"/>
                <w:vertAlign w:val="superscript"/>
              </w:rPr>
              <w:t xml:space="preserve"> </w:t>
            </w:r>
            <w:r w:rsidRPr="00B46A94">
              <w:rPr>
                <w:sz w:val="16"/>
                <w:szCs w:val="16"/>
                <w:vertAlign w:val="superscript"/>
              </w:rPr>
              <w:t>a</w:t>
            </w:r>
            <w:r w:rsidRPr="00EA73DD">
              <w:rPr>
                <w:sz w:val="16"/>
                <w:szCs w:val="16"/>
              </w:rPr>
              <w:t>,</w:t>
            </w:r>
            <w:r w:rsidRPr="00EA73DD">
              <w:rPr>
                <w:sz w:val="16"/>
                <w:szCs w:val="16"/>
                <w:vertAlign w:val="superscript"/>
              </w:rPr>
              <w:t xml:space="preserve"> </w:t>
            </w:r>
            <w:r w:rsidRPr="00EA73DD">
              <w:rPr>
                <w:sz w:val="16"/>
                <w:szCs w:val="16"/>
              </w:rPr>
              <w:t>UK</w:t>
            </w:r>
          </w:p>
        </w:tc>
        <w:tc>
          <w:tcPr>
            <w:tcW w:w="1800" w:type="dxa"/>
          </w:tcPr>
          <w:p w14:paraId="3434C68F" w14:textId="1C605380" w:rsidR="002F2D37" w:rsidRPr="00EA73DD" w:rsidRDefault="002F2D37" w:rsidP="00B5269E">
            <w:pPr>
              <w:spacing w:after="120"/>
              <w:rPr>
                <w:sz w:val="16"/>
                <w:szCs w:val="16"/>
              </w:rPr>
            </w:pPr>
            <w:r w:rsidRPr="00EA73DD">
              <w:rPr>
                <w:sz w:val="16"/>
                <w:szCs w:val="16"/>
              </w:rPr>
              <w:t>2017-2020</w:t>
            </w:r>
            <w:r w:rsidRPr="00224D8C">
              <w:rPr>
                <w:sz w:val="16"/>
                <w:szCs w:val="16"/>
                <w:vertAlign w:val="superscript"/>
              </w:rPr>
              <w:t>b</w:t>
            </w:r>
          </w:p>
          <w:p w14:paraId="3B2813A8" w14:textId="77777777" w:rsidR="002F2D37" w:rsidRPr="00EA73DD" w:rsidRDefault="002F2D37" w:rsidP="00F75578">
            <w:pPr>
              <w:spacing w:after="120"/>
              <w:rPr>
                <w:sz w:val="16"/>
                <w:szCs w:val="16"/>
              </w:rPr>
            </w:pPr>
            <w:r w:rsidRPr="00EA73DD">
              <w:rPr>
                <w:sz w:val="16"/>
                <w:szCs w:val="16"/>
              </w:rPr>
              <w:t>10 European data sources</w:t>
            </w:r>
            <w:r w:rsidRPr="00224D8C">
              <w:rPr>
                <w:sz w:val="16"/>
                <w:szCs w:val="16"/>
                <w:vertAlign w:val="superscript"/>
              </w:rPr>
              <w:t>a</w:t>
            </w:r>
            <w:r w:rsidRPr="00EA73DD">
              <w:rPr>
                <w:sz w:val="16"/>
                <w:szCs w:val="16"/>
              </w:rPr>
              <w:t>: health insurance data (2); hospitalization record linkage data (4); data from general practitioners (GP) record (4)</w:t>
            </w:r>
          </w:p>
        </w:tc>
        <w:tc>
          <w:tcPr>
            <w:tcW w:w="2070" w:type="dxa"/>
          </w:tcPr>
          <w:p w14:paraId="0B86FAC3" w14:textId="4D6E1F49" w:rsidR="002F2D37" w:rsidRPr="009B00A6" w:rsidRDefault="002F2D37" w:rsidP="009B00A6">
            <w:pPr>
              <w:pStyle w:val="ListParagraph"/>
              <w:numPr>
                <w:ilvl w:val="0"/>
                <w:numId w:val="41"/>
              </w:numPr>
              <w:spacing w:after="120"/>
              <w:rPr>
                <w:sz w:val="16"/>
                <w:szCs w:val="16"/>
              </w:rPr>
            </w:pPr>
            <w:r w:rsidRPr="009B00A6">
              <w:rPr>
                <w:sz w:val="16"/>
                <w:szCs w:val="16"/>
              </w:rPr>
              <w:t>General population (41 AESIs)</w:t>
            </w:r>
          </w:p>
          <w:p w14:paraId="544EBF70" w14:textId="18A81F67" w:rsidR="002F2D37" w:rsidRPr="009B00A6" w:rsidRDefault="002F2D37" w:rsidP="009B00A6">
            <w:pPr>
              <w:pStyle w:val="ListParagraph"/>
              <w:numPr>
                <w:ilvl w:val="0"/>
                <w:numId w:val="41"/>
              </w:numPr>
              <w:spacing w:after="120"/>
              <w:rPr>
                <w:sz w:val="16"/>
                <w:szCs w:val="16"/>
              </w:rPr>
            </w:pPr>
            <w:r w:rsidRPr="009B00A6">
              <w:rPr>
                <w:sz w:val="16"/>
                <w:szCs w:val="16"/>
              </w:rPr>
              <w:t>At risk population for developing severe COVID-19</w:t>
            </w:r>
          </w:p>
          <w:p w14:paraId="33B8FBD5" w14:textId="6DCE7272" w:rsidR="002F2D37" w:rsidRPr="009B00A6" w:rsidRDefault="002F2D37" w:rsidP="009B00A6">
            <w:pPr>
              <w:pStyle w:val="ListParagraph"/>
              <w:numPr>
                <w:ilvl w:val="0"/>
                <w:numId w:val="41"/>
              </w:numPr>
              <w:spacing w:after="120"/>
              <w:rPr>
                <w:sz w:val="16"/>
                <w:szCs w:val="16"/>
              </w:rPr>
            </w:pPr>
            <w:r w:rsidRPr="009B00A6">
              <w:rPr>
                <w:sz w:val="16"/>
                <w:szCs w:val="16"/>
              </w:rPr>
              <w:t>Pregnant women (11 maternal and neonatal pregnant outcomes)</w:t>
            </w:r>
          </w:p>
        </w:tc>
        <w:tc>
          <w:tcPr>
            <w:tcW w:w="1800" w:type="dxa"/>
          </w:tcPr>
          <w:p w14:paraId="5AA1EE39" w14:textId="77777777" w:rsidR="002F2D37" w:rsidRPr="00EA73DD" w:rsidRDefault="002F2D37" w:rsidP="00DF42BE">
            <w:pPr>
              <w:rPr>
                <w:sz w:val="16"/>
                <w:szCs w:val="16"/>
              </w:rPr>
            </w:pPr>
            <w:r w:rsidRPr="00EA73DD">
              <w:rPr>
                <w:sz w:val="16"/>
                <w:szCs w:val="16"/>
              </w:rPr>
              <w:t xml:space="preserve">By age (0-19, 20-29, 30-39, 40-49, 50-59, 60-69, 70-79, ≥80), sex, time (calendar year, month) data source; IRs in at-risk population </w:t>
            </w:r>
          </w:p>
        </w:tc>
        <w:tc>
          <w:tcPr>
            <w:tcW w:w="3600" w:type="dxa"/>
          </w:tcPr>
          <w:p w14:paraId="113CE45D" w14:textId="77777777" w:rsidR="002F2D37" w:rsidRPr="00EA73DD" w:rsidRDefault="002F2D37" w:rsidP="00C5484C">
            <w:pPr>
              <w:spacing w:after="120"/>
              <w:rPr>
                <w:sz w:val="16"/>
                <w:szCs w:val="16"/>
              </w:rPr>
            </w:pPr>
            <w:r w:rsidRPr="00EA73DD">
              <w:rPr>
                <w:sz w:val="16"/>
                <w:szCs w:val="16"/>
              </w:rPr>
              <w:t>Challenges of using distributed data network: facilitated access for some data sources, while governance issues delayed or prevented up-to-date data provision for others</w:t>
            </w:r>
          </w:p>
          <w:p w14:paraId="0471B07A" w14:textId="77777777" w:rsidR="002F2D37" w:rsidRPr="00EA73DD" w:rsidRDefault="002F2D37" w:rsidP="00DF42BE">
            <w:pPr>
              <w:rPr>
                <w:sz w:val="16"/>
                <w:szCs w:val="16"/>
              </w:rPr>
            </w:pPr>
            <w:r w:rsidRPr="00EA73DD">
              <w:rPr>
                <w:sz w:val="16"/>
                <w:szCs w:val="16"/>
              </w:rPr>
              <w:t>Limitations: validation of the identified AESIs could not be performed</w:t>
            </w:r>
          </w:p>
        </w:tc>
      </w:tr>
      <w:tr w:rsidR="00AB2960" w:rsidRPr="00134969" w14:paraId="2C8615A9" w14:textId="77777777" w:rsidTr="00AB2960">
        <w:tc>
          <w:tcPr>
            <w:tcW w:w="1795" w:type="dxa"/>
          </w:tcPr>
          <w:p w14:paraId="195B090B" w14:textId="4173BFC2" w:rsidR="00073DC9" w:rsidRDefault="002F2D37" w:rsidP="00C5484C">
            <w:pPr>
              <w:spacing w:after="120"/>
              <w:rPr>
                <w:sz w:val="16"/>
                <w:szCs w:val="16"/>
                <w:lang w:val="fr-FR"/>
              </w:rPr>
            </w:pPr>
            <w:r w:rsidRPr="002F2D37">
              <w:rPr>
                <w:sz w:val="16"/>
                <w:szCs w:val="16"/>
                <w:lang w:val="fr-FR"/>
              </w:rPr>
              <w:t>Willame et al 2023</w:t>
            </w:r>
          </w:p>
          <w:p w14:paraId="26AD555C" w14:textId="6F4D3135" w:rsidR="002F2D37" w:rsidRPr="002F2D37" w:rsidRDefault="00073DC9" w:rsidP="00DF42BE">
            <w:pPr>
              <w:rPr>
                <w:sz w:val="16"/>
                <w:szCs w:val="16"/>
                <w:lang w:val="fr-FR"/>
              </w:rPr>
            </w:pPr>
            <w:hyperlink r:id="rId13" w:history="1">
              <w:r w:rsidRPr="0037253F">
                <w:rPr>
                  <w:rStyle w:val="Hyperlink"/>
                  <w:sz w:val="16"/>
                  <w:szCs w:val="16"/>
                  <w:lang w:val="fr-FR"/>
                </w:rPr>
                <w:t>https://doi.org/10.1016/j.vaccine.2022.11.031</w:t>
              </w:r>
            </w:hyperlink>
          </w:p>
        </w:tc>
        <w:tc>
          <w:tcPr>
            <w:tcW w:w="1080" w:type="dxa"/>
          </w:tcPr>
          <w:p w14:paraId="62B07426" w14:textId="2A6EC264" w:rsidR="002F2D37" w:rsidRPr="00E04423" w:rsidRDefault="002F2D37" w:rsidP="00DF42BE">
            <w:pPr>
              <w:rPr>
                <w:sz w:val="16"/>
                <w:szCs w:val="16"/>
              </w:rPr>
            </w:pPr>
            <w:r w:rsidRPr="00E04423">
              <w:rPr>
                <w:sz w:val="16"/>
                <w:szCs w:val="16"/>
              </w:rPr>
              <w:t>2022 Nov 22</w:t>
            </w:r>
            <w:r w:rsidR="00BB1252" w:rsidRPr="00E04423">
              <w:rPr>
                <w:sz w:val="16"/>
                <w:szCs w:val="16"/>
              </w:rPr>
              <w:t xml:space="preserve"> </w:t>
            </w:r>
            <w:r w:rsidR="00BB1252">
              <w:rPr>
                <w:sz w:val="16"/>
                <w:szCs w:val="16"/>
              </w:rPr>
              <w:t>(</w:t>
            </w:r>
            <w:r w:rsidR="00BB1252" w:rsidRPr="00E04423">
              <w:rPr>
                <w:sz w:val="16"/>
                <w:szCs w:val="16"/>
              </w:rPr>
              <w:t>Epub</w:t>
            </w:r>
            <w:r w:rsidR="00BB1252">
              <w:rPr>
                <w:sz w:val="16"/>
                <w:szCs w:val="16"/>
              </w:rPr>
              <w:t>)</w:t>
            </w:r>
          </w:p>
        </w:tc>
        <w:tc>
          <w:tcPr>
            <w:tcW w:w="1440" w:type="dxa"/>
          </w:tcPr>
          <w:p w14:paraId="2664CBD2" w14:textId="77777777" w:rsidR="002F2D37" w:rsidRPr="00E04423" w:rsidRDefault="002F2D37" w:rsidP="00DF42BE">
            <w:pPr>
              <w:rPr>
                <w:sz w:val="16"/>
                <w:szCs w:val="16"/>
              </w:rPr>
            </w:pPr>
            <w:r w:rsidRPr="00E04423">
              <w:rPr>
                <w:sz w:val="16"/>
                <w:szCs w:val="16"/>
              </w:rPr>
              <w:t>N = 7: Italy, Spain, Denmark, the Netherlands, Germany, France, UK</w:t>
            </w:r>
          </w:p>
        </w:tc>
        <w:tc>
          <w:tcPr>
            <w:tcW w:w="1800" w:type="dxa"/>
          </w:tcPr>
          <w:p w14:paraId="03EBEDFE" w14:textId="739956ED" w:rsidR="002F2D37" w:rsidRPr="00E04423" w:rsidRDefault="002F2D37" w:rsidP="003D311B">
            <w:pPr>
              <w:spacing w:after="120"/>
              <w:rPr>
                <w:sz w:val="16"/>
                <w:szCs w:val="16"/>
              </w:rPr>
            </w:pPr>
            <w:r w:rsidRPr="00E04423">
              <w:rPr>
                <w:sz w:val="16"/>
                <w:szCs w:val="16"/>
              </w:rPr>
              <w:t>2017-2020</w:t>
            </w:r>
            <w:r w:rsidRPr="00B46A94">
              <w:rPr>
                <w:sz w:val="16"/>
                <w:szCs w:val="16"/>
                <w:vertAlign w:val="superscript"/>
              </w:rPr>
              <w:t>b</w:t>
            </w:r>
            <w:r w:rsidR="00F15333" w:rsidRPr="00B46A94">
              <w:rPr>
                <w:sz w:val="16"/>
                <w:szCs w:val="16"/>
                <w:vertAlign w:val="superscript"/>
              </w:rPr>
              <w:t>,</w:t>
            </w:r>
            <w:r w:rsidR="00224D8C" w:rsidRPr="00B46A94">
              <w:rPr>
                <w:sz w:val="16"/>
                <w:szCs w:val="16"/>
                <w:vertAlign w:val="superscript"/>
              </w:rPr>
              <w:t xml:space="preserve"> </w:t>
            </w:r>
            <w:r w:rsidR="00F15333" w:rsidRPr="00B46A94">
              <w:rPr>
                <w:sz w:val="16"/>
                <w:szCs w:val="16"/>
                <w:vertAlign w:val="superscript"/>
              </w:rPr>
              <w:t>c</w:t>
            </w:r>
          </w:p>
          <w:p w14:paraId="1073AA7F" w14:textId="5E3119AB" w:rsidR="00622FA9" w:rsidRDefault="002F2D37" w:rsidP="00622FA9">
            <w:pPr>
              <w:spacing w:after="120"/>
              <w:rPr>
                <w:sz w:val="16"/>
                <w:szCs w:val="16"/>
              </w:rPr>
            </w:pPr>
            <w:r w:rsidRPr="00E04423">
              <w:rPr>
                <w:sz w:val="16"/>
                <w:szCs w:val="16"/>
              </w:rPr>
              <w:t>10 European healthcare databases: Insurance claims (2); Record linkage (5); GP/pediatric medical record (3)</w:t>
            </w:r>
          </w:p>
          <w:p w14:paraId="18725E11" w14:textId="627D776E" w:rsidR="002F2D37" w:rsidRPr="00E04423" w:rsidRDefault="00622FA9" w:rsidP="00DA45B0">
            <w:pPr>
              <w:spacing w:after="120"/>
              <w:rPr>
                <w:sz w:val="16"/>
                <w:szCs w:val="16"/>
              </w:rPr>
            </w:pPr>
            <w:r>
              <w:rPr>
                <w:sz w:val="16"/>
                <w:szCs w:val="16"/>
              </w:rPr>
              <w:t xml:space="preserve"> - </w:t>
            </w:r>
            <w:r w:rsidR="002F2D37" w:rsidRPr="00E04423">
              <w:rPr>
                <w:sz w:val="16"/>
                <w:szCs w:val="16"/>
              </w:rPr>
              <w:t>grouped by the provenance of the events databases (In-Outpatient, Inpatient only, Inpatient &amp; EMR, GP only, GP &amp; In-Outpatient)</w:t>
            </w:r>
          </w:p>
        </w:tc>
        <w:tc>
          <w:tcPr>
            <w:tcW w:w="2070" w:type="dxa"/>
          </w:tcPr>
          <w:p w14:paraId="768F6A25" w14:textId="54641405" w:rsidR="002F2D37" w:rsidRPr="009B00A6" w:rsidRDefault="002F2D37" w:rsidP="009B00A6">
            <w:pPr>
              <w:pStyle w:val="ListParagraph"/>
              <w:numPr>
                <w:ilvl w:val="0"/>
                <w:numId w:val="45"/>
              </w:numPr>
              <w:spacing w:after="120"/>
              <w:rPr>
                <w:sz w:val="16"/>
                <w:szCs w:val="16"/>
              </w:rPr>
            </w:pPr>
            <w:r w:rsidRPr="009B00A6">
              <w:rPr>
                <w:sz w:val="16"/>
                <w:szCs w:val="16"/>
              </w:rPr>
              <w:t>General population (41 AESIs)</w:t>
            </w:r>
          </w:p>
          <w:p w14:paraId="10F23BD9" w14:textId="31974E8B" w:rsidR="002F2D37" w:rsidRPr="00BD4145" w:rsidRDefault="002F2D37" w:rsidP="009B00A6">
            <w:pPr>
              <w:pStyle w:val="ListParagraph"/>
              <w:numPr>
                <w:ilvl w:val="0"/>
                <w:numId w:val="45"/>
              </w:numPr>
              <w:spacing w:before="0" w:after="0"/>
              <w:rPr>
                <w:rFonts w:eastAsiaTheme="minorHAnsi" w:cstheme="minorBidi"/>
                <w:sz w:val="16"/>
                <w:szCs w:val="16"/>
              </w:rPr>
            </w:pPr>
            <w:r w:rsidRPr="00900E57">
              <w:rPr>
                <w:rFonts w:eastAsiaTheme="minorHAnsi" w:cstheme="minorBidi"/>
                <w:sz w:val="16"/>
                <w:szCs w:val="16"/>
              </w:rPr>
              <w:t>Population with</w:t>
            </w:r>
            <w:r w:rsidR="00900E57" w:rsidRPr="00900E57">
              <w:rPr>
                <w:rFonts w:eastAsiaTheme="minorHAnsi" w:cstheme="minorBidi"/>
                <w:sz w:val="16"/>
                <w:szCs w:val="16"/>
              </w:rPr>
              <w:t xml:space="preserve"> </w:t>
            </w:r>
            <w:r w:rsidRPr="00900E57">
              <w:rPr>
                <w:rFonts w:eastAsiaTheme="minorHAnsi" w:cstheme="minorBidi"/>
                <w:sz w:val="16"/>
                <w:szCs w:val="16"/>
              </w:rPr>
              <w:t>underlying conditions</w:t>
            </w:r>
          </w:p>
        </w:tc>
        <w:tc>
          <w:tcPr>
            <w:tcW w:w="1800" w:type="dxa"/>
          </w:tcPr>
          <w:p w14:paraId="37EEAAD5" w14:textId="1D32B4BC" w:rsidR="002F2D37" w:rsidRPr="00E04423" w:rsidRDefault="002F2D37" w:rsidP="007968EE">
            <w:pPr>
              <w:spacing w:after="120"/>
              <w:rPr>
                <w:color w:val="FF0000"/>
                <w:sz w:val="16"/>
                <w:szCs w:val="16"/>
              </w:rPr>
            </w:pPr>
            <w:r w:rsidRPr="00E04423">
              <w:rPr>
                <w:sz w:val="16"/>
                <w:szCs w:val="16"/>
              </w:rPr>
              <w:t>By age (0-19, 20-29, 30-39, 40-49, 50-59, 60-69, 70-79, ≥80), sex, year (2017-2019, 2020); IRs in population with underlying conditions</w:t>
            </w:r>
          </w:p>
          <w:p w14:paraId="5A1C6D4B" w14:textId="229F7F8D" w:rsidR="002F2D37" w:rsidRPr="00E04423" w:rsidRDefault="00C010FC" w:rsidP="00DF42BE">
            <w:pPr>
              <w:rPr>
                <w:sz w:val="16"/>
                <w:szCs w:val="16"/>
              </w:rPr>
            </w:pPr>
            <w:r>
              <w:rPr>
                <w:sz w:val="16"/>
                <w:szCs w:val="16"/>
              </w:rPr>
              <w:t>A</w:t>
            </w:r>
            <w:r w:rsidR="002F2D37" w:rsidRPr="00E04423">
              <w:rPr>
                <w:sz w:val="16"/>
                <w:szCs w:val="16"/>
              </w:rPr>
              <w:t>ge-standardized pooled IRs according to the provenance of the events databases</w:t>
            </w:r>
          </w:p>
        </w:tc>
        <w:tc>
          <w:tcPr>
            <w:tcW w:w="3600" w:type="dxa"/>
          </w:tcPr>
          <w:p w14:paraId="7579DC10" w14:textId="77777777" w:rsidR="007B47E7" w:rsidRDefault="007B47E7" w:rsidP="00C5021F">
            <w:pPr>
              <w:spacing w:after="120"/>
              <w:rPr>
                <w:sz w:val="16"/>
                <w:szCs w:val="16"/>
              </w:rPr>
            </w:pPr>
            <w:r w:rsidRPr="00E04423">
              <w:rPr>
                <w:sz w:val="16"/>
                <w:szCs w:val="16"/>
              </w:rPr>
              <w:t xml:space="preserve">Limitations: case validation could not be conducted; governance approval can be a lengthy process, especially in a pandemic situation </w:t>
            </w:r>
          </w:p>
          <w:p w14:paraId="0F99ADC4" w14:textId="0E01C89D" w:rsidR="002F2D37" w:rsidRPr="00E04423" w:rsidRDefault="002F2D37" w:rsidP="00C5021F">
            <w:pPr>
              <w:spacing w:after="120"/>
              <w:rPr>
                <w:sz w:val="16"/>
                <w:szCs w:val="16"/>
              </w:rPr>
            </w:pPr>
            <w:r w:rsidRPr="00E04423">
              <w:rPr>
                <w:sz w:val="16"/>
                <w:szCs w:val="16"/>
              </w:rPr>
              <w:t xml:space="preserve">Recommendations on how to use the BIRs: </w:t>
            </w:r>
          </w:p>
          <w:p w14:paraId="15ABF1AD" w14:textId="7D2B2D19" w:rsidR="002F2D37" w:rsidRDefault="002F2D37" w:rsidP="00BC579B">
            <w:pPr>
              <w:pStyle w:val="ListParagraph"/>
              <w:numPr>
                <w:ilvl w:val="0"/>
                <w:numId w:val="27"/>
              </w:numPr>
              <w:spacing w:before="0" w:after="120"/>
              <w:contextualSpacing w:val="0"/>
              <w:rPr>
                <w:sz w:val="16"/>
                <w:szCs w:val="16"/>
              </w:rPr>
            </w:pPr>
            <w:r w:rsidRPr="001864B7">
              <w:rPr>
                <w:sz w:val="16"/>
                <w:szCs w:val="16"/>
              </w:rPr>
              <w:t xml:space="preserve">Use BIRs from data banks with the most complete event identification (such as GP and hospital-based data sources). Depending on events, data sources including emergency or outpatient data preferred for some events such as </w:t>
            </w:r>
            <w:r w:rsidR="00F228E3" w:rsidRPr="00F228E3">
              <w:rPr>
                <w:sz w:val="16"/>
                <w:szCs w:val="16"/>
              </w:rPr>
              <w:t>cerebral venous sinus thrombosis</w:t>
            </w:r>
            <w:r w:rsidRPr="001864B7">
              <w:rPr>
                <w:sz w:val="16"/>
                <w:szCs w:val="16"/>
              </w:rPr>
              <w:t>, while GPs setting preferred for anosmia-ageusia or chilblain-like lesions</w:t>
            </w:r>
          </w:p>
          <w:p w14:paraId="02EBD63A" w14:textId="6CF7B8BB" w:rsidR="002F2D37" w:rsidRPr="00BC579B" w:rsidRDefault="002F2D37" w:rsidP="00BC579B">
            <w:pPr>
              <w:pStyle w:val="ListParagraph"/>
              <w:numPr>
                <w:ilvl w:val="0"/>
                <w:numId w:val="27"/>
              </w:numPr>
              <w:spacing w:before="0" w:after="120"/>
              <w:rPr>
                <w:sz w:val="16"/>
                <w:szCs w:val="16"/>
              </w:rPr>
            </w:pPr>
            <w:r>
              <w:rPr>
                <w:sz w:val="16"/>
                <w:szCs w:val="16"/>
              </w:rPr>
              <w:t>Development of metrics to measure heterogeneity in data sources and guidance to define acceptable thresholds for distributed data network studies</w:t>
            </w:r>
          </w:p>
        </w:tc>
      </w:tr>
      <w:tr w:rsidR="002F2D37" w:rsidRPr="00E04423" w14:paraId="3DCBFA9B" w14:textId="77777777" w:rsidTr="00AB2960">
        <w:tc>
          <w:tcPr>
            <w:tcW w:w="13585" w:type="dxa"/>
            <w:gridSpan w:val="7"/>
          </w:tcPr>
          <w:p w14:paraId="2EF9BCC7" w14:textId="77777777" w:rsidR="002F2D37" w:rsidRPr="006E6524" w:rsidRDefault="002F2D37" w:rsidP="00D77629">
            <w:pPr>
              <w:spacing w:after="120"/>
              <w:rPr>
                <w:sz w:val="16"/>
                <w:szCs w:val="16"/>
              </w:rPr>
            </w:pPr>
            <w:r w:rsidRPr="006778F0">
              <w:rPr>
                <w:sz w:val="16"/>
                <w:szCs w:val="16"/>
              </w:rPr>
              <w:t>GVDN – GCoVS project</w:t>
            </w:r>
            <w:r>
              <w:rPr>
                <w:sz w:val="16"/>
                <w:szCs w:val="16"/>
              </w:rPr>
              <w:t xml:space="preserve"> funded by </w:t>
            </w:r>
            <w:r w:rsidRPr="006778F0">
              <w:rPr>
                <w:sz w:val="16"/>
                <w:szCs w:val="16"/>
              </w:rPr>
              <w:t>the CDC of the US</w:t>
            </w:r>
            <w:r>
              <w:rPr>
                <w:sz w:val="16"/>
                <w:szCs w:val="16"/>
              </w:rPr>
              <w:t xml:space="preserve">; Launched in 2021; </w:t>
            </w:r>
            <w:hyperlink r:id="rId14" w:history="1">
              <w:r w:rsidRPr="00E04423">
                <w:rPr>
                  <w:rStyle w:val="Hyperlink"/>
                  <w:sz w:val="16"/>
                  <w:szCs w:val="16"/>
                </w:rPr>
                <w:t>https://www.globalvaccinedatanetwork.org/</w:t>
              </w:r>
            </w:hyperlink>
          </w:p>
        </w:tc>
      </w:tr>
      <w:tr w:rsidR="00AB2960" w:rsidRPr="00134969" w14:paraId="593EE2EA" w14:textId="77777777" w:rsidTr="00AB2960">
        <w:tc>
          <w:tcPr>
            <w:tcW w:w="1795" w:type="dxa"/>
          </w:tcPr>
          <w:p w14:paraId="739D1FF5" w14:textId="109048E1" w:rsidR="002F2D37" w:rsidRPr="00E04423" w:rsidRDefault="002F2D37" w:rsidP="00DF42BE">
            <w:pPr>
              <w:rPr>
                <w:sz w:val="16"/>
                <w:szCs w:val="16"/>
              </w:rPr>
            </w:pPr>
            <w:r w:rsidRPr="00E04423">
              <w:rPr>
                <w:sz w:val="16"/>
                <w:szCs w:val="16"/>
              </w:rPr>
              <w:t>Background Rates Dashboard</w:t>
            </w:r>
          </w:p>
          <w:p w14:paraId="44AB53B5" w14:textId="2ED5CD1A" w:rsidR="002F2D37" w:rsidRPr="00E04423" w:rsidRDefault="002F2D37" w:rsidP="00AC23F3">
            <w:pPr>
              <w:spacing w:after="120"/>
              <w:rPr>
                <w:sz w:val="16"/>
                <w:szCs w:val="16"/>
              </w:rPr>
            </w:pPr>
            <w:hyperlink r:id="rId15" w:history="1">
              <w:r w:rsidRPr="00E04423">
                <w:rPr>
                  <w:rStyle w:val="Hyperlink"/>
                  <w:sz w:val="16"/>
                  <w:szCs w:val="16"/>
                </w:rPr>
                <w:t>https://www.globalvaccinedatanetwork.org/Data-Dashboards/Background-Rates-Dashboards</w:t>
              </w:r>
            </w:hyperlink>
          </w:p>
        </w:tc>
        <w:tc>
          <w:tcPr>
            <w:tcW w:w="1080" w:type="dxa"/>
          </w:tcPr>
          <w:p w14:paraId="3BF9F26D" w14:textId="1C764901" w:rsidR="002F2D37" w:rsidRPr="00E04423" w:rsidRDefault="00FF3EAE" w:rsidP="00AC23F3">
            <w:pPr>
              <w:spacing w:after="120"/>
              <w:rPr>
                <w:sz w:val="16"/>
                <w:szCs w:val="16"/>
              </w:rPr>
            </w:pPr>
            <w:r>
              <w:rPr>
                <w:sz w:val="16"/>
                <w:szCs w:val="16"/>
              </w:rPr>
              <w:t xml:space="preserve">2023 Sep 5 </w:t>
            </w:r>
            <w:r w:rsidRPr="00691B54">
              <w:rPr>
                <w:sz w:val="16"/>
                <w:szCs w:val="16"/>
              </w:rPr>
              <w:t>(personal communication</w:t>
            </w:r>
            <w:r w:rsidR="00691B54" w:rsidRPr="00691B54">
              <w:rPr>
                <w:sz w:val="16"/>
                <w:szCs w:val="16"/>
              </w:rPr>
              <w:t>, May, 2025</w:t>
            </w:r>
            <w:r w:rsidRPr="00691B54">
              <w:rPr>
                <w:sz w:val="16"/>
                <w:szCs w:val="16"/>
              </w:rPr>
              <w:t>)</w:t>
            </w:r>
            <w:r w:rsidR="002F2D37" w:rsidRPr="00E04423">
              <w:rPr>
                <w:sz w:val="16"/>
                <w:szCs w:val="16"/>
              </w:rPr>
              <w:t xml:space="preserve"> </w:t>
            </w:r>
          </w:p>
        </w:tc>
        <w:tc>
          <w:tcPr>
            <w:tcW w:w="1440" w:type="dxa"/>
          </w:tcPr>
          <w:p w14:paraId="7ED60ABF" w14:textId="2F6F472B" w:rsidR="002F2D37" w:rsidRPr="00E04423" w:rsidRDefault="002F2D37" w:rsidP="00AC23F3">
            <w:pPr>
              <w:spacing w:after="120"/>
              <w:rPr>
                <w:sz w:val="16"/>
                <w:szCs w:val="16"/>
              </w:rPr>
            </w:pPr>
            <w:r w:rsidRPr="00E04423">
              <w:rPr>
                <w:sz w:val="16"/>
                <w:szCs w:val="16"/>
              </w:rPr>
              <w:t xml:space="preserve">N = 10: Argentina, Australia, Canada, Denmark, England, Finland, France, </w:t>
            </w:r>
            <w:r w:rsidR="00C67B04">
              <w:rPr>
                <w:sz w:val="16"/>
                <w:szCs w:val="16"/>
              </w:rPr>
              <w:t>N</w:t>
            </w:r>
            <w:r w:rsidR="00DA30F3" w:rsidRPr="00E04423">
              <w:rPr>
                <w:sz w:val="16"/>
                <w:szCs w:val="16"/>
              </w:rPr>
              <w:t>ew Zealand,</w:t>
            </w:r>
            <w:r w:rsidRPr="00E04423">
              <w:rPr>
                <w:sz w:val="16"/>
                <w:szCs w:val="16"/>
              </w:rPr>
              <w:t>Scotland, Taiwan</w:t>
            </w:r>
          </w:p>
        </w:tc>
        <w:tc>
          <w:tcPr>
            <w:tcW w:w="1800" w:type="dxa"/>
          </w:tcPr>
          <w:p w14:paraId="746748B4" w14:textId="77777777" w:rsidR="002F2D37" w:rsidRPr="00475489" w:rsidRDefault="002F2D37" w:rsidP="003F49C1">
            <w:pPr>
              <w:spacing w:after="120"/>
              <w:rPr>
                <w:sz w:val="16"/>
                <w:szCs w:val="16"/>
              </w:rPr>
            </w:pPr>
            <w:r w:rsidRPr="00E04423">
              <w:rPr>
                <w:sz w:val="16"/>
                <w:szCs w:val="16"/>
              </w:rPr>
              <w:t>2015-2020</w:t>
            </w:r>
          </w:p>
          <w:p w14:paraId="00C5F278" w14:textId="667A2CE8" w:rsidR="002F2D37" w:rsidRPr="00E04423" w:rsidRDefault="002F2D37" w:rsidP="00AC23F3">
            <w:pPr>
              <w:spacing w:after="120"/>
              <w:rPr>
                <w:sz w:val="16"/>
                <w:szCs w:val="16"/>
              </w:rPr>
            </w:pPr>
            <w:r w:rsidRPr="00E04423">
              <w:rPr>
                <w:sz w:val="16"/>
                <w:szCs w:val="16"/>
              </w:rPr>
              <w:t>Electronic healthcare data across 12 sites</w:t>
            </w:r>
          </w:p>
        </w:tc>
        <w:tc>
          <w:tcPr>
            <w:tcW w:w="2070" w:type="dxa"/>
          </w:tcPr>
          <w:p w14:paraId="44F39253" w14:textId="7BAF1675" w:rsidR="002F2D37" w:rsidRPr="009B00A6" w:rsidDel="00C32414" w:rsidRDefault="002F2D37" w:rsidP="009B00A6">
            <w:pPr>
              <w:pStyle w:val="ListParagraph"/>
              <w:numPr>
                <w:ilvl w:val="0"/>
                <w:numId w:val="46"/>
              </w:numPr>
              <w:spacing w:after="120"/>
              <w:rPr>
                <w:sz w:val="16"/>
                <w:szCs w:val="16"/>
              </w:rPr>
            </w:pPr>
            <w:r w:rsidRPr="009B00A6">
              <w:rPr>
                <w:sz w:val="16"/>
                <w:szCs w:val="16"/>
              </w:rPr>
              <w:t xml:space="preserve">General population – patient types included hospital inpatients, outpatients, ED patients, and primary care patients (13 AESIs) </w:t>
            </w:r>
          </w:p>
        </w:tc>
        <w:tc>
          <w:tcPr>
            <w:tcW w:w="1800" w:type="dxa"/>
          </w:tcPr>
          <w:p w14:paraId="4F4164DA" w14:textId="77777777" w:rsidR="002F2D37" w:rsidRPr="00E04423" w:rsidRDefault="002F2D37" w:rsidP="00AC23F3">
            <w:pPr>
              <w:spacing w:after="120"/>
              <w:rPr>
                <w:sz w:val="16"/>
                <w:szCs w:val="16"/>
              </w:rPr>
            </w:pPr>
            <w:r w:rsidRPr="00E04423">
              <w:rPr>
                <w:sz w:val="16"/>
                <w:szCs w:val="16"/>
              </w:rPr>
              <w:t>By age group intervals (5-year [preferred], 10-year, and 20-year age groups), sex, sex-age, and period combination</w:t>
            </w:r>
          </w:p>
        </w:tc>
        <w:tc>
          <w:tcPr>
            <w:tcW w:w="3600" w:type="dxa"/>
          </w:tcPr>
          <w:p w14:paraId="1AC6D750" w14:textId="77777777" w:rsidR="002F2D37" w:rsidRPr="00E04423" w:rsidRDefault="002F2D37" w:rsidP="008255D0">
            <w:pPr>
              <w:spacing w:after="120"/>
              <w:rPr>
                <w:sz w:val="16"/>
                <w:szCs w:val="16"/>
              </w:rPr>
            </w:pPr>
            <w:r w:rsidRPr="00E04423">
              <w:rPr>
                <w:sz w:val="16"/>
                <w:szCs w:val="16"/>
              </w:rPr>
              <w:t>Limitations: data are not coded or collected for use in health research, rarely verified against a standardised case definition, codes and coding practices may change over time; BIRs are crude rates, which may be influenced by age, gender, distribution of the population, time (such as seasons and change over time), access to and use of healthcare services, etc.</w:t>
            </w:r>
          </w:p>
        </w:tc>
      </w:tr>
      <w:tr w:rsidR="002F2D37" w:rsidRPr="00FE02E4" w14:paraId="57A5BB72" w14:textId="77777777" w:rsidTr="00AB2960">
        <w:tc>
          <w:tcPr>
            <w:tcW w:w="1795" w:type="dxa"/>
          </w:tcPr>
          <w:p w14:paraId="5C941674" w14:textId="1BEB862D" w:rsidR="002F2D37" w:rsidRPr="008E6C47" w:rsidRDefault="002F2D37" w:rsidP="005446A3">
            <w:pPr>
              <w:spacing w:after="120"/>
              <w:rPr>
                <w:sz w:val="16"/>
                <w:szCs w:val="16"/>
                <w:lang w:val="fr-FR"/>
              </w:rPr>
            </w:pPr>
            <w:r w:rsidRPr="008E6C47">
              <w:rPr>
                <w:sz w:val="16"/>
                <w:szCs w:val="16"/>
                <w:lang w:val="fr-FR"/>
              </w:rPr>
              <w:lastRenderedPageBreak/>
              <w:t>Phillips et al 2023</w:t>
            </w:r>
          </w:p>
          <w:p w14:paraId="382E4C1D" w14:textId="77777777" w:rsidR="002F2D37" w:rsidRPr="008E6C47" w:rsidRDefault="002F2D37" w:rsidP="00DF42BE">
            <w:pPr>
              <w:rPr>
                <w:sz w:val="16"/>
                <w:szCs w:val="16"/>
                <w:lang w:val="fr-FR"/>
              </w:rPr>
            </w:pPr>
            <w:hyperlink r:id="rId16" w:history="1">
              <w:r w:rsidRPr="008E6C47">
                <w:rPr>
                  <w:rStyle w:val="Hyperlink"/>
                  <w:sz w:val="16"/>
                  <w:szCs w:val="16"/>
                  <w:lang w:val="fr-FR"/>
                </w:rPr>
                <w:t>https://doi.org/10.1016/j.vaccine.2023.08.079</w:t>
              </w:r>
            </w:hyperlink>
          </w:p>
          <w:p w14:paraId="632AC48F" w14:textId="77777777" w:rsidR="002F2D37" w:rsidRPr="008E6C47" w:rsidRDefault="002F2D37" w:rsidP="00DF42BE">
            <w:pPr>
              <w:rPr>
                <w:sz w:val="16"/>
                <w:szCs w:val="16"/>
                <w:lang w:val="fr-FR"/>
              </w:rPr>
            </w:pPr>
          </w:p>
          <w:p w14:paraId="7AC37B7C" w14:textId="77777777" w:rsidR="002F2D37" w:rsidRPr="008E6C47" w:rsidRDefault="002F2D37" w:rsidP="00DF42BE">
            <w:pPr>
              <w:rPr>
                <w:sz w:val="16"/>
                <w:szCs w:val="16"/>
                <w:lang w:val="fr-FR"/>
              </w:rPr>
            </w:pPr>
          </w:p>
        </w:tc>
        <w:tc>
          <w:tcPr>
            <w:tcW w:w="1080" w:type="dxa"/>
          </w:tcPr>
          <w:p w14:paraId="38654693" w14:textId="472F814A" w:rsidR="002F2D37" w:rsidRPr="00576AFE" w:rsidRDefault="002F2D37" w:rsidP="00DF42BE">
            <w:pPr>
              <w:rPr>
                <w:sz w:val="16"/>
                <w:szCs w:val="16"/>
              </w:rPr>
            </w:pPr>
            <w:r w:rsidRPr="00576AFE">
              <w:rPr>
                <w:sz w:val="16"/>
                <w:szCs w:val="16"/>
              </w:rPr>
              <w:t>2023 Sep 5</w:t>
            </w:r>
            <w:r w:rsidR="005446A3" w:rsidRPr="00576AFE">
              <w:rPr>
                <w:sz w:val="16"/>
                <w:szCs w:val="16"/>
              </w:rPr>
              <w:t xml:space="preserve"> </w:t>
            </w:r>
            <w:r w:rsidR="005446A3">
              <w:rPr>
                <w:sz w:val="16"/>
                <w:szCs w:val="16"/>
              </w:rPr>
              <w:t>(</w:t>
            </w:r>
            <w:r w:rsidR="005446A3" w:rsidRPr="00576AFE">
              <w:rPr>
                <w:sz w:val="16"/>
                <w:szCs w:val="16"/>
              </w:rPr>
              <w:t>Epub</w:t>
            </w:r>
            <w:r w:rsidR="005446A3">
              <w:rPr>
                <w:sz w:val="16"/>
                <w:szCs w:val="16"/>
              </w:rPr>
              <w:t>)</w:t>
            </w:r>
          </w:p>
        </w:tc>
        <w:tc>
          <w:tcPr>
            <w:tcW w:w="1440" w:type="dxa"/>
          </w:tcPr>
          <w:p w14:paraId="20513911" w14:textId="77777777" w:rsidR="002F2D37" w:rsidRPr="00576AFE" w:rsidRDefault="002F2D37" w:rsidP="005461B5">
            <w:pPr>
              <w:spacing w:after="120"/>
              <w:rPr>
                <w:sz w:val="16"/>
                <w:szCs w:val="16"/>
              </w:rPr>
            </w:pPr>
            <w:r w:rsidRPr="00576AFE">
              <w:rPr>
                <w:sz w:val="16"/>
                <w:szCs w:val="16"/>
              </w:rPr>
              <w:t>N = 9: Argentina, Australia, Canada, Denmark, England, Finland, France, Scotland, Taiwan</w:t>
            </w:r>
          </w:p>
        </w:tc>
        <w:tc>
          <w:tcPr>
            <w:tcW w:w="1800" w:type="dxa"/>
          </w:tcPr>
          <w:p w14:paraId="6706F579" w14:textId="77777777" w:rsidR="002F2D37" w:rsidRPr="00576AFE" w:rsidRDefault="002F2D37" w:rsidP="005461B5">
            <w:pPr>
              <w:spacing w:after="120"/>
              <w:rPr>
                <w:sz w:val="16"/>
                <w:szCs w:val="16"/>
              </w:rPr>
            </w:pPr>
            <w:r w:rsidRPr="00576AFE">
              <w:rPr>
                <w:sz w:val="16"/>
                <w:szCs w:val="16"/>
              </w:rPr>
              <w:t>2015-2020</w:t>
            </w:r>
          </w:p>
          <w:p w14:paraId="11041AEC" w14:textId="77777777" w:rsidR="002F2D37" w:rsidRPr="00576AFE" w:rsidRDefault="002F2D37" w:rsidP="005461B5">
            <w:pPr>
              <w:spacing w:after="120"/>
              <w:rPr>
                <w:sz w:val="16"/>
                <w:szCs w:val="16"/>
              </w:rPr>
            </w:pPr>
            <w:r w:rsidRPr="00576AFE">
              <w:rPr>
                <w:sz w:val="16"/>
                <w:szCs w:val="16"/>
              </w:rPr>
              <w:t xml:space="preserve">Electronic healthcare data across 11 sites: </w:t>
            </w:r>
          </w:p>
          <w:p w14:paraId="65897BCA" w14:textId="77777777" w:rsidR="002F2D37" w:rsidRPr="00576AFE" w:rsidRDefault="002F2D37" w:rsidP="005461B5">
            <w:pPr>
              <w:spacing w:after="120"/>
              <w:rPr>
                <w:sz w:val="16"/>
                <w:szCs w:val="16"/>
              </w:rPr>
            </w:pPr>
            <w:r w:rsidRPr="00576AFE">
              <w:rPr>
                <w:sz w:val="16"/>
                <w:szCs w:val="16"/>
              </w:rPr>
              <w:t>Linked healthcare records and population denominator (6); linked healthcare and person registries (3), linked healthcare (hospital and claims) data (1); linked healthcare and population registries (1)</w:t>
            </w:r>
          </w:p>
        </w:tc>
        <w:tc>
          <w:tcPr>
            <w:tcW w:w="2070" w:type="dxa"/>
          </w:tcPr>
          <w:p w14:paraId="665EED17" w14:textId="4B215A2C" w:rsidR="002F2D37" w:rsidRPr="009B00A6" w:rsidRDefault="002F2D37" w:rsidP="009B00A6">
            <w:pPr>
              <w:pStyle w:val="ListParagraph"/>
              <w:numPr>
                <w:ilvl w:val="0"/>
                <w:numId w:val="46"/>
              </w:numPr>
              <w:rPr>
                <w:sz w:val="16"/>
                <w:szCs w:val="16"/>
              </w:rPr>
            </w:pPr>
            <w:r w:rsidRPr="009B00A6">
              <w:rPr>
                <w:sz w:val="16"/>
                <w:szCs w:val="16"/>
              </w:rPr>
              <w:t>General population – patient types included hospital inpatients, and ED patients (13 AESIs)</w:t>
            </w:r>
          </w:p>
        </w:tc>
        <w:tc>
          <w:tcPr>
            <w:tcW w:w="1800" w:type="dxa"/>
          </w:tcPr>
          <w:p w14:paraId="275DF795" w14:textId="5285B224" w:rsidR="002F2D37" w:rsidRPr="00FC37E1" w:rsidRDefault="002F2D37" w:rsidP="005461B5">
            <w:pPr>
              <w:spacing w:after="120"/>
              <w:rPr>
                <w:sz w:val="16"/>
                <w:szCs w:val="16"/>
              </w:rPr>
            </w:pPr>
            <w:r w:rsidRPr="00576AFE">
              <w:rPr>
                <w:sz w:val="16"/>
                <w:szCs w:val="16"/>
              </w:rPr>
              <w:t>By age (0-19, 20-39, 40-59, 60-79, ≥80), sex, site, healthcare settings (inpatients and ED), and time periods (pre-pandemic [2015-19] and pandemic [2020])</w:t>
            </w:r>
          </w:p>
        </w:tc>
        <w:tc>
          <w:tcPr>
            <w:tcW w:w="3600" w:type="dxa"/>
          </w:tcPr>
          <w:p w14:paraId="61859FD8" w14:textId="77777777" w:rsidR="00FC37E1" w:rsidRDefault="00FC37E1" w:rsidP="005461B5">
            <w:pPr>
              <w:spacing w:after="120"/>
              <w:rPr>
                <w:sz w:val="16"/>
                <w:szCs w:val="16"/>
              </w:rPr>
            </w:pPr>
            <w:r w:rsidRPr="00576AFE">
              <w:rPr>
                <w:sz w:val="16"/>
                <w:szCs w:val="16"/>
              </w:rPr>
              <w:t xml:space="preserve">Limitations: data restrictions at each site (including age groups and healthcare setting available, different abilities of sites to link patient and population level data); Estimates based on electronically coded data and were not chart-validated. </w:t>
            </w:r>
            <w:r>
              <w:rPr>
                <w:sz w:val="16"/>
                <w:szCs w:val="16"/>
              </w:rPr>
              <w:t xml:space="preserve">BIR variation by season was not captured. </w:t>
            </w:r>
          </w:p>
          <w:p w14:paraId="6AE4693A" w14:textId="32F665D9" w:rsidR="002F2D37" w:rsidRPr="00576AFE" w:rsidRDefault="002F2D37" w:rsidP="005461B5">
            <w:pPr>
              <w:spacing w:after="120"/>
              <w:rPr>
                <w:sz w:val="16"/>
                <w:szCs w:val="16"/>
              </w:rPr>
            </w:pPr>
            <w:r w:rsidRPr="00576AFE">
              <w:rPr>
                <w:sz w:val="16"/>
                <w:szCs w:val="16"/>
              </w:rPr>
              <w:t>Recommendations: Given the variability across geographical regions, BIRs should be from the most comparable population or region, or ideally, from the same data source. BIRs varied over time and were impacted by the COVID-19 pandemic, therefore it is important to select the most appropriate BIRs according to time periods.</w:t>
            </w:r>
          </w:p>
        </w:tc>
      </w:tr>
      <w:tr w:rsidR="002F2D37" w:rsidRPr="00134969" w14:paraId="220D89F3" w14:textId="77777777" w:rsidTr="00AB2960">
        <w:tc>
          <w:tcPr>
            <w:tcW w:w="13585" w:type="dxa"/>
            <w:gridSpan w:val="7"/>
          </w:tcPr>
          <w:p w14:paraId="0C14FB7B" w14:textId="6E387675" w:rsidR="002F2D37" w:rsidRDefault="002F2D37" w:rsidP="00565601">
            <w:pPr>
              <w:spacing w:after="120"/>
              <w:rPr>
                <w:sz w:val="16"/>
                <w:szCs w:val="16"/>
              </w:rPr>
            </w:pPr>
            <w:r>
              <w:rPr>
                <w:sz w:val="16"/>
                <w:szCs w:val="16"/>
              </w:rPr>
              <w:t>OHDSI 2014;</w:t>
            </w:r>
            <w:r w:rsidRPr="00A762DF">
              <w:rPr>
                <w:sz w:val="16"/>
                <w:szCs w:val="16"/>
              </w:rPr>
              <w:t xml:space="preserve"> </w:t>
            </w:r>
            <w:hyperlink r:id="rId17" w:history="1">
              <w:r w:rsidR="00A157CB" w:rsidRPr="0037253F">
                <w:rPr>
                  <w:rStyle w:val="Hyperlink"/>
                  <w:sz w:val="16"/>
                  <w:szCs w:val="16"/>
                </w:rPr>
                <w:t>https://www.ohdsi.org/</w:t>
              </w:r>
            </w:hyperlink>
          </w:p>
          <w:p w14:paraId="1C0042DA" w14:textId="77777777" w:rsidR="002F2D37" w:rsidRDefault="002F2D37" w:rsidP="00565601">
            <w:pPr>
              <w:spacing w:after="120"/>
              <w:rPr>
                <w:sz w:val="16"/>
                <w:szCs w:val="16"/>
              </w:rPr>
            </w:pPr>
            <w:r>
              <w:rPr>
                <w:sz w:val="16"/>
                <w:szCs w:val="16"/>
              </w:rPr>
              <w:t>The study published by Li et al 2021 was p</w:t>
            </w:r>
            <w:r w:rsidRPr="00A762DF">
              <w:rPr>
                <w:sz w:val="16"/>
                <w:szCs w:val="16"/>
              </w:rPr>
              <w:t>artially funded by the UK National Institute for Health Research (NIHR), European Medicines Agency, European Health Data and Evidence Network (EHDEN), US Food and Drug Administration CBER BEST initiative, and US National Library of Medicine. EHDEN has received funding from the Innovative Medicines Initiative 2 Joint Undertaking under grant agreement No 806968. The Innovative Medicines Initiative 2 Joint Undertaking receives support from the European Union’s Horizon 2020 research and innovation programme and EFPIA.</w:t>
            </w:r>
          </w:p>
          <w:p w14:paraId="51115C44" w14:textId="77777777" w:rsidR="002F2D37" w:rsidRPr="00576AFE" w:rsidRDefault="002F2D37" w:rsidP="00565601">
            <w:pPr>
              <w:spacing w:after="120"/>
              <w:rPr>
                <w:sz w:val="16"/>
                <w:szCs w:val="16"/>
              </w:rPr>
            </w:pPr>
            <w:r>
              <w:rPr>
                <w:sz w:val="16"/>
                <w:szCs w:val="16"/>
              </w:rPr>
              <w:t>No funding for the study published by Voss et al 2023</w:t>
            </w:r>
          </w:p>
        </w:tc>
      </w:tr>
      <w:tr w:rsidR="00AB2960" w:rsidRPr="00134969" w14:paraId="739B6160" w14:textId="77777777" w:rsidTr="00AB2960">
        <w:tc>
          <w:tcPr>
            <w:tcW w:w="1795" w:type="dxa"/>
          </w:tcPr>
          <w:p w14:paraId="7C7202AB" w14:textId="1B2A7B58" w:rsidR="002F2D37" w:rsidRPr="00AF536E" w:rsidRDefault="002F2D37" w:rsidP="00A36F64">
            <w:pPr>
              <w:spacing w:after="120"/>
              <w:rPr>
                <w:sz w:val="16"/>
                <w:szCs w:val="16"/>
                <w:lang w:val="it-IT"/>
              </w:rPr>
            </w:pPr>
            <w:r w:rsidRPr="00AF536E">
              <w:rPr>
                <w:sz w:val="16"/>
                <w:szCs w:val="16"/>
                <w:lang w:val="it-IT"/>
              </w:rPr>
              <w:t>Li et al 2021</w:t>
            </w:r>
          </w:p>
          <w:p w14:paraId="63D07874" w14:textId="64A05897" w:rsidR="002F2D37" w:rsidRPr="00AF536E" w:rsidRDefault="003926C5" w:rsidP="00DF42BE">
            <w:pPr>
              <w:rPr>
                <w:sz w:val="16"/>
                <w:szCs w:val="16"/>
                <w:lang w:val="it-IT"/>
              </w:rPr>
            </w:pPr>
            <w:hyperlink r:id="rId18" w:history="1">
              <w:r w:rsidRPr="00AF536E">
                <w:rPr>
                  <w:rStyle w:val="Hyperlink"/>
                  <w:sz w:val="16"/>
                  <w:szCs w:val="16"/>
                  <w:lang w:val="it-IT"/>
                </w:rPr>
                <w:t>https://doi.org/10.1136/bmj.n1435</w:t>
              </w:r>
            </w:hyperlink>
          </w:p>
          <w:p w14:paraId="48083893" w14:textId="77777777" w:rsidR="00F268A0" w:rsidRPr="0028622A" w:rsidRDefault="002F2D37" w:rsidP="001433CB">
            <w:pPr>
              <w:spacing w:after="120"/>
              <w:rPr>
                <w:sz w:val="16"/>
                <w:szCs w:val="16"/>
              </w:rPr>
            </w:pPr>
            <w:r w:rsidRPr="0028622A">
              <w:rPr>
                <w:sz w:val="16"/>
                <w:szCs w:val="16"/>
              </w:rPr>
              <w:t xml:space="preserve">Interactive web app: </w:t>
            </w:r>
          </w:p>
          <w:p w14:paraId="4FA9F3D3" w14:textId="4A85726F" w:rsidR="008C62A8" w:rsidRPr="0028622A" w:rsidRDefault="002F2D37" w:rsidP="001433CB">
            <w:pPr>
              <w:spacing w:after="120"/>
              <w:rPr>
                <w:sz w:val="16"/>
                <w:szCs w:val="16"/>
              </w:rPr>
            </w:pPr>
            <w:r w:rsidRPr="0028622A">
              <w:rPr>
                <w:sz w:val="16"/>
                <w:szCs w:val="16"/>
              </w:rPr>
              <w:t>https://data.ohdsi.org/Covid19VaccineAesiIncidenceCharacterization/</w:t>
            </w:r>
          </w:p>
        </w:tc>
        <w:tc>
          <w:tcPr>
            <w:tcW w:w="1080" w:type="dxa"/>
          </w:tcPr>
          <w:p w14:paraId="65D7177A" w14:textId="108230FF" w:rsidR="002F2D37" w:rsidRPr="00576AFE" w:rsidRDefault="002F2D37" w:rsidP="00DF42BE">
            <w:pPr>
              <w:rPr>
                <w:sz w:val="16"/>
                <w:szCs w:val="16"/>
              </w:rPr>
            </w:pPr>
            <w:r w:rsidRPr="00576AFE">
              <w:rPr>
                <w:sz w:val="16"/>
                <w:szCs w:val="16"/>
              </w:rPr>
              <w:t>2021</w:t>
            </w:r>
            <w:r>
              <w:rPr>
                <w:sz w:val="16"/>
                <w:szCs w:val="16"/>
              </w:rPr>
              <w:t xml:space="preserve"> </w:t>
            </w:r>
            <w:r w:rsidRPr="00576AFE">
              <w:rPr>
                <w:sz w:val="16"/>
                <w:szCs w:val="16"/>
              </w:rPr>
              <w:t>Jun</w:t>
            </w:r>
            <w:r>
              <w:rPr>
                <w:sz w:val="16"/>
                <w:szCs w:val="16"/>
              </w:rPr>
              <w:t xml:space="preserve"> </w:t>
            </w:r>
            <w:r w:rsidRPr="00576AFE">
              <w:rPr>
                <w:sz w:val="16"/>
                <w:szCs w:val="16"/>
              </w:rPr>
              <w:t>14</w:t>
            </w:r>
            <w:r w:rsidR="008C62A8">
              <w:rPr>
                <w:sz w:val="16"/>
                <w:szCs w:val="16"/>
              </w:rPr>
              <w:t xml:space="preserve"> (Pub; </w:t>
            </w:r>
            <w:r>
              <w:rPr>
                <w:sz w:val="16"/>
                <w:szCs w:val="16"/>
              </w:rPr>
              <w:t>Fast Track)</w:t>
            </w:r>
          </w:p>
        </w:tc>
        <w:tc>
          <w:tcPr>
            <w:tcW w:w="1440" w:type="dxa"/>
          </w:tcPr>
          <w:p w14:paraId="07AC9DAF" w14:textId="77777777" w:rsidR="002F2D37" w:rsidRPr="00576AFE" w:rsidRDefault="002F2D37" w:rsidP="00DF42BE">
            <w:pPr>
              <w:rPr>
                <w:sz w:val="16"/>
                <w:szCs w:val="16"/>
              </w:rPr>
            </w:pPr>
            <w:r w:rsidRPr="00576AFE">
              <w:rPr>
                <w:sz w:val="16"/>
                <w:szCs w:val="16"/>
              </w:rPr>
              <w:t>N = 8: Australia, France, Germany, Japan, the Netherlands, Spain, UK, US</w:t>
            </w:r>
          </w:p>
        </w:tc>
        <w:tc>
          <w:tcPr>
            <w:tcW w:w="1800" w:type="dxa"/>
          </w:tcPr>
          <w:p w14:paraId="56A09B9D" w14:textId="38516928" w:rsidR="002F2D37" w:rsidRPr="00576AFE" w:rsidRDefault="002F2D37" w:rsidP="00B87C84">
            <w:pPr>
              <w:spacing w:after="120"/>
              <w:rPr>
                <w:sz w:val="16"/>
                <w:szCs w:val="16"/>
              </w:rPr>
            </w:pPr>
            <w:r w:rsidRPr="00576AFE">
              <w:rPr>
                <w:sz w:val="16"/>
                <w:szCs w:val="16"/>
              </w:rPr>
              <w:t>2017-2019</w:t>
            </w:r>
          </w:p>
          <w:p w14:paraId="6A7EAD66" w14:textId="77777777" w:rsidR="002F2D37" w:rsidRPr="00576AFE" w:rsidRDefault="002F2D37" w:rsidP="00B87C84">
            <w:pPr>
              <w:spacing w:after="120"/>
              <w:rPr>
                <w:sz w:val="16"/>
                <w:szCs w:val="16"/>
              </w:rPr>
            </w:pPr>
            <w:r w:rsidRPr="00576AFE">
              <w:rPr>
                <w:sz w:val="16"/>
                <w:szCs w:val="16"/>
              </w:rPr>
              <w:t>13 databases: electronic health record (EHR) (8); administrative claims (5)</w:t>
            </w:r>
          </w:p>
        </w:tc>
        <w:tc>
          <w:tcPr>
            <w:tcW w:w="2070" w:type="dxa"/>
          </w:tcPr>
          <w:p w14:paraId="18CF1A51" w14:textId="4D6D2BDB" w:rsidR="002F2D37" w:rsidRPr="009B00A6" w:rsidRDefault="002F2D37" w:rsidP="00712D84">
            <w:pPr>
              <w:pStyle w:val="ListParagraph"/>
              <w:numPr>
                <w:ilvl w:val="0"/>
                <w:numId w:val="46"/>
              </w:numPr>
              <w:rPr>
                <w:sz w:val="16"/>
                <w:szCs w:val="16"/>
              </w:rPr>
            </w:pPr>
            <w:r w:rsidRPr="009B00A6">
              <w:rPr>
                <w:sz w:val="16"/>
                <w:szCs w:val="16"/>
              </w:rPr>
              <w:t>General population (15 AESIs)</w:t>
            </w:r>
          </w:p>
        </w:tc>
        <w:tc>
          <w:tcPr>
            <w:tcW w:w="1800" w:type="dxa"/>
          </w:tcPr>
          <w:p w14:paraId="5C315D5B" w14:textId="77777777" w:rsidR="002F2D37" w:rsidRPr="00576AFE" w:rsidRDefault="002F2D37" w:rsidP="00DF42BE">
            <w:pPr>
              <w:rPr>
                <w:strike/>
                <w:sz w:val="16"/>
                <w:szCs w:val="16"/>
                <w:highlight w:val="yellow"/>
              </w:rPr>
            </w:pPr>
            <w:r w:rsidRPr="00576AFE">
              <w:rPr>
                <w:sz w:val="16"/>
                <w:szCs w:val="16"/>
              </w:rPr>
              <w:t>By age (1-5, 6-17, 18-34, 35-45, 55-64, 65-74, 75-84, ≥85), age-sex, database</w:t>
            </w:r>
          </w:p>
        </w:tc>
        <w:tc>
          <w:tcPr>
            <w:tcW w:w="3600" w:type="dxa"/>
          </w:tcPr>
          <w:p w14:paraId="7F901375" w14:textId="47252175" w:rsidR="00016818" w:rsidRPr="00576AFE" w:rsidRDefault="00016818" w:rsidP="00016818">
            <w:pPr>
              <w:spacing w:after="120"/>
              <w:rPr>
                <w:sz w:val="16"/>
                <w:szCs w:val="16"/>
              </w:rPr>
            </w:pPr>
            <w:r>
              <w:rPr>
                <w:sz w:val="16"/>
                <w:szCs w:val="16"/>
              </w:rPr>
              <w:t xml:space="preserve">Challenges: </w:t>
            </w:r>
            <w:r w:rsidRPr="00576AFE">
              <w:rPr>
                <w:sz w:val="16"/>
                <w:szCs w:val="16"/>
              </w:rPr>
              <w:t xml:space="preserve">Considerable variability with age and sex, </w:t>
            </w:r>
            <w:r w:rsidRPr="002E1DD2">
              <w:rPr>
                <w:sz w:val="16"/>
                <w:szCs w:val="16"/>
              </w:rPr>
              <w:t>emphasizing</w:t>
            </w:r>
            <w:r w:rsidRPr="00576AFE">
              <w:rPr>
                <w:sz w:val="16"/>
                <w:szCs w:val="16"/>
              </w:rPr>
              <w:t xml:space="preserve"> the need for standardization or stratification of BIRs for vaccine surveillance</w:t>
            </w:r>
          </w:p>
          <w:p w14:paraId="1BC94166" w14:textId="6666C6A1" w:rsidR="002F2D37" w:rsidRPr="00576AFE" w:rsidRDefault="002F2D37" w:rsidP="00A64115">
            <w:pPr>
              <w:spacing w:after="120"/>
              <w:rPr>
                <w:sz w:val="16"/>
                <w:szCs w:val="16"/>
              </w:rPr>
            </w:pPr>
            <w:r w:rsidRPr="00576AFE">
              <w:rPr>
                <w:sz w:val="16"/>
                <w:szCs w:val="16"/>
              </w:rPr>
              <w:t>Limitations: all outcomes could have been subject to measurement error; limitations relate to the use of each database: hospital admission was not available in the primary care datasets; incomplete capture of medical events in EHR datasets; lack laboratory test results in claims data</w:t>
            </w:r>
          </w:p>
          <w:p w14:paraId="2E22441A" w14:textId="102B3671" w:rsidR="002F2D37" w:rsidRPr="00576AFE" w:rsidRDefault="00A64115" w:rsidP="00A64115">
            <w:pPr>
              <w:spacing w:after="120"/>
              <w:rPr>
                <w:sz w:val="16"/>
                <w:szCs w:val="16"/>
              </w:rPr>
            </w:pPr>
            <w:r>
              <w:rPr>
                <w:sz w:val="16"/>
                <w:szCs w:val="16"/>
              </w:rPr>
              <w:t>R</w:t>
            </w:r>
            <w:r w:rsidR="002F2D37" w:rsidRPr="00576AFE">
              <w:rPr>
                <w:sz w:val="16"/>
                <w:szCs w:val="16"/>
              </w:rPr>
              <w:t>ecommend</w:t>
            </w:r>
            <w:r>
              <w:rPr>
                <w:sz w:val="16"/>
                <w:szCs w:val="16"/>
              </w:rPr>
              <w:t>ations:</w:t>
            </w:r>
            <w:r w:rsidR="002F2D37" w:rsidRPr="00576AFE">
              <w:rPr>
                <w:sz w:val="16"/>
                <w:szCs w:val="16"/>
              </w:rPr>
              <w:t xml:space="preserve"> the same database be used to estimate post-covid-19 vaccine and background rates for comparison in vaccine safety monitoring.</w:t>
            </w:r>
          </w:p>
        </w:tc>
      </w:tr>
      <w:tr w:rsidR="00AB2960" w:rsidRPr="00134969" w14:paraId="09546270" w14:textId="77777777" w:rsidTr="00AB2960">
        <w:tc>
          <w:tcPr>
            <w:tcW w:w="1795" w:type="dxa"/>
          </w:tcPr>
          <w:p w14:paraId="2AF39F1B" w14:textId="451B4626" w:rsidR="002F2D37" w:rsidRPr="008E6C47" w:rsidRDefault="002F2D37" w:rsidP="00DF5D6B">
            <w:pPr>
              <w:spacing w:after="120"/>
              <w:rPr>
                <w:sz w:val="16"/>
                <w:szCs w:val="16"/>
                <w:lang w:val="fr-FR"/>
              </w:rPr>
            </w:pPr>
            <w:r w:rsidRPr="008E6C47">
              <w:rPr>
                <w:sz w:val="16"/>
                <w:szCs w:val="16"/>
                <w:lang w:val="fr-FR"/>
              </w:rPr>
              <w:t>Voss et al 2023</w:t>
            </w:r>
          </w:p>
          <w:p w14:paraId="22F36D9E" w14:textId="6F2CEBA6" w:rsidR="0012133E" w:rsidRPr="0012133E" w:rsidRDefault="0012133E" w:rsidP="00DF42BE">
            <w:pPr>
              <w:rPr>
                <w:sz w:val="16"/>
                <w:szCs w:val="16"/>
                <w:lang w:val="fr-FR"/>
              </w:rPr>
            </w:pPr>
            <w:hyperlink r:id="rId19" w:tgtFrame="_blank" w:tooltip="Persistent link using digital object identifier" w:history="1">
              <w:r w:rsidRPr="0012133E">
                <w:rPr>
                  <w:rStyle w:val="Hyperlink"/>
                  <w:sz w:val="16"/>
                  <w:szCs w:val="16"/>
                  <w:lang w:val="fr-FR"/>
                </w:rPr>
                <w:t>https://doi.org/10.1016/j.eclinm.2023.101932</w:t>
              </w:r>
            </w:hyperlink>
          </w:p>
          <w:p w14:paraId="1427BD24" w14:textId="77777777" w:rsidR="002F2D37" w:rsidRPr="0073794A" w:rsidRDefault="002F2D37" w:rsidP="00DF5D6B">
            <w:pPr>
              <w:spacing w:after="120"/>
              <w:rPr>
                <w:sz w:val="16"/>
                <w:szCs w:val="16"/>
              </w:rPr>
            </w:pPr>
            <w:r w:rsidRPr="0073794A">
              <w:rPr>
                <w:sz w:val="16"/>
                <w:szCs w:val="16"/>
              </w:rPr>
              <w:t>Interactive web app:</w:t>
            </w:r>
          </w:p>
          <w:p w14:paraId="4C1E2079" w14:textId="1BF56899" w:rsidR="002F2D37" w:rsidRPr="0073794A" w:rsidRDefault="002F2D37" w:rsidP="001433CB">
            <w:pPr>
              <w:spacing w:after="120"/>
              <w:rPr>
                <w:sz w:val="16"/>
                <w:szCs w:val="16"/>
              </w:rPr>
            </w:pPr>
            <w:hyperlink r:id="rId20" w:history="1">
              <w:r w:rsidRPr="00691B54">
                <w:rPr>
                  <w:rStyle w:val="Hyperlink"/>
                  <w:sz w:val="16"/>
                  <w:szCs w:val="16"/>
                </w:rPr>
                <w:t>shiny.ohdsi.org:1010/Covid19SubjectsAesiIncidenceRate/</w:t>
              </w:r>
            </w:hyperlink>
          </w:p>
        </w:tc>
        <w:tc>
          <w:tcPr>
            <w:tcW w:w="1080" w:type="dxa"/>
          </w:tcPr>
          <w:p w14:paraId="3AD0AE01" w14:textId="7462EE51" w:rsidR="002F2D37" w:rsidRPr="0073794A" w:rsidRDefault="002F2D37" w:rsidP="00DF42BE">
            <w:pPr>
              <w:rPr>
                <w:sz w:val="16"/>
                <w:szCs w:val="16"/>
              </w:rPr>
            </w:pPr>
            <w:r w:rsidRPr="0073794A">
              <w:rPr>
                <w:sz w:val="16"/>
                <w:szCs w:val="16"/>
              </w:rPr>
              <w:t>2023 Apr 4</w:t>
            </w:r>
            <w:r w:rsidR="00DF5D6B">
              <w:rPr>
                <w:sz w:val="16"/>
                <w:szCs w:val="16"/>
              </w:rPr>
              <w:t xml:space="preserve"> (</w:t>
            </w:r>
            <w:r w:rsidR="00DF5D6B" w:rsidRPr="0073794A">
              <w:rPr>
                <w:sz w:val="16"/>
                <w:szCs w:val="16"/>
              </w:rPr>
              <w:t>Epub</w:t>
            </w:r>
            <w:r w:rsidR="00DF5D6B">
              <w:rPr>
                <w:sz w:val="16"/>
                <w:szCs w:val="16"/>
              </w:rPr>
              <w:t>)</w:t>
            </w:r>
          </w:p>
        </w:tc>
        <w:tc>
          <w:tcPr>
            <w:tcW w:w="1440" w:type="dxa"/>
          </w:tcPr>
          <w:p w14:paraId="72B0335A" w14:textId="77777777" w:rsidR="002F2D37" w:rsidRPr="0073794A" w:rsidRDefault="002F2D37" w:rsidP="00DF42BE">
            <w:pPr>
              <w:rPr>
                <w:sz w:val="16"/>
                <w:szCs w:val="16"/>
              </w:rPr>
            </w:pPr>
            <w:r w:rsidRPr="0073794A">
              <w:rPr>
                <w:sz w:val="16"/>
                <w:szCs w:val="16"/>
              </w:rPr>
              <w:t>N = 11: Belgium, Estonia, France, Germany, Japan, the Netherlands, Serbia, Spain, Turkey, UK, US</w:t>
            </w:r>
          </w:p>
        </w:tc>
        <w:tc>
          <w:tcPr>
            <w:tcW w:w="1800" w:type="dxa"/>
          </w:tcPr>
          <w:p w14:paraId="108BC7DC" w14:textId="1A8F0DE9" w:rsidR="002F2D37" w:rsidRPr="0073794A" w:rsidRDefault="002F2D37" w:rsidP="00867B0B">
            <w:pPr>
              <w:spacing w:after="120"/>
              <w:rPr>
                <w:sz w:val="16"/>
                <w:szCs w:val="16"/>
              </w:rPr>
            </w:pPr>
            <w:r w:rsidRPr="0073794A">
              <w:rPr>
                <w:sz w:val="16"/>
                <w:szCs w:val="16"/>
              </w:rPr>
              <w:t>2017-2022 (pre-pandemic background population 2017-2019; patients with COVID 2020-2022)</w:t>
            </w:r>
          </w:p>
          <w:p w14:paraId="5D7F02FC" w14:textId="113CBE12" w:rsidR="002F2D37" w:rsidRPr="0073794A" w:rsidRDefault="002F2D37" w:rsidP="00867B0B">
            <w:pPr>
              <w:spacing w:after="120"/>
              <w:rPr>
                <w:sz w:val="16"/>
                <w:szCs w:val="16"/>
              </w:rPr>
            </w:pPr>
            <w:r w:rsidRPr="0073794A">
              <w:rPr>
                <w:sz w:val="16"/>
                <w:szCs w:val="16"/>
              </w:rPr>
              <w:t>26 databases: EHR (12); EHR + Registry (1); Claims (8); GP (5)</w:t>
            </w:r>
          </w:p>
        </w:tc>
        <w:tc>
          <w:tcPr>
            <w:tcW w:w="2070" w:type="dxa"/>
          </w:tcPr>
          <w:p w14:paraId="6CA262FF" w14:textId="64F96623" w:rsidR="002F2D37" w:rsidRPr="009B00A6" w:rsidRDefault="002F2D37" w:rsidP="009B00A6">
            <w:pPr>
              <w:pStyle w:val="ListParagraph"/>
              <w:numPr>
                <w:ilvl w:val="0"/>
                <w:numId w:val="46"/>
              </w:numPr>
              <w:rPr>
                <w:sz w:val="16"/>
                <w:szCs w:val="16"/>
              </w:rPr>
            </w:pPr>
            <w:r w:rsidRPr="009B00A6">
              <w:rPr>
                <w:sz w:val="16"/>
                <w:szCs w:val="16"/>
              </w:rPr>
              <w:t>General population (16 AESIs)</w:t>
            </w:r>
          </w:p>
        </w:tc>
        <w:tc>
          <w:tcPr>
            <w:tcW w:w="1800" w:type="dxa"/>
          </w:tcPr>
          <w:p w14:paraId="2CBCCE98" w14:textId="77777777" w:rsidR="002F2D37" w:rsidRPr="0073794A" w:rsidRDefault="002F2D37" w:rsidP="0073247E">
            <w:pPr>
              <w:spacing w:after="120"/>
              <w:rPr>
                <w:strike/>
                <w:sz w:val="16"/>
                <w:szCs w:val="16"/>
                <w:highlight w:val="yellow"/>
              </w:rPr>
            </w:pPr>
            <w:r>
              <w:rPr>
                <w:sz w:val="16"/>
                <w:szCs w:val="16"/>
              </w:rPr>
              <w:t>By age (</w:t>
            </w:r>
            <w:r w:rsidRPr="0073794A">
              <w:rPr>
                <w:sz w:val="16"/>
                <w:szCs w:val="16"/>
              </w:rPr>
              <w:t>0-5, 6-17, 18-34, 35-54, 55-64, 65-74, 75-84, ≥85</w:t>
            </w:r>
            <w:r>
              <w:rPr>
                <w:sz w:val="16"/>
                <w:szCs w:val="16"/>
              </w:rPr>
              <w:t>),</w:t>
            </w:r>
            <w:r w:rsidRPr="0073794A">
              <w:rPr>
                <w:sz w:val="16"/>
                <w:szCs w:val="16"/>
              </w:rPr>
              <w:t xml:space="preserve"> database</w:t>
            </w:r>
          </w:p>
        </w:tc>
        <w:tc>
          <w:tcPr>
            <w:tcW w:w="3600" w:type="dxa"/>
          </w:tcPr>
          <w:p w14:paraId="798F4B9B" w14:textId="101335F1" w:rsidR="002F2D37" w:rsidRPr="0073794A" w:rsidRDefault="002F2D37" w:rsidP="0073247E">
            <w:pPr>
              <w:spacing w:after="120"/>
              <w:rPr>
                <w:sz w:val="16"/>
                <w:szCs w:val="16"/>
              </w:rPr>
            </w:pPr>
            <w:r>
              <w:rPr>
                <w:sz w:val="16"/>
                <w:szCs w:val="16"/>
              </w:rPr>
              <w:t xml:space="preserve">Limitations: </w:t>
            </w:r>
            <w:r w:rsidRPr="0073794A">
              <w:rPr>
                <w:sz w:val="16"/>
                <w:szCs w:val="16"/>
              </w:rPr>
              <w:t>EHR databases are subject to incomplete capture of medical events that may occur but are recorded outside the participating health system.</w:t>
            </w:r>
            <w:r>
              <w:rPr>
                <w:sz w:val="16"/>
                <w:szCs w:val="16"/>
              </w:rPr>
              <w:t xml:space="preserve"> </w:t>
            </w:r>
            <w:r w:rsidRPr="0073794A">
              <w:rPr>
                <w:sz w:val="16"/>
                <w:szCs w:val="16"/>
              </w:rPr>
              <w:t xml:space="preserve">Administrative claims databases offered </w:t>
            </w:r>
            <w:r w:rsidRPr="002E1DD2">
              <w:rPr>
                <w:sz w:val="16"/>
                <w:szCs w:val="16"/>
              </w:rPr>
              <w:t>potentially</w:t>
            </w:r>
            <w:r w:rsidRPr="0073794A">
              <w:rPr>
                <w:sz w:val="16"/>
                <w:szCs w:val="16"/>
              </w:rPr>
              <w:t xml:space="preserve"> complete data capture but lacked some important data elements such as laboratory test results. </w:t>
            </w:r>
            <w:r>
              <w:rPr>
                <w:sz w:val="16"/>
                <w:szCs w:val="16"/>
              </w:rPr>
              <w:t>All d</w:t>
            </w:r>
            <w:r w:rsidRPr="0073794A">
              <w:rPr>
                <w:sz w:val="16"/>
                <w:szCs w:val="16"/>
              </w:rPr>
              <w:t>atabases represented subsets of the population in which they originate, which poses a risk of selection bias</w:t>
            </w:r>
            <w:r>
              <w:rPr>
                <w:sz w:val="16"/>
                <w:szCs w:val="16"/>
              </w:rPr>
              <w:t>.</w:t>
            </w:r>
            <w:r w:rsidR="00180484">
              <w:rPr>
                <w:sz w:val="16"/>
                <w:szCs w:val="16"/>
              </w:rPr>
              <w:t xml:space="preserve"> </w:t>
            </w:r>
            <w:r>
              <w:rPr>
                <w:sz w:val="16"/>
                <w:szCs w:val="16"/>
              </w:rPr>
              <w:t>Most o</w:t>
            </w:r>
            <w:r w:rsidRPr="0073794A">
              <w:rPr>
                <w:sz w:val="16"/>
                <w:szCs w:val="16"/>
              </w:rPr>
              <w:t xml:space="preserve">utcome definitions were used in prior studies and were reviewed by clinicians and data </w:t>
            </w:r>
            <w:r w:rsidRPr="002E1DD2">
              <w:rPr>
                <w:sz w:val="16"/>
                <w:szCs w:val="16"/>
              </w:rPr>
              <w:t>experts;</w:t>
            </w:r>
            <w:r>
              <w:rPr>
                <w:sz w:val="16"/>
                <w:szCs w:val="16"/>
              </w:rPr>
              <w:t xml:space="preserve"> however, they were </w:t>
            </w:r>
            <w:r w:rsidRPr="0073794A">
              <w:rPr>
                <w:sz w:val="16"/>
                <w:szCs w:val="16"/>
              </w:rPr>
              <w:t>mainly based on the presence of specific diagnostic codes and were not validated further</w:t>
            </w:r>
            <w:r>
              <w:rPr>
                <w:sz w:val="16"/>
                <w:szCs w:val="16"/>
              </w:rPr>
              <w:t>.</w:t>
            </w:r>
          </w:p>
        </w:tc>
      </w:tr>
      <w:tr w:rsidR="002F2D37" w:rsidRPr="00134969" w14:paraId="11E62547" w14:textId="77777777" w:rsidTr="00AB2960">
        <w:tc>
          <w:tcPr>
            <w:tcW w:w="13585" w:type="dxa"/>
            <w:gridSpan w:val="7"/>
          </w:tcPr>
          <w:p w14:paraId="0551102C" w14:textId="77777777" w:rsidR="002F2D37" w:rsidRPr="00AB33AC" w:rsidRDefault="002F2D37" w:rsidP="00344D0A">
            <w:pPr>
              <w:spacing w:after="120"/>
              <w:rPr>
                <w:sz w:val="16"/>
                <w:szCs w:val="16"/>
              </w:rPr>
            </w:pPr>
            <w:r w:rsidRPr="00843F66">
              <w:rPr>
                <w:sz w:val="16"/>
                <w:szCs w:val="16"/>
              </w:rPr>
              <w:lastRenderedPageBreak/>
              <w:t>BEST/</w:t>
            </w:r>
            <w:r>
              <w:rPr>
                <w:sz w:val="16"/>
                <w:szCs w:val="16"/>
              </w:rPr>
              <w:t>2020/</w:t>
            </w:r>
            <w:r w:rsidRPr="00843F66">
              <w:rPr>
                <w:sz w:val="16"/>
                <w:szCs w:val="16"/>
              </w:rPr>
              <w:t>the US FDA</w:t>
            </w:r>
            <w:r>
              <w:rPr>
                <w:sz w:val="16"/>
                <w:szCs w:val="16"/>
              </w:rPr>
              <w:t>;</w:t>
            </w:r>
            <w:r w:rsidRPr="00604771">
              <w:rPr>
                <w:sz w:val="16"/>
                <w:szCs w:val="16"/>
              </w:rPr>
              <w:t xml:space="preserve"> https://bestinitiative.org/</w:t>
            </w:r>
          </w:p>
        </w:tc>
      </w:tr>
      <w:tr w:rsidR="00AB2960" w:rsidRPr="00134969" w14:paraId="4F549B77" w14:textId="77777777" w:rsidTr="00AB2960">
        <w:tc>
          <w:tcPr>
            <w:tcW w:w="1795" w:type="dxa"/>
          </w:tcPr>
          <w:p w14:paraId="7ED86A32" w14:textId="425F0615" w:rsidR="002F2D37" w:rsidRPr="007E22F3" w:rsidRDefault="002F2D37" w:rsidP="00344D0A">
            <w:pPr>
              <w:spacing w:after="120"/>
              <w:rPr>
                <w:sz w:val="16"/>
                <w:szCs w:val="16"/>
                <w:lang w:val="pt-PT"/>
              </w:rPr>
            </w:pPr>
            <w:r w:rsidRPr="007E22F3">
              <w:rPr>
                <w:sz w:val="16"/>
                <w:szCs w:val="16"/>
                <w:lang w:val="pt-PT"/>
              </w:rPr>
              <w:t>Final report</w:t>
            </w:r>
            <w:r w:rsidR="00645336">
              <w:rPr>
                <w:sz w:val="16"/>
                <w:szCs w:val="16"/>
                <w:lang w:val="pt-PT"/>
              </w:rPr>
              <w:t xml:space="preserve"> </w:t>
            </w:r>
          </w:p>
          <w:p w14:paraId="4F6EFF77" w14:textId="77777777" w:rsidR="002F2D37" w:rsidRPr="007E22F3" w:rsidRDefault="002F2D37" w:rsidP="00DF42BE">
            <w:pPr>
              <w:rPr>
                <w:sz w:val="16"/>
                <w:szCs w:val="16"/>
                <w:lang w:val="pt-PT"/>
              </w:rPr>
            </w:pPr>
            <w:hyperlink r:id="rId21" w:history="1">
              <w:r w:rsidRPr="007E22F3">
                <w:rPr>
                  <w:rStyle w:val="Hyperlink"/>
                  <w:sz w:val="16"/>
                  <w:szCs w:val="16"/>
                  <w:lang w:val="pt-PT"/>
                </w:rPr>
                <w:t>https://bestinitiative.org/wp-content/uploads/2022/01/C19-Vaccine-Safety-AESI-Background-Rate-Report-2021.pdf</w:t>
              </w:r>
            </w:hyperlink>
          </w:p>
        </w:tc>
        <w:tc>
          <w:tcPr>
            <w:tcW w:w="1080" w:type="dxa"/>
          </w:tcPr>
          <w:p w14:paraId="704B6972" w14:textId="77777777" w:rsidR="002F2D37" w:rsidRPr="00105378" w:rsidRDefault="002F2D37" w:rsidP="00DF42BE">
            <w:pPr>
              <w:rPr>
                <w:sz w:val="16"/>
                <w:szCs w:val="16"/>
              </w:rPr>
            </w:pPr>
            <w:r>
              <w:rPr>
                <w:sz w:val="16"/>
                <w:szCs w:val="16"/>
              </w:rPr>
              <w:t>Dec 2021</w:t>
            </w:r>
          </w:p>
        </w:tc>
        <w:tc>
          <w:tcPr>
            <w:tcW w:w="1440" w:type="dxa"/>
          </w:tcPr>
          <w:p w14:paraId="181925DD" w14:textId="318D9D4D" w:rsidR="002F2D37" w:rsidRPr="00105378" w:rsidRDefault="002F2D37" w:rsidP="00DF42BE">
            <w:pPr>
              <w:rPr>
                <w:sz w:val="16"/>
                <w:szCs w:val="16"/>
              </w:rPr>
            </w:pPr>
            <w:r>
              <w:rPr>
                <w:sz w:val="16"/>
                <w:szCs w:val="16"/>
              </w:rPr>
              <w:t>N = 1; US</w:t>
            </w:r>
          </w:p>
        </w:tc>
        <w:tc>
          <w:tcPr>
            <w:tcW w:w="1800" w:type="dxa"/>
          </w:tcPr>
          <w:p w14:paraId="17CE550C" w14:textId="77777777" w:rsidR="002F2D37" w:rsidRDefault="002F2D37" w:rsidP="00344D0A">
            <w:pPr>
              <w:spacing w:after="120"/>
              <w:rPr>
                <w:sz w:val="16"/>
                <w:szCs w:val="16"/>
              </w:rPr>
            </w:pPr>
            <w:r w:rsidRPr="007E22F3">
              <w:rPr>
                <w:sz w:val="16"/>
                <w:szCs w:val="16"/>
              </w:rPr>
              <w:t>2017-2020</w:t>
            </w:r>
            <w:r w:rsidRPr="00C82E95">
              <w:rPr>
                <w:sz w:val="16"/>
                <w:szCs w:val="16"/>
                <w:vertAlign w:val="superscript"/>
              </w:rPr>
              <w:t>d</w:t>
            </w:r>
            <w:r w:rsidRPr="007E22F3">
              <w:rPr>
                <w:sz w:val="16"/>
                <w:szCs w:val="16"/>
              </w:rPr>
              <w:t xml:space="preserve"> </w:t>
            </w:r>
          </w:p>
          <w:p w14:paraId="07AADC4E" w14:textId="77777777" w:rsidR="002F2D37" w:rsidRPr="007E22F3" w:rsidRDefault="002F2D37" w:rsidP="00344D0A">
            <w:pPr>
              <w:spacing w:after="120"/>
              <w:rPr>
                <w:sz w:val="16"/>
                <w:szCs w:val="16"/>
              </w:rPr>
            </w:pPr>
            <w:r w:rsidRPr="007E22F3">
              <w:rPr>
                <w:sz w:val="16"/>
                <w:szCs w:val="16"/>
              </w:rPr>
              <w:t>Administrative claims data sources (5)</w:t>
            </w:r>
          </w:p>
        </w:tc>
        <w:tc>
          <w:tcPr>
            <w:tcW w:w="2070" w:type="dxa"/>
          </w:tcPr>
          <w:p w14:paraId="40D252E2" w14:textId="1E10A422" w:rsidR="002F2D37" w:rsidRPr="009B00A6" w:rsidRDefault="002F2D37" w:rsidP="009B00A6">
            <w:pPr>
              <w:pStyle w:val="ListParagraph"/>
              <w:numPr>
                <w:ilvl w:val="0"/>
                <w:numId w:val="46"/>
              </w:numPr>
              <w:spacing w:after="0"/>
              <w:rPr>
                <w:sz w:val="16"/>
                <w:szCs w:val="16"/>
              </w:rPr>
            </w:pPr>
            <w:r w:rsidRPr="009B00A6">
              <w:rPr>
                <w:sz w:val="16"/>
                <w:szCs w:val="16"/>
              </w:rPr>
              <w:t>General population (17 AESIs and 6 negative control events)</w:t>
            </w:r>
          </w:p>
          <w:p w14:paraId="5FC28AEE" w14:textId="77777777" w:rsidR="002F2D37" w:rsidRPr="009B00A6" w:rsidRDefault="002F2D37" w:rsidP="009B00A6">
            <w:pPr>
              <w:pStyle w:val="ListParagraph"/>
              <w:numPr>
                <w:ilvl w:val="0"/>
                <w:numId w:val="46"/>
              </w:numPr>
              <w:spacing w:before="0" w:after="0"/>
              <w:rPr>
                <w:sz w:val="16"/>
                <w:szCs w:val="16"/>
              </w:rPr>
            </w:pPr>
            <w:r w:rsidRPr="009B00A6">
              <w:rPr>
                <w:sz w:val="16"/>
                <w:szCs w:val="16"/>
              </w:rPr>
              <w:t>Specific subpopulation (pediatric population ages 0-17 years; adult population ages 18-64 years; older adult population aged ≥65 years)</w:t>
            </w:r>
          </w:p>
          <w:p w14:paraId="4558BCB4" w14:textId="77777777" w:rsidR="002F2D37" w:rsidRPr="009B00A6" w:rsidDel="00AF591A" w:rsidRDefault="002F2D37" w:rsidP="009B00A6">
            <w:pPr>
              <w:pStyle w:val="ListParagraph"/>
              <w:numPr>
                <w:ilvl w:val="0"/>
                <w:numId w:val="46"/>
              </w:numPr>
              <w:spacing w:before="0" w:after="0"/>
              <w:rPr>
                <w:sz w:val="16"/>
                <w:szCs w:val="16"/>
              </w:rPr>
            </w:pPr>
            <w:r w:rsidRPr="009B00A6">
              <w:rPr>
                <w:sz w:val="16"/>
                <w:szCs w:val="16"/>
              </w:rPr>
              <w:t>Influenza vaccinated subpopulation</w:t>
            </w:r>
          </w:p>
        </w:tc>
        <w:tc>
          <w:tcPr>
            <w:tcW w:w="1800" w:type="dxa"/>
          </w:tcPr>
          <w:p w14:paraId="784C22F9" w14:textId="77777777" w:rsidR="002F2D37" w:rsidRPr="00105378" w:rsidRDefault="002F2D37" w:rsidP="00DF42BE">
            <w:pPr>
              <w:rPr>
                <w:sz w:val="16"/>
                <w:szCs w:val="16"/>
              </w:rPr>
            </w:pPr>
            <w:r>
              <w:rPr>
                <w:sz w:val="16"/>
                <w:szCs w:val="16"/>
              </w:rPr>
              <w:t>Annual and monthly IRs by age, sex, race/ethnicity (Medicare only), and nursing home status (Medicare only), and time periods (Pre-COVID and Peri- COVID)</w:t>
            </w:r>
          </w:p>
        </w:tc>
        <w:tc>
          <w:tcPr>
            <w:tcW w:w="3600" w:type="dxa"/>
          </w:tcPr>
          <w:p w14:paraId="3C8ED13B" w14:textId="77777777" w:rsidR="00D67F22" w:rsidRDefault="00D67F22" w:rsidP="00DF42BE">
            <w:pPr>
              <w:rPr>
                <w:sz w:val="16"/>
                <w:szCs w:val="16"/>
              </w:rPr>
            </w:pPr>
            <w:r>
              <w:rPr>
                <w:sz w:val="16"/>
                <w:szCs w:val="16"/>
              </w:rPr>
              <w:t>Limitations: May not be generalizable to non-insured or other publicly-insured (e.g., Medicaid) populations; a diagnosis code on a medical claim may not represent the true presence of a disease; length of the baseline clean period may not appropriate for some AESIs, leading to a combination of prevalent and incident cases; changes in coding can lead to changes in calculated IRs</w:t>
            </w:r>
          </w:p>
          <w:p w14:paraId="4E9899E4" w14:textId="66C7F897" w:rsidR="002F2D37" w:rsidRPr="00105378" w:rsidDel="00AF591A" w:rsidRDefault="00D67F22" w:rsidP="00D67F22">
            <w:pPr>
              <w:spacing w:after="120"/>
              <w:rPr>
                <w:sz w:val="16"/>
                <w:szCs w:val="16"/>
              </w:rPr>
            </w:pPr>
            <w:r>
              <w:rPr>
                <w:sz w:val="16"/>
                <w:szCs w:val="16"/>
              </w:rPr>
              <w:t xml:space="preserve">Recommendations: </w:t>
            </w:r>
            <w:r w:rsidR="002F2D37" w:rsidRPr="00AB33AC">
              <w:rPr>
                <w:sz w:val="16"/>
                <w:szCs w:val="16"/>
              </w:rPr>
              <w:t>AESI background rates vary widely across subpopulations, demographic strata, and data sources, and it is crucial to take these factors into account when determining the appropriate background rate to use for surveillance activities.</w:t>
            </w:r>
          </w:p>
        </w:tc>
      </w:tr>
      <w:tr w:rsidR="00AB2960" w:rsidRPr="00134969" w14:paraId="712BCCC8" w14:textId="77777777" w:rsidTr="00AB2960">
        <w:tc>
          <w:tcPr>
            <w:tcW w:w="1795" w:type="dxa"/>
          </w:tcPr>
          <w:p w14:paraId="7BDD03B0" w14:textId="0D790A47" w:rsidR="002F2D37" w:rsidRPr="008E6C47" w:rsidRDefault="002F2D37" w:rsidP="008601B1">
            <w:pPr>
              <w:spacing w:after="120"/>
              <w:rPr>
                <w:sz w:val="16"/>
                <w:szCs w:val="16"/>
                <w:lang w:val="fr-FR"/>
              </w:rPr>
            </w:pPr>
            <w:r w:rsidRPr="008E6C47">
              <w:rPr>
                <w:sz w:val="16"/>
                <w:szCs w:val="16"/>
                <w:lang w:val="fr-FR"/>
              </w:rPr>
              <w:t>Moll et al 2023</w:t>
            </w:r>
          </w:p>
          <w:p w14:paraId="68E36082" w14:textId="77777777" w:rsidR="002F2D37" w:rsidRPr="008E6C47" w:rsidRDefault="002F2D37" w:rsidP="00DF42BE">
            <w:pPr>
              <w:rPr>
                <w:sz w:val="16"/>
                <w:szCs w:val="16"/>
                <w:lang w:val="fr-FR"/>
              </w:rPr>
            </w:pPr>
            <w:hyperlink r:id="rId22" w:history="1">
              <w:r w:rsidRPr="008E6C47">
                <w:rPr>
                  <w:rStyle w:val="Hyperlink"/>
                  <w:sz w:val="16"/>
                  <w:szCs w:val="16"/>
                  <w:lang w:val="fr-FR"/>
                </w:rPr>
                <w:t>https://doi.org/10.1016/j.vaccine.2022.11.003</w:t>
              </w:r>
            </w:hyperlink>
          </w:p>
        </w:tc>
        <w:tc>
          <w:tcPr>
            <w:tcW w:w="1080" w:type="dxa"/>
          </w:tcPr>
          <w:p w14:paraId="75FA58E1" w14:textId="43B6E125" w:rsidR="002F2D37" w:rsidRPr="00052CF7" w:rsidRDefault="002F2D37" w:rsidP="00DF42BE">
            <w:pPr>
              <w:rPr>
                <w:sz w:val="16"/>
                <w:szCs w:val="16"/>
              </w:rPr>
            </w:pPr>
            <w:r w:rsidRPr="00052CF7">
              <w:rPr>
                <w:sz w:val="16"/>
                <w:szCs w:val="16"/>
              </w:rPr>
              <w:t>2022 Nov 8</w:t>
            </w:r>
            <w:r w:rsidR="008601B1" w:rsidRPr="00052CF7">
              <w:rPr>
                <w:sz w:val="16"/>
                <w:szCs w:val="16"/>
              </w:rPr>
              <w:t xml:space="preserve"> </w:t>
            </w:r>
            <w:r w:rsidR="008601B1">
              <w:rPr>
                <w:sz w:val="16"/>
                <w:szCs w:val="16"/>
              </w:rPr>
              <w:t>(</w:t>
            </w:r>
            <w:r w:rsidR="008601B1" w:rsidRPr="00052CF7">
              <w:rPr>
                <w:sz w:val="16"/>
                <w:szCs w:val="16"/>
              </w:rPr>
              <w:t>Epub</w:t>
            </w:r>
            <w:r w:rsidR="00061EF4">
              <w:rPr>
                <w:sz w:val="16"/>
                <w:szCs w:val="16"/>
              </w:rPr>
              <w:t>)</w:t>
            </w:r>
          </w:p>
        </w:tc>
        <w:tc>
          <w:tcPr>
            <w:tcW w:w="1440" w:type="dxa"/>
          </w:tcPr>
          <w:p w14:paraId="2030A108" w14:textId="77777777" w:rsidR="002F2D37" w:rsidRPr="00052CF7" w:rsidRDefault="002F2D37" w:rsidP="00DF42BE">
            <w:pPr>
              <w:rPr>
                <w:sz w:val="16"/>
                <w:szCs w:val="16"/>
              </w:rPr>
            </w:pPr>
            <w:r w:rsidRPr="00052CF7">
              <w:rPr>
                <w:sz w:val="16"/>
                <w:szCs w:val="16"/>
              </w:rPr>
              <w:t>N = 1; US</w:t>
            </w:r>
          </w:p>
          <w:p w14:paraId="049E7BF6" w14:textId="77777777" w:rsidR="002F2D37" w:rsidRPr="00052CF7" w:rsidRDefault="002F2D37" w:rsidP="00DF42BE">
            <w:pPr>
              <w:rPr>
                <w:sz w:val="16"/>
                <w:szCs w:val="16"/>
              </w:rPr>
            </w:pPr>
          </w:p>
        </w:tc>
        <w:tc>
          <w:tcPr>
            <w:tcW w:w="1800" w:type="dxa"/>
          </w:tcPr>
          <w:p w14:paraId="4F064DDB" w14:textId="77777777" w:rsidR="002F2D37" w:rsidRDefault="002F2D37" w:rsidP="00061EF4">
            <w:pPr>
              <w:spacing w:after="120"/>
              <w:rPr>
                <w:sz w:val="16"/>
                <w:szCs w:val="16"/>
              </w:rPr>
            </w:pPr>
            <w:r w:rsidRPr="00052CF7">
              <w:rPr>
                <w:sz w:val="16"/>
                <w:szCs w:val="16"/>
              </w:rPr>
              <w:t>2019-2020</w:t>
            </w:r>
            <w:r>
              <w:rPr>
                <w:sz w:val="16"/>
                <w:szCs w:val="16"/>
              </w:rPr>
              <w:t> </w:t>
            </w:r>
          </w:p>
          <w:p w14:paraId="66767F05" w14:textId="77777777" w:rsidR="002F2D37" w:rsidRPr="00052CF7" w:rsidRDefault="002F2D37" w:rsidP="00DF42BE">
            <w:pPr>
              <w:rPr>
                <w:sz w:val="16"/>
                <w:szCs w:val="16"/>
              </w:rPr>
            </w:pPr>
            <w:r>
              <w:rPr>
                <w:sz w:val="16"/>
                <w:szCs w:val="16"/>
              </w:rPr>
              <w:t>Administrative</w:t>
            </w:r>
            <w:r w:rsidRPr="00052CF7">
              <w:rPr>
                <w:sz w:val="16"/>
                <w:szCs w:val="16"/>
              </w:rPr>
              <w:t xml:space="preserve"> </w:t>
            </w:r>
            <w:r>
              <w:rPr>
                <w:sz w:val="16"/>
                <w:szCs w:val="16"/>
              </w:rPr>
              <w:t>c</w:t>
            </w:r>
            <w:r w:rsidRPr="00052CF7">
              <w:rPr>
                <w:sz w:val="16"/>
                <w:szCs w:val="16"/>
              </w:rPr>
              <w:t xml:space="preserve">laims </w:t>
            </w:r>
            <w:r>
              <w:rPr>
                <w:sz w:val="16"/>
                <w:szCs w:val="16"/>
              </w:rPr>
              <w:t xml:space="preserve">data sources </w:t>
            </w:r>
            <w:r w:rsidRPr="00052CF7">
              <w:rPr>
                <w:sz w:val="16"/>
                <w:szCs w:val="16"/>
              </w:rPr>
              <w:t>(6)</w:t>
            </w:r>
          </w:p>
          <w:p w14:paraId="6AF3D0BC" w14:textId="77777777" w:rsidR="002F2D37" w:rsidRPr="00052CF7" w:rsidRDefault="002F2D37" w:rsidP="00DF42BE">
            <w:pPr>
              <w:rPr>
                <w:sz w:val="16"/>
                <w:szCs w:val="16"/>
              </w:rPr>
            </w:pPr>
          </w:p>
        </w:tc>
        <w:tc>
          <w:tcPr>
            <w:tcW w:w="2070" w:type="dxa"/>
          </w:tcPr>
          <w:p w14:paraId="269BA80C" w14:textId="77777777" w:rsidR="002F2D37" w:rsidRPr="009B00A6" w:rsidRDefault="002F2D37" w:rsidP="009B00A6">
            <w:pPr>
              <w:pStyle w:val="ListParagraph"/>
              <w:numPr>
                <w:ilvl w:val="0"/>
                <w:numId w:val="47"/>
              </w:numPr>
              <w:spacing w:after="0"/>
              <w:rPr>
                <w:sz w:val="16"/>
                <w:szCs w:val="16"/>
              </w:rPr>
            </w:pPr>
            <w:r w:rsidRPr="009B00A6">
              <w:rPr>
                <w:sz w:val="16"/>
                <w:szCs w:val="16"/>
              </w:rPr>
              <w:t>General population (17 AESIs and 3 negative control events)</w:t>
            </w:r>
          </w:p>
        </w:tc>
        <w:tc>
          <w:tcPr>
            <w:tcW w:w="1800" w:type="dxa"/>
          </w:tcPr>
          <w:p w14:paraId="3C8A8FA1" w14:textId="77777777" w:rsidR="002F2D37" w:rsidRPr="00052CF7" w:rsidRDefault="002F2D37" w:rsidP="00DF42BE">
            <w:pPr>
              <w:rPr>
                <w:strike/>
                <w:sz w:val="16"/>
                <w:szCs w:val="16"/>
                <w:highlight w:val="yellow"/>
              </w:rPr>
            </w:pPr>
            <w:r w:rsidRPr="00052CF7">
              <w:rPr>
                <w:sz w:val="16"/>
                <w:szCs w:val="16"/>
              </w:rPr>
              <w:t>Annual 2019 by age &lt;18; 18-64 [18-25, 26-35, 36-45, 46-55, 56-64]; ≥65; sex; race or ethnicity (Medicare); nursing home residency (Medicare); and time periods (pre-COVID-19 and peri-COVID-19 [an initial period and a later period]); by data sources; monthly 2019-2020 IRs</w:t>
            </w:r>
          </w:p>
        </w:tc>
        <w:tc>
          <w:tcPr>
            <w:tcW w:w="3600" w:type="dxa"/>
          </w:tcPr>
          <w:p w14:paraId="2AB4E0F7" w14:textId="77777777" w:rsidR="002F2D37" w:rsidRDefault="002F2D37" w:rsidP="00094FC1">
            <w:pPr>
              <w:spacing w:after="120"/>
              <w:rPr>
                <w:sz w:val="16"/>
                <w:szCs w:val="16"/>
              </w:rPr>
            </w:pPr>
            <w:r>
              <w:rPr>
                <w:sz w:val="16"/>
                <w:szCs w:val="16"/>
              </w:rPr>
              <w:t>Limitations: Generalizability; not all AESIs definitions had been validated, nor was literature available to determine the clean period for all AESIs; presence of a diagnosis code on a medical claim may not necessarily reflect the presence of a disease; presented comparisons were unadjusted for other variables.</w:t>
            </w:r>
          </w:p>
          <w:p w14:paraId="1363A7DF" w14:textId="71FC3FA1" w:rsidR="002F2D37" w:rsidRPr="00052CF7" w:rsidRDefault="00094FC1" w:rsidP="00094FC1">
            <w:pPr>
              <w:spacing w:after="120"/>
              <w:rPr>
                <w:sz w:val="16"/>
                <w:szCs w:val="16"/>
              </w:rPr>
            </w:pPr>
            <w:r>
              <w:rPr>
                <w:sz w:val="16"/>
                <w:szCs w:val="16"/>
              </w:rPr>
              <w:t xml:space="preserve">Recommendations: </w:t>
            </w:r>
            <w:r w:rsidR="002F2D37" w:rsidRPr="007F1E66">
              <w:rPr>
                <w:sz w:val="16"/>
                <w:szCs w:val="16"/>
              </w:rPr>
              <w:t>Given that AESI background rates varied by database and demographics, and some fluctuated during the calendar year, it is critical when evaluating COVID-19 vaccine safety to compare post-vaccination AESI rates with the background rates originating from the same database, standardize demographics, and account for seasonal trends.</w:t>
            </w:r>
          </w:p>
        </w:tc>
      </w:tr>
      <w:tr w:rsidR="002F2D37" w:rsidRPr="00134969" w14:paraId="3E543C5C" w14:textId="77777777" w:rsidTr="00AB2960">
        <w:tc>
          <w:tcPr>
            <w:tcW w:w="13585" w:type="dxa"/>
            <w:gridSpan w:val="7"/>
          </w:tcPr>
          <w:p w14:paraId="385C0C64" w14:textId="77777777" w:rsidR="002F2D37" w:rsidRDefault="002F2D37" w:rsidP="00E254A3">
            <w:pPr>
              <w:spacing w:after="120"/>
              <w:rPr>
                <w:sz w:val="16"/>
                <w:szCs w:val="16"/>
              </w:rPr>
            </w:pPr>
            <w:r>
              <w:rPr>
                <w:sz w:val="16"/>
                <w:szCs w:val="16"/>
              </w:rPr>
              <w:t>Ontario, Canada studies: Ontario, Canada/2015/Supported by t</w:t>
            </w:r>
            <w:r w:rsidRPr="00A95CA6">
              <w:rPr>
                <w:sz w:val="16"/>
                <w:szCs w:val="16"/>
              </w:rPr>
              <w:t>he Canadian Immunization Research Network (CIRN) Provincial Collaborative Network (PCN)/the Public Health Agency of Canada and the Canadian Institutes of Health Research;</w:t>
            </w:r>
            <w:r>
              <w:rPr>
                <w:sz w:val="16"/>
                <w:szCs w:val="16"/>
              </w:rPr>
              <w:t xml:space="preserve"> &amp; Institute for Clinical Evaluative Sciences (</w:t>
            </w:r>
            <w:r w:rsidRPr="00A95CA6">
              <w:rPr>
                <w:sz w:val="16"/>
                <w:szCs w:val="16"/>
              </w:rPr>
              <w:t>ICES</w:t>
            </w:r>
            <w:r>
              <w:rPr>
                <w:sz w:val="16"/>
                <w:szCs w:val="16"/>
              </w:rPr>
              <w:t xml:space="preserve">) </w:t>
            </w:r>
            <w:r w:rsidRPr="00A95CA6">
              <w:rPr>
                <w:sz w:val="16"/>
                <w:szCs w:val="16"/>
              </w:rPr>
              <w:t>/funded by the Ontario Ministry of Health</w:t>
            </w:r>
            <w:r w:rsidRPr="009B00A6">
              <w:rPr>
                <w:sz w:val="16"/>
                <w:szCs w:val="16"/>
                <w:vertAlign w:val="superscript"/>
              </w:rPr>
              <w:t>e</w:t>
            </w:r>
          </w:p>
        </w:tc>
      </w:tr>
      <w:tr w:rsidR="00AB2960" w:rsidRPr="00134969" w14:paraId="499E1C19" w14:textId="77777777" w:rsidTr="00AB2960">
        <w:tc>
          <w:tcPr>
            <w:tcW w:w="1795" w:type="dxa"/>
          </w:tcPr>
          <w:p w14:paraId="409C5BB4" w14:textId="51BB28A8" w:rsidR="002F2D37" w:rsidRPr="001F3C2D" w:rsidRDefault="002F2D37" w:rsidP="00922ECA">
            <w:pPr>
              <w:spacing w:after="120"/>
              <w:rPr>
                <w:sz w:val="16"/>
                <w:szCs w:val="16"/>
                <w:lang w:val="nl-BE"/>
              </w:rPr>
            </w:pPr>
            <w:r w:rsidRPr="001F3C2D">
              <w:rPr>
                <w:sz w:val="16"/>
                <w:szCs w:val="16"/>
                <w:lang w:val="nl-BE"/>
              </w:rPr>
              <w:t>Nasreen et al 2021</w:t>
            </w:r>
          </w:p>
          <w:p w14:paraId="72FF6A03" w14:textId="6902B4A4" w:rsidR="002F2D37" w:rsidRPr="001F3C2D" w:rsidRDefault="00F970DC" w:rsidP="00DF42BE">
            <w:pPr>
              <w:rPr>
                <w:sz w:val="16"/>
                <w:szCs w:val="16"/>
                <w:lang w:val="nl-BE"/>
              </w:rPr>
            </w:pPr>
            <w:hyperlink r:id="rId23" w:tgtFrame="_new" w:history="1">
              <w:r w:rsidRPr="00DC2A1C">
                <w:rPr>
                  <w:rStyle w:val="Hyperlink"/>
                  <w:sz w:val="16"/>
                  <w:szCs w:val="16"/>
                  <w:lang w:val="fr-FR"/>
                </w:rPr>
                <w:t>https://doi.org/10.1136/bmjopen-2021-052019</w:t>
              </w:r>
            </w:hyperlink>
          </w:p>
        </w:tc>
        <w:tc>
          <w:tcPr>
            <w:tcW w:w="1080" w:type="dxa"/>
          </w:tcPr>
          <w:p w14:paraId="4B92FAFC" w14:textId="13810514" w:rsidR="002F2D37" w:rsidRPr="003B0C98" w:rsidRDefault="002F2D37" w:rsidP="00DF42BE">
            <w:pPr>
              <w:rPr>
                <w:sz w:val="16"/>
                <w:szCs w:val="16"/>
              </w:rPr>
            </w:pPr>
            <w:r>
              <w:rPr>
                <w:sz w:val="16"/>
                <w:szCs w:val="16"/>
              </w:rPr>
              <w:t>2021 Dec 17</w:t>
            </w:r>
            <w:r w:rsidR="009A2C4E">
              <w:rPr>
                <w:sz w:val="16"/>
                <w:szCs w:val="16"/>
              </w:rPr>
              <w:t xml:space="preserve"> (Epub)</w:t>
            </w:r>
          </w:p>
        </w:tc>
        <w:tc>
          <w:tcPr>
            <w:tcW w:w="1440" w:type="dxa"/>
          </w:tcPr>
          <w:p w14:paraId="60B3862A" w14:textId="77777777" w:rsidR="002F2D37" w:rsidRPr="00FB00D3" w:rsidRDefault="002F2D37" w:rsidP="00DF42BE">
            <w:pPr>
              <w:rPr>
                <w:sz w:val="16"/>
                <w:szCs w:val="16"/>
              </w:rPr>
            </w:pPr>
            <w:r w:rsidRPr="00FB00D3">
              <w:rPr>
                <w:sz w:val="16"/>
                <w:szCs w:val="16"/>
              </w:rPr>
              <w:t>N = 1; Canada</w:t>
            </w:r>
          </w:p>
          <w:p w14:paraId="622ED352" w14:textId="77777777" w:rsidR="002F2D37" w:rsidRPr="000C473F" w:rsidRDefault="002F2D37" w:rsidP="00DF42BE">
            <w:pPr>
              <w:rPr>
                <w:sz w:val="16"/>
                <w:szCs w:val="16"/>
              </w:rPr>
            </w:pPr>
          </w:p>
        </w:tc>
        <w:tc>
          <w:tcPr>
            <w:tcW w:w="1800" w:type="dxa"/>
          </w:tcPr>
          <w:p w14:paraId="396DD75E" w14:textId="77777777" w:rsidR="002F2D37" w:rsidRPr="00FB00D3" w:rsidRDefault="002F2D37" w:rsidP="009A2C4E">
            <w:pPr>
              <w:spacing w:after="120"/>
              <w:rPr>
                <w:sz w:val="16"/>
                <w:szCs w:val="16"/>
              </w:rPr>
            </w:pPr>
            <w:r w:rsidRPr="00FB00D3">
              <w:rPr>
                <w:sz w:val="16"/>
                <w:szCs w:val="16"/>
              </w:rPr>
              <w:t>2015-2020</w:t>
            </w:r>
          </w:p>
          <w:p w14:paraId="0982D3B3" w14:textId="77777777" w:rsidR="002F2D37" w:rsidRPr="000C473F" w:rsidRDefault="002F2D37" w:rsidP="009A2C4E">
            <w:pPr>
              <w:spacing w:after="120"/>
              <w:rPr>
                <w:sz w:val="16"/>
                <w:szCs w:val="16"/>
              </w:rPr>
            </w:pPr>
            <w:r w:rsidRPr="00FB00D3">
              <w:rPr>
                <w:sz w:val="16"/>
                <w:szCs w:val="16"/>
              </w:rPr>
              <w:t>Linked health administrative database in Ontario (1)</w:t>
            </w:r>
          </w:p>
        </w:tc>
        <w:tc>
          <w:tcPr>
            <w:tcW w:w="2070" w:type="dxa"/>
          </w:tcPr>
          <w:p w14:paraId="7B003B36" w14:textId="77777777" w:rsidR="002F2D37" w:rsidRPr="00790A4F" w:rsidDel="00AF591A" w:rsidRDefault="002F2D37" w:rsidP="009B00A6">
            <w:pPr>
              <w:pStyle w:val="ListParagraph"/>
              <w:numPr>
                <w:ilvl w:val="0"/>
                <w:numId w:val="48"/>
              </w:numPr>
              <w:spacing w:after="0"/>
              <w:rPr>
                <w:sz w:val="16"/>
                <w:szCs w:val="16"/>
              </w:rPr>
            </w:pPr>
            <w:r w:rsidRPr="00790A4F">
              <w:rPr>
                <w:sz w:val="16"/>
                <w:szCs w:val="16"/>
              </w:rPr>
              <w:t>Hospitalizations and emergency department visits among intercensal population estimates using Statistics Canada Census (8 AESIs)</w:t>
            </w:r>
          </w:p>
        </w:tc>
        <w:tc>
          <w:tcPr>
            <w:tcW w:w="1800" w:type="dxa"/>
          </w:tcPr>
          <w:p w14:paraId="52EC87DE" w14:textId="77777777" w:rsidR="002F2D37" w:rsidRPr="003B0C98" w:rsidRDefault="002F2D37" w:rsidP="009A2C4E">
            <w:pPr>
              <w:spacing w:after="120"/>
              <w:rPr>
                <w:sz w:val="16"/>
                <w:szCs w:val="16"/>
              </w:rPr>
            </w:pPr>
            <w:r w:rsidRPr="003B0C98">
              <w:rPr>
                <w:sz w:val="16"/>
                <w:szCs w:val="16"/>
              </w:rPr>
              <w:t>Annual IRs by age (</w:t>
            </w:r>
            <w:r w:rsidRPr="00FB00D3">
              <w:rPr>
                <w:sz w:val="16"/>
                <w:szCs w:val="16"/>
              </w:rPr>
              <w:t>0-19, 20-29, 30-39, 40-49, 50-59, 60-69, 70-79, ≥80</w:t>
            </w:r>
            <w:r w:rsidRPr="003B0C98">
              <w:rPr>
                <w:sz w:val="16"/>
                <w:szCs w:val="16"/>
              </w:rPr>
              <w:t xml:space="preserve">), sex, </w:t>
            </w:r>
            <w:r w:rsidRPr="00FB00D3">
              <w:rPr>
                <w:sz w:val="16"/>
                <w:szCs w:val="16"/>
              </w:rPr>
              <w:t>age and sex dual</w:t>
            </w:r>
            <w:r w:rsidRPr="003B0C98">
              <w:rPr>
                <w:sz w:val="16"/>
                <w:szCs w:val="16"/>
              </w:rPr>
              <w:t xml:space="preserve"> </w:t>
            </w:r>
            <w:r w:rsidRPr="00FB00D3">
              <w:rPr>
                <w:sz w:val="16"/>
                <w:szCs w:val="16"/>
              </w:rPr>
              <w:t>stratification</w:t>
            </w:r>
            <w:r w:rsidRPr="003B0C98">
              <w:rPr>
                <w:sz w:val="16"/>
                <w:szCs w:val="16"/>
              </w:rPr>
              <w:t xml:space="preserve"> in each of five pre-pandemic years (2015-2019) and 2020</w:t>
            </w:r>
            <w:r>
              <w:rPr>
                <w:sz w:val="16"/>
                <w:szCs w:val="16"/>
              </w:rPr>
              <w:t xml:space="preserve">; </w:t>
            </w:r>
            <w:r w:rsidRPr="003B0C98">
              <w:rPr>
                <w:sz w:val="16"/>
                <w:szCs w:val="16"/>
              </w:rPr>
              <w:t>Monthly IRs for 2015-2019</w:t>
            </w:r>
          </w:p>
        </w:tc>
        <w:tc>
          <w:tcPr>
            <w:tcW w:w="3600" w:type="dxa"/>
          </w:tcPr>
          <w:p w14:paraId="57253639" w14:textId="77777777" w:rsidR="002F2D37" w:rsidRDefault="002F2D37" w:rsidP="009A2C4E">
            <w:pPr>
              <w:spacing w:after="120"/>
              <w:rPr>
                <w:sz w:val="16"/>
                <w:szCs w:val="16"/>
              </w:rPr>
            </w:pPr>
            <w:r>
              <w:rPr>
                <w:sz w:val="16"/>
                <w:szCs w:val="16"/>
              </w:rPr>
              <w:t xml:space="preserve">Limitations: BIRs may be higher than those reported in the literature using hospitalization data alone; did not include cases that developed during the hospital stay leading to underestimates for conditions that frequently arise after hospitalization; Imperfect validity of the diagnostic codes in administrative data may have resulted in under or overestimation; there may be some overlap in clinical presentations of the AESI that may have impacted BIR estimation; did not capture out-of-province care provided to Ontario residents; </w:t>
            </w:r>
            <w:r w:rsidRPr="004569CC">
              <w:rPr>
                <w:sz w:val="16"/>
                <w:szCs w:val="16"/>
              </w:rPr>
              <w:t xml:space="preserve">may not be </w:t>
            </w:r>
            <w:r w:rsidRPr="004569CC">
              <w:rPr>
                <w:sz w:val="16"/>
                <w:szCs w:val="16"/>
              </w:rPr>
              <w:lastRenderedPageBreak/>
              <w:t>generalisable to other populations/settings, including jurisdictions within Canada with different population structures,</w:t>
            </w:r>
            <w:r>
              <w:rPr>
                <w:sz w:val="16"/>
                <w:szCs w:val="16"/>
              </w:rPr>
              <w:t xml:space="preserve"> </w:t>
            </w:r>
            <w:r w:rsidRPr="006A2900">
              <w:rPr>
                <w:sz w:val="16"/>
                <w:szCs w:val="16"/>
              </w:rPr>
              <w:t>distribution of risk factors, and diagnostic and coding practices</w:t>
            </w:r>
            <w:r>
              <w:rPr>
                <w:sz w:val="16"/>
                <w:szCs w:val="16"/>
              </w:rPr>
              <w:t>.</w:t>
            </w:r>
          </w:p>
        </w:tc>
      </w:tr>
      <w:tr w:rsidR="00AB2960" w:rsidRPr="00134969" w14:paraId="139739C5" w14:textId="77777777" w:rsidTr="00AB2960">
        <w:tc>
          <w:tcPr>
            <w:tcW w:w="1795" w:type="dxa"/>
          </w:tcPr>
          <w:p w14:paraId="51A8BA6E" w14:textId="501FF2DE" w:rsidR="002F2D37" w:rsidRPr="001F3C2D" w:rsidRDefault="002F2D37" w:rsidP="00D40A26">
            <w:pPr>
              <w:spacing w:after="120"/>
              <w:rPr>
                <w:sz w:val="16"/>
                <w:szCs w:val="16"/>
                <w:lang w:val="nl-BE"/>
              </w:rPr>
            </w:pPr>
            <w:r w:rsidRPr="001F3C2D">
              <w:rPr>
                <w:sz w:val="16"/>
                <w:szCs w:val="16"/>
                <w:lang w:val="nl-BE"/>
              </w:rPr>
              <w:lastRenderedPageBreak/>
              <w:t>Nasreen et al 2022</w:t>
            </w:r>
          </w:p>
          <w:p w14:paraId="5104F583" w14:textId="77777777" w:rsidR="002F2D37" w:rsidRPr="001F3C2D" w:rsidRDefault="002F2D37" w:rsidP="00DF42BE">
            <w:pPr>
              <w:rPr>
                <w:sz w:val="16"/>
                <w:szCs w:val="16"/>
                <w:lang w:val="nl-BE"/>
              </w:rPr>
            </w:pPr>
            <w:hyperlink r:id="rId24" w:history="1">
              <w:r w:rsidRPr="001F3C2D">
                <w:rPr>
                  <w:rStyle w:val="Hyperlink"/>
                  <w:sz w:val="16"/>
                  <w:szCs w:val="16"/>
                  <w:lang w:val="nl-BE"/>
                </w:rPr>
                <w:t>https://doi.org/10.1016/j.vaccine.2022.04.065</w:t>
              </w:r>
            </w:hyperlink>
          </w:p>
          <w:p w14:paraId="464B7D7A" w14:textId="77777777" w:rsidR="002F2D37" w:rsidRPr="001F3C2D" w:rsidRDefault="002F2D37" w:rsidP="00DF42BE">
            <w:pPr>
              <w:rPr>
                <w:sz w:val="16"/>
                <w:szCs w:val="16"/>
                <w:lang w:val="nl-BE"/>
              </w:rPr>
            </w:pPr>
          </w:p>
          <w:p w14:paraId="591997D2" w14:textId="77777777" w:rsidR="002F2D37" w:rsidRPr="001F3C2D" w:rsidRDefault="002F2D37" w:rsidP="00DF42BE">
            <w:pPr>
              <w:rPr>
                <w:sz w:val="16"/>
                <w:szCs w:val="16"/>
                <w:lang w:val="nl-BE"/>
              </w:rPr>
            </w:pPr>
          </w:p>
        </w:tc>
        <w:tc>
          <w:tcPr>
            <w:tcW w:w="1080" w:type="dxa"/>
          </w:tcPr>
          <w:p w14:paraId="45E23FB6" w14:textId="479B46A3" w:rsidR="002F2D37" w:rsidRPr="00052CF7" w:rsidRDefault="002F2D37" w:rsidP="00DF42BE">
            <w:pPr>
              <w:rPr>
                <w:sz w:val="16"/>
                <w:szCs w:val="16"/>
              </w:rPr>
            </w:pPr>
            <w:r w:rsidRPr="003B0C98">
              <w:rPr>
                <w:sz w:val="16"/>
                <w:szCs w:val="16"/>
              </w:rPr>
              <w:t>2022 April 27</w:t>
            </w:r>
            <w:r w:rsidR="00D40A26" w:rsidRPr="003B0C98">
              <w:rPr>
                <w:sz w:val="16"/>
                <w:szCs w:val="16"/>
              </w:rPr>
              <w:t xml:space="preserve"> </w:t>
            </w:r>
            <w:r w:rsidR="00D40A26">
              <w:rPr>
                <w:sz w:val="16"/>
                <w:szCs w:val="16"/>
              </w:rPr>
              <w:t>(</w:t>
            </w:r>
            <w:r w:rsidR="00D40A26" w:rsidRPr="003B0C98">
              <w:rPr>
                <w:sz w:val="16"/>
                <w:szCs w:val="16"/>
              </w:rPr>
              <w:t>Epub</w:t>
            </w:r>
            <w:r w:rsidR="00D40A26">
              <w:rPr>
                <w:sz w:val="16"/>
                <w:szCs w:val="16"/>
              </w:rPr>
              <w:t>)</w:t>
            </w:r>
          </w:p>
        </w:tc>
        <w:tc>
          <w:tcPr>
            <w:tcW w:w="1440" w:type="dxa"/>
          </w:tcPr>
          <w:p w14:paraId="13B2FC97" w14:textId="77777777" w:rsidR="002F2D37" w:rsidRPr="00052CF7" w:rsidRDefault="002F2D37" w:rsidP="00DF42BE">
            <w:pPr>
              <w:rPr>
                <w:sz w:val="16"/>
                <w:szCs w:val="16"/>
              </w:rPr>
            </w:pPr>
            <w:r w:rsidRPr="00052CF7">
              <w:rPr>
                <w:sz w:val="16"/>
                <w:szCs w:val="16"/>
              </w:rPr>
              <w:t>N = 1; Canada</w:t>
            </w:r>
          </w:p>
          <w:p w14:paraId="5490EDAB" w14:textId="77777777" w:rsidR="002F2D37" w:rsidRPr="00052CF7" w:rsidRDefault="002F2D37" w:rsidP="00DF42BE">
            <w:pPr>
              <w:rPr>
                <w:sz w:val="16"/>
                <w:szCs w:val="16"/>
              </w:rPr>
            </w:pPr>
          </w:p>
        </w:tc>
        <w:tc>
          <w:tcPr>
            <w:tcW w:w="1800" w:type="dxa"/>
          </w:tcPr>
          <w:p w14:paraId="56FA9788" w14:textId="77777777" w:rsidR="002F2D37" w:rsidRDefault="002F2D37" w:rsidP="00D40A26">
            <w:pPr>
              <w:spacing w:after="120"/>
              <w:rPr>
                <w:sz w:val="16"/>
                <w:szCs w:val="16"/>
              </w:rPr>
            </w:pPr>
            <w:r w:rsidRPr="00052CF7">
              <w:rPr>
                <w:sz w:val="16"/>
                <w:szCs w:val="16"/>
              </w:rPr>
              <w:t>2015-2020</w:t>
            </w:r>
          </w:p>
          <w:p w14:paraId="5962C95A" w14:textId="77777777" w:rsidR="002F2D37" w:rsidRPr="00052CF7" w:rsidRDefault="002F2D37" w:rsidP="00DF42BE">
            <w:pPr>
              <w:rPr>
                <w:sz w:val="16"/>
                <w:szCs w:val="16"/>
              </w:rPr>
            </w:pPr>
            <w:r w:rsidRPr="00052CF7">
              <w:rPr>
                <w:sz w:val="16"/>
                <w:szCs w:val="16"/>
              </w:rPr>
              <w:t>Linked health administrative database in Ontario (1)</w:t>
            </w:r>
          </w:p>
        </w:tc>
        <w:tc>
          <w:tcPr>
            <w:tcW w:w="2070" w:type="dxa"/>
          </w:tcPr>
          <w:p w14:paraId="3DD366C6" w14:textId="77777777" w:rsidR="002F2D37" w:rsidRPr="009B00A6" w:rsidRDefault="002F2D37" w:rsidP="009B00A6">
            <w:pPr>
              <w:pStyle w:val="ListParagraph"/>
              <w:numPr>
                <w:ilvl w:val="0"/>
                <w:numId w:val="48"/>
              </w:numPr>
              <w:spacing w:after="0"/>
              <w:rPr>
                <w:sz w:val="16"/>
                <w:szCs w:val="16"/>
              </w:rPr>
            </w:pPr>
            <w:r w:rsidRPr="009B00A6">
              <w:rPr>
                <w:sz w:val="16"/>
                <w:szCs w:val="16"/>
              </w:rPr>
              <w:t>Hospitalizations and emergency department visits among intercensal population estimates using Statistics Canada Census (11 AESIs)</w:t>
            </w:r>
          </w:p>
        </w:tc>
        <w:tc>
          <w:tcPr>
            <w:tcW w:w="1800" w:type="dxa"/>
          </w:tcPr>
          <w:p w14:paraId="721A950A" w14:textId="4057CE84" w:rsidR="002F2D37" w:rsidRPr="003B0C98" w:rsidRDefault="002F2D37" w:rsidP="00D40A26">
            <w:pPr>
              <w:spacing w:after="120"/>
              <w:rPr>
                <w:sz w:val="16"/>
                <w:szCs w:val="16"/>
              </w:rPr>
            </w:pPr>
            <w:r w:rsidRPr="003B0C98">
              <w:rPr>
                <w:sz w:val="16"/>
                <w:szCs w:val="16"/>
              </w:rPr>
              <w:t>Annual IRs by age (</w:t>
            </w:r>
            <w:r w:rsidRPr="00052CF7">
              <w:rPr>
                <w:sz w:val="16"/>
                <w:szCs w:val="16"/>
              </w:rPr>
              <w:t>0-4, 5-11, 12-15, 16-19, 20-24, 25-29, 30-39, 40-49, 50-59, 60-69, 70-79, ≥80</w:t>
            </w:r>
            <w:r w:rsidRPr="003B0C98">
              <w:rPr>
                <w:sz w:val="16"/>
                <w:szCs w:val="16"/>
              </w:rPr>
              <w:t xml:space="preserve">), sex, </w:t>
            </w:r>
            <w:r w:rsidRPr="00052CF7">
              <w:rPr>
                <w:sz w:val="16"/>
                <w:szCs w:val="16"/>
              </w:rPr>
              <w:t>age and sex dual</w:t>
            </w:r>
            <w:r w:rsidRPr="003B0C98">
              <w:rPr>
                <w:sz w:val="16"/>
                <w:szCs w:val="16"/>
              </w:rPr>
              <w:t xml:space="preserve"> </w:t>
            </w:r>
            <w:r w:rsidRPr="00052CF7">
              <w:rPr>
                <w:sz w:val="16"/>
                <w:szCs w:val="16"/>
              </w:rPr>
              <w:t>stratification</w:t>
            </w:r>
            <w:r w:rsidRPr="003B0C98">
              <w:rPr>
                <w:sz w:val="16"/>
                <w:szCs w:val="16"/>
              </w:rPr>
              <w:t xml:space="preserve"> in each of five pre-pandemic years (2015-2019) and 2020</w:t>
            </w:r>
          </w:p>
          <w:p w14:paraId="00D49C0B" w14:textId="77777777" w:rsidR="002F2D37" w:rsidRPr="00052CF7" w:rsidRDefault="002F2D37" w:rsidP="00D40A26">
            <w:pPr>
              <w:spacing w:after="120"/>
              <w:rPr>
                <w:sz w:val="16"/>
                <w:szCs w:val="16"/>
              </w:rPr>
            </w:pPr>
            <w:r w:rsidRPr="003B0C98">
              <w:rPr>
                <w:sz w:val="16"/>
                <w:szCs w:val="16"/>
              </w:rPr>
              <w:t>Monthly IRs for 2015-2019 in children aged 0-11 years</w:t>
            </w:r>
          </w:p>
        </w:tc>
        <w:tc>
          <w:tcPr>
            <w:tcW w:w="3600" w:type="dxa"/>
          </w:tcPr>
          <w:p w14:paraId="77730BC3" w14:textId="77777777" w:rsidR="002F2D37" w:rsidRPr="00052CF7" w:rsidRDefault="002F2D37" w:rsidP="00D40A26">
            <w:pPr>
              <w:spacing w:after="120"/>
              <w:rPr>
                <w:sz w:val="16"/>
                <w:szCs w:val="16"/>
              </w:rPr>
            </w:pPr>
            <w:r>
              <w:rPr>
                <w:sz w:val="16"/>
                <w:szCs w:val="16"/>
              </w:rPr>
              <w:t xml:space="preserve">Limitations: BIRs may be higher than those reported in the literature using hospitalization data alone; Imperfect validity of the diagnostic codes in administrative data may have resulted in under or overestimation; increasing use of virtual healthcare during 2020 may have led to an underestimation of BIRs for  less severe AESI that do not require ED visit or hospitalization; </w:t>
            </w:r>
            <w:r w:rsidRPr="001E5EBA">
              <w:rPr>
                <w:sz w:val="16"/>
                <w:szCs w:val="16"/>
              </w:rPr>
              <w:t>may not be generalizable to other populations or settings because background rates are population-specific and differ by calendar time, population structure, distribution of risk factors, and healthcare systems</w:t>
            </w:r>
            <w:r w:rsidRPr="001E5EBA" w:rsidDel="008A44A8">
              <w:rPr>
                <w:sz w:val="16"/>
                <w:szCs w:val="16"/>
              </w:rPr>
              <w:t xml:space="preserve"> </w:t>
            </w:r>
          </w:p>
        </w:tc>
      </w:tr>
    </w:tbl>
    <w:p w14:paraId="4D32DC14" w14:textId="77777777" w:rsidR="002F2D37" w:rsidRPr="00052CF7" w:rsidRDefault="002F2D37" w:rsidP="00195D8B">
      <w:pPr>
        <w:spacing w:after="0"/>
        <w:rPr>
          <w:sz w:val="18"/>
          <w:szCs w:val="18"/>
        </w:rPr>
      </w:pPr>
      <w:r w:rsidRPr="00052CF7">
        <w:rPr>
          <w:sz w:val="18"/>
          <w:szCs w:val="18"/>
        </w:rPr>
        <w:t>ACCESS, the vACCine covid-19 monitoring readinESS; BEST, Biologics Effectiveness and Safety; CDC: Centers for Disease Control and Prevention; ED: emergency department; GCoVS, Global Covid Vaccine Safety; GVDN, Global Vaccine Data Network; OHDSI, Observational Health Data Sciences and Informatics</w:t>
      </w:r>
    </w:p>
    <w:p w14:paraId="3331D3A4" w14:textId="20EBDBCA" w:rsidR="002F2D37" w:rsidRPr="00052CF7" w:rsidRDefault="002F2D37" w:rsidP="00195D8B">
      <w:pPr>
        <w:spacing w:after="0"/>
        <w:rPr>
          <w:sz w:val="18"/>
          <w:szCs w:val="18"/>
        </w:rPr>
      </w:pPr>
      <w:r w:rsidRPr="00052CF7">
        <w:rPr>
          <w:sz w:val="18"/>
          <w:szCs w:val="18"/>
          <w:vertAlign w:val="superscript"/>
        </w:rPr>
        <w:t>a</w:t>
      </w:r>
      <w:r w:rsidRPr="00052CF7">
        <w:rPr>
          <w:sz w:val="18"/>
          <w:szCs w:val="18"/>
        </w:rPr>
        <w:t>Data from France were not included due to administrative constraints in data release, which prevented timely data generation.</w:t>
      </w:r>
    </w:p>
    <w:p w14:paraId="19911565" w14:textId="77777777" w:rsidR="002F2D37" w:rsidRPr="00052CF7" w:rsidRDefault="002F2D37" w:rsidP="00195D8B">
      <w:pPr>
        <w:spacing w:after="0"/>
        <w:rPr>
          <w:sz w:val="18"/>
          <w:szCs w:val="18"/>
        </w:rPr>
      </w:pPr>
      <w:r w:rsidRPr="00052CF7">
        <w:rPr>
          <w:sz w:val="18"/>
          <w:szCs w:val="18"/>
          <w:vertAlign w:val="superscript"/>
        </w:rPr>
        <w:t>b</w:t>
      </w:r>
      <w:r w:rsidRPr="00052CF7">
        <w:rPr>
          <w:sz w:val="18"/>
          <w:szCs w:val="18"/>
        </w:rPr>
        <w:t xml:space="preserve">2010-2013 for Danish registries and 2014-2017 for German Pharmacoepidemiological Research Database (GePaRD). </w:t>
      </w:r>
    </w:p>
    <w:p w14:paraId="6DEE7CDC" w14:textId="5A23E895" w:rsidR="002F2D37" w:rsidRDefault="00DB4FF0" w:rsidP="00195D8B">
      <w:pPr>
        <w:spacing w:after="0"/>
        <w:rPr>
          <w:sz w:val="18"/>
          <w:szCs w:val="18"/>
        </w:rPr>
      </w:pPr>
      <w:r w:rsidRPr="009C5190">
        <w:rPr>
          <w:sz w:val="18"/>
          <w:szCs w:val="18"/>
          <w:vertAlign w:val="superscript"/>
        </w:rPr>
        <w:t>c</w:t>
      </w:r>
      <w:r w:rsidR="002F2D37" w:rsidRPr="009C5190">
        <w:rPr>
          <w:sz w:val="18"/>
          <w:szCs w:val="18"/>
        </w:rPr>
        <w:t>Incidence rates were estimated for time periods that excluded the year 2020</w:t>
      </w:r>
    </w:p>
    <w:p w14:paraId="7138F476" w14:textId="0D669C7F" w:rsidR="002F2D37" w:rsidRPr="00052CF7" w:rsidRDefault="002F2D37" w:rsidP="00195D8B">
      <w:pPr>
        <w:spacing w:after="0"/>
        <w:rPr>
          <w:sz w:val="18"/>
          <w:szCs w:val="18"/>
        </w:rPr>
      </w:pPr>
      <w:r w:rsidRPr="00052CF7">
        <w:rPr>
          <w:sz w:val="18"/>
          <w:szCs w:val="18"/>
          <w:vertAlign w:val="superscript"/>
        </w:rPr>
        <w:t>d</w:t>
      </w:r>
      <w:r>
        <w:rPr>
          <w:sz w:val="18"/>
          <w:szCs w:val="18"/>
        </w:rPr>
        <w:t xml:space="preserve">2019-2020 for Optum claims data source due to data unavailability prior to 2018 and the need for a one-year baseline period prior to study start </w:t>
      </w:r>
    </w:p>
    <w:p w14:paraId="42CEC95F" w14:textId="6DE68D87" w:rsidR="00822946" w:rsidRPr="007A1DCB" w:rsidRDefault="002F2D37" w:rsidP="007A1DCB">
      <w:pPr>
        <w:spacing w:after="0" w:line="360" w:lineRule="auto"/>
        <w:rPr>
          <w:sz w:val="18"/>
          <w:szCs w:val="18"/>
        </w:rPr>
      </w:pPr>
      <w:r w:rsidRPr="00052CF7">
        <w:rPr>
          <w:sz w:val="18"/>
          <w:szCs w:val="18"/>
          <w:vertAlign w:val="superscript"/>
        </w:rPr>
        <w:t>e</w:t>
      </w:r>
      <w:r w:rsidRPr="00052CF7">
        <w:rPr>
          <w:sz w:val="18"/>
          <w:szCs w:val="18"/>
        </w:rPr>
        <w:t xml:space="preserve">Ministry of Long term Care also funded ICES to support the study conducted by Nasreen et al 2021 </w:t>
      </w:r>
    </w:p>
    <w:sectPr w:rsidR="00822946" w:rsidRPr="007A1DCB" w:rsidSect="001F3391">
      <w:pgSz w:w="15840" w:h="12240" w:orient="landscape"/>
      <w:pgMar w:top="1282" w:right="1138" w:bottom="1181" w:left="1138"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C1D482" w14:textId="77777777" w:rsidR="00BE50B5" w:rsidRDefault="00BE50B5" w:rsidP="00117666">
      <w:pPr>
        <w:spacing w:after="0"/>
      </w:pPr>
      <w:r>
        <w:separator/>
      </w:r>
    </w:p>
  </w:endnote>
  <w:endnote w:type="continuationSeparator" w:id="0">
    <w:p w14:paraId="7EC08018" w14:textId="77777777" w:rsidR="00BE50B5" w:rsidRDefault="00BE50B5" w:rsidP="00117666">
      <w:pPr>
        <w:spacing w:after="0"/>
      </w:pPr>
      <w:r>
        <w:continuationSeparator/>
      </w:r>
    </w:p>
  </w:endnote>
  <w:endnote w:type="continuationNotice" w:id="1">
    <w:p w14:paraId="070AAE7D" w14:textId="77777777" w:rsidR="00BE50B5" w:rsidRDefault="00BE50B5">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2DA239" w14:textId="77777777" w:rsidR="00BE50B5" w:rsidRDefault="00BE50B5" w:rsidP="00117666">
      <w:pPr>
        <w:spacing w:after="0"/>
      </w:pPr>
      <w:r>
        <w:separator/>
      </w:r>
    </w:p>
  </w:footnote>
  <w:footnote w:type="continuationSeparator" w:id="0">
    <w:p w14:paraId="790D5D15" w14:textId="77777777" w:rsidR="00BE50B5" w:rsidRDefault="00BE50B5" w:rsidP="00117666">
      <w:pPr>
        <w:spacing w:after="0"/>
      </w:pPr>
      <w:r>
        <w:continuationSeparator/>
      </w:r>
    </w:p>
  </w:footnote>
  <w:footnote w:type="continuationNotice" w:id="1">
    <w:p w14:paraId="1E4DFA21" w14:textId="77777777" w:rsidR="00BE50B5" w:rsidRDefault="00BE50B5">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ED72CA"/>
    <w:multiLevelType w:val="hybridMultilevel"/>
    <w:tmpl w:val="011008C4"/>
    <w:lvl w:ilvl="0" w:tplc="B8CA9368">
      <w:start w:val="4"/>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AA757F8"/>
    <w:multiLevelType w:val="hybridMultilevel"/>
    <w:tmpl w:val="02CCCF20"/>
    <w:lvl w:ilvl="0" w:tplc="B8CA9368">
      <w:start w:val="4"/>
      <w:numFmt w:val="bullet"/>
      <w:lvlText w:val="-"/>
      <w:lvlJc w:val="left"/>
      <w:pPr>
        <w:ind w:left="360" w:hanging="360"/>
      </w:pPr>
      <w:rPr>
        <w:rFonts w:ascii="Times New Roman" w:eastAsiaTheme="minorHAnsi" w:hAnsi="Times New Roman" w:cs="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0D3F4BBA"/>
    <w:multiLevelType w:val="hybridMultilevel"/>
    <w:tmpl w:val="CC0ED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47769F"/>
    <w:multiLevelType w:val="hybridMultilevel"/>
    <w:tmpl w:val="F96C488E"/>
    <w:lvl w:ilvl="0" w:tplc="04090001">
      <w:start w:val="1"/>
      <w:numFmt w:val="bullet"/>
      <w:lvlText w:val=""/>
      <w:lvlJc w:val="left"/>
      <w:pPr>
        <w:ind w:left="437" w:hanging="360"/>
      </w:pPr>
      <w:rPr>
        <w:rFonts w:ascii="Symbol" w:hAnsi="Symbol" w:hint="default"/>
      </w:rPr>
    </w:lvl>
    <w:lvl w:ilvl="1" w:tplc="04090003" w:tentative="1">
      <w:start w:val="1"/>
      <w:numFmt w:val="bullet"/>
      <w:lvlText w:val="o"/>
      <w:lvlJc w:val="left"/>
      <w:pPr>
        <w:ind w:left="1157" w:hanging="360"/>
      </w:pPr>
      <w:rPr>
        <w:rFonts w:ascii="Courier New" w:hAnsi="Courier New" w:cs="Courier New" w:hint="default"/>
      </w:rPr>
    </w:lvl>
    <w:lvl w:ilvl="2" w:tplc="04090005" w:tentative="1">
      <w:start w:val="1"/>
      <w:numFmt w:val="bullet"/>
      <w:lvlText w:val=""/>
      <w:lvlJc w:val="left"/>
      <w:pPr>
        <w:ind w:left="1877" w:hanging="360"/>
      </w:pPr>
      <w:rPr>
        <w:rFonts w:ascii="Wingdings" w:hAnsi="Wingdings" w:hint="default"/>
      </w:rPr>
    </w:lvl>
    <w:lvl w:ilvl="3" w:tplc="04090001" w:tentative="1">
      <w:start w:val="1"/>
      <w:numFmt w:val="bullet"/>
      <w:lvlText w:val=""/>
      <w:lvlJc w:val="left"/>
      <w:pPr>
        <w:ind w:left="2597" w:hanging="360"/>
      </w:pPr>
      <w:rPr>
        <w:rFonts w:ascii="Symbol" w:hAnsi="Symbol" w:hint="default"/>
      </w:rPr>
    </w:lvl>
    <w:lvl w:ilvl="4" w:tplc="04090003" w:tentative="1">
      <w:start w:val="1"/>
      <w:numFmt w:val="bullet"/>
      <w:lvlText w:val="o"/>
      <w:lvlJc w:val="left"/>
      <w:pPr>
        <w:ind w:left="3317" w:hanging="360"/>
      </w:pPr>
      <w:rPr>
        <w:rFonts w:ascii="Courier New" w:hAnsi="Courier New" w:cs="Courier New" w:hint="default"/>
      </w:rPr>
    </w:lvl>
    <w:lvl w:ilvl="5" w:tplc="04090005" w:tentative="1">
      <w:start w:val="1"/>
      <w:numFmt w:val="bullet"/>
      <w:lvlText w:val=""/>
      <w:lvlJc w:val="left"/>
      <w:pPr>
        <w:ind w:left="4037" w:hanging="360"/>
      </w:pPr>
      <w:rPr>
        <w:rFonts w:ascii="Wingdings" w:hAnsi="Wingdings" w:hint="default"/>
      </w:rPr>
    </w:lvl>
    <w:lvl w:ilvl="6" w:tplc="04090001" w:tentative="1">
      <w:start w:val="1"/>
      <w:numFmt w:val="bullet"/>
      <w:lvlText w:val=""/>
      <w:lvlJc w:val="left"/>
      <w:pPr>
        <w:ind w:left="4757" w:hanging="360"/>
      </w:pPr>
      <w:rPr>
        <w:rFonts w:ascii="Symbol" w:hAnsi="Symbol" w:hint="default"/>
      </w:rPr>
    </w:lvl>
    <w:lvl w:ilvl="7" w:tplc="04090003" w:tentative="1">
      <w:start w:val="1"/>
      <w:numFmt w:val="bullet"/>
      <w:lvlText w:val="o"/>
      <w:lvlJc w:val="left"/>
      <w:pPr>
        <w:ind w:left="5477" w:hanging="360"/>
      </w:pPr>
      <w:rPr>
        <w:rFonts w:ascii="Courier New" w:hAnsi="Courier New" w:cs="Courier New" w:hint="default"/>
      </w:rPr>
    </w:lvl>
    <w:lvl w:ilvl="8" w:tplc="04090005" w:tentative="1">
      <w:start w:val="1"/>
      <w:numFmt w:val="bullet"/>
      <w:lvlText w:val=""/>
      <w:lvlJc w:val="left"/>
      <w:pPr>
        <w:ind w:left="6197" w:hanging="360"/>
      </w:pPr>
      <w:rPr>
        <w:rFonts w:ascii="Wingdings" w:hAnsi="Wingdings" w:hint="default"/>
      </w:rPr>
    </w:lvl>
  </w:abstractNum>
  <w:abstractNum w:abstractNumId="6"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08847A2"/>
    <w:multiLevelType w:val="hybridMultilevel"/>
    <w:tmpl w:val="96C47834"/>
    <w:lvl w:ilvl="0" w:tplc="B8CA9368">
      <w:start w:val="4"/>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30D5ABE"/>
    <w:multiLevelType w:val="hybridMultilevel"/>
    <w:tmpl w:val="D97029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BC6CA8"/>
    <w:multiLevelType w:val="hybridMultilevel"/>
    <w:tmpl w:val="5A18B17E"/>
    <w:lvl w:ilvl="0" w:tplc="B8CA9368">
      <w:start w:val="4"/>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5100E37"/>
    <w:multiLevelType w:val="hybridMultilevel"/>
    <w:tmpl w:val="2B9C635E"/>
    <w:lvl w:ilvl="0" w:tplc="8EA24D22">
      <w:start w:val="1"/>
      <w:numFmt w:val="decimal"/>
      <w:lvlText w:val="%1."/>
      <w:lvlJc w:val="left"/>
      <w:pPr>
        <w:ind w:left="1020" w:hanging="360"/>
      </w:pPr>
    </w:lvl>
    <w:lvl w:ilvl="1" w:tplc="71AAF0BA">
      <w:start w:val="1"/>
      <w:numFmt w:val="decimal"/>
      <w:lvlText w:val="%2."/>
      <w:lvlJc w:val="left"/>
      <w:pPr>
        <w:ind w:left="1020" w:hanging="360"/>
      </w:pPr>
    </w:lvl>
    <w:lvl w:ilvl="2" w:tplc="93CA4046">
      <w:start w:val="1"/>
      <w:numFmt w:val="decimal"/>
      <w:lvlText w:val="%3."/>
      <w:lvlJc w:val="left"/>
      <w:pPr>
        <w:ind w:left="1020" w:hanging="360"/>
      </w:pPr>
    </w:lvl>
    <w:lvl w:ilvl="3" w:tplc="4BD0F172">
      <w:start w:val="1"/>
      <w:numFmt w:val="decimal"/>
      <w:lvlText w:val="%4."/>
      <w:lvlJc w:val="left"/>
      <w:pPr>
        <w:ind w:left="1020" w:hanging="360"/>
      </w:pPr>
    </w:lvl>
    <w:lvl w:ilvl="4" w:tplc="58E6DA10">
      <w:start w:val="1"/>
      <w:numFmt w:val="decimal"/>
      <w:lvlText w:val="%5."/>
      <w:lvlJc w:val="left"/>
      <w:pPr>
        <w:ind w:left="1020" w:hanging="360"/>
      </w:pPr>
    </w:lvl>
    <w:lvl w:ilvl="5" w:tplc="43207F0C">
      <w:start w:val="1"/>
      <w:numFmt w:val="decimal"/>
      <w:lvlText w:val="%6."/>
      <w:lvlJc w:val="left"/>
      <w:pPr>
        <w:ind w:left="1020" w:hanging="360"/>
      </w:pPr>
    </w:lvl>
    <w:lvl w:ilvl="6" w:tplc="606CA77C">
      <w:start w:val="1"/>
      <w:numFmt w:val="decimal"/>
      <w:lvlText w:val="%7."/>
      <w:lvlJc w:val="left"/>
      <w:pPr>
        <w:ind w:left="1020" w:hanging="360"/>
      </w:pPr>
    </w:lvl>
    <w:lvl w:ilvl="7" w:tplc="BE820854">
      <w:start w:val="1"/>
      <w:numFmt w:val="decimal"/>
      <w:lvlText w:val="%8."/>
      <w:lvlJc w:val="left"/>
      <w:pPr>
        <w:ind w:left="1020" w:hanging="360"/>
      </w:pPr>
    </w:lvl>
    <w:lvl w:ilvl="8" w:tplc="011CDA30">
      <w:start w:val="1"/>
      <w:numFmt w:val="decimal"/>
      <w:lvlText w:val="%9."/>
      <w:lvlJc w:val="left"/>
      <w:pPr>
        <w:ind w:left="1020" w:hanging="360"/>
      </w:pPr>
    </w:lvl>
  </w:abstractNum>
  <w:abstractNum w:abstractNumId="13" w15:restartNumberingAfterBreak="0">
    <w:nsid w:val="302A7CAC"/>
    <w:multiLevelType w:val="multilevel"/>
    <w:tmpl w:val="C6A8CCEA"/>
    <w:numStyleLink w:val="Headings"/>
  </w:abstractNum>
  <w:abstractNum w:abstractNumId="14" w15:restartNumberingAfterBreak="0">
    <w:nsid w:val="31526623"/>
    <w:multiLevelType w:val="hybridMultilevel"/>
    <w:tmpl w:val="167A8748"/>
    <w:lvl w:ilvl="0" w:tplc="56709F9A">
      <w:start w:val="1"/>
      <w:numFmt w:val="decimal"/>
      <w:lvlText w:val="%1."/>
      <w:lvlJc w:val="left"/>
      <w:pPr>
        <w:ind w:left="1020" w:hanging="360"/>
      </w:pPr>
    </w:lvl>
    <w:lvl w:ilvl="1" w:tplc="6DDC2A76">
      <w:start w:val="1"/>
      <w:numFmt w:val="decimal"/>
      <w:lvlText w:val="%2."/>
      <w:lvlJc w:val="left"/>
      <w:pPr>
        <w:ind w:left="1020" w:hanging="360"/>
      </w:pPr>
    </w:lvl>
    <w:lvl w:ilvl="2" w:tplc="5DF86ECA">
      <w:start w:val="1"/>
      <w:numFmt w:val="decimal"/>
      <w:lvlText w:val="%3."/>
      <w:lvlJc w:val="left"/>
      <w:pPr>
        <w:ind w:left="1020" w:hanging="360"/>
      </w:pPr>
    </w:lvl>
    <w:lvl w:ilvl="3" w:tplc="A484E27E">
      <w:start w:val="1"/>
      <w:numFmt w:val="decimal"/>
      <w:lvlText w:val="%4."/>
      <w:lvlJc w:val="left"/>
      <w:pPr>
        <w:ind w:left="1020" w:hanging="360"/>
      </w:pPr>
    </w:lvl>
    <w:lvl w:ilvl="4" w:tplc="7CD2E6D0">
      <w:start w:val="1"/>
      <w:numFmt w:val="decimal"/>
      <w:lvlText w:val="%5."/>
      <w:lvlJc w:val="left"/>
      <w:pPr>
        <w:ind w:left="1020" w:hanging="360"/>
      </w:pPr>
    </w:lvl>
    <w:lvl w:ilvl="5" w:tplc="50CAAB98">
      <w:start w:val="1"/>
      <w:numFmt w:val="decimal"/>
      <w:lvlText w:val="%6."/>
      <w:lvlJc w:val="left"/>
      <w:pPr>
        <w:ind w:left="1020" w:hanging="360"/>
      </w:pPr>
    </w:lvl>
    <w:lvl w:ilvl="6" w:tplc="649C1C52">
      <w:start w:val="1"/>
      <w:numFmt w:val="decimal"/>
      <w:lvlText w:val="%7."/>
      <w:lvlJc w:val="left"/>
      <w:pPr>
        <w:ind w:left="1020" w:hanging="360"/>
      </w:pPr>
    </w:lvl>
    <w:lvl w:ilvl="7" w:tplc="F7B8154C">
      <w:start w:val="1"/>
      <w:numFmt w:val="decimal"/>
      <w:lvlText w:val="%8."/>
      <w:lvlJc w:val="left"/>
      <w:pPr>
        <w:ind w:left="1020" w:hanging="360"/>
      </w:pPr>
    </w:lvl>
    <w:lvl w:ilvl="8" w:tplc="70FC097E">
      <w:start w:val="1"/>
      <w:numFmt w:val="decimal"/>
      <w:lvlText w:val="%9."/>
      <w:lvlJc w:val="left"/>
      <w:pPr>
        <w:ind w:left="1020" w:hanging="360"/>
      </w:pPr>
    </w:lvl>
  </w:abstractNum>
  <w:abstractNum w:abstractNumId="15" w15:restartNumberingAfterBreak="0">
    <w:nsid w:val="3554250B"/>
    <w:multiLevelType w:val="hybridMultilevel"/>
    <w:tmpl w:val="468005A8"/>
    <w:lvl w:ilvl="0" w:tplc="743A3104">
      <w:numFmt w:val="bullet"/>
      <w:lvlText w:val=""/>
      <w:lvlJc w:val="left"/>
      <w:pPr>
        <w:ind w:left="720" w:hanging="360"/>
      </w:pPr>
      <w:rPr>
        <w:rFonts w:ascii="Symbol" w:eastAsia="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8151309"/>
    <w:multiLevelType w:val="hybridMultilevel"/>
    <w:tmpl w:val="D062B924"/>
    <w:lvl w:ilvl="0" w:tplc="B8CA9368">
      <w:start w:val="4"/>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2C04701"/>
    <w:multiLevelType w:val="hybridMultilevel"/>
    <w:tmpl w:val="C3F8A10C"/>
    <w:lvl w:ilvl="0" w:tplc="743A3104">
      <w:numFmt w:val="bullet"/>
      <w:lvlText w:val=""/>
      <w:lvlJc w:val="left"/>
      <w:pPr>
        <w:ind w:left="720" w:hanging="360"/>
      </w:pPr>
      <w:rPr>
        <w:rFonts w:ascii="Symbol" w:eastAsia="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F33729D"/>
    <w:multiLevelType w:val="hybridMultilevel"/>
    <w:tmpl w:val="8382ABB2"/>
    <w:lvl w:ilvl="0" w:tplc="B8CA9368">
      <w:start w:val="4"/>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6775333A"/>
    <w:multiLevelType w:val="hybridMultilevel"/>
    <w:tmpl w:val="0B7C125C"/>
    <w:lvl w:ilvl="0" w:tplc="743A3104">
      <w:numFmt w:val="bullet"/>
      <w:lvlText w:val=""/>
      <w:lvlJc w:val="left"/>
      <w:pPr>
        <w:ind w:left="720" w:hanging="360"/>
      </w:pPr>
      <w:rPr>
        <w:rFonts w:ascii="Symbol" w:eastAsia="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E01708D"/>
    <w:multiLevelType w:val="hybridMultilevel"/>
    <w:tmpl w:val="FFA022AC"/>
    <w:lvl w:ilvl="0" w:tplc="639A810A">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31" w15:restartNumberingAfterBreak="0">
    <w:nsid w:val="6F456729"/>
    <w:multiLevelType w:val="hybridMultilevel"/>
    <w:tmpl w:val="A8E021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9364E10"/>
    <w:multiLevelType w:val="hybridMultilevel"/>
    <w:tmpl w:val="F7983666"/>
    <w:lvl w:ilvl="0" w:tplc="B8CA9368">
      <w:start w:val="4"/>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AF025BF"/>
    <w:multiLevelType w:val="hybridMultilevel"/>
    <w:tmpl w:val="1A8E2770"/>
    <w:lvl w:ilvl="0" w:tplc="B8CA9368">
      <w:start w:val="4"/>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DBC6F29"/>
    <w:multiLevelType w:val="multilevel"/>
    <w:tmpl w:val="C6A8CCEA"/>
    <w:numStyleLink w:val="Headings"/>
  </w:abstractNum>
  <w:abstractNum w:abstractNumId="35"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6" w15:restartNumberingAfterBreak="0">
    <w:nsid w:val="7FBF2260"/>
    <w:multiLevelType w:val="hybridMultilevel"/>
    <w:tmpl w:val="D33AFD8E"/>
    <w:lvl w:ilvl="0" w:tplc="B8CA9368">
      <w:start w:val="4"/>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20148494">
    <w:abstractNumId w:val="0"/>
  </w:num>
  <w:num w:numId="2" w16cid:durableId="1175342395">
    <w:abstractNumId w:val="25"/>
  </w:num>
  <w:num w:numId="3" w16cid:durableId="1144352800">
    <w:abstractNumId w:val="4"/>
  </w:num>
  <w:num w:numId="4" w16cid:durableId="769737119">
    <w:abstractNumId w:val="29"/>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20"/>
  </w:num>
  <w:num w:numId="7" w16cid:durableId="773479634">
    <w:abstractNumId w:val="18"/>
  </w:num>
  <w:num w:numId="8" w16cid:durableId="2072000685">
    <w:abstractNumId w:val="16"/>
  </w:num>
  <w:num w:numId="9" w16cid:durableId="1213807494">
    <w:abstractNumId w:val="19"/>
  </w:num>
  <w:num w:numId="10" w16cid:durableId="308825289">
    <w:abstractNumId w:val="17"/>
  </w:num>
  <w:num w:numId="11" w16cid:durableId="372848954">
    <w:abstractNumId w:val="6"/>
  </w:num>
  <w:num w:numId="12" w16cid:durableId="213006365">
    <w:abstractNumId w:val="35"/>
  </w:num>
  <w:num w:numId="13" w16cid:durableId="1411196366">
    <w:abstractNumId w:val="23"/>
  </w:num>
  <w:num w:numId="14" w16cid:durableId="944966812">
    <w:abstractNumId w:val="9"/>
  </w:num>
  <w:num w:numId="15" w16cid:durableId="1662200756">
    <w:abstractNumId w:val="21"/>
  </w:num>
  <w:num w:numId="16" w16cid:durableId="2141485750">
    <w:abstractNumId w:val="27"/>
  </w:num>
  <w:num w:numId="17" w16cid:durableId="2002923295">
    <w:abstractNumId w:val="7"/>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8" w16cid:durableId="130052755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13"/>
  </w:num>
  <w:num w:numId="20" w16cid:durableId="58940097">
    <w:abstractNumId w:val="34"/>
  </w:num>
  <w:num w:numId="21" w16cid:durableId="490292411">
    <w:abstractNumId w:val="7"/>
  </w:num>
  <w:num w:numId="22" w16cid:durableId="1120419941">
    <w:abstractNumId w:val="7"/>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476336442">
    <w:abstractNumId w:val="30"/>
  </w:num>
  <w:num w:numId="24" w16cid:durableId="453787879">
    <w:abstractNumId w:val="34"/>
  </w:num>
  <w:num w:numId="25" w16cid:durableId="908613174">
    <w:abstractNumId w:val="34"/>
  </w:num>
  <w:num w:numId="26" w16cid:durableId="1107656332">
    <w:abstractNumId w:val="34"/>
  </w:num>
  <w:num w:numId="27" w16cid:durableId="731001434">
    <w:abstractNumId w:val="31"/>
  </w:num>
  <w:num w:numId="28" w16cid:durableId="585264282">
    <w:abstractNumId w:val="5"/>
  </w:num>
  <w:num w:numId="29" w16cid:durableId="263075694">
    <w:abstractNumId w:val="10"/>
  </w:num>
  <w:num w:numId="30" w16cid:durableId="108546226">
    <w:abstractNumId w:val="3"/>
  </w:num>
  <w:num w:numId="31" w16cid:durableId="1208449135">
    <w:abstractNumId w:val="34"/>
  </w:num>
  <w:num w:numId="32" w16cid:durableId="1564952042">
    <w:abstractNumId w:val="34"/>
  </w:num>
  <w:num w:numId="33" w16cid:durableId="1169709451">
    <w:abstractNumId w:val="34"/>
  </w:num>
  <w:num w:numId="34" w16cid:durableId="1215196263">
    <w:abstractNumId w:val="34"/>
  </w:num>
  <w:num w:numId="35" w16cid:durableId="1961839604">
    <w:abstractNumId w:val="12"/>
  </w:num>
  <w:num w:numId="36" w16cid:durableId="1079794425">
    <w:abstractNumId w:val="14"/>
  </w:num>
  <w:num w:numId="37" w16cid:durableId="984089278">
    <w:abstractNumId w:val="26"/>
  </w:num>
  <w:num w:numId="38" w16cid:durableId="471993408">
    <w:abstractNumId w:val="11"/>
  </w:num>
  <w:num w:numId="39" w16cid:durableId="388959119">
    <w:abstractNumId w:val="8"/>
  </w:num>
  <w:num w:numId="40" w16cid:durableId="1040277359">
    <w:abstractNumId w:val="33"/>
  </w:num>
  <w:num w:numId="41" w16cid:durableId="19669192">
    <w:abstractNumId w:val="22"/>
  </w:num>
  <w:num w:numId="42" w16cid:durableId="1115099885">
    <w:abstractNumId w:val="24"/>
  </w:num>
  <w:num w:numId="43" w16cid:durableId="737484951">
    <w:abstractNumId w:val="28"/>
  </w:num>
  <w:num w:numId="44" w16cid:durableId="972635253">
    <w:abstractNumId w:val="15"/>
  </w:num>
  <w:num w:numId="45" w16cid:durableId="1001852828">
    <w:abstractNumId w:val="32"/>
  </w:num>
  <w:num w:numId="46" w16cid:durableId="1980650287">
    <w:abstractNumId w:val="1"/>
  </w:num>
  <w:num w:numId="47" w16cid:durableId="847983178">
    <w:abstractNumId w:val="36"/>
  </w:num>
  <w:num w:numId="48" w16cid:durableId="786051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5fr99dppv2z4ee0wbvzezz2x5252pffp90&quot;&gt;My EndNote Library methods-Converted&lt;record-ids&gt;&lt;item&gt;289&lt;/item&gt;&lt;item&gt;290&lt;/item&gt;&lt;item&gt;353&lt;/item&gt;&lt;/record-ids&gt;&lt;/item&gt;&lt;item db-id=&quot;xpts5xpzut99v1e90au595xyzx5xr0xfewsp&quot;&gt;My EndNote Library COVID19-Converted&lt;record-ids&gt;&lt;item&gt;118&lt;/item&gt;&lt;item&gt;119&lt;/item&gt;&lt;item&gt;120&lt;/item&gt;&lt;item&gt;121&lt;/item&gt;&lt;item&gt;123&lt;/item&gt;&lt;item&gt;126&lt;/item&gt;&lt;item&gt;127&lt;/item&gt;&lt;item&gt;129&lt;/item&gt;&lt;item&gt;142&lt;/item&gt;&lt;item&gt;147&lt;/item&gt;&lt;item&gt;148&lt;/item&gt;&lt;item&gt;150&lt;/item&gt;&lt;item&gt;151&lt;/item&gt;&lt;item&gt;152&lt;/item&gt;&lt;item&gt;153&lt;/item&gt;&lt;item&gt;154&lt;/item&gt;&lt;item&gt;155&lt;/item&gt;&lt;item&gt;156&lt;/item&gt;&lt;item&gt;157&lt;/item&gt;&lt;item&gt;158&lt;/item&gt;&lt;item&gt;160&lt;/item&gt;&lt;item&gt;161&lt;/item&gt;&lt;item&gt;162&lt;/item&gt;&lt;item&gt;163&lt;/item&gt;&lt;item&gt;164&lt;/item&gt;&lt;item&gt;165&lt;/item&gt;&lt;item&gt;166&lt;/item&gt;&lt;item&gt;167&lt;/item&gt;&lt;item&gt;169&lt;/item&gt;&lt;item&gt;170&lt;/item&gt;&lt;item&gt;171&lt;/item&gt;&lt;item&gt;172&lt;/item&gt;&lt;item&gt;173&lt;/item&gt;&lt;item&gt;174&lt;/item&gt;&lt;item&gt;176&lt;/item&gt;&lt;item&gt;177&lt;/item&gt;&lt;item&gt;180&lt;/item&gt;&lt;item&gt;181&lt;/item&gt;&lt;item&gt;184&lt;/item&gt;&lt;item&gt;185&lt;/item&gt;&lt;item&gt;186&lt;/item&gt;&lt;item&gt;187&lt;/item&gt;&lt;item&gt;188&lt;/item&gt;&lt;item&gt;189&lt;/item&gt;&lt;item&gt;190&lt;/item&gt;&lt;item&gt;254&lt;/item&gt;&lt;item&gt;255&lt;/item&gt;&lt;/record-ids&gt;&lt;/item&gt;&lt;/Libraries&gt;"/>
  </w:docVars>
  <w:rsids>
    <w:rsidRoot w:val="00D40420"/>
    <w:rsid w:val="000001BE"/>
    <w:rsid w:val="00000228"/>
    <w:rsid w:val="00000E3B"/>
    <w:rsid w:val="000011E4"/>
    <w:rsid w:val="000018D0"/>
    <w:rsid w:val="000032CA"/>
    <w:rsid w:val="0000401F"/>
    <w:rsid w:val="00004CCE"/>
    <w:rsid w:val="000057C3"/>
    <w:rsid w:val="00005981"/>
    <w:rsid w:val="000060E3"/>
    <w:rsid w:val="0000621B"/>
    <w:rsid w:val="00006BC8"/>
    <w:rsid w:val="00006E45"/>
    <w:rsid w:val="00007217"/>
    <w:rsid w:val="00007BB2"/>
    <w:rsid w:val="00007EB8"/>
    <w:rsid w:val="000104CB"/>
    <w:rsid w:val="000105CA"/>
    <w:rsid w:val="00010EB3"/>
    <w:rsid w:val="000116A1"/>
    <w:rsid w:val="00011785"/>
    <w:rsid w:val="0001188D"/>
    <w:rsid w:val="00011A16"/>
    <w:rsid w:val="00011B7B"/>
    <w:rsid w:val="0001266A"/>
    <w:rsid w:val="000126C4"/>
    <w:rsid w:val="00012B90"/>
    <w:rsid w:val="00013EFA"/>
    <w:rsid w:val="000146A3"/>
    <w:rsid w:val="00014FAB"/>
    <w:rsid w:val="00015D7B"/>
    <w:rsid w:val="000167AF"/>
    <w:rsid w:val="00016818"/>
    <w:rsid w:val="00016CDF"/>
    <w:rsid w:val="00016E58"/>
    <w:rsid w:val="0001707D"/>
    <w:rsid w:val="00017DA0"/>
    <w:rsid w:val="0002126E"/>
    <w:rsid w:val="00021482"/>
    <w:rsid w:val="00021643"/>
    <w:rsid w:val="000219B3"/>
    <w:rsid w:val="00021B77"/>
    <w:rsid w:val="0002273A"/>
    <w:rsid w:val="00022CB8"/>
    <w:rsid w:val="0002328F"/>
    <w:rsid w:val="0002348A"/>
    <w:rsid w:val="000234AC"/>
    <w:rsid w:val="00023BDE"/>
    <w:rsid w:val="00023E66"/>
    <w:rsid w:val="00025077"/>
    <w:rsid w:val="000259CF"/>
    <w:rsid w:val="00026B40"/>
    <w:rsid w:val="00026C28"/>
    <w:rsid w:val="0002709D"/>
    <w:rsid w:val="00027363"/>
    <w:rsid w:val="000275FF"/>
    <w:rsid w:val="0002798B"/>
    <w:rsid w:val="00027F67"/>
    <w:rsid w:val="0003015E"/>
    <w:rsid w:val="00030799"/>
    <w:rsid w:val="00031652"/>
    <w:rsid w:val="00031B0F"/>
    <w:rsid w:val="000322AD"/>
    <w:rsid w:val="00032983"/>
    <w:rsid w:val="00032B91"/>
    <w:rsid w:val="0003311A"/>
    <w:rsid w:val="000340B3"/>
    <w:rsid w:val="00034304"/>
    <w:rsid w:val="00034765"/>
    <w:rsid w:val="00034A8F"/>
    <w:rsid w:val="00034B2D"/>
    <w:rsid w:val="00034F0B"/>
    <w:rsid w:val="00035434"/>
    <w:rsid w:val="00035C8F"/>
    <w:rsid w:val="00035D37"/>
    <w:rsid w:val="00036153"/>
    <w:rsid w:val="0003621F"/>
    <w:rsid w:val="00036E76"/>
    <w:rsid w:val="00036EC4"/>
    <w:rsid w:val="00037131"/>
    <w:rsid w:val="00037246"/>
    <w:rsid w:val="00037C1F"/>
    <w:rsid w:val="00040327"/>
    <w:rsid w:val="00040790"/>
    <w:rsid w:val="00040CC5"/>
    <w:rsid w:val="00040E5A"/>
    <w:rsid w:val="000412E0"/>
    <w:rsid w:val="000423D1"/>
    <w:rsid w:val="00042622"/>
    <w:rsid w:val="000427F3"/>
    <w:rsid w:val="00042818"/>
    <w:rsid w:val="000435E0"/>
    <w:rsid w:val="0004377C"/>
    <w:rsid w:val="000444CF"/>
    <w:rsid w:val="00044723"/>
    <w:rsid w:val="00044AB2"/>
    <w:rsid w:val="00045678"/>
    <w:rsid w:val="00045741"/>
    <w:rsid w:val="000458E4"/>
    <w:rsid w:val="00046700"/>
    <w:rsid w:val="00046FA8"/>
    <w:rsid w:val="0004718E"/>
    <w:rsid w:val="0005045E"/>
    <w:rsid w:val="00050498"/>
    <w:rsid w:val="00050682"/>
    <w:rsid w:val="00050722"/>
    <w:rsid w:val="00050D49"/>
    <w:rsid w:val="000521EF"/>
    <w:rsid w:val="000523F2"/>
    <w:rsid w:val="0005315A"/>
    <w:rsid w:val="0005374E"/>
    <w:rsid w:val="0005403D"/>
    <w:rsid w:val="00054063"/>
    <w:rsid w:val="00054341"/>
    <w:rsid w:val="0005439B"/>
    <w:rsid w:val="00054704"/>
    <w:rsid w:val="00054FD0"/>
    <w:rsid w:val="00055075"/>
    <w:rsid w:val="000557F1"/>
    <w:rsid w:val="000560EB"/>
    <w:rsid w:val="00056310"/>
    <w:rsid w:val="000563AB"/>
    <w:rsid w:val="000566C1"/>
    <w:rsid w:val="00056EC9"/>
    <w:rsid w:val="000570A2"/>
    <w:rsid w:val="000570DD"/>
    <w:rsid w:val="00057514"/>
    <w:rsid w:val="000606C7"/>
    <w:rsid w:val="00060A60"/>
    <w:rsid w:val="00060BA2"/>
    <w:rsid w:val="00060FA5"/>
    <w:rsid w:val="0006100E"/>
    <w:rsid w:val="00061192"/>
    <w:rsid w:val="00061292"/>
    <w:rsid w:val="000612D9"/>
    <w:rsid w:val="00061EF4"/>
    <w:rsid w:val="000626E6"/>
    <w:rsid w:val="0006278C"/>
    <w:rsid w:val="00062983"/>
    <w:rsid w:val="000634FC"/>
    <w:rsid w:val="00063780"/>
    <w:rsid w:val="00063D84"/>
    <w:rsid w:val="00064128"/>
    <w:rsid w:val="000644F8"/>
    <w:rsid w:val="00064F09"/>
    <w:rsid w:val="00065589"/>
    <w:rsid w:val="00066114"/>
    <w:rsid w:val="000662A9"/>
    <w:rsid w:val="0006636D"/>
    <w:rsid w:val="00066755"/>
    <w:rsid w:val="00066AEE"/>
    <w:rsid w:val="00066B21"/>
    <w:rsid w:val="0007066E"/>
    <w:rsid w:val="00070A32"/>
    <w:rsid w:val="00070B56"/>
    <w:rsid w:val="00070DF9"/>
    <w:rsid w:val="00070F7B"/>
    <w:rsid w:val="00071A14"/>
    <w:rsid w:val="00071AF5"/>
    <w:rsid w:val="00071E8E"/>
    <w:rsid w:val="000720CC"/>
    <w:rsid w:val="00072524"/>
    <w:rsid w:val="00072745"/>
    <w:rsid w:val="00073A44"/>
    <w:rsid w:val="00073A91"/>
    <w:rsid w:val="00073C68"/>
    <w:rsid w:val="00073DC9"/>
    <w:rsid w:val="00074267"/>
    <w:rsid w:val="00074B89"/>
    <w:rsid w:val="00074EFE"/>
    <w:rsid w:val="0007564A"/>
    <w:rsid w:val="0007575B"/>
    <w:rsid w:val="00075788"/>
    <w:rsid w:val="000758FD"/>
    <w:rsid w:val="00075A97"/>
    <w:rsid w:val="00075BF0"/>
    <w:rsid w:val="00075FEC"/>
    <w:rsid w:val="000761C2"/>
    <w:rsid w:val="0007651C"/>
    <w:rsid w:val="000767D4"/>
    <w:rsid w:val="00076A61"/>
    <w:rsid w:val="00077344"/>
    <w:rsid w:val="0007764A"/>
    <w:rsid w:val="000777BE"/>
    <w:rsid w:val="00077D53"/>
    <w:rsid w:val="00077DF7"/>
    <w:rsid w:val="00077F28"/>
    <w:rsid w:val="0008061A"/>
    <w:rsid w:val="00081394"/>
    <w:rsid w:val="00082DBB"/>
    <w:rsid w:val="00082EF1"/>
    <w:rsid w:val="00084408"/>
    <w:rsid w:val="00084AAE"/>
    <w:rsid w:val="0008508C"/>
    <w:rsid w:val="00086405"/>
    <w:rsid w:val="00086BE4"/>
    <w:rsid w:val="00087334"/>
    <w:rsid w:val="00087F1A"/>
    <w:rsid w:val="0009026F"/>
    <w:rsid w:val="0009089D"/>
    <w:rsid w:val="00090A3F"/>
    <w:rsid w:val="0009135C"/>
    <w:rsid w:val="00091BCF"/>
    <w:rsid w:val="00091DF8"/>
    <w:rsid w:val="000920AD"/>
    <w:rsid w:val="0009402D"/>
    <w:rsid w:val="000944F1"/>
    <w:rsid w:val="00094984"/>
    <w:rsid w:val="00094C8F"/>
    <w:rsid w:val="00094FC1"/>
    <w:rsid w:val="00095279"/>
    <w:rsid w:val="00095BF1"/>
    <w:rsid w:val="00095C73"/>
    <w:rsid w:val="00096B07"/>
    <w:rsid w:val="00097D67"/>
    <w:rsid w:val="000A0D85"/>
    <w:rsid w:val="000A2180"/>
    <w:rsid w:val="000A21F9"/>
    <w:rsid w:val="000A3392"/>
    <w:rsid w:val="000A37B4"/>
    <w:rsid w:val="000A3C33"/>
    <w:rsid w:val="000A438E"/>
    <w:rsid w:val="000A5067"/>
    <w:rsid w:val="000A5D5A"/>
    <w:rsid w:val="000A6B7F"/>
    <w:rsid w:val="000A715D"/>
    <w:rsid w:val="000A7316"/>
    <w:rsid w:val="000A75F9"/>
    <w:rsid w:val="000A78DE"/>
    <w:rsid w:val="000A7B36"/>
    <w:rsid w:val="000A7BF0"/>
    <w:rsid w:val="000B00A8"/>
    <w:rsid w:val="000B0708"/>
    <w:rsid w:val="000B07E0"/>
    <w:rsid w:val="000B1941"/>
    <w:rsid w:val="000B1C0C"/>
    <w:rsid w:val="000B21D5"/>
    <w:rsid w:val="000B24C2"/>
    <w:rsid w:val="000B2AF9"/>
    <w:rsid w:val="000B2BFD"/>
    <w:rsid w:val="000B3102"/>
    <w:rsid w:val="000B34BD"/>
    <w:rsid w:val="000B5912"/>
    <w:rsid w:val="000B5E2E"/>
    <w:rsid w:val="000B6847"/>
    <w:rsid w:val="000B6D6B"/>
    <w:rsid w:val="000B7020"/>
    <w:rsid w:val="000B73E7"/>
    <w:rsid w:val="000B78C8"/>
    <w:rsid w:val="000B7974"/>
    <w:rsid w:val="000B7A57"/>
    <w:rsid w:val="000B7BCB"/>
    <w:rsid w:val="000B7F8B"/>
    <w:rsid w:val="000C0505"/>
    <w:rsid w:val="000C0ACC"/>
    <w:rsid w:val="000C1260"/>
    <w:rsid w:val="000C1887"/>
    <w:rsid w:val="000C20EE"/>
    <w:rsid w:val="000C24AB"/>
    <w:rsid w:val="000C2525"/>
    <w:rsid w:val="000C260E"/>
    <w:rsid w:val="000C26A9"/>
    <w:rsid w:val="000C2A2D"/>
    <w:rsid w:val="000C33DC"/>
    <w:rsid w:val="000C4589"/>
    <w:rsid w:val="000C48C4"/>
    <w:rsid w:val="000C4EC3"/>
    <w:rsid w:val="000C5763"/>
    <w:rsid w:val="000C5A45"/>
    <w:rsid w:val="000C5AB2"/>
    <w:rsid w:val="000C5E65"/>
    <w:rsid w:val="000C6C83"/>
    <w:rsid w:val="000C6FC3"/>
    <w:rsid w:val="000C7305"/>
    <w:rsid w:val="000C7448"/>
    <w:rsid w:val="000C7E2A"/>
    <w:rsid w:val="000D05EE"/>
    <w:rsid w:val="000D1226"/>
    <w:rsid w:val="000D12F4"/>
    <w:rsid w:val="000D1780"/>
    <w:rsid w:val="000D2598"/>
    <w:rsid w:val="000D36F3"/>
    <w:rsid w:val="000D3935"/>
    <w:rsid w:val="000D3AEA"/>
    <w:rsid w:val="000D3C2A"/>
    <w:rsid w:val="000D3CF5"/>
    <w:rsid w:val="000D3D95"/>
    <w:rsid w:val="000D3F50"/>
    <w:rsid w:val="000D4CE0"/>
    <w:rsid w:val="000D4F55"/>
    <w:rsid w:val="000D5489"/>
    <w:rsid w:val="000D63FB"/>
    <w:rsid w:val="000D6583"/>
    <w:rsid w:val="000D699E"/>
    <w:rsid w:val="000D6E29"/>
    <w:rsid w:val="000D6ED4"/>
    <w:rsid w:val="000D7361"/>
    <w:rsid w:val="000D7FC9"/>
    <w:rsid w:val="000DCC39"/>
    <w:rsid w:val="000E1098"/>
    <w:rsid w:val="000E2205"/>
    <w:rsid w:val="000E2F7F"/>
    <w:rsid w:val="000E3FB1"/>
    <w:rsid w:val="000E4110"/>
    <w:rsid w:val="000E414E"/>
    <w:rsid w:val="000E43E1"/>
    <w:rsid w:val="000E43FB"/>
    <w:rsid w:val="000E476E"/>
    <w:rsid w:val="000E5697"/>
    <w:rsid w:val="000E6213"/>
    <w:rsid w:val="000E68CC"/>
    <w:rsid w:val="000E6D63"/>
    <w:rsid w:val="000E7167"/>
    <w:rsid w:val="000E729A"/>
    <w:rsid w:val="000E7CE2"/>
    <w:rsid w:val="000F04F5"/>
    <w:rsid w:val="000F063D"/>
    <w:rsid w:val="000F0E7C"/>
    <w:rsid w:val="000F2516"/>
    <w:rsid w:val="000F26BA"/>
    <w:rsid w:val="000F273C"/>
    <w:rsid w:val="000F34AD"/>
    <w:rsid w:val="000F3529"/>
    <w:rsid w:val="000F35D0"/>
    <w:rsid w:val="000F3799"/>
    <w:rsid w:val="000F4226"/>
    <w:rsid w:val="000F49F4"/>
    <w:rsid w:val="000F49FB"/>
    <w:rsid w:val="000F4CFB"/>
    <w:rsid w:val="000F5C44"/>
    <w:rsid w:val="000F5CAF"/>
    <w:rsid w:val="000F6918"/>
    <w:rsid w:val="000F6EA0"/>
    <w:rsid w:val="000F6EF2"/>
    <w:rsid w:val="000F778C"/>
    <w:rsid w:val="000F7A4B"/>
    <w:rsid w:val="000F7DFF"/>
    <w:rsid w:val="000F7FB9"/>
    <w:rsid w:val="00100012"/>
    <w:rsid w:val="001007FC"/>
    <w:rsid w:val="00100906"/>
    <w:rsid w:val="00100F0E"/>
    <w:rsid w:val="00100FA5"/>
    <w:rsid w:val="00101228"/>
    <w:rsid w:val="001013C5"/>
    <w:rsid w:val="00101447"/>
    <w:rsid w:val="00101C99"/>
    <w:rsid w:val="00101F48"/>
    <w:rsid w:val="00102473"/>
    <w:rsid w:val="00102B2E"/>
    <w:rsid w:val="00102C73"/>
    <w:rsid w:val="001030FA"/>
    <w:rsid w:val="001040FF"/>
    <w:rsid w:val="00104D2B"/>
    <w:rsid w:val="00105A10"/>
    <w:rsid w:val="00105CAE"/>
    <w:rsid w:val="00105F27"/>
    <w:rsid w:val="001065FC"/>
    <w:rsid w:val="00106AF1"/>
    <w:rsid w:val="0011060A"/>
    <w:rsid w:val="00110BFD"/>
    <w:rsid w:val="0011118F"/>
    <w:rsid w:val="0011158A"/>
    <w:rsid w:val="00111657"/>
    <w:rsid w:val="00112167"/>
    <w:rsid w:val="001122FA"/>
    <w:rsid w:val="001124C0"/>
    <w:rsid w:val="00112869"/>
    <w:rsid w:val="00112D55"/>
    <w:rsid w:val="00113CAD"/>
    <w:rsid w:val="00114255"/>
    <w:rsid w:val="0011428D"/>
    <w:rsid w:val="001144C8"/>
    <w:rsid w:val="0011454D"/>
    <w:rsid w:val="0011494F"/>
    <w:rsid w:val="00114B5D"/>
    <w:rsid w:val="00114FAC"/>
    <w:rsid w:val="00116B1F"/>
    <w:rsid w:val="00116DEB"/>
    <w:rsid w:val="00116FD9"/>
    <w:rsid w:val="00117666"/>
    <w:rsid w:val="00117851"/>
    <w:rsid w:val="00117B49"/>
    <w:rsid w:val="00117C50"/>
    <w:rsid w:val="00117F9F"/>
    <w:rsid w:val="00120036"/>
    <w:rsid w:val="001201C5"/>
    <w:rsid w:val="0012133E"/>
    <w:rsid w:val="00121787"/>
    <w:rsid w:val="001218B5"/>
    <w:rsid w:val="00121C2A"/>
    <w:rsid w:val="00121ECF"/>
    <w:rsid w:val="001221B4"/>
    <w:rsid w:val="001223A7"/>
    <w:rsid w:val="001226A9"/>
    <w:rsid w:val="00122A95"/>
    <w:rsid w:val="00123576"/>
    <w:rsid w:val="001242C5"/>
    <w:rsid w:val="00124850"/>
    <w:rsid w:val="00125398"/>
    <w:rsid w:val="001254F8"/>
    <w:rsid w:val="00125ED6"/>
    <w:rsid w:val="001263C9"/>
    <w:rsid w:val="00126568"/>
    <w:rsid w:val="001266B6"/>
    <w:rsid w:val="001269A8"/>
    <w:rsid w:val="00126D76"/>
    <w:rsid w:val="001275D3"/>
    <w:rsid w:val="001276BD"/>
    <w:rsid w:val="00127DFF"/>
    <w:rsid w:val="00127E81"/>
    <w:rsid w:val="00130408"/>
    <w:rsid w:val="0013234B"/>
    <w:rsid w:val="00132728"/>
    <w:rsid w:val="00132C4D"/>
    <w:rsid w:val="00133976"/>
    <w:rsid w:val="00134256"/>
    <w:rsid w:val="001343E8"/>
    <w:rsid w:val="0013523B"/>
    <w:rsid w:val="00135ACA"/>
    <w:rsid w:val="001361A9"/>
    <w:rsid w:val="00136748"/>
    <w:rsid w:val="00136813"/>
    <w:rsid w:val="00136B31"/>
    <w:rsid w:val="00137206"/>
    <w:rsid w:val="00137FA9"/>
    <w:rsid w:val="00140618"/>
    <w:rsid w:val="001406A1"/>
    <w:rsid w:val="00140AE8"/>
    <w:rsid w:val="00142AE5"/>
    <w:rsid w:val="00142ED7"/>
    <w:rsid w:val="001430BE"/>
    <w:rsid w:val="001433CB"/>
    <w:rsid w:val="00143666"/>
    <w:rsid w:val="00143AC4"/>
    <w:rsid w:val="00143FF7"/>
    <w:rsid w:val="00144270"/>
    <w:rsid w:val="00144275"/>
    <w:rsid w:val="001445EA"/>
    <w:rsid w:val="00144626"/>
    <w:rsid w:val="00144BEE"/>
    <w:rsid w:val="001452F6"/>
    <w:rsid w:val="00145527"/>
    <w:rsid w:val="0014589C"/>
    <w:rsid w:val="00145D39"/>
    <w:rsid w:val="00146564"/>
    <w:rsid w:val="00147395"/>
    <w:rsid w:val="00147A96"/>
    <w:rsid w:val="00147BEB"/>
    <w:rsid w:val="00150126"/>
    <w:rsid w:val="00150559"/>
    <w:rsid w:val="00150CE7"/>
    <w:rsid w:val="00150F57"/>
    <w:rsid w:val="00151C54"/>
    <w:rsid w:val="00151DD5"/>
    <w:rsid w:val="00151F5A"/>
    <w:rsid w:val="00152161"/>
    <w:rsid w:val="00152362"/>
    <w:rsid w:val="00152F54"/>
    <w:rsid w:val="0015398C"/>
    <w:rsid w:val="00153EBD"/>
    <w:rsid w:val="00153ED9"/>
    <w:rsid w:val="00154584"/>
    <w:rsid w:val="00154BDE"/>
    <w:rsid w:val="00154D9B"/>
    <w:rsid w:val="00154F7B"/>
    <w:rsid w:val="001552C9"/>
    <w:rsid w:val="001552FA"/>
    <w:rsid w:val="00155697"/>
    <w:rsid w:val="00155916"/>
    <w:rsid w:val="001577A5"/>
    <w:rsid w:val="00157B84"/>
    <w:rsid w:val="00157DCB"/>
    <w:rsid w:val="00160119"/>
    <w:rsid w:val="00160429"/>
    <w:rsid w:val="0016064D"/>
    <w:rsid w:val="00162B2F"/>
    <w:rsid w:val="00162B8A"/>
    <w:rsid w:val="00163179"/>
    <w:rsid w:val="0016341A"/>
    <w:rsid w:val="00163BE4"/>
    <w:rsid w:val="00164593"/>
    <w:rsid w:val="00164D26"/>
    <w:rsid w:val="00165922"/>
    <w:rsid w:val="00165C8F"/>
    <w:rsid w:val="00165EAB"/>
    <w:rsid w:val="00165EC7"/>
    <w:rsid w:val="00167C4A"/>
    <w:rsid w:val="00167FCE"/>
    <w:rsid w:val="001706A8"/>
    <w:rsid w:val="00170DE5"/>
    <w:rsid w:val="00170FE1"/>
    <w:rsid w:val="001710B8"/>
    <w:rsid w:val="00171CFB"/>
    <w:rsid w:val="00171E7E"/>
    <w:rsid w:val="001728C9"/>
    <w:rsid w:val="001732F7"/>
    <w:rsid w:val="00173ABA"/>
    <w:rsid w:val="00173EB0"/>
    <w:rsid w:val="00175293"/>
    <w:rsid w:val="00175364"/>
    <w:rsid w:val="00175EC3"/>
    <w:rsid w:val="001765B7"/>
    <w:rsid w:val="001773AB"/>
    <w:rsid w:val="001779EE"/>
    <w:rsid w:val="00177D84"/>
    <w:rsid w:val="00177E64"/>
    <w:rsid w:val="00180484"/>
    <w:rsid w:val="00180E8E"/>
    <w:rsid w:val="00181109"/>
    <w:rsid w:val="001817FF"/>
    <w:rsid w:val="00181E2E"/>
    <w:rsid w:val="001822A1"/>
    <w:rsid w:val="001827F9"/>
    <w:rsid w:val="001828D2"/>
    <w:rsid w:val="00182DFF"/>
    <w:rsid w:val="00183873"/>
    <w:rsid w:val="001838E6"/>
    <w:rsid w:val="001842B5"/>
    <w:rsid w:val="001843A4"/>
    <w:rsid w:val="00184672"/>
    <w:rsid w:val="001847BC"/>
    <w:rsid w:val="0018493C"/>
    <w:rsid w:val="00184DC9"/>
    <w:rsid w:val="00184EDC"/>
    <w:rsid w:val="0018589F"/>
    <w:rsid w:val="0018619C"/>
    <w:rsid w:val="001861D2"/>
    <w:rsid w:val="00186A8A"/>
    <w:rsid w:val="00186B2F"/>
    <w:rsid w:val="00186E31"/>
    <w:rsid w:val="00187240"/>
    <w:rsid w:val="001875AA"/>
    <w:rsid w:val="00187723"/>
    <w:rsid w:val="00187AB9"/>
    <w:rsid w:val="00187E38"/>
    <w:rsid w:val="0019019F"/>
    <w:rsid w:val="0019057A"/>
    <w:rsid w:val="001916ED"/>
    <w:rsid w:val="0019231B"/>
    <w:rsid w:val="00192A8C"/>
    <w:rsid w:val="00192FB2"/>
    <w:rsid w:val="00193ABA"/>
    <w:rsid w:val="00193DA5"/>
    <w:rsid w:val="001954A8"/>
    <w:rsid w:val="00195825"/>
    <w:rsid w:val="001959DB"/>
    <w:rsid w:val="00195D5A"/>
    <w:rsid w:val="00195D8B"/>
    <w:rsid w:val="001964EF"/>
    <w:rsid w:val="001967EF"/>
    <w:rsid w:val="00196AF0"/>
    <w:rsid w:val="00196D77"/>
    <w:rsid w:val="001A03BE"/>
    <w:rsid w:val="001A1FFA"/>
    <w:rsid w:val="001A233E"/>
    <w:rsid w:val="001A3C29"/>
    <w:rsid w:val="001A3DC9"/>
    <w:rsid w:val="001A4001"/>
    <w:rsid w:val="001A45BE"/>
    <w:rsid w:val="001A5FE5"/>
    <w:rsid w:val="001A6261"/>
    <w:rsid w:val="001A62E7"/>
    <w:rsid w:val="001A6471"/>
    <w:rsid w:val="001A6C0B"/>
    <w:rsid w:val="001A6DC5"/>
    <w:rsid w:val="001A6DFF"/>
    <w:rsid w:val="001A704D"/>
    <w:rsid w:val="001A7142"/>
    <w:rsid w:val="001A7677"/>
    <w:rsid w:val="001A767C"/>
    <w:rsid w:val="001A7DC4"/>
    <w:rsid w:val="001B007D"/>
    <w:rsid w:val="001B04F9"/>
    <w:rsid w:val="001B0874"/>
    <w:rsid w:val="001B08F4"/>
    <w:rsid w:val="001B0FBD"/>
    <w:rsid w:val="001B1A2C"/>
    <w:rsid w:val="001B1ABB"/>
    <w:rsid w:val="001B1DF5"/>
    <w:rsid w:val="001B1F0F"/>
    <w:rsid w:val="001B3817"/>
    <w:rsid w:val="001B39F6"/>
    <w:rsid w:val="001B49FE"/>
    <w:rsid w:val="001B4D50"/>
    <w:rsid w:val="001B510D"/>
    <w:rsid w:val="001B5DAF"/>
    <w:rsid w:val="001B6672"/>
    <w:rsid w:val="001B6A69"/>
    <w:rsid w:val="001B7167"/>
    <w:rsid w:val="001B767F"/>
    <w:rsid w:val="001B7B85"/>
    <w:rsid w:val="001B7D5C"/>
    <w:rsid w:val="001C00C3"/>
    <w:rsid w:val="001C064C"/>
    <w:rsid w:val="001C0995"/>
    <w:rsid w:val="001C0B36"/>
    <w:rsid w:val="001C0EC2"/>
    <w:rsid w:val="001C11F7"/>
    <w:rsid w:val="001C1A81"/>
    <w:rsid w:val="001C1CD2"/>
    <w:rsid w:val="001C20B0"/>
    <w:rsid w:val="001C26D1"/>
    <w:rsid w:val="001C3052"/>
    <w:rsid w:val="001C347E"/>
    <w:rsid w:val="001C36A8"/>
    <w:rsid w:val="001C36EB"/>
    <w:rsid w:val="001C3E2B"/>
    <w:rsid w:val="001C52A4"/>
    <w:rsid w:val="001C74EE"/>
    <w:rsid w:val="001C76EB"/>
    <w:rsid w:val="001C79FF"/>
    <w:rsid w:val="001C7C0C"/>
    <w:rsid w:val="001C7F6F"/>
    <w:rsid w:val="001D0BA2"/>
    <w:rsid w:val="001D0EB4"/>
    <w:rsid w:val="001D0FE4"/>
    <w:rsid w:val="001D1041"/>
    <w:rsid w:val="001D2866"/>
    <w:rsid w:val="001D2D02"/>
    <w:rsid w:val="001D308B"/>
    <w:rsid w:val="001D32C9"/>
    <w:rsid w:val="001D3B7E"/>
    <w:rsid w:val="001D4689"/>
    <w:rsid w:val="001D4A8F"/>
    <w:rsid w:val="001D4E68"/>
    <w:rsid w:val="001D540E"/>
    <w:rsid w:val="001D5A5E"/>
    <w:rsid w:val="001D5B1E"/>
    <w:rsid w:val="001D5C23"/>
    <w:rsid w:val="001D5C59"/>
    <w:rsid w:val="001D6213"/>
    <w:rsid w:val="001D62D4"/>
    <w:rsid w:val="001D6888"/>
    <w:rsid w:val="001D6E57"/>
    <w:rsid w:val="001D79C6"/>
    <w:rsid w:val="001E0355"/>
    <w:rsid w:val="001E0B3F"/>
    <w:rsid w:val="001E0EC2"/>
    <w:rsid w:val="001E11F9"/>
    <w:rsid w:val="001E1B94"/>
    <w:rsid w:val="001E1FD2"/>
    <w:rsid w:val="001E21DC"/>
    <w:rsid w:val="001E23EF"/>
    <w:rsid w:val="001E24D3"/>
    <w:rsid w:val="001E28B8"/>
    <w:rsid w:val="001E2C38"/>
    <w:rsid w:val="001E32BD"/>
    <w:rsid w:val="001E3519"/>
    <w:rsid w:val="001E360A"/>
    <w:rsid w:val="001E3D7D"/>
    <w:rsid w:val="001E3FA4"/>
    <w:rsid w:val="001E4114"/>
    <w:rsid w:val="001E4EE7"/>
    <w:rsid w:val="001E4F08"/>
    <w:rsid w:val="001E540C"/>
    <w:rsid w:val="001E5A0F"/>
    <w:rsid w:val="001E5AD5"/>
    <w:rsid w:val="001E5C81"/>
    <w:rsid w:val="001E677A"/>
    <w:rsid w:val="001E67B6"/>
    <w:rsid w:val="001E6F91"/>
    <w:rsid w:val="001E72E2"/>
    <w:rsid w:val="001E748C"/>
    <w:rsid w:val="001E7510"/>
    <w:rsid w:val="001E79BB"/>
    <w:rsid w:val="001F031E"/>
    <w:rsid w:val="001F06A6"/>
    <w:rsid w:val="001F091D"/>
    <w:rsid w:val="001F10CB"/>
    <w:rsid w:val="001F15C8"/>
    <w:rsid w:val="001F1B9E"/>
    <w:rsid w:val="001F1D81"/>
    <w:rsid w:val="001F3391"/>
    <w:rsid w:val="001F3F9A"/>
    <w:rsid w:val="001F472C"/>
    <w:rsid w:val="001F4C07"/>
    <w:rsid w:val="001F4EC3"/>
    <w:rsid w:val="001F5220"/>
    <w:rsid w:val="001F5C8B"/>
    <w:rsid w:val="001F6175"/>
    <w:rsid w:val="001F61AC"/>
    <w:rsid w:val="001F756F"/>
    <w:rsid w:val="001F7CBA"/>
    <w:rsid w:val="001F7EF5"/>
    <w:rsid w:val="00200523"/>
    <w:rsid w:val="00200926"/>
    <w:rsid w:val="00200E4B"/>
    <w:rsid w:val="00200FEF"/>
    <w:rsid w:val="00201853"/>
    <w:rsid w:val="00201D78"/>
    <w:rsid w:val="0020303E"/>
    <w:rsid w:val="002031BC"/>
    <w:rsid w:val="00203500"/>
    <w:rsid w:val="002037D1"/>
    <w:rsid w:val="002037FC"/>
    <w:rsid w:val="00203832"/>
    <w:rsid w:val="002038CB"/>
    <w:rsid w:val="00203EDE"/>
    <w:rsid w:val="00203F02"/>
    <w:rsid w:val="00204AB1"/>
    <w:rsid w:val="0020546B"/>
    <w:rsid w:val="002055AB"/>
    <w:rsid w:val="002056DA"/>
    <w:rsid w:val="00205ADB"/>
    <w:rsid w:val="00206322"/>
    <w:rsid w:val="002064D3"/>
    <w:rsid w:val="0020698F"/>
    <w:rsid w:val="002069C4"/>
    <w:rsid w:val="0020759C"/>
    <w:rsid w:val="002075DE"/>
    <w:rsid w:val="00207CA9"/>
    <w:rsid w:val="002108BF"/>
    <w:rsid w:val="00211D01"/>
    <w:rsid w:val="002124FF"/>
    <w:rsid w:val="00212550"/>
    <w:rsid w:val="00212E83"/>
    <w:rsid w:val="00212F2D"/>
    <w:rsid w:val="00213D2F"/>
    <w:rsid w:val="00214303"/>
    <w:rsid w:val="002143EF"/>
    <w:rsid w:val="002162C7"/>
    <w:rsid w:val="002165DD"/>
    <w:rsid w:val="00216BCB"/>
    <w:rsid w:val="00217425"/>
    <w:rsid w:val="00217BA1"/>
    <w:rsid w:val="0022036A"/>
    <w:rsid w:val="00220AEA"/>
    <w:rsid w:val="0022140B"/>
    <w:rsid w:val="0022182C"/>
    <w:rsid w:val="00221A63"/>
    <w:rsid w:val="0022298A"/>
    <w:rsid w:val="00222A40"/>
    <w:rsid w:val="0022315C"/>
    <w:rsid w:val="0022326F"/>
    <w:rsid w:val="00223BF2"/>
    <w:rsid w:val="00223C33"/>
    <w:rsid w:val="00223FEC"/>
    <w:rsid w:val="002243EC"/>
    <w:rsid w:val="00224D8C"/>
    <w:rsid w:val="00225979"/>
    <w:rsid w:val="00225AA5"/>
    <w:rsid w:val="0022694C"/>
    <w:rsid w:val="00226954"/>
    <w:rsid w:val="00226CC2"/>
    <w:rsid w:val="00227459"/>
    <w:rsid w:val="002278A8"/>
    <w:rsid w:val="00227E0C"/>
    <w:rsid w:val="00230C12"/>
    <w:rsid w:val="00231175"/>
    <w:rsid w:val="002314E9"/>
    <w:rsid w:val="00231E6B"/>
    <w:rsid w:val="002324AA"/>
    <w:rsid w:val="00232963"/>
    <w:rsid w:val="0023434A"/>
    <w:rsid w:val="002346CE"/>
    <w:rsid w:val="00234FFD"/>
    <w:rsid w:val="00235177"/>
    <w:rsid w:val="00235E03"/>
    <w:rsid w:val="00235FFF"/>
    <w:rsid w:val="002365BD"/>
    <w:rsid w:val="00236676"/>
    <w:rsid w:val="002368CB"/>
    <w:rsid w:val="00236E18"/>
    <w:rsid w:val="002372BE"/>
    <w:rsid w:val="00237952"/>
    <w:rsid w:val="002400E2"/>
    <w:rsid w:val="00240196"/>
    <w:rsid w:val="00240534"/>
    <w:rsid w:val="00240581"/>
    <w:rsid w:val="002405AF"/>
    <w:rsid w:val="00240A84"/>
    <w:rsid w:val="00240B69"/>
    <w:rsid w:val="00240BD6"/>
    <w:rsid w:val="002415E8"/>
    <w:rsid w:val="00241BE6"/>
    <w:rsid w:val="0024236B"/>
    <w:rsid w:val="0024272E"/>
    <w:rsid w:val="0024313A"/>
    <w:rsid w:val="002433E8"/>
    <w:rsid w:val="002447FE"/>
    <w:rsid w:val="00244ECA"/>
    <w:rsid w:val="00245026"/>
    <w:rsid w:val="00245584"/>
    <w:rsid w:val="00245858"/>
    <w:rsid w:val="00245A66"/>
    <w:rsid w:val="00245F90"/>
    <w:rsid w:val="0024614C"/>
    <w:rsid w:val="00246A3A"/>
    <w:rsid w:val="00246BC1"/>
    <w:rsid w:val="00247831"/>
    <w:rsid w:val="002479F9"/>
    <w:rsid w:val="00247C34"/>
    <w:rsid w:val="00250643"/>
    <w:rsid w:val="0025083A"/>
    <w:rsid w:val="00250857"/>
    <w:rsid w:val="00250BB8"/>
    <w:rsid w:val="00250FD5"/>
    <w:rsid w:val="002517EC"/>
    <w:rsid w:val="00251A8B"/>
    <w:rsid w:val="00251EBA"/>
    <w:rsid w:val="00252757"/>
    <w:rsid w:val="00252817"/>
    <w:rsid w:val="00252892"/>
    <w:rsid w:val="0025338F"/>
    <w:rsid w:val="00253628"/>
    <w:rsid w:val="00253831"/>
    <w:rsid w:val="0025395A"/>
    <w:rsid w:val="00254232"/>
    <w:rsid w:val="00254265"/>
    <w:rsid w:val="002546A8"/>
    <w:rsid w:val="00254AF3"/>
    <w:rsid w:val="00254D7B"/>
    <w:rsid w:val="002553C4"/>
    <w:rsid w:val="002564E6"/>
    <w:rsid w:val="00257775"/>
    <w:rsid w:val="00261C8B"/>
    <w:rsid w:val="00261FB3"/>
    <w:rsid w:val="002620E3"/>
    <w:rsid w:val="00262315"/>
    <w:rsid w:val="0026231C"/>
    <w:rsid w:val="002624F6"/>
    <w:rsid w:val="002629A3"/>
    <w:rsid w:val="0026363B"/>
    <w:rsid w:val="002638C5"/>
    <w:rsid w:val="00263B02"/>
    <w:rsid w:val="00263B15"/>
    <w:rsid w:val="00263BE5"/>
    <w:rsid w:val="002642E9"/>
    <w:rsid w:val="00264790"/>
    <w:rsid w:val="00264AE8"/>
    <w:rsid w:val="00264E56"/>
    <w:rsid w:val="00265660"/>
    <w:rsid w:val="00265AFD"/>
    <w:rsid w:val="002665B1"/>
    <w:rsid w:val="0026678A"/>
    <w:rsid w:val="002667CC"/>
    <w:rsid w:val="00266805"/>
    <w:rsid w:val="00267134"/>
    <w:rsid w:val="002675CC"/>
    <w:rsid w:val="0026766F"/>
    <w:rsid w:val="002676D5"/>
    <w:rsid w:val="002677A0"/>
    <w:rsid w:val="00267D18"/>
    <w:rsid w:val="00272072"/>
    <w:rsid w:val="0027273D"/>
    <w:rsid w:val="00272D6D"/>
    <w:rsid w:val="00273161"/>
    <w:rsid w:val="00275069"/>
    <w:rsid w:val="0027582D"/>
    <w:rsid w:val="00275D08"/>
    <w:rsid w:val="00275FAA"/>
    <w:rsid w:val="00276083"/>
    <w:rsid w:val="00276142"/>
    <w:rsid w:val="0027685B"/>
    <w:rsid w:val="00276969"/>
    <w:rsid w:val="00277530"/>
    <w:rsid w:val="002775B5"/>
    <w:rsid w:val="00277BFD"/>
    <w:rsid w:val="0028037A"/>
    <w:rsid w:val="002803E8"/>
    <w:rsid w:val="00280788"/>
    <w:rsid w:val="00280ED4"/>
    <w:rsid w:val="00281140"/>
    <w:rsid w:val="00281D97"/>
    <w:rsid w:val="00282113"/>
    <w:rsid w:val="00282173"/>
    <w:rsid w:val="002822FE"/>
    <w:rsid w:val="00282A86"/>
    <w:rsid w:val="00282B77"/>
    <w:rsid w:val="00283AFB"/>
    <w:rsid w:val="00283BB7"/>
    <w:rsid w:val="00283F0A"/>
    <w:rsid w:val="002857A4"/>
    <w:rsid w:val="00286090"/>
    <w:rsid w:val="0028622A"/>
    <w:rsid w:val="002868E2"/>
    <w:rsid w:val="002869C3"/>
    <w:rsid w:val="00286AC5"/>
    <w:rsid w:val="00286F28"/>
    <w:rsid w:val="00287206"/>
    <w:rsid w:val="002873B7"/>
    <w:rsid w:val="002879F7"/>
    <w:rsid w:val="00287C7E"/>
    <w:rsid w:val="00287DD8"/>
    <w:rsid w:val="00290234"/>
    <w:rsid w:val="00290287"/>
    <w:rsid w:val="00290780"/>
    <w:rsid w:val="0029088C"/>
    <w:rsid w:val="00290DDA"/>
    <w:rsid w:val="00290EDA"/>
    <w:rsid w:val="00291F49"/>
    <w:rsid w:val="0029229C"/>
    <w:rsid w:val="00292370"/>
    <w:rsid w:val="00292B58"/>
    <w:rsid w:val="00292D85"/>
    <w:rsid w:val="0029327B"/>
    <w:rsid w:val="00293564"/>
    <w:rsid w:val="0029366C"/>
    <w:rsid w:val="002936E4"/>
    <w:rsid w:val="00293D2E"/>
    <w:rsid w:val="00293EE5"/>
    <w:rsid w:val="00293F52"/>
    <w:rsid w:val="002944BA"/>
    <w:rsid w:val="0029480C"/>
    <w:rsid w:val="00294A01"/>
    <w:rsid w:val="0029556B"/>
    <w:rsid w:val="00296313"/>
    <w:rsid w:val="002963D7"/>
    <w:rsid w:val="00296472"/>
    <w:rsid w:val="0029692A"/>
    <w:rsid w:val="00296B88"/>
    <w:rsid w:val="00296DD8"/>
    <w:rsid w:val="0029712B"/>
    <w:rsid w:val="002975D2"/>
    <w:rsid w:val="00297738"/>
    <w:rsid w:val="00297FB8"/>
    <w:rsid w:val="002A0286"/>
    <w:rsid w:val="002A085E"/>
    <w:rsid w:val="002A13E3"/>
    <w:rsid w:val="002A140A"/>
    <w:rsid w:val="002A16AD"/>
    <w:rsid w:val="002A1751"/>
    <w:rsid w:val="002A1B89"/>
    <w:rsid w:val="002A260D"/>
    <w:rsid w:val="002A2A32"/>
    <w:rsid w:val="002A2DFD"/>
    <w:rsid w:val="002A2E4C"/>
    <w:rsid w:val="002A2F1C"/>
    <w:rsid w:val="002A3144"/>
    <w:rsid w:val="002A431D"/>
    <w:rsid w:val="002A4635"/>
    <w:rsid w:val="002A4D66"/>
    <w:rsid w:val="002A50C5"/>
    <w:rsid w:val="002A5200"/>
    <w:rsid w:val="002A5891"/>
    <w:rsid w:val="002A5A3D"/>
    <w:rsid w:val="002A5EFE"/>
    <w:rsid w:val="002A76D5"/>
    <w:rsid w:val="002A79EC"/>
    <w:rsid w:val="002B01F8"/>
    <w:rsid w:val="002B06E2"/>
    <w:rsid w:val="002B07F3"/>
    <w:rsid w:val="002B0893"/>
    <w:rsid w:val="002B09FF"/>
    <w:rsid w:val="002B113B"/>
    <w:rsid w:val="002B1279"/>
    <w:rsid w:val="002B192C"/>
    <w:rsid w:val="002B1966"/>
    <w:rsid w:val="002B3909"/>
    <w:rsid w:val="002B3C95"/>
    <w:rsid w:val="002B4E33"/>
    <w:rsid w:val="002B59CD"/>
    <w:rsid w:val="002B695B"/>
    <w:rsid w:val="002B6977"/>
    <w:rsid w:val="002B6983"/>
    <w:rsid w:val="002B69F2"/>
    <w:rsid w:val="002B6A80"/>
    <w:rsid w:val="002B6C73"/>
    <w:rsid w:val="002B71B0"/>
    <w:rsid w:val="002B7A98"/>
    <w:rsid w:val="002B7BF3"/>
    <w:rsid w:val="002B7D25"/>
    <w:rsid w:val="002C0022"/>
    <w:rsid w:val="002C11B0"/>
    <w:rsid w:val="002C1A21"/>
    <w:rsid w:val="002C22D6"/>
    <w:rsid w:val="002C2A85"/>
    <w:rsid w:val="002C2BAB"/>
    <w:rsid w:val="002C334A"/>
    <w:rsid w:val="002C385A"/>
    <w:rsid w:val="002C3BE1"/>
    <w:rsid w:val="002C3ECE"/>
    <w:rsid w:val="002C4A8C"/>
    <w:rsid w:val="002C4E60"/>
    <w:rsid w:val="002C5435"/>
    <w:rsid w:val="002C5767"/>
    <w:rsid w:val="002C585E"/>
    <w:rsid w:val="002C58A4"/>
    <w:rsid w:val="002C5FD4"/>
    <w:rsid w:val="002C61B0"/>
    <w:rsid w:val="002C6305"/>
    <w:rsid w:val="002C657A"/>
    <w:rsid w:val="002C74CA"/>
    <w:rsid w:val="002C79FA"/>
    <w:rsid w:val="002C7CE1"/>
    <w:rsid w:val="002C7F11"/>
    <w:rsid w:val="002C7FC4"/>
    <w:rsid w:val="002D0521"/>
    <w:rsid w:val="002D0985"/>
    <w:rsid w:val="002D31F6"/>
    <w:rsid w:val="002D344B"/>
    <w:rsid w:val="002D3FAD"/>
    <w:rsid w:val="002D40A3"/>
    <w:rsid w:val="002D4C71"/>
    <w:rsid w:val="002D4DBD"/>
    <w:rsid w:val="002D5298"/>
    <w:rsid w:val="002D65BD"/>
    <w:rsid w:val="002D6AC4"/>
    <w:rsid w:val="002D7276"/>
    <w:rsid w:val="002D7D4F"/>
    <w:rsid w:val="002E02F6"/>
    <w:rsid w:val="002E08E4"/>
    <w:rsid w:val="002E0D22"/>
    <w:rsid w:val="002E0EA2"/>
    <w:rsid w:val="002E15D6"/>
    <w:rsid w:val="002E1B73"/>
    <w:rsid w:val="002E28DF"/>
    <w:rsid w:val="002E35B7"/>
    <w:rsid w:val="002E36F5"/>
    <w:rsid w:val="002E3943"/>
    <w:rsid w:val="002E3A78"/>
    <w:rsid w:val="002E42CB"/>
    <w:rsid w:val="002E463F"/>
    <w:rsid w:val="002E4B64"/>
    <w:rsid w:val="002E5142"/>
    <w:rsid w:val="002E533B"/>
    <w:rsid w:val="002E6450"/>
    <w:rsid w:val="002E65AB"/>
    <w:rsid w:val="002E6B1C"/>
    <w:rsid w:val="002E7D9D"/>
    <w:rsid w:val="002F0474"/>
    <w:rsid w:val="002F0AF9"/>
    <w:rsid w:val="002F0ED3"/>
    <w:rsid w:val="002F15F9"/>
    <w:rsid w:val="002F16AF"/>
    <w:rsid w:val="002F17C0"/>
    <w:rsid w:val="002F2B61"/>
    <w:rsid w:val="002F2D37"/>
    <w:rsid w:val="002F3307"/>
    <w:rsid w:val="002F4823"/>
    <w:rsid w:val="002F4D6A"/>
    <w:rsid w:val="002F52F6"/>
    <w:rsid w:val="002F561D"/>
    <w:rsid w:val="002F5C95"/>
    <w:rsid w:val="002F5E70"/>
    <w:rsid w:val="002F6BD4"/>
    <w:rsid w:val="002F744D"/>
    <w:rsid w:val="00300528"/>
    <w:rsid w:val="003009AB"/>
    <w:rsid w:val="00300F45"/>
    <w:rsid w:val="00301526"/>
    <w:rsid w:val="003020FE"/>
    <w:rsid w:val="00302133"/>
    <w:rsid w:val="00302212"/>
    <w:rsid w:val="00302CBA"/>
    <w:rsid w:val="00302EFC"/>
    <w:rsid w:val="00302F2F"/>
    <w:rsid w:val="003032DA"/>
    <w:rsid w:val="00303C06"/>
    <w:rsid w:val="00303DE6"/>
    <w:rsid w:val="00304470"/>
    <w:rsid w:val="00304688"/>
    <w:rsid w:val="00304C5E"/>
    <w:rsid w:val="00305191"/>
    <w:rsid w:val="003055C6"/>
    <w:rsid w:val="00305933"/>
    <w:rsid w:val="003059F7"/>
    <w:rsid w:val="0030604D"/>
    <w:rsid w:val="0030683E"/>
    <w:rsid w:val="003069CC"/>
    <w:rsid w:val="00306D55"/>
    <w:rsid w:val="00306F18"/>
    <w:rsid w:val="0030749B"/>
    <w:rsid w:val="0030770F"/>
    <w:rsid w:val="00307735"/>
    <w:rsid w:val="003078DA"/>
    <w:rsid w:val="00310124"/>
    <w:rsid w:val="003102F9"/>
    <w:rsid w:val="003105CE"/>
    <w:rsid w:val="0031080C"/>
    <w:rsid w:val="00310A14"/>
    <w:rsid w:val="00311579"/>
    <w:rsid w:val="0031215D"/>
    <w:rsid w:val="00312364"/>
    <w:rsid w:val="00312B39"/>
    <w:rsid w:val="00313587"/>
    <w:rsid w:val="00313905"/>
    <w:rsid w:val="00313D9E"/>
    <w:rsid w:val="00313E39"/>
    <w:rsid w:val="003143BC"/>
    <w:rsid w:val="003144EB"/>
    <w:rsid w:val="00314654"/>
    <w:rsid w:val="00314970"/>
    <w:rsid w:val="00314E4C"/>
    <w:rsid w:val="00315149"/>
    <w:rsid w:val="003154D6"/>
    <w:rsid w:val="00315572"/>
    <w:rsid w:val="003158B3"/>
    <w:rsid w:val="00315FD5"/>
    <w:rsid w:val="00316517"/>
    <w:rsid w:val="003169F8"/>
    <w:rsid w:val="00316A8E"/>
    <w:rsid w:val="00317261"/>
    <w:rsid w:val="003175F9"/>
    <w:rsid w:val="00317709"/>
    <w:rsid w:val="003205A2"/>
    <w:rsid w:val="0032063A"/>
    <w:rsid w:val="00320ED8"/>
    <w:rsid w:val="00321282"/>
    <w:rsid w:val="00321449"/>
    <w:rsid w:val="00321584"/>
    <w:rsid w:val="00322306"/>
    <w:rsid w:val="00322480"/>
    <w:rsid w:val="00322693"/>
    <w:rsid w:val="00322E55"/>
    <w:rsid w:val="003239EB"/>
    <w:rsid w:val="00323C83"/>
    <w:rsid w:val="0032403C"/>
    <w:rsid w:val="003243B6"/>
    <w:rsid w:val="00325572"/>
    <w:rsid w:val="00325A3D"/>
    <w:rsid w:val="00326B82"/>
    <w:rsid w:val="00326BED"/>
    <w:rsid w:val="003271CF"/>
    <w:rsid w:val="003272BE"/>
    <w:rsid w:val="00330578"/>
    <w:rsid w:val="00330897"/>
    <w:rsid w:val="00330DF4"/>
    <w:rsid w:val="0033157E"/>
    <w:rsid w:val="003318F7"/>
    <w:rsid w:val="00331D59"/>
    <w:rsid w:val="00332018"/>
    <w:rsid w:val="0033233C"/>
    <w:rsid w:val="003325F8"/>
    <w:rsid w:val="00332A3F"/>
    <w:rsid w:val="0033303B"/>
    <w:rsid w:val="00333759"/>
    <w:rsid w:val="0033380B"/>
    <w:rsid w:val="00334361"/>
    <w:rsid w:val="0033470E"/>
    <w:rsid w:val="00334EF8"/>
    <w:rsid w:val="003352D1"/>
    <w:rsid w:val="0033538C"/>
    <w:rsid w:val="0033557E"/>
    <w:rsid w:val="00335648"/>
    <w:rsid w:val="003358DF"/>
    <w:rsid w:val="00335BE1"/>
    <w:rsid w:val="003360CF"/>
    <w:rsid w:val="003364F3"/>
    <w:rsid w:val="00336DE0"/>
    <w:rsid w:val="00337A6D"/>
    <w:rsid w:val="00337AE9"/>
    <w:rsid w:val="0034053F"/>
    <w:rsid w:val="00340B1A"/>
    <w:rsid w:val="003417D4"/>
    <w:rsid w:val="0034186D"/>
    <w:rsid w:val="0034218D"/>
    <w:rsid w:val="00342389"/>
    <w:rsid w:val="00342664"/>
    <w:rsid w:val="00342674"/>
    <w:rsid w:val="00342B15"/>
    <w:rsid w:val="00342BE4"/>
    <w:rsid w:val="0034347E"/>
    <w:rsid w:val="0034475C"/>
    <w:rsid w:val="00344B36"/>
    <w:rsid w:val="00344BB9"/>
    <w:rsid w:val="00344D0A"/>
    <w:rsid w:val="00344E8D"/>
    <w:rsid w:val="00346CA7"/>
    <w:rsid w:val="00347045"/>
    <w:rsid w:val="00347347"/>
    <w:rsid w:val="00347686"/>
    <w:rsid w:val="00350BA3"/>
    <w:rsid w:val="0035151B"/>
    <w:rsid w:val="0035251B"/>
    <w:rsid w:val="00352E8B"/>
    <w:rsid w:val="00353450"/>
    <w:rsid w:val="00353646"/>
    <w:rsid w:val="00353B24"/>
    <w:rsid w:val="00353C79"/>
    <w:rsid w:val="00353E15"/>
    <w:rsid w:val="0035418D"/>
    <w:rsid w:val="003544FB"/>
    <w:rsid w:val="003545F2"/>
    <w:rsid w:val="00354BEC"/>
    <w:rsid w:val="00355353"/>
    <w:rsid w:val="003562EF"/>
    <w:rsid w:val="00356922"/>
    <w:rsid w:val="00357454"/>
    <w:rsid w:val="0035747B"/>
    <w:rsid w:val="003575AF"/>
    <w:rsid w:val="00360148"/>
    <w:rsid w:val="0036111E"/>
    <w:rsid w:val="00361496"/>
    <w:rsid w:val="00361A88"/>
    <w:rsid w:val="00361FE6"/>
    <w:rsid w:val="003625A0"/>
    <w:rsid w:val="003628FA"/>
    <w:rsid w:val="00363618"/>
    <w:rsid w:val="00363A80"/>
    <w:rsid w:val="00363E79"/>
    <w:rsid w:val="003656D9"/>
    <w:rsid w:val="0036570E"/>
    <w:rsid w:val="00365D63"/>
    <w:rsid w:val="0036685F"/>
    <w:rsid w:val="00366C15"/>
    <w:rsid w:val="00366D08"/>
    <w:rsid w:val="003678ED"/>
    <w:rsid w:val="0036793B"/>
    <w:rsid w:val="00367A26"/>
    <w:rsid w:val="00367B84"/>
    <w:rsid w:val="00367E05"/>
    <w:rsid w:val="0037016E"/>
    <w:rsid w:val="003707B9"/>
    <w:rsid w:val="003717CE"/>
    <w:rsid w:val="003722D8"/>
    <w:rsid w:val="00372682"/>
    <w:rsid w:val="00373A0F"/>
    <w:rsid w:val="003744C7"/>
    <w:rsid w:val="003752D3"/>
    <w:rsid w:val="00375947"/>
    <w:rsid w:val="00375E49"/>
    <w:rsid w:val="00375FC5"/>
    <w:rsid w:val="0037674E"/>
    <w:rsid w:val="00376A7A"/>
    <w:rsid w:val="00376BDA"/>
    <w:rsid w:val="00376CC5"/>
    <w:rsid w:val="00377926"/>
    <w:rsid w:val="00377A1E"/>
    <w:rsid w:val="00377EA1"/>
    <w:rsid w:val="003805A9"/>
    <w:rsid w:val="00381CBA"/>
    <w:rsid w:val="00382A32"/>
    <w:rsid w:val="00382AC2"/>
    <w:rsid w:val="00382D56"/>
    <w:rsid w:val="00383024"/>
    <w:rsid w:val="0038319A"/>
    <w:rsid w:val="0038348F"/>
    <w:rsid w:val="003834A0"/>
    <w:rsid w:val="0038351A"/>
    <w:rsid w:val="003849DA"/>
    <w:rsid w:val="00384A1E"/>
    <w:rsid w:val="00384C82"/>
    <w:rsid w:val="003857BE"/>
    <w:rsid w:val="00385DA5"/>
    <w:rsid w:val="00386189"/>
    <w:rsid w:val="003861D1"/>
    <w:rsid w:val="00386A0E"/>
    <w:rsid w:val="003874FC"/>
    <w:rsid w:val="00387890"/>
    <w:rsid w:val="003878CB"/>
    <w:rsid w:val="00387E36"/>
    <w:rsid w:val="00387FE7"/>
    <w:rsid w:val="0039069F"/>
    <w:rsid w:val="00390FB3"/>
    <w:rsid w:val="0039155C"/>
    <w:rsid w:val="003917DC"/>
    <w:rsid w:val="0039183B"/>
    <w:rsid w:val="003918ED"/>
    <w:rsid w:val="003921DE"/>
    <w:rsid w:val="00392629"/>
    <w:rsid w:val="003926C5"/>
    <w:rsid w:val="00392A8B"/>
    <w:rsid w:val="00392BDC"/>
    <w:rsid w:val="00392CFF"/>
    <w:rsid w:val="003934FF"/>
    <w:rsid w:val="00393AF9"/>
    <w:rsid w:val="00393B2A"/>
    <w:rsid w:val="00393C59"/>
    <w:rsid w:val="00395118"/>
    <w:rsid w:val="00395B3D"/>
    <w:rsid w:val="00395EF8"/>
    <w:rsid w:val="0039654E"/>
    <w:rsid w:val="003967B7"/>
    <w:rsid w:val="0039693B"/>
    <w:rsid w:val="00396B83"/>
    <w:rsid w:val="00396D7B"/>
    <w:rsid w:val="00397F54"/>
    <w:rsid w:val="003A01DB"/>
    <w:rsid w:val="003A12CE"/>
    <w:rsid w:val="003A12DD"/>
    <w:rsid w:val="003A139E"/>
    <w:rsid w:val="003A19D5"/>
    <w:rsid w:val="003A1B9A"/>
    <w:rsid w:val="003A1C6E"/>
    <w:rsid w:val="003A1D7F"/>
    <w:rsid w:val="003A1E67"/>
    <w:rsid w:val="003A3FCD"/>
    <w:rsid w:val="003A43E7"/>
    <w:rsid w:val="003A4C25"/>
    <w:rsid w:val="003A4FEB"/>
    <w:rsid w:val="003A572D"/>
    <w:rsid w:val="003A66E2"/>
    <w:rsid w:val="003A6F6A"/>
    <w:rsid w:val="003A714B"/>
    <w:rsid w:val="003A7B93"/>
    <w:rsid w:val="003A7DD7"/>
    <w:rsid w:val="003A7E3D"/>
    <w:rsid w:val="003B00F6"/>
    <w:rsid w:val="003B025C"/>
    <w:rsid w:val="003B04DE"/>
    <w:rsid w:val="003B0C7D"/>
    <w:rsid w:val="003B0F85"/>
    <w:rsid w:val="003B1F57"/>
    <w:rsid w:val="003B252F"/>
    <w:rsid w:val="003B259D"/>
    <w:rsid w:val="003B2838"/>
    <w:rsid w:val="003B2BC1"/>
    <w:rsid w:val="003B337B"/>
    <w:rsid w:val="003B3C40"/>
    <w:rsid w:val="003B3C81"/>
    <w:rsid w:val="003B436D"/>
    <w:rsid w:val="003B4548"/>
    <w:rsid w:val="003B463D"/>
    <w:rsid w:val="003B4E96"/>
    <w:rsid w:val="003B5714"/>
    <w:rsid w:val="003B5A0B"/>
    <w:rsid w:val="003B6C7D"/>
    <w:rsid w:val="003B71D7"/>
    <w:rsid w:val="003B76BC"/>
    <w:rsid w:val="003B7CBD"/>
    <w:rsid w:val="003C0215"/>
    <w:rsid w:val="003C02C3"/>
    <w:rsid w:val="003C1459"/>
    <w:rsid w:val="003C20AF"/>
    <w:rsid w:val="003C297C"/>
    <w:rsid w:val="003C340F"/>
    <w:rsid w:val="003C41D1"/>
    <w:rsid w:val="003C5557"/>
    <w:rsid w:val="003C55C4"/>
    <w:rsid w:val="003C5F46"/>
    <w:rsid w:val="003C5FF6"/>
    <w:rsid w:val="003C6246"/>
    <w:rsid w:val="003C73FF"/>
    <w:rsid w:val="003D0894"/>
    <w:rsid w:val="003D0AD4"/>
    <w:rsid w:val="003D0E1F"/>
    <w:rsid w:val="003D0F4E"/>
    <w:rsid w:val="003D1659"/>
    <w:rsid w:val="003D24A5"/>
    <w:rsid w:val="003D29A7"/>
    <w:rsid w:val="003D2F2D"/>
    <w:rsid w:val="003D311B"/>
    <w:rsid w:val="003D4573"/>
    <w:rsid w:val="003D4AD7"/>
    <w:rsid w:val="003D54B3"/>
    <w:rsid w:val="003D6E10"/>
    <w:rsid w:val="003D6E40"/>
    <w:rsid w:val="003D7255"/>
    <w:rsid w:val="003D7658"/>
    <w:rsid w:val="003D7A35"/>
    <w:rsid w:val="003D7E74"/>
    <w:rsid w:val="003E0ABA"/>
    <w:rsid w:val="003E0BCB"/>
    <w:rsid w:val="003E114F"/>
    <w:rsid w:val="003E1470"/>
    <w:rsid w:val="003E14CD"/>
    <w:rsid w:val="003E1DAF"/>
    <w:rsid w:val="003E28E1"/>
    <w:rsid w:val="003E3327"/>
    <w:rsid w:val="003E39C1"/>
    <w:rsid w:val="003E3A4F"/>
    <w:rsid w:val="003E3DF0"/>
    <w:rsid w:val="003E3E99"/>
    <w:rsid w:val="003E59BE"/>
    <w:rsid w:val="003E6FD3"/>
    <w:rsid w:val="003E711E"/>
    <w:rsid w:val="003E7330"/>
    <w:rsid w:val="003E7959"/>
    <w:rsid w:val="003F004D"/>
    <w:rsid w:val="003F0312"/>
    <w:rsid w:val="003F0634"/>
    <w:rsid w:val="003F0A09"/>
    <w:rsid w:val="003F0B64"/>
    <w:rsid w:val="003F0FAD"/>
    <w:rsid w:val="003F15FD"/>
    <w:rsid w:val="003F1B38"/>
    <w:rsid w:val="003F2A4F"/>
    <w:rsid w:val="003F3037"/>
    <w:rsid w:val="003F3158"/>
    <w:rsid w:val="003F3752"/>
    <w:rsid w:val="003F3CF4"/>
    <w:rsid w:val="003F49C1"/>
    <w:rsid w:val="003F5BE7"/>
    <w:rsid w:val="003F6232"/>
    <w:rsid w:val="003F69FC"/>
    <w:rsid w:val="003F732F"/>
    <w:rsid w:val="003F7625"/>
    <w:rsid w:val="003F7631"/>
    <w:rsid w:val="003F7D6D"/>
    <w:rsid w:val="004000C7"/>
    <w:rsid w:val="00400363"/>
    <w:rsid w:val="00400815"/>
    <w:rsid w:val="00400987"/>
    <w:rsid w:val="00401590"/>
    <w:rsid w:val="0040168F"/>
    <w:rsid w:val="00401C41"/>
    <w:rsid w:val="004020C1"/>
    <w:rsid w:val="00402649"/>
    <w:rsid w:val="00402A1B"/>
    <w:rsid w:val="00403174"/>
    <w:rsid w:val="00403413"/>
    <w:rsid w:val="00403B3C"/>
    <w:rsid w:val="0040481C"/>
    <w:rsid w:val="00404C38"/>
    <w:rsid w:val="00404ED0"/>
    <w:rsid w:val="004058B3"/>
    <w:rsid w:val="004066EF"/>
    <w:rsid w:val="0040679B"/>
    <w:rsid w:val="0040717E"/>
    <w:rsid w:val="00407FB8"/>
    <w:rsid w:val="004100B4"/>
    <w:rsid w:val="00410863"/>
    <w:rsid w:val="0041095A"/>
    <w:rsid w:val="00410B20"/>
    <w:rsid w:val="00410C82"/>
    <w:rsid w:val="004110F1"/>
    <w:rsid w:val="004111B9"/>
    <w:rsid w:val="00411357"/>
    <w:rsid w:val="004118F8"/>
    <w:rsid w:val="00411914"/>
    <w:rsid w:val="00411BFA"/>
    <w:rsid w:val="00412777"/>
    <w:rsid w:val="00412D5D"/>
    <w:rsid w:val="0041303D"/>
    <w:rsid w:val="004135D3"/>
    <w:rsid w:val="00413D32"/>
    <w:rsid w:val="00414C42"/>
    <w:rsid w:val="00414F32"/>
    <w:rsid w:val="00415A20"/>
    <w:rsid w:val="00415ACD"/>
    <w:rsid w:val="00415B9A"/>
    <w:rsid w:val="00416171"/>
    <w:rsid w:val="004163BB"/>
    <w:rsid w:val="004163FA"/>
    <w:rsid w:val="004169DD"/>
    <w:rsid w:val="00416B6B"/>
    <w:rsid w:val="004172AA"/>
    <w:rsid w:val="00417397"/>
    <w:rsid w:val="004173A7"/>
    <w:rsid w:val="00417E42"/>
    <w:rsid w:val="0042028B"/>
    <w:rsid w:val="004202FF"/>
    <w:rsid w:val="004219C2"/>
    <w:rsid w:val="00421B2F"/>
    <w:rsid w:val="00421E8A"/>
    <w:rsid w:val="004229BC"/>
    <w:rsid w:val="00422E62"/>
    <w:rsid w:val="0042370D"/>
    <w:rsid w:val="00423C93"/>
    <w:rsid w:val="00424FFA"/>
    <w:rsid w:val="00425568"/>
    <w:rsid w:val="00426E4D"/>
    <w:rsid w:val="00426EA6"/>
    <w:rsid w:val="0042701F"/>
    <w:rsid w:val="004276F2"/>
    <w:rsid w:val="00427ABF"/>
    <w:rsid w:val="004306CC"/>
    <w:rsid w:val="00431178"/>
    <w:rsid w:val="0043215A"/>
    <w:rsid w:val="00432993"/>
    <w:rsid w:val="00432BD8"/>
    <w:rsid w:val="00432DD2"/>
    <w:rsid w:val="00432F22"/>
    <w:rsid w:val="0043316E"/>
    <w:rsid w:val="00433338"/>
    <w:rsid w:val="00433AC3"/>
    <w:rsid w:val="00433C3B"/>
    <w:rsid w:val="004346A1"/>
    <w:rsid w:val="004346E2"/>
    <w:rsid w:val="00434C78"/>
    <w:rsid w:val="004354F5"/>
    <w:rsid w:val="00435566"/>
    <w:rsid w:val="004359D3"/>
    <w:rsid w:val="00435B97"/>
    <w:rsid w:val="00435ECA"/>
    <w:rsid w:val="004367AF"/>
    <w:rsid w:val="0043750A"/>
    <w:rsid w:val="00437AB0"/>
    <w:rsid w:val="004400AD"/>
    <w:rsid w:val="004406B0"/>
    <w:rsid w:val="00440786"/>
    <w:rsid w:val="00440EA9"/>
    <w:rsid w:val="00440F8D"/>
    <w:rsid w:val="0044109F"/>
    <w:rsid w:val="00441E66"/>
    <w:rsid w:val="0044253F"/>
    <w:rsid w:val="00442670"/>
    <w:rsid w:val="00442A0C"/>
    <w:rsid w:val="00442F5A"/>
    <w:rsid w:val="004431E2"/>
    <w:rsid w:val="00443725"/>
    <w:rsid w:val="00443A56"/>
    <w:rsid w:val="0044465D"/>
    <w:rsid w:val="00444791"/>
    <w:rsid w:val="0044488C"/>
    <w:rsid w:val="00444BAD"/>
    <w:rsid w:val="0044516C"/>
    <w:rsid w:val="0044614B"/>
    <w:rsid w:val="00446D84"/>
    <w:rsid w:val="00446E4C"/>
    <w:rsid w:val="00447176"/>
    <w:rsid w:val="004478BE"/>
    <w:rsid w:val="00447E13"/>
    <w:rsid w:val="00447EA0"/>
    <w:rsid w:val="00450065"/>
    <w:rsid w:val="004500F9"/>
    <w:rsid w:val="00450990"/>
    <w:rsid w:val="00450AE6"/>
    <w:rsid w:val="00451150"/>
    <w:rsid w:val="0045162D"/>
    <w:rsid w:val="00451782"/>
    <w:rsid w:val="0045191A"/>
    <w:rsid w:val="00451C12"/>
    <w:rsid w:val="0045201E"/>
    <w:rsid w:val="004529B5"/>
    <w:rsid w:val="004529CC"/>
    <w:rsid w:val="0045356E"/>
    <w:rsid w:val="00454222"/>
    <w:rsid w:val="00454793"/>
    <w:rsid w:val="00454E78"/>
    <w:rsid w:val="0045543B"/>
    <w:rsid w:val="00456490"/>
    <w:rsid w:val="004564BD"/>
    <w:rsid w:val="0045667C"/>
    <w:rsid w:val="00456B3A"/>
    <w:rsid w:val="00456B89"/>
    <w:rsid w:val="0045722E"/>
    <w:rsid w:val="00457AD6"/>
    <w:rsid w:val="00457BDD"/>
    <w:rsid w:val="00457E0A"/>
    <w:rsid w:val="00457F06"/>
    <w:rsid w:val="00461352"/>
    <w:rsid w:val="00461422"/>
    <w:rsid w:val="00461795"/>
    <w:rsid w:val="0046206A"/>
    <w:rsid w:val="004633D1"/>
    <w:rsid w:val="004635A4"/>
    <w:rsid w:val="0046391D"/>
    <w:rsid w:val="00463E3D"/>
    <w:rsid w:val="00464059"/>
    <w:rsid w:val="004645AE"/>
    <w:rsid w:val="00464FC2"/>
    <w:rsid w:val="00465162"/>
    <w:rsid w:val="00465293"/>
    <w:rsid w:val="00465862"/>
    <w:rsid w:val="00466270"/>
    <w:rsid w:val="004666C4"/>
    <w:rsid w:val="00466B98"/>
    <w:rsid w:val="00466DB4"/>
    <w:rsid w:val="00466E15"/>
    <w:rsid w:val="004671E1"/>
    <w:rsid w:val="004673BF"/>
    <w:rsid w:val="004678EF"/>
    <w:rsid w:val="00467EDB"/>
    <w:rsid w:val="00470386"/>
    <w:rsid w:val="004719C1"/>
    <w:rsid w:val="00471AC7"/>
    <w:rsid w:val="00471BBC"/>
    <w:rsid w:val="00471CBE"/>
    <w:rsid w:val="00471E3B"/>
    <w:rsid w:val="00473104"/>
    <w:rsid w:val="0047383F"/>
    <w:rsid w:val="00474676"/>
    <w:rsid w:val="00474C2B"/>
    <w:rsid w:val="0047506E"/>
    <w:rsid w:val="00475081"/>
    <w:rsid w:val="004753DE"/>
    <w:rsid w:val="00475493"/>
    <w:rsid w:val="00475A5D"/>
    <w:rsid w:val="00475CEE"/>
    <w:rsid w:val="00477431"/>
    <w:rsid w:val="00481686"/>
    <w:rsid w:val="004816AB"/>
    <w:rsid w:val="004818B0"/>
    <w:rsid w:val="00481F5C"/>
    <w:rsid w:val="004821A2"/>
    <w:rsid w:val="00482ABB"/>
    <w:rsid w:val="00484A91"/>
    <w:rsid w:val="00484DA9"/>
    <w:rsid w:val="00484F1A"/>
    <w:rsid w:val="00484FAC"/>
    <w:rsid w:val="00485240"/>
    <w:rsid w:val="004852AD"/>
    <w:rsid w:val="00485486"/>
    <w:rsid w:val="00485853"/>
    <w:rsid w:val="00485BF8"/>
    <w:rsid w:val="00485CD1"/>
    <w:rsid w:val="00486D56"/>
    <w:rsid w:val="0048748A"/>
    <w:rsid w:val="00490197"/>
    <w:rsid w:val="0049046D"/>
    <w:rsid w:val="00490B58"/>
    <w:rsid w:val="00491735"/>
    <w:rsid w:val="00491A9D"/>
    <w:rsid w:val="00491DBF"/>
    <w:rsid w:val="00492A46"/>
    <w:rsid w:val="00492B8D"/>
    <w:rsid w:val="00492BBF"/>
    <w:rsid w:val="00492C28"/>
    <w:rsid w:val="00492C5B"/>
    <w:rsid w:val="00492D95"/>
    <w:rsid w:val="0049357E"/>
    <w:rsid w:val="004935EC"/>
    <w:rsid w:val="00493F39"/>
    <w:rsid w:val="00494C56"/>
    <w:rsid w:val="0049578F"/>
    <w:rsid w:val="004957D7"/>
    <w:rsid w:val="004957E5"/>
    <w:rsid w:val="00496163"/>
    <w:rsid w:val="004962B8"/>
    <w:rsid w:val="00496306"/>
    <w:rsid w:val="00496921"/>
    <w:rsid w:val="004970A1"/>
    <w:rsid w:val="00497101"/>
    <w:rsid w:val="00497265"/>
    <w:rsid w:val="00497958"/>
    <w:rsid w:val="00497FE3"/>
    <w:rsid w:val="004A0659"/>
    <w:rsid w:val="004A18E9"/>
    <w:rsid w:val="004A1F8B"/>
    <w:rsid w:val="004A216D"/>
    <w:rsid w:val="004A220B"/>
    <w:rsid w:val="004A2823"/>
    <w:rsid w:val="004A2C0B"/>
    <w:rsid w:val="004A373A"/>
    <w:rsid w:val="004A435E"/>
    <w:rsid w:val="004A4597"/>
    <w:rsid w:val="004A53F5"/>
    <w:rsid w:val="004A5CBF"/>
    <w:rsid w:val="004A6DC4"/>
    <w:rsid w:val="004A6F95"/>
    <w:rsid w:val="004A7603"/>
    <w:rsid w:val="004B0381"/>
    <w:rsid w:val="004B074C"/>
    <w:rsid w:val="004B11D9"/>
    <w:rsid w:val="004B1A84"/>
    <w:rsid w:val="004B1E77"/>
    <w:rsid w:val="004B3041"/>
    <w:rsid w:val="004B3960"/>
    <w:rsid w:val="004B413C"/>
    <w:rsid w:val="004B4B5F"/>
    <w:rsid w:val="004B671C"/>
    <w:rsid w:val="004B6DD4"/>
    <w:rsid w:val="004B7CAF"/>
    <w:rsid w:val="004B7D18"/>
    <w:rsid w:val="004C078E"/>
    <w:rsid w:val="004C0ED4"/>
    <w:rsid w:val="004C13F0"/>
    <w:rsid w:val="004C1497"/>
    <w:rsid w:val="004C14A8"/>
    <w:rsid w:val="004C1DB9"/>
    <w:rsid w:val="004C2DDB"/>
    <w:rsid w:val="004C301A"/>
    <w:rsid w:val="004C3476"/>
    <w:rsid w:val="004C5004"/>
    <w:rsid w:val="004C5577"/>
    <w:rsid w:val="004C5796"/>
    <w:rsid w:val="004C61F0"/>
    <w:rsid w:val="004C6335"/>
    <w:rsid w:val="004C64E7"/>
    <w:rsid w:val="004C67A2"/>
    <w:rsid w:val="004C6C50"/>
    <w:rsid w:val="004C6C75"/>
    <w:rsid w:val="004C71B2"/>
    <w:rsid w:val="004C7558"/>
    <w:rsid w:val="004D0758"/>
    <w:rsid w:val="004D1033"/>
    <w:rsid w:val="004D153B"/>
    <w:rsid w:val="004D166C"/>
    <w:rsid w:val="004D18C1"/>
    <w:rsid w:val="004D1987"/>
    <w:rsid w:val="004D1BEA"/>
    <w:rsid w:val="004D26A8"/>
    <w:rsid w:val="004D31D1"/>
    <w:rsid w:val="004D34FD"/>
    <w:rsid w:val="004D36B2"/>
    <w:rsid w:val="004D375D"/>
    <w:rsid w:val="004D392B"/>
    <w:rsid w:val="004D3BDC"/>
    <w:rsid w:val="004D3E33"/>
    <w:rsid w:val="004D4E0B"/>
    <w:rsid w:val="004D6011"/>
    <w:rsid w:val="004D65E1"/>
    <w:rsid w:val="004D673D"/>
    <w:rsid w:val="004D7E4F"/>
    <w:rsid w:val="004E058F"/>
    <w:rsid w:val="004E0CD6"/>
    <w:rsid w:val="004E15A2"/>
    <w:rsid w:val="004E18D1"/>
    <w:rsid w:val="004E1999"/>
    <w:rsid w:val="004E2325"/>
    <w:rsid w:val="004E3309"/>
    <w:rsid w:val="004E394C"/>
    <w:rsid w:val="004E3D51"/>
    <w:rsid w:val="004E4467"/>
    <w:rsid w:val="004E4E4C"/>
    <w:rsid w:val="004E4F54"/>
    <w:rsid w:val="004E6BA7"/>
    <w:rsid w:val="004E6E92"/>
    <w:rsid w:val="004E7189"/>
    <w:rsid w:val="004E7827"/>
    <w:rsid w:val="004E7BFE"/>
    <w:rsid w:val="004E7D91"/>
    <w:rsid w:val="004E7F33"/>
    <w:rsid w:val="004F00C5"/>
    <w:rsid w:val="004F0493"/>
    <w:rsid w:val="004F08CA"/>
    <w:rsid w:val="004F0F0B"/>
    <w:rsid w:val="004F189B"/>
    <w:rsid w:val="004F1C36"/>
    <w:rsid w:val="004F2337"/>
    <w:rsid w:val="004F2A79"/>
    <w:rsid w:val="004F2FBB"/>
    <w:rsid w:val="004F35F4"/>
    <w:rsid w:val="004F3994"/>
    <w:rsid w:val="004F3A89"/>
    <w:rsid w:val="004F424D"/>
    <w:rsid w:val="004F44EF"/>
    <w:rsid w:val="004F5532"/>
    <w:rsid w:val="004F5C5F"/>
    <w:rsid w:val="004F5D4E"/>
    <w:rsid w:val="004F5D82"/>
    <w:rsid w:val="004F6278"/>
    <w:rsid w:val="004F6F2A"/>
    <w:rsid w:val="004F71A3"/>
    <w:rsid w:val="00500194"/>
    <w:rsid w:val="00500309"/>
    <w:rsid w:val="00501295"/>
    <w:rsid w:val="005013AA"/>
    <w:rsid w:val="0050149B"/>
    <w:rsid w:val="00501704"/>
    <w:rsid w:val="00501DA0"/>
    <w:rsid w:val="00502EE2"/>
    <w:rsid w:val="00502FC3"/>
    <w:rsid w:val="0050368C"/>
    <w:rsid w:val="0050397E"/>
    <w:rsid w:val="005049F8"/>
    <w:rsid w:val="00506180"/>
    <w:rsid w:val="005065D8"/>
    <w:rsid w:val="00506A1C"/>
    <w:rsid w:val="00506BD5"/>
    <w:rsid w:val="00506BE3"/>
    <w:rsid w:val="00506C2A"/>
    <w:rsid w:val="0050751D"/>
    <w:rsid w:val="00507D63"/>
    <w:rsid w:val="00507FFC"/>
    <w:rsid w:val="005106BA"/>
    <w:rsid w:val="00510770"/>
    <w:rsid w:val="00510FBC"/>
    <w:rsid w:val="00513880"/>
    <w:rsid w:val="005149A3"/>
    <w:rsid w:val="00514F55"/>
    <w:rsid w:val="005153F0"/>
    <w:rsid w:val="00515605"/>
    <w:rsid w:val="00515C68"/>
    <w:rsid w:val="0051683F"/>
    <w:rsid w:val="00516ACE"/>
    <w:rsid w:val="00517617"/>
    <w:rsid w:val="0052072B"/>
    <w:rsid w:val="00520777"/>
    <w:rsid w:val="005208E7"/>
    <w:rsid w:val="005208EA"/>
    <w:rsid w:val="00520C7E"/>
    <w:rsid w:val="00520E22"/>
    <w:rsid w:val="00521A30"/>
    <w:rsid w:val="00521F4C"/>
    <w:rsid w:val="00522176"/>
    <w:rsid w:val="0052252B"/>
    <w:rsid w:val="00522A53"/>
    <w:rsid w:val="005231BE"/>
    <w:rsid w:val="005236FC"/>
    <w:rsid w:val="005238ED"/>
    <w:rsid w:val="00523A34"/>
    <w:rsid w:val="00524401"/>
    <w:rsid w:val="005247C1"/>
    <w:rsid w:val="00524A5E"/>
    <w:rsid w:val="00524ADD"/>
    <w:rsid w:val="005250F2"/>
    <w:rsid w:val="00525AB5"/>
    <w:rsid w:val="00525D8E"/>
    <w:rsid w:val="005264DA"/>
    <w:rsid w:val="00527677"/>
    <w:rsid w:val="005276B1"/>
    <w:rsid w:val="005302ED"/>
    <w:rsid w:val="00531AFE"/>
    <w:rsid w:val="005329F3"/>
    <w:rsid w:val="00532C64"/>
    <w:rsid w:val="00532C99"/>
    <w:rsid w:val="0053420E"/>
    <w:rsid w:val="00534239"/>
    <w:rsid w:val="0053434B"/>
    <w:rsid w:val="005343E2"/>
    <w:rsid w:val="00534A84"/>
    <w:rsid w:val="005353C6"/>
    <w:rsid w:val="00535BC1"/>
    <w:rsid w:val="00537775"/>
    <w:rsid w:val="00537BB5"/>
    <w:rsid w:val="00537C44"/>
    <w:rsid w:val="005409E1"/>
    <w:rsid w:val="0054119A"/>
    <w:rsid w:val="0054175E"/>
    <w:rsid w:val="00541A1E"/>
    <w:rsid w:val="00542625"/>
    <w:rsid w:val="00542E9C"/>
    <w:rsid w:val="00542F8E"/>
    <w:rsid w:val="005433E1"/>
    <w:rsid w:val="00544193"/>
    <w:rsid w:val="005442E3"/>
    <w:rsid w:val="00544312"/>
    <w:rsid w:val="005446A3"/>
    <w:rsid w:val="00544C47"/>
    <w:rsid w:val="00545807"/>
    <w:rsid w:val="00545A46"/>
    <w:rsid w:val="00545AC4"/>
    <w:rsid w:val="00545EC6"/>
    <w:rsid w:val="005461B5"/>
    <w:rsid w:val="005462E6"/>
    <w:rsid w:val="00546331"/>
    <w:rsid w:val="00546891"/>
    <w:rsid w:val="005468BF"/>
    <w:rsid w:val="00546D71"/>
    <w:rsid w:val="005472F9"/>
    <w:rsid w:val="00547452"/>
    <w:rsid w:val="0054753C"/>
    <w:rsid w:val="00547850"/>
    <w:rsid w:val="005479A0"/>
    <w:rsid w:val="00550033"/>
    <w:rsid w:val="005501A8"/>
    <w:rsid w:val="005503ED"/>
    <w:rsid w:val="0055099D"/>
    <w:rsid w:val="00550A07"/>
    <w:rsid w:val="00551105"/>
    <w:rsid w:val="00551593"/>
    <w:rsid w:val="0055171D"/>
    <w:rsid w:val="0055269C"/>
    <w:rsid w:val="00552EB3"/>
    <w:rsid w:val="00553FC3"/>
    <w:rsid w:val="0055435C"/>
    <w:rsid w:val="00554723"/>
    <w:rsid w:val="005548E9"/>
    <w:rsid w:val="00554B27"/>
    <w:rsid w:val="00554C25"/>
    <w:rsid w:val="0055521A"/>
    <w:rsid w:val="0055533A"/>
    <w:rsid w:val="005554CC"/>
    <w:rsid w:val="0055596D"/>
    <w:rsid w:val="00555ABD"/>
    <w:rsid w:val="00556CAF"/>
    <w:rsid w:val="0055705F"/>
    <w:rsid w:val="005570F1"/>
    <w:rsid w:val="005571A2"/>
    <w:rsid w:val="005575E7"/>
    <w:rsid w:val="005577CF"/>
    <w:rsid w:val="0055789F"/>
    <w:rsid w:val="00557BBF"/>
    <w:rsid w:val="0056008F"/>
    <w:rsid w:val="005607F7"/>
    <w:rsid w:val="00560D8E"/>
    <w:rsid w:val="00560F9D"/>
    <w:rsid w:val="00561335"/>
    <w:rsid w:val="00561A96"/>
    <w:rsid w:val="00562CAB"/>
    <w:rsid w:val="00563536"/>
    <w:rsid w:val="0056379E"/>
    <w:rsid w:val="00563D70"/>
    <w:rsid w:val="005647A4"/>
    <w:rsid w:val="00564E18"/>
    <w:rsid w:val="0056548B"/>
    <w:rsid w:val="00565601"/>
    <w:rsid w:val="005659B5"/>
    <w:rsid w:val="005659D4"/>
    <w:rsid w:val="00565C44"/>
    <w:rsid w:val="005661B5"/>
    <w:rsid w:val="00566955"/>
    <w:rsid w:val="00566ECB"/>
    <w:rsid w:val="00567329"/>
    <w:rsid w:val="00567790"/>
    <w:rsid w:val="00567AE1"/>
    <w:rsid w:val="00570281"/>
    <w:rsid w:val="005705A2"/>
    <w:rsid w:val="00570CB0"/>
    <w:rsid w:val="00570CDF"/>
    <w:rsid w:val="00570E9B"/>
    <w:rsid w:val="00571279"/>
    <w:rsid w:val="00571345"/>
    <w:rsid w:val="0057159B"/>
    <w:rsid w:val="00572B1D"/>
    <w:rsid w:val="00572CF3"/>
    <w:rsid w:val="00573834"/>
    <w:rsid w:val="00573C9F"/>
    <w:rsid w:val="00573DF3"/>
    <w:rsid w:val="00573DF7"/>
    <w:rsid w:val="00574171"/>
    <w:rsid w:val="005742A2"/>
    <w:rsid w:val="005743A5"/>
    <w:rsid w:val="0057440B"/>
    <w:rsid w:val="005747D9"/>
    <w:rsid w:val="00575475"/>
    <w:rsid w:val="005754FA"/>
    <w:rsid w:val="00576123"/>
    <w:rsid w:val="00576154"/>
    <w:rsid w:val="00576219"/>
    <w:rsid w:val="00576E99"/>
    <w:rsid w:val="005772D9"/>
    <w:rsid w:val="005773BA"/>
    <w:rsid w:val="00577434"/>
    <w:rsid w:val="00577627"/>
    <w:rsid w:val="00577A0F"/>
    <w:rsid w:val="00577BB3"/>
    <w:rsid w:val="00577C11"/>
    <w:rsid w:val="005800C3"/>
    <w:rsid w:val="00581373"/>
    <w:rsid w:val="00581599"/>
    <w:rsid w:val="005819ED"/>
    <w:rsid w:val="00581CEF"/>
    <w:rsid w:val="005829A7"/>
    <w:rsid w:val="00582DEB"/>
    <w:rsid w:val="005834CD"/>
    <w:rsid w:val="0058388F"/>
    <w:rsid w:val="005838B5"/>
    <w:rsid w:val="00583EC7"/>
    <w:rsid w:val="005845DD"/>
    <w:rsid w:val="00584E37"/>
    <w:rsid w:val="005869B7"/>
    <w:rsid w:val="00587EFE"/>
    <w:rsid w:val="00590867"/>
    <w:rsid w:val="00590C6A"/>
    <w:rsid w:val="00590EF1"/>
    <w:rsid w:val="00591AAF"/>
    <w:rsid w:val="00591C0C"/>
    <w:rsid w:val="00592B6C"/>
    <w:rsid w:val="00593371"/>
    <w:rsid w:val="0059394F"/>
    <w:rsid w:val="00593DE5"/>
    <w:rsid w:val="005945D0"/>
    <w:rsid w:val="00594959"/>
    <w:rsid w:val="00594C32"/>
    <w:rsid w:val="00596860"/>
    <w:rsid w:val="005969DE"/>
    <w:rsid w:val="00596CDC"/>
    <w:rsid w:val="00597422"/>
    <w:rsid w:val="005975B8"/>
    <w:rsid w:val="0059762C"/>
    <w:rsid w:val="005976A2"/>
    <w:rsid w:val="005A02A9"/>
    <w:rsid w:val="005A046C"/>
    <w:rsid w:val="005A09EE"/>
    <w:rsid w:val="005A0CED"/>
    <w:rsid w:val="005A13DA"/>
    <w:rsid w:val="005A15ED"/>
    <w:rsid w:val="005A190F"/>
    <w:rsid w:val="005A1D84"/>
    <w:rsid w:val="005A1F3D"/>
    <w:rsid w:val="005A240B"/>
    <w:rsid w:val="005A2B97"/>
    <w:rsid w:val="005A2CBA"/>
    <w:rsid w:val="005A320E"/>
    <w:rsid w:val="005A463E"/>
    <w:rsid w:val="005A468C"/>
    <w:rsid w:val="005A4803"/>
    <w:rsid w:val="005A4B21"/>
    <w:rsid w:val="005A4C3C"/>
    <w:rsid w:val="005A5AAB"/>
    <w:rsid w:val="005A5F29"/>
    <w:rsid w:val="005A629D"/>
    <w:rsid w:val="005A634A"/>
    <w:rsid w:val="005A6C71"/>
    <w:rsid w:val="005A70EA"/>
    <w:rsid w:val="005A713F"/>
    <w:rsid w:val="005A7777"/>
    <w:rsid w:val="005A7A22"/>
    <w:rsid w:val="005A7F22"/>
    <w:rsid w:val="005B0903"/>
    <w:rsid w:val="005B09D6"/>
    <w:rsid w:val="005B0D7B"/>
    <w:rsid w:val="005B12E1"/>
    <w:rsid w:val="005B14EE"/>
    <w:rsid w:val="005B2C97"/>
    <w:rsid w:val="005B3403"/>
    <w:rsid w:val="005B3D94"/>
    <w:rsid w:val="005B3DAD"/>
    <w:rsid w:val="005B419B"/>
    <w:rsid w:val="005B5FDE"/>
    <w:rsid w:val="005B64DA"/>
    <w:rsid w:val="005B6661"/>
    <w:rsid w:val="005B6746"/>
    <w:rsid w:val="005B6936"/>
    <w:rsid w:val="005B6C16"/>
    <w:rsid w:val="005B7372"/>
    <w:rsid w:val="005B7581"/>
    <w:rsid w:val="005B7B7D"/>
    <w:rsid w:val="005C142C"/>
    <w:rsid w:val="005C1A9B"/>
    <w:rsid w:val="005C232A"/>
    <w:rsid w:val="005C2D59"/>
    <w:rsid w:val="005C2FB2"/>
    <w:rsid w:val="005C33AD"/>
    <w:rsid w:val="005C3963"/>
    <w:rsid w:val="005C421C"/>
    <w:rsid w:val="005C4244"/>
    <w:rsid w:val="005C43DB"/>
    <w:rsid w:val="005C489F"/>
    <w:rsid w:val="005C524A"/>
    <w:rsid w:val="005C576C"/>
    <w:rsid w:val="005C5D4A"/>
    <w:rsid w:val="005C6177"/>
    <w:rsid w:val="005C6BAD"/>
    <w:rsid w:val="005C6DDC"/>
    <w:rsid w:val="005C76B8"/>
    <w:rsid w:val="005C7742"/>
    <w:rsid w:val="005D0687"/>
    <w:rsid w:val="005D0BC6"/>
    <w:rsid w:val="005D0C1F"/>
    <w:rsid w:val="005D0CAD"/>
    <w:rsid w:val="005D1269"/>
    <w:rsid w:val="005D1840"/>
    <w:rsid w:val="005D1954"/>
    <w:rsid w:val="005D1C57"/>
    <w:rsid w:val="005D1E7A"/>
    <w:rsid w:val="005D1F72"/>
    <w:rsid w:val="005D224E"/>
    <w:rsid w:val="005D2CCE"/>
    <w:rsid w:val="005D2F20"/>
    <w:rsid w:val="005D3036"/>
    <w:rsid w:val="005D35E4"/>
    <w:rsid w:val="005D390E"/>
    <w:rsid w:val="005D431F"/>
    <w:rsid w:val="005D5366"/>
    <w:rsid w:val="005D53F4"/>
    <w:rsid w:val="005D57B3"/>
    <w:rsid w:val="005D5CE9"/>
    <w:rsid w:val="005D5F98"/>
    <w:rsid w:val="005D63C0"/>
    <w:rsid w:val="005D707F"/>
    <w:rsid w:val="005D7910"/>
    <w:rsid w:val="005D7978"/>
    <w:rsid w:val="005E04C5"/>
    <w:rsid w:val="005E0DD9"/>
    <w:rsid w:val="005E16F5"/>
    <w:rsid w:val="005E1D34"/>
    <w:rsid w:val="005E309D"/>
    <w:rsid w:val="005E3813"/>
    <w:rsid w:val="005E3948"/>
    <w:rsid w:val="005E3FA4"/>
    <w:rsid w:val="005E4997"/>
    <w:rsid w:val="005E4B45"/>
    <w:rsid w:val="005E565C"/>
    <w:rsid w:val="005E57BF"/>
    <w:rsid w:val="005E57FC"/>
    <w:rsid w:val="005E58EB"/>
    <w:rsid w:val="005E5BDD"/>
    <w:rsid w:val="005E5C31"/>
    <w:rsid w:val="005E6A20"/>
    <w:rsid w:val="005E6C25"/>
    <w:rsid w:val="005E7FE1"/>
    <w:rsid w:val="005F060B"/>
    <w:rsid w:val="005F08D4"/>
    <w:rsid w:val="005F0F49"/>
    <w:rsid w:val="005F1394"/>
    <w:rsid w:val="005F1F9F"/>
    <w:rsid w:val="005F2126"/>
    <w:rsid w:val="005F22C4"/>
    <w:rsid w:val="005F2463"/>
    <w:rsid w:val="005F25C9"/>
    <w:rsid w:val="005F2826"/>
    <w:rsid w:val="005F2EDC"/>
    <w:rsid w:val="005F35F2"/>
    <w:rsid w:val="005F3CBB"/>
    <w:rsid w:val="005F3FD1"/>
    <w:rsid w:val="005F43CA"/>
    <w:rsid w:val="005F43F3"/>
    <w:rsid w:val="005F4D8E"/>
    <w:rsid w:val="005F4F49"/>
    <w:rsid w:val="005F506A"/>
    <w:rsid w:val="005F51D2"/>
    <w:rsid w:val="005F57D6"/>
    <w:rsid w:val="005F67E0"/>
    <w:rsid w:val="005F6ABF"/>
    <w:rsid w:val="005F6B4F"/>
    <w:rsid w:val="005F70B5"/>
    <w:rsid w:val="005F73FE"/>
    <w:rsid w:val="005F74C9"/>
    <w:rsid w:val="005F7793"/>
    <w:rsid w:val="00601B36"/>
    <w:rsid w:val="006020A9"/>
    <w:rsid w:val="006023F4"/>
    <w:rsid w:val="00602635"/>
    <w:rsid w:val="0060289A"/>
    <w:rsid w:val="00602F7D"/>
    <w:rsid w:val="00602FCE"/>
    <w:rsid w:val="00603F57"/>
    <w:rsid w:val="006048E2"/>
    <w:rsid w:val="00604A5C"/>
    <w:rsid w:val="00604ACB"/>
    <w:rsid w:val="00604DB2"/>
    <w:rsid w:val="00604DBD"/>
    <w:rsid w:val="0060528C"/>
    <w:rsid w:val="006054E4"/>
    <w:rsid w:val="00605BFF"/>
    <w:rsid w:val="00605E6F"/>
    <w:rsid w:val="00606601"/>
    <w:rsid w:val="00606F96"/>
    <w:rsid w:val="006074C8"/>
    <w:rsid w:val="00610CDB"/>
    <w:rsid w:val="0061167E"/>
    <w:rsid w:val="00611B0F"/>
    <w:rsid w:val="006126DD"/>
    <w:rsid w:val="00613395"/>
    <w:rsid w:val="006133CA"/>
    <w:rsid w:val="00613AB1"/>
    <w:rsid w:val="00614205"/>
    <w:rsid w:val="006148A3"/>
    <w:rsid w:val="00614A4C"/>
    <w:rsid w:val="00614C68"/>
    <w:rsid w:val="0061520B"/>
    <w:rsid w:val="0061549A"/>
    <w:rsid w:val="0061588E"/>
    <w:rsid w:val="00615A5B"/>
    <w:rsid w:val="0061647B"/>
    <w:rsid w:val="00616D66"/>
    <w:rsid w:val="00616FF7"/>
    <w:rsid w:val="006177EB"/>
    <w:rsid w:val="00617819"/>
    <w:rsid w:val="006203B1"/>
    <w:rsid w:val="00620429"/>
    <w:rsid w:val="006206EB"/>
    <w:rsid w:val="0062154F"/>
    <w:rsid w:val="00621C7F"/>
    <w:rsid w:val="00621E6A"/>
    <w:rsid w:val="00622F4E"/>
    <w:rsid w:val="00622FA9"/>
    <w:rsid w:val="00623B38"/>
    <w:rsid w:val="006244E9"/>
    <w:rsid w:val="00624564"/>
    <w:rsid w:val="0062458F"/>
    <w:rsid w:val="00624AB9"/>
    <w:rsid w:val="00624DE4"/>
    <w:rsid w:val="00625BA0"/>
    <w:rsid w:val="00625DD9"/>
    <w:rsid w:val="00626026"/>
    <w:rsid w:val="00626985"/>
    <w:rsid w:val="00626F54"/>
    <w:rsid w:val="0063061B"/>
    <w:rsid w:val="00630A20"/>
    <w:rsid w:val="00631A8C"/>
    <w:rsid w:val="006324CF"/>
    <w:rsid w:val="00632625"/>
    <w:rsid w:val="00633B89"/>
    <w:rsid w:val="00633F25"/>
    <w:rsid w:val="0063405B"/>
    <w:rsid w:val="0063427F"/>
    <w:rsid w:val="0063429B"/>
    <w:rsid w:val="0063432A"/>
    <w:rsid w:val="006343FD"/>
    <w:rsid w:val="0063441E"/>
    <w:rsid w:val="00634CBF"/>
    <w:rsid w:val="00634D4F"/>
    <w:rsid w:val="00634E3A"/>
    <w:rsid w:val="0063504B"/>
    <w:rsid w:val="00636437"/>
    <w:rsid w:val="0063658C"/>
    <w:rsid w:val="00636F14"/>
    <w:rsid w:val="00637250"/>
    <w:rsid w:val="00637A7C"/>
    <w:rsid w:val="00640959"/>
    <w:rsid w:val="00640AB0"/>
    <w:rsid w:val="00641372"/>
    <w:rsid w:val="0064162C"/>
    <w:rsid w:val="00641A1A"/>
    <w:rsid w:val="00641D79"/>
    <w:rsid w:val="006425E2"/>
    <w:rsid w:val="006428CD"/>
    <w:rsid w:val="00642901"/>
    <w:rsid w:val="00642D50"/>
    <w:rsid w:val="0064304C"/>
    <w:rsid w:val="006430CD"/>
    <w:rsid w:val="0064319A"/>
    <w:rsid w:val="00643A20"/>
    <w:rsid w:val="00644178"/>
    <w:rsid w:val="006447B0"/>
    <w:rsid w:val="00645336"/>
    <w:rsid w:val="0064546F"/>
    <w:rsid w:val="006461E2"/>
    <w:rsid w:val="006463A9"/>
    <w:rsid w:val="00646DF8"/>
    <w:rsid w:val="00646EC5"/>
    <w:rsid w:val="00647A29"/>
    <w:rsid w:val="00647BEC"/>
    <w:rsid w:val="00647DB4"/>
    <w:rsid w:val="006503FD"/>
    <w:rsid w:val="00650B4A"/>
    <w:rsid w:val="0065167B"/>
    <w:rsid w:val="00651AB5"/>
    <w:rsid w:val="00651AD3"/>
    <w:rsid w:val="00651CA2"/>
    <w:rsid w:val="00651E7C"/>
    <w:rsid w:val="0065256C"/>
    <w:rsid w:val="00652692"/>
    <w:rsid w:val="00652CED"/>
    <w:rsid w:val="00652FF7"/>
    <w:rsid w:val="00653D38"/>
    <w:rsid w:val="00653D60"/>
    <w:rsid w:val="0065411D"/>
    <w:rsid w:val="006543B2"/>
    <w:rsid w:val="00654AE5"/>
    <w:rsid w:val="0065563E"/>
    <w:rsid w:val="00655760"/>
    <w:rsid w:val="0065578E"/>
    <w:rsid w:val="006562DB"/>
    <w:rsid w:val="006563FF"/>
    <w:rsid w:val="0065692E"/>
    <w:rsid w:val="00656E55"/>
    <w:rsid w:val="006574E9"/>
    <w:rsid w:val="00657C6A"/>
    <w:rsid w:val="00660BB4"/>
    <w:rsid w:val="00660D05"/>
    <w:rsid w:val="00661310"/>
    <w:rsid w:val="00661440"/>
    <w:rsid w:val="0066158C"/>
    <w:rsid w:val="00662399"/>
    <w:rsid w:val="006625A3"/>
    <w:rsid w:val="00662A5A"/>
    <w:rsid w:val="00662BF0"/>
    <w:rsid w:val="006635E8"/>
    <w:rsid w:val="00663822"/>
    <w:rsid w:val="00663B47"/>
    <w:rsid w:val="00663FA0"/>
    <w:rsid w:val="0066408A"/>
    <w:rsid w:val="00665030"/>
    <w:rsid w:val="006669A4"/>
    <w:rsid w:val="00666C9B"/>
    <w:rsid w:val="00666DC2"/>
    <w:rsid w:val="00666FA5"/>
    <w:rsid w:val="00667344"/>
    <w:rsid w:val="0066740B"/>
    <w:rsid w:val="00667D30"/>
    <w:rsid w:val="00671245"/>
    <w:rsid w:val="006716EC"/>
    <w:rsid w:val="00671744"/>
    <w:rsid w:val="00671D9A"/>
    <w:rsid w:val="00672509"/>
    <w:rsid w:val="006726D2"/>
    <w:rsid w:val="00672D9B"/>
    <w:rsid w:val="006730A2"/>
    <w:rsid w:val="00673812"/>
    <w:rsid w:val="00673952"/>
    <w:rsid w:val="00673D1A"/>
    <w:rsid w:val="006746CE"/>
    <w:rsid w:val="00674C99"/>
    <w:rsid w:val="00675707"/>
    <w:rsid w:val="006760A4"/>
    <w:rsid w:val="00676201"/>
    <w:rsid w:val="00676A03"/>
    <w:rsid w:val="00676E21"/>
    <w:rsid w:val="00676EC7"/>
    <w:rsid w:val="00676ECD"/>
    <w:rsid w:val="00676F6C"/>
    <w:rsid w:val="00677B80"/>
    <w:rsid w:val="00680038"/>
    <w:rsid w:val="00680058"/>
    <w:rsid w:val="00680256"/>
    <w:rsid w:val="006803BE"/>
    <w:rsid w:val="00680542"/>
    <w:rsid w:val="006806AF"/>
    <w:rsid w:val="0068087D"/>
    <w:rsid w:val="006810B9"/>
    <w:rsid w:val="00681380"/>
    <w:rsid w:val="0068148E"/>
    <w:rsid w:val="00681A20"/>
    <w:rsid w:val="00681CFF"/>
    <w:rsid w:val="006833D1"/>
    <w:rsid w:val="006836DB"/>
    <w:rsid w:val="006856C2"/>
    <w:rsid w:val="006859BA"/>
    <w:rsid w:val="0068680A"/>
    <w:rsid w:val="00686AEF"/>
    <w:rsid w:val="00686C9D"/>
    <w:rsid w:val="00686E24"/>
    <w:rsid w:val="00686E91"/>
    <w:rsid w:val="00687EAE"/>
    <w:rsid w:val="006902B3"/>
    <w:rsid w:val="00691549"/>
    <w:rsid w:val="006916F7"/>
    <w:rsid w:val="00691842"/>
    <w:rsid w:val="00691ABC"/>
    <w:rsid w:val="00691B54"/>
    <w:rsid w:val="00692032"/>
    <w:rsid w:val="00692F82"/>
    <w:rsid w:val="006937AC"/>
    <w:rsid w:val="00693CA8"/>
    <w:rsid w:val="00694008"/>
    <w:rsid w:val="00694450"/>
    <w:rsid w:val="00694457"/>
    <w:rsid w:val="006955FE"/>
    <w:rsid w:val="0069618C"/>
    <w:rsid w:val="00696480"/>
    <w:rsid w:val="00696AC9"/>
    <w:rsid w:val="006972FF"/>
    <w:rsid w:val="006978CB"/>
    <w:rsid w:val="00697B1C"/>
    <w:rsid w:val="00697CB6"/>
    <w:rsid w:val="006A00CB"/>
    <w:rsid w:val="006A17E6"/>
    <w:rsid w:val="006A1820"/>
    <w:rsid w:val="006A1D30"/>
    <w:rsid w:val="006A225D"/>
    <w:rsid w:val="006A2C35"/>
    <w:rsid w:val="006A34E9"/>
    <w:rsid w:val="006A3515"/>
    <w:rsid w:val="006A439B"/>
    <w:rsid w:val="006A46AE"/>
    <w:rsid w:val="006A4CAF"/>
    <w:rsid w:val="006A5016"/>
    <w:rsid w:val="006A5304"/>
    <w:rsid w:val="006A59D9"/>
    <w:rsid w:val="006A6207"/>
    <w:rsid w:val="006A688B"/>
    <w:rsid w:val="006A6BB1"/>
    <w:rsid w:val="006A6C4B"/>
    <w:rsid w:val="006A6E20"/>
    <w:rsid w:val="006A7CEE"/>
    <w:rsid w:val="006A7D30"/>
    <w:rsid w:val="006B14EA"/>
    <w:rsid w:val="006B1FEF"/>
    <w:rsid w:val="006B2780"/>
    <w:rsid w:val="006B2C39"/>
    <w:rsid w:val="006B2D5B"/>
    <w:rsid w:val="006B31C6"/>
    <w:rsid w:val="006B36A3"/>
    <w:rsid w:val="006B43BF"/>
    <w:rsid w:val="006B4A16"/>
    <w:rsid w:val="006B51CF"/>
    <w:rsid w:val="006B6FF9"/>
    <w:rsid w:val="006B76B3"/>
    <w:rsid w:val="006B7CFA"/>
    <w:rsid w:val="006B7D14"/>
    <w:rsid w:val="006C0A17"/>
    <w:rsid w:val="006C0AB0"/>
    <w:rsid w:val="006C0BD9"/>
    <w:rsid w:val="006C186D"/>
    <w:rsid w:val="006C19AB"/>
    <w:rsid w:val="006C1B0E"/>
    <w:rsid w:val="006C1EDD"/>
    <w:rsid w:val="006C23B2"/>
    <w:rsid w:val="006C25BB"/>
    <w:rsid w:val="006C2738"/>
    <w:rsid w:val="006C2CA3"/>
    <w:rsid w:val="006C373F"/>
    <w:rsid w:val="006C3EC7"/>
    <w:rsid w:val="006C4123"/>
    <w:rsid w:val="006C4340"/>
    <w:rsid w:val="006C49F1"/>
    <w:rsid w:val="006C57EE"/>
    <w:rsid w:val="006C5830"/>
    <w:rsid w:val="006C673A"/>
    <w:rsid w:val="006C6E83"/>
    <w:rsid w:val="006C6F43"/>
    <w:rsid w:val="006C6F65"/>
    <w:rsid w:val="006C7409"/>
    <w:rsid w:val="006C7598"/>
    <w:rsid w:val="006C770D"/>
    <w:rsid w:val="006D2216"/>
    <w:rsid w:val="006D2A4D"/>
    <w:rsid w:val="006D2CE8"/>
    <w:rsid w:val="006D3949"/>
    <w:rsid w:val="006D394B"/>
    <w:rsid w:val="006D3BFB"/>
    <w:rsid w:val="006D4598"/>
    <w:rsid w:val="006D4A6B"/>
    <w:rsid w:val="006D5A91"/>
    <w:rsid w:val="006D5B7B"/>
    <w:rsid w:val="006D5B93"/>
    <w:rsid w:val="006D5F25"/>
    <w:rsid w:val="006D6140"/>
    <w:rsid w:val="006D7924"/>
    <w:rsid w:val="006D7A64"/>
    <w:rsid w:val="006E0154"/>
    <w:rsid w:val="006E074F"/>
    <w:rsid w:val="006E0A8A"/>
    <w:rsid w:val="006E0BDC"/>
    <w:rsid w:val="006E0CED"/>
    <w:rsid w:val="006E0D51"/>
    <w:rsid w:val="006E15C0"/>
    <w:rsid w:val="006E165A"/>
    <w:rsid w:val="006E18DE"/>
    <w:rsid w:val="006E1D67"/>
    <w:rsid w:val="006E33FB"/>
    <w:rsid w:val="006E3D9A"/>
    <w:rsid w:val="006E4203"/>
    <w:rsid w:val="006E4249"/>
    <w:rsid w:val="006E4F76"/>
    <w:rsid w:val="006E54C5"/>
    <w:rsid w:val="006E5AA6"/>
    <w:rsid w:val="006E5B32"/>
    <w:rsid w:val="006E640B"/>
    <w:rsid w:val="006E64BB"/>
    <w:rsid w:val="006E6693"/>
    <w:rsid w:val="006E6D0E"/>
    <w:rsid w:val="006E7306"/>
    <w:rsid w:val="006E785F"/>
    <w:rsid w:val="006E7D18"/>
    <w:rsid w:val="006E7F5C"/>
    <w:rsid w:val="006F030F"/>
    <w:rsid w:val="006F0EF5"/>
    <w:rsid w:val="006F1E6B"/>
    <w:rsid w:val="006F2573"/>
    <w:rsid w:val="006F2A77"/>
    <w:rsid w:val="006F3D07"/>
    <w:rsid w:val="006F4CC7"/>
    <w:rsid w:val="006F4D38"/>
    <w:rsid w:val="006F4E14"/>
    <w:rsid w:val="006F4F21"/>
    <w:rsid w:val="006F5768"/>
    <w:rsid w:val="006F6C3D"/>
    <w:rsid w:val="006F7A69"/>
    <w:rsid w:val="006F7BAD"/>
    <w:rsid w:val="006F7F16"/>
    <w:rsid w:val="007005E0"/>
    <w:rsid w:val="00701064"/>
    <w:rsid w:val="00701308"/>
    <w:rsid w:val="00701A71"/>
    <w:rsid w:val="00701BA4"/>
    <w:rsid w:val="0070201C"/>
    <w:rsid w:val="00702A93"/>
    <w:rsid w:val="00702E17"/>
    <w:rsid w:val="007035E7"/>
    <w:rsid w:val="00703A67"/>
    <w:rsid w:val="00703E95"/>
    <w:rsid w:val="0070464F"/>
    <w:rsid w:val="007059C8"/>
    <w:rsid w:val="00705BFB"/>
    <w:rsid w:val="00706308"/>
    <w:rsid w:val="00706579"/>
    <w:rsid w:val="00706B1E"/>
    <w:rsid w:val="0070702A"/>
    <w:rsid w:val="0070740F"/>
    <w:rsid w:val="0071078C"/>
    <w:rsid w:val="00711715"/>
    <w:rsid w:val="00712631"/>
    <w:rsid w:val="00712BE3"/>
    <w:rsid w:val="00712D84"/>
    <w:rsid w:val="007140F8"/>
    <w:rsid w:val="00714B50"/>
    <w:rsid w:val="00714EBC"/>
    <w:rsid w:val="0071510F"/>
    <w:rsid w:val="0071550A"/>
    <w:rsid w:val="00715B19"/>
    <w:rsid w:val="00715CB6"/>
    <w:rsid w:val="00717BEB"/>
    <w:rsid w:val="00717C02"/>
    <w:rsid w:val="00717C23"/>
    <w:rsid w:val="00717FAD"/>
    <w:rsid w:val="00720299"/>
    <w:rsid w:val="0072131B"/>
    <w:rsid w:val="00722634"/>
    <w:rsid w:val="00722771"/>
    <w:rsid w:val="00722958"/>
    <w:rsid w:val="00722B45"/>
    <w:rsid w:val="00722B56"/>
    <w:rsid w:val="00722DF4"/>
    <w:rsid w:val="00723D13"/>
    <w:rsid w:val="007252C2"/>
    <w:rsid w:val="00725A7D"/>
    <w:rsid w:val="00726100"/>
    <w:rsid w:val="00726E20"/>
    <w:rsid w:val="00727093"/>
    <w:rsid w:val="0072752C"/>
    <w:rsid w:val="007276D0"/>
    <w:rsid w:val="0073085C"/>
    <w:rsid w:val="0073095A"/>
    <w:rsid w:val="00730A3C"/>
    <w:rsid w:val="00730BCA"/>
    <w:rsid w:val="0073161E"/>
    <w:rsid w:val="00731DCC"/>
    <w:rsid w:val="00731F8C"/>
    <w:rsid w:val="00731FEF"/>
    <w:rsid w:val="0073247E"/>
    <w:rsid w:val="007330EA"/>
    <w:rsid w:val="00733875"/>
    <w:rsid w:val="00733BCD"/>
    <w:rsid w:val="0073492A"/>
    <w:rsid w:val="00734E95"/>
    <w:rsid w:val="00735482"/>
    <w:rsid w:val="00735969"/>
    <w:rsid w:val="00736010"/>
    <w:rsid w:val="00736224"/>
    <w:rsid w:val="007366E3"/>
    <w:rsid w:val="00736C3D"/>
    <w:rsid w:val="00736D67"/>
    <w:rsid w:val="00737218"/>
    <w:rsid w:val="007377B3"/>
    <w:rsid w:val="00737BEC"/>
    <w:rsid w:val="00740070"/>
    <w:rsid w:val="00741B9B"/>
    <w:rsid w:val="007420A7"/>
    <w:rsid w:val="0074235D"/>
    <w:rsid w:val="007423B2"/>
    <w:rsid w:val="00743033"/>
    <w:rsid w:val="007433F4"/>
    <w:rsid w:val="00743757"/>
    <w:rsid w:val="007440BD"/>
    <w:rsid w:val="007448C6"/>
    <w:rsid w:val="00744CFA"/>
    <w:rsid w:val="0074513B"/>
    <w:rsid w:val="00745612"/>
    <w:rsid w:val="00745D52"/>
    <w:rsid w:val="00746203"/>
    <w:rsid w:val="00746505"/>
    <w:rsid w:val="0074685A"/>
    <w:rsid w:val="00746902"/>
    <w:rsid w:val="00747CD0"/>
    <w:rsid w:val="00751A22"/>
    <w:rsid w:val="00751B2F"/>
    <w:rsid w:val="00752FD1"/>
    <w:rsid w:val="0075409D"/>
    <w:rsid w:val="007549A7"/>
    <w:rsid w:val="007550D9"/>
    <w:rsid w:val="007556EF"/>
    <w:rsid w:val="00755839"/>
    <w:rsid w:val="00755B69"/>
    <w:rsid w:val="00756B0F"/>
    <w:rsid w:val="00760264"/>
    <w:rsid w:val="007610BC"/>
    <w:rsid w:val="00761538"/>
    <w:rsid w:val="0076181D"/>
    <w:rsid w:val="007624C7"/>
    <w:rsid w:val="00762E64"/>
    <w:rsid w:val="007639CC"/>
    <w:rsid w:val="0076400E"/>
    <w:rsid w:val="0076423C"/>
    <w:rsid w:val="00764444"/>
    <w:rsid w:val="007650BA"/>
    <w:rsid w:val="0076631C"/>
    <w:rsid w:val="00766BCC"/>
    <w:rsid w:val="00766D2B"/>
    <w:rsid w:val="007674C2"/>
    <w:rsid w:val="0077068B"/>
    <w:rsid w:val="00771AB7"/>
    <w:rsid w:val="00772838"/>
    <w:rsid w:val="00774253"/>
    <w:rsid w:val="00774542"/>
    <w:rsid w:val="00774747"/>
    <w:rsid w:val="007749B6"/>
    <w:rsid w:val="00774EB6"/>
    <w:rsid w:val="00775060"/>
    <w:rsid w:val="007769B5"/>
    <w:rsid w:val="00776CD6"/>
    <w:rsid w:val="00776F35"/>
    <w:rsid w:val="007778DD"/>
    <w:rsid w:val="00777B8C"/>
    <w:rsid w:val="00777BCF"/>
    <w:rsid w:val="00777F27"/>
    <w:rsid w:val="00780B01"/>
    <w:rsid w:val="00780B21"/>
    <w:rsid w:val="00781384"/>
    <w:rsid w:val="00781690"/>
    <w:rsid w:val="007819C2"/>
    <w:rsid w:val="00782014"/>
    <w:rsid w:val="007827F6"/>
    <w:rsid w:val="0078324F"/>
    <w:rsid w:val="00783D27"/>
    <w:rsid w:val="00783DC7"/>
    <w:rsid w:val="00783E05"/>
    <w:rsid w:val="007848EE"/>
    <w:rsid w:val="00784DCC"/>
    <w:rsid w:val="00785246"/>
    <w:rsid w:val="00785692"/>
    <w:rsid w:val="007856FE"/>
    <w:rsid w:val="007874B4"/>
    <w:rsid w:val="00787729"/>
    <w:rsid w:val="00787817"/>
    <w:rsid w:val="00787B97"/>
    <w:rsid w:val="00790BB3"/>
    <w:rsid w:val="007911EB"/>
    <w:rsid w:val="00791343"/>
    <w:rsid w:val="007914EF"/>
    <w:rsid w:val="00792043"/>
    <w:rsid w:val="007923E3"/>
    <w:rsid w:val="007923F2"/>
    <w:rsid w:val="00792A88"/>
    <w:rsid w:val="00793612"/>
    <w:rsid w:val="007943A6"/>
    <w:rsid w:val="00794EB1"/>
    <w:rsid w:val="00794F4E"/>
    <w:rsid w:val="00796319"/>
    <w:rsid w:val="007968EE"/>
    <w:rsid w:val="0079695F"/>
    <w:rsid w:val="00796A53"/>
    <w:rsid w:val="00797206"/>
    <w:rsid w:val="00797E1D"/>
    <w:rsid w:val="00797EDD"/>
    <w:rsid w:val="007A0410"/>
    <w:rsid w:val="007A0865"/>
    <w:rsid w:val="007A09E6"/>
    <w:rsid w:val="007A1DCB"/>
    <w:rsid w:val="007A2E93"/>
    <w:rsid w:val="007A33DE"/>
    <w:rsid w:val="007A3C37"/>
    <w:rsid w:val="007A3D39"/>
    <w:rsid w:val="007A46CE"/>
    <w:rsid w:val="007A52D7"/>
    <w:rsid w:val="007A52D9"/>
    <w:rsid w:val="007A53BC"/>
    <w:rsid w:val="007A5917"/>
    <w:rsid w:val="007A5AD9"/>
    <w:rsid w:val="007A6C18"/>
    <w:rsid w:val="007A7632"/>
    <w:rsid w:val="007A7911"/>
    <w:rsid w:val="007A79A6"/>
    <w:rsid w:val="007A7B50"/>
    <w:rsid w:val="007A7C3B"/>
    <w:rsid w:val="007B0322"/>
    <w:rsid w:val="007B04F9"/>
    <w:rsid w:val="007B087D"/>
    <w:rsid w:val="007B098D"/>
    <w:rsid w:val="007B0B6B"/>
    <w:rsid w:val="007B0DB9"/>
    <w:rsid w:val="007B16DA"/>
    <w:rsid w:val="007B1F2F"/>
    <w:rsid w:val="007B1F4B"/>
    <w:rsid w:val="007B212F"/>
    <w:rsid w:val="007B2630"/>
    <w:rsid w:val="007B2D81"/>
    <w:rsid w:val="007B3FA1"/>
    <w:rsid w:val="007B41CC"/>
    <w:rsid w:val="007B45EF"/>
    <w:rsid w:val="007B4659"/>
    <w:rsid w:val="007B47E7"/>
    <w:rsid w:val="007B4EC8"/>
    <w:rsid w:val="007B502F"/>
    <w:rsid w:val="007B52E6"/>
    <w:rsid w:val="007B55AB"/>
    <w:rsid w:val="007B5961"/>
    <w:rsid w:val="007B751C"/>
    <w:rsid w:val="007B7623"/>
    <w:rsid w:val="007B7730"/>
    <w:rsid w:val="007B7B1D"/>
    <w:rsid w:val="007C0D31"/>
    <w:rsid w:val="007C0E3F"/>
    <w:rsid w:val="007C15E3"/>
    <w:rsid w:val="007C1C85"/>
    <w:rsid w:val="007C1FED"/>
    <w:rsid w:val="007C206C"/>
    <w:rsid w:val="007C220B"/>
    <w:rsid w:val="007C2556"/>
    <w:rsid w:val="007C262C"/>
    <w:rsid w:val="007C4702"/>
    <w:rsid w:val="007C4D57"/>
    <w:rsid w:val="007C4F38"/>
    <w:rsid w:val="007C512D"/>
    <w:rsid w:val="007C5252"/>
    <w:rsid w:val="007C5729"/>
    <w:rsid w:val="007C5BD9"/>
    <w:rsid w:val="007C5F71"/>
    <w:rsid w:val="007C612E"/>
    <w:rsid w:val="007C677E"/>
    <w:rsid w:val="007C6BD1"/>
    <w:rsid w:val="007C6ED2"/>
    <w:rsid w:val="007C70D5"/>
    <w:rsid w:val="007C7A91"/>
    <w:rsid w:val="007D068F"/>
    <w:rsid w:val="007D0EC6"/>
    <w:rsid w:val="007D2375"/>
    <w:rsid w:val="007D2425"/>
    <w:rsid w:val="007D266B"/>
    <w:rsid w:val="007D3507"/>
    <w:rsid w:val="007D575B"/>
    <w:rsid w:val="007D5852"/>
    <w:rsid w:val="007D5921"/>
    <w:rsid w:val="007D598F"/>
    <w:rsid w:val="007D5EB6"/>
    <w:rsid w:val="007D61D8"/>
    <w:rsid w:val="007D6573"/>
    <w:rsid w:val="007D6C65"/>
    <w:rsid w:val="007D6D91"/>
    <w:rsid w:val="007D7310"/>
    <w:rsid w:val="007D7AA6"/>
    <w:rsid w:val="007D7F31"/>
    <w:rsid w:val="007E0DCA"/>
    <w:rsid w:val="007E0E39"/>
    <w:rsid w:val="007E12CA"/>
    <w:rsid w:val="007E18FA"/>
    <w:rsid w:val="007E1BF5"/>
    <w:rsid w:val="007E1F5F"/>
    <w:rsid w:val="007E2180"/>
    <w:rsid w:val="007E31F8"/>
    <w:rsid w:val="007E3E8A"/>
    <w:rsid w:val="007E5203"/>
    <w:rsid w:val="007E5301"/>
    <w:rsid w:val="007E55A7"/>
    <w:rsid w:val="007E5A09"/>
    <w:rsid w:val="007E5DD7"/>
    <w:rsid w:val="007E6247"/>
    <w:rsid w:val="007E629E"/>
    <w:rsid w:val="007E664D"/>
    <w:rsid w:val="007E6C7A"/>
    <w:rsid w:val="007E6DB4"/>
    <w:rsid w:val="007E70D7"/>
    <w:rsid w:val="007E780B"/>
    <w:rsid w:val="007E7F35"/>
    <w:rsid w:val="007F018E"/>
    <w:rsid w:val="007F0CB2"/>
    <w:rsid w:val="007F0D9F"/>
    <w:rsid w:val="007F103E"/>
    <w:rsid w:val="007F1F61"/>
    <w:rsid w:val="007F26F5"/>
    <w:rsid w:val="007F2D3A"/>
    <w:rsid w:val="007F3791"/>
    <w:rsid w:val="007F3D16"/>
    <w:rsid w:val="007F4CAB"/>
    <w:rsid w:val="007F4EAD"/>
    <w:rsid w:val="007F4F67"/>
    <w:rsid w:val="007F51B2"/>
    <w:rsid w:val="007F546A"/>
    <w:rsid w:val="007F59A2"/>
    <w:rsid w:val="007F6157"/>
    <w:rsid w:val="007F6516"/>
    <w:rsid w:val="007F68FF"/>
    <w:rsid w:val="007F6959"/>
    <w:rsid w:val="007F7074"/>
    <w:rsid w:val="007F799E"/>
    <w:rsid w:val="007F7CA2"/>
    <w:rsid w:val="007F7DB6"/>
    <w:rsid w:val="00800370"/>
    <w:rsid w:val="00800891"/>
    <w:rsid w:val="0080089A"/>
    <w:rsid w:val="008019BF"/>
    <w:rsid w:val="00801CA4"/>
    <w:rsid w:val="00801FF9"/>
    <w:rsid w:val="00802802"/>
    <w:rsid w:val="0080294C"/>
    <w:rsid w:val="00802C67"/>
    <w:rsid w:val="0080395C"/>
    <w:rsid w:val="00804D12"/>
    <w:rsid w:val="00804E60"/>
    <w:rsid w:val="0080575F"/>
    <w:rsid w:val="00805B4A"/>
    <w:rsid w:val="00805D4B"/>
    <w:rsid w:val="008063B9"/>
    <w:rsid w:val="00806EE6"/>
    <w:rsid w:val="008073C8"/>
    <w:rsid w:val="00807CA2"/>
    <w:rsid w:val="008103C5"/>
    <w:rsid w:val="00811080"/>
    <w:rsid w:val="008111E4"/>
    <w:rsid w:val="00811E29"/>
    <w:rsid w:val="00811F42"/>
    <w:rsid w:val="008123C9"/>
    <w:rsid w:val="0081249F"/>
    <w:rsid w:val="00812935"/>
    <w:rsid w:val="0081301C"/>
    <w:rsid w:val="0081302C"/>
    <w:rsid w:val="00813C33"/>
    <w:rsid w:val="00814E89"/>
    <w:rsid w:val="0081551F"/>
    <w:rsid w:val="008158AB"/>
    <w:rsid w:val="00815E2C"/>
    <w:rsid w:val="00816818"/>
    <w:rsid w:val="008168D9"/>
    <w:rsid w:val="00816F68"/>
    <w:rsid w:val="00817AC5"/>
    <w:rsid w:val="00817DD6"/>
    <w:rsid w:val="008200F3"/>
    <w:rsid w:val="008201C7"/>
    <w:rsid w:val="008202DC"/>
    <w:rsid w:val="00820F3D"/>
    <w:rsid w:val="00820FBC"/>
    <w:rsid w:val="00821CE5"/>
    <w:rsid w:val="00822252"/>
    <w:rsid w:val="00822258"/>
    <w:rsid w:val="008228C5"/>
    <w:rsid w:val="00822946"/>
    <w:rsid w:val="00822D1E"/>
    <w:rsid w:val="00822EF9"/>
    <w:rsid w:val="0082319A"/>
    <w:rsid w:val="00823230"/>
    <w:rsid w:val="008234D4"/>
    <w:rsid w:val="00823728"/>
    <w:rsid w:val="008242C4"/>
    <w:rsid w:val="0082462C"/>
    <w:rsid w:val="00824D78"/>
    <w:rsid w:val="008255D0"/>
    <w:rsid w:val="008257B0"/>
    <w:rsid w:val="0082603B"/>
    <w:rsid w:val="00826052"/>
    <w:rsid w:val="0082664C"/>
    <w:rsid w:val="0082689A"/>
    <w:rsid w:val="00826991"/>
    <w:rsid w:val="00826A4D"/>
    <w:rsid w:val="00826FD8"/>
    <w:rsid w:val="00827928"/>
    <w:rsid w:val="00827BF2"/>
    <w:rsid w:val="00827EDA"/>
    <w:rsid w:val="00827F8D"/>
    <w:rsid w:val="008300AC"/>
    <w:rsid w:val="008305A1"/>
    <w:rsid w:val="00830F46"/>
    <w:rsid w:val="00831048"/>
    <w:rsid w:val="00831313"/>
    <w:rsid w:val="008321E3"/>
    <w:rsid w:val="0083253A"/>
    <w:rsid w:val="008331B9"/>
    <w:rsid w:val="008336DB"/>
    <w:rsid w:val="008342F5"/>
    <w:rsid w:val="00834356"/>
    <w:rsid w:val="00834C53"/>
    <w:rsid w:val="008362AB"/>
    <w:rsid w:val="00836D8B"/>
    <w:rsid w:val="00836F13"/>
    <w:rsid w:val="008379CC"/>
    <w:rsid w:val="00837D5A"/>
    <w:rsid w:val="00837DAE"/>
    <w:rsid w:val="00837F62"/>
    <w:rsid w:val="00840BB5"/>
    <w:rsid w:val="00840C9E"/>
    <w:rsid w:val="00841946"/>
    <w:rsid w:val="00841A2F"/>
    <w:rsid w:val="0084331C"/>
    <w:rsid w:val="00843747"/>
    <w:rsid w:val="00843B1F"/>
    <w:rsid w:val="00843BBE"/>
    <w:rsid w:val="00843C1E"/>
    <w:rsid w:val="00844AB1"/>
    <w:rsid w:val="00845384"/>
    <w:rsid w:val="008455EE"/>
    <w:rsid w:val="0084560B"/>
    <w:rsid w:val="00845630"/>
    <w:rsid w:val="00845732"/>
    <w:rsid w:val="00845CB5"/>
    <w:rsid w:val="008461C4"/>
    <w:rsid w:val="008461D0"/>
    <w:rsid w:val="008464E8"/>
    <w:rsid w:val="00846BAD"/>
    <w:rsid w:val="008502EC"/>
    <w:rsid w:val="008509A1"/>
    <w:rsid w:val="008517E7"/>
    <w:rsid w:val="00851C39"/>
    <w:rsid w:val="00852128"/>
    <w:rsid w:val="008522A4"/>
    <w:rsid w:val="00852711"/>
    <w:rsid w:val="008529E0"/>
    <w:rsid w:val="00852E6D"/>
    <w:rsid w:val="00854471"/>
    <w:rsid w:val="00855355"/>
    <w:rsid w:val="008553A6"/>
    <w:rsid w:val="0085608A"/>
    <w:rsid w:val="00856E2A"/>
    <w:rsid w:val="00857CD5"/>
    <w:rsid w:val="00857F57"/>
    <w:rsid w:val="008601B1"/>
    <w:rsid w:val="00861825"/>
    <w:rsid w:val="00861933"/>
    <w:rsid w:val="00861A27"/>
    <w:rsid w:val="00861D19"/>
    <w:rsid w:val="00861F72"/>
    <w:rsid w:val="008629A9"/>
    <w:rsid w:val="00862CA4"/>
    <w:rsid w:val="00862E33"/>
    <w:rsid w:val="008633A4"/>
    <w:rsid w:val="00863509"/>
    <w:rsid w:val="008666D1"/>
    <w:rsid w:val="00866A39"/>
    <w:rsid w:val="00866CF6"/>
    <w:rsid w:val="00866F5E"/>
    <w:rsid w:val="008670A8"/>
    <w:rsid w:val="008679B8"/>
    <w:rsid w:val="00867B0B"/>
    <w:rsid w:val="00867F02"/>
    <w:rsid w:val="00870020"/>
    <w:rsid w:val="008703DF"/>
    <w:rsid w:val="00871155"/>
    <w:rsid w:val="008713AD"/>
    <w:rsid w:val="008714E5"/>
    <w:rsid w:val="00871DFE"/>
    <w:rsid w:val="0087248C"/>
    <w:rsid w:val="008726CA"/>
    <w:rsid w:val="00872A63"/>
    <w:rsid w:val="00872F1F"/>
    <w:rsid w:val="008734A0"/>
    <w:rsid w:val="00876028"/>
    <w:rsid w:val="00876CDF"/>
    <w:rsid w:val="0087756E"/>
    <w:rsid w:val="00880D06"/>
    <w:rsid w:val="008810BC"/>
    <w:rsid w:val="00881880"/>
    <w:rsid w:val="00881984"/>
    <w:rsid w:val="00881A60"/>
    <w:rsid w:val="00881B39"/>
    <w:rsid w:val="008825BE"/>
    <w:rsid w:val="008828EB"/>
    <w:rsid w:val="00882B37"/>
    <w:rsid w:val="00883810"/>
    <w:rsid w:val="00884665"/>
    <w:rsid w:val="0088513A"/>
    <w:rsid w:val="008851CA"/>
    <w:rsid w:val="0088562B"/>
    <w:rsid w:val="0088638F"/>
    <w:rsid w:val="0088703E"/>
    <w:rsid w:val="0088727C"/>
    <w:rsid w:val="00890297"/>
    <w:rsid w:val="00890FB1"/>
    <w:rsid w:val="0089136B"/>
    <w:rsid w:val="00892509"/>
    <w:rsid w:val="00892931"/>
    <w:rsid w:val="00892D96"/>
    <w:rsid w:val="00893015"/>
    <w:rsid w:val="008932AF"/>
    <w:rsid w:val="008939BC"/>
    <w:rsid w:val="00893C19"/>
    <w:rsid w:val="0089434A"/>
    <w:rsid w:val="00894CAE"/>
    <w:rsid w:val="00895308"/>
    <w:rsid w:val="0089568A"/>
    <w:rsid w:val="00895FEB"/>
    <w:rsid w:val="00896CC4"/>
    <w:rsid w:val="008A0240"/>
    <w:rsid w:val="008A0C32"/>
    <w:rsid w:val="008A0C4D"/>
    <w:rsid w:val="008A14C0"/>
    <w:rsid w:val="008A14F9"/>
    <w:rsid w:val="008A1D50"/>
    <w:rsid w:val="008A1F52"/>
    <w:rsid w:val="008A26D0"/>
    <w:rsid w:val="008A28C0"/>
    <w:rsid w:val="008A2E0C"/>
    <w:rsid w:val="008A328C"/>
    <w:rsid w:val="008A3FDE"/>
    <w:rsid w:val="008A49FD"/>
    <w:rsid w:val="008A4A33"/>
    <w:rsid w:val="008A5BBA"/>
    <w:rsid w:val="008A5D7D"/>
    <w:rsid w:val="008A5D98"/>
    <w:rsid w:val="008A6006"/>
    <w:rsid w:val="008A60F8"/>
    <w:rsid w:val="008A615C"/>
    <w:rsid w:val="008A636F"/>
    <w:rsid w:val="008A70DB"/>
    <w:rsid w:val="008A712F"/>
    <w:rsid w:val="008A71DD"/>
    <w:rsid w:val="008B0706"/>
    <w:rsid w:val="008B0716"/>
    <w:rsid w:val="008B0AE2"/>
    <w:rsid w:val="008B159B"/>
    <w:rsid w:val="008B211F"/>
    <w:rsid w:val="008B2AEC"/>
    <w:rsid w:val="008B3190"/>
    <w:rsid w:val="008B3375"/>
    <w:rsid w:val="008B3379"/>
    <w:rsid w:val="008B39A2"/>
    <w:rsid w:val="008B3F8F"/>
    <w:rsid w:val="008B45A2"/>
    <w:rsid w:val="008B4D8F"/>
    <w:rsid w:val="008B52A5"/>
    <w:rsid w:val="008B5339"/>
    <w:rsid w:val="008B54FE"/>
    <w:rsid w:val="008B5AF0"/>
    <w:rsid w:val="008B70F4"/>
    <w:rsid w:val="008B78D0"/>
    <w:rsid w:val="008B7D4D"/>
    <w:rsid w:val="008C0089"/>
    <w:rsid w:val="008C014D"/>
    <w:rsid w:val="008C0447"/>
    <w:rsid w:val="008C0D77"/>
    <w:rsid w:val="008C1A52"/>
    <w:rsid w:val="008C221D"/>
    <w:rsid w:val="008C26C5"/>
    <w:rsid w:val="008C3476"/>
    <w:rsid w:val="008C34D7"/>
    <w:rsid w:val="008C3C90"/>
    <w:rsid w:val="008C3DAC"/>
    <w:rsid w:val="008C451B"/>
    <w:rsid w:val="008C495C"/>
    <w:rsid w:val="008C530E"/>
    <w:rsid w:val="008C5610"/>
    <w:rsid w:val="008C5787"/>
    <w:rsid w:val="008C61F1"/>
    <w:rsid w:val="008C626A"/>
    <w:rsid w:val="008C62A8"/>
    <w:rsid w:val="008C6D31"/>
    <w:rsid w:val="008C7126"/>
    <w:rsid w:val="008C7545"/>
    <w:rsid w:val="008D02B3"/>
    <w:rsid w:val="008D06C7"/>
    <w:rsid w:val="008D1172"/>
    <w:rsid w:val="008D1390"/>
    <w:rsid w:val="008D1525"/>
    <w:rsid w:val="008D2131"/>
    <w:rsid w:val="008D2790"/>
    <w:rsid w:val="008D2F11"/>
    <w:rsid w:val="008D2F19"/>
    <w:rsid w:val="008D372D"/>
    <w:rsid w:val="008D3C34"/>
    <w:rsid w:val="008D49A4"/>
    <w:rsid w:val="008D4C41"/>
    <w:rsid w:val="008D5C93"/>
    <w:rsid w:val="008D64B4"/>
    <w:rsid w:val="008D6C8D"/>
    <w:rsid w:val="008D7C2B"/>
    <w:rsid w:val="008E01A6"/>
    <w:rsid w:val="008E052D"/>
    <w:rsid w:val="008E0916"/>
    <w:rsid w:val="008E0A15"/>
    <w:rsid w:val="008E0D1B"/>
    <w:rsid w:val="008E1D5F"/>
    <w:rsid w:val="008E2298"/>
    <w:rsid w:val="008E2AA0"/>
    <w:rsid w:val="008E2B54"/>
    <w:rsid w:val="008E32DC"/>
    <w:rsid w:val="008E40B7"/>
    <w:rsid w:val="008E4404"/>
    <w:rsid w:val="008E4CB3"/>
    <w:rsid w:val="008E551A"/>
    <w:rsid w:val="008E5575"/>
    <w:rsid w:val="008E58C7"/>
    <w:rsid w:val="008E61F8"/>
    <w:rsid w:val="008E687B"/>
    <w:rsid w:val="008E6C47"/>
    <w:rsid w:val="008E72CF"/>
    <w:rsid w:val="008E7733"/>
    <w:rsid w:val="008E7D2A"/>
    <w:rsid w:val="008F0B2A"/>
    <w:rsid w:val="008F0DD8"/>
    <w:rsid w:val="008F112A"/>
    <w:rsid w:val="008F1206"/>
    <w:rsid w:val="008F12F0"/>
    <w:rsid w:val="008F19B1"/>
    <w:rsid w:val="008F1AC9"/>
    <w:rsid w:val="008F20EF"/>
    <w:rsid w:val="008F21AB"/>
    <w:rsid w:val="008F2375"/>
    <w:rsid w:val="008F2883"/>
    <w:rsid w:val="008F3AF6"/>
    <w:rsid w:val="008F3C3C"/>
    <w:rsid w:val="008F43AB"/>
    <w:rsid w:val="008F4501"/>
    <w:rsid w:val="008F4553"/>
    <w:rsid w:val="008F490F"/>
    <w:rsid w:val="008F4D90"/>
    <w:rsid w:val="008F5021"/>
    <w:rsid w:val="008F53AA"/>
    <w:rsid w:val="008F54B6"/>
    <w:rsid w:val="008F54E4"/>
    <w:rsid w:val="008F5642"/>
    <w:rsid w:val="008F5F27"/>
    <w:rsid w:val="008F62E3"/>
    <w:rsid w:val="008F6D1D"/>
    <w:rsid w:val="008F7104"/>
    <w:rsid w:val="008F7979"/>
    <w:rsid w:val="009006F4"/>
    <w:rsid w:val="00900E57"/>
    <w:rsid w:val="00902D9F"/>
    <w:rsid w:val="00903476"/>
    <w:rsid w:val="00903960"/>
    <w:rsid w:val="00903EE6"/>
    <w:rsid w:val="0090473E"/>
    <w:rsid w:val="00904854"/>
    <w:rsid w:val="00904B6D"/>
    <w:rsid w:val="00905959"/>
    <w:rsid w:val="00906085"/>
    <w:rsid w:val="00906101"/>
    <w:rsid w:val="0090693C"/>
    <w:rsid w:val="00906E94"/>
    <w:rsid w:val="00907862"/>
    <w:rsid w:val="00910341"/>
    <w:rsid w:val="009104F7"/>
    <w:rsid w:val="00911D07"/>
    <w:rsid w:val="00911E4A"/>
    <w:rsid w:val="00912675"/>
    <w:rsid w:val="0091312F"/>
    <w:rsid w:val="0091373F"/>
    <w:rsid w:val="0091386D"/>
    <w:rsid w:val="009140EB"/>
    <w:rsid w:val="0091416B"/>
    <w:rsid w:val="0091488D"/>
    <w:rsid w:val="0091509B"/>
    <w:rsid w:val="00915DF3"/>
    <w:rsid w:val="0091634C"/>
    <w:rsid w:val="00917439"/>
    <w:rsid w:val="009207FF"/>
    <w:rsid w:val="00920B66"/>
    <w:rsid w:val="0092145D"/>
    <w:rsid w:val="0092163E"/>
    <w:rsid w:val="0092182B"/>
    <w:rsid w:val="00921869"/>
    <w:rsid w:val="00922389"/>
    <w:rsid w:val="00922836"/>
    <w:rsid w:val="00922BFC"/>
    <w:rsid w:val="00922E15"/>
    <w:rsid w:val="00922ECA"/>
    <w:rsid w:val="00923014"/>
    <w:rsid w:val="0092346F"/>
    <w:rsid w:val="00923AF9"/>
    <w:rsid w:val="00923D27"/>
    <w:rsid w:val="00923F24"/>
    <w:rsid w:val="00924956"/>
    <w:rsid w:val="00924EB3"/>
    <w:rsid w:val="00926035"/>
    <w:rsid w:val="00926C67"/>
    <w:rsid w:val="0092755C"/>
    <w:rsid w:val="00927738"/>
    <w:rsid w:val="00927D86"/>
    <w:rsid w:val="0093008E"/>
    <w:rsid w:val="00930340"/>
    <w:rsid w:val="009303F4"/>
    <w:rsid w:val="009306B5"/>
    <w:rsid w:val="009306D9"/>
    <w:rsid w:val="00930F2C"/>
    <w:rsid w:val="00931386"/>
    <w:rsid w:val="009315B4"/>
    <w:rsid w:val="00931EEC"/>
    <w:rsid w:val="009329A8"/>
    <w:rsid w:val="009342B8"/>
    <w:rsid w:val="009347C7"/>
    <w:rsid w:val="00935071"/>
    <w:rsid w:val="00935945"/>
    <w:rsid w:val="00935DC0"/>
    <w:rsid w:val="00936741"/>
    <w:rsid w:val="00936754"/>
    <w:rsid w:val="009368B8"/>
    <w:rsid w:val="0093750E"/>
    <w:rsid w:val="0093773F"/>
    <w:rsid w:val="009379E7"/>
    <w:rsid w:val="00937ACE"/>
    <w:rsid w:val="00940815"/>
    <w:rsid w:val="00940EEA"/>
    <w:rsid w:val="009411D8"/>
    <w:rsid w:val="00942063"/>
    <w:rsid w:val="009420DB"/>
    <w:rsid w:val="00942137"/>
    <w:rsid w:val="0094253E"/>
    <w:rsid w:val="0094263F"/>
    <w:rsid w:val="009427D3"/>
    <w:rsid w:val="00942CE4"/>
    <w:rsid w:val="00942D6C"/>
    <w:rsid w:val="00943573"/>
    <w:rsid w:val="00943C9B"/>
    <w:rsid w:val="009440D5"/>
    <w:rsid w:val="009458BA"/>
    <w:rsid w:val="00945C15"/>
    <w:rsid w:val="00945EBE"/>
    <w:rsid w:val="00945FD3"/>
    <w:rsid w:val="00946259"/>
    <w:rsid w:val="00947054"/>
    <w:rsid w:val="00947149"/>
    <w:rsid w:val="00947477"/>
    <w:rsid w:val="009475C5"/>
    <w:rsid w:val="00950242"/>
    <w:rsid w:val="009508AB"/>
    <w:rsid w:val="00950AE9"/>
    <w:rsid w:val="00950E09"/>
    <w:rsid w:val="00951133"/>
    <w:rsid w:val="009512B0"/>
    <w:rsid w:val="00951EFE"/>
    <w:rsid w:val="0095294A"/>
    <w:rsid w:val="009548A3"/>
    <w:rsid w:val="00955D93"/>
    <w:rsid w:val="00955DFD"/>
    <w:rsid w:val="009562DE"/>
    <w:rsid w:val="00957003"/>
    <w:rsid w:val="0095710C"/>
    <w:rsid w:val="00957288"/>
    <w:rsid w:val="00957697"/>
    <w:rsid w:val="00957E63"/>
    <w:rsid w:val="0096076F"/>
    <w:rsid w:val="009608B7"/>
    <w:rsid w:val="00961501"/>
    <w:rsid w:val="00961799"/>
    <w:rsid w:val="00961F34"/>
    <w:rsid w:val="00963CA6"/>
    <w:rsid w:val="00965AB1"/>
    <w:rsid w:val="00965F5F"/>
    <w:rsid w:val="00966C9E"/>
    <w:rsid w:val="00966F03"/>
    <w:rsid w:val="00967051"/>
    <w:rsid w:val="00967187"/>
    <w:rsid w:val="009676EA"/>
    <w:rsid w:val="00967A8C"/>
    <w:rsid w:val="0097021A"/>
    <w:rsid w:val="00971516"/>
    <w:rsid w:val="00971B61"/>
    <w:rsid w:val="00971F9C"/>
    <w:rsid w:val="00972005"/>
    <w:rsid w:val="009725A2"/>
    <w:rsid w:val="00972928"/>
    <w:rsid w:val="00972B6B"/>
    <w:rsid w:val="00973187"/>
    <w:rsid w:val="0097344D"/>
    <w:rsid w:val="00974148"/>
    <w:rsid w:val="009745E9"/>
    <w:rsid w:val="00974608"/>
    <w:rsid w:val="0097469D"/>
    <w:rsid w:val="00974758"/>
    <w:rsid w:val="009749A5"/>
    <w:rsid w:val="00974E2C"/>
    <w:rsid w:val="00974F1F"/>
    <w:rsid w:val="00976129"/>
    <w:rsid w:val="00976A7B"/>
    <w:rsid w:val="00977595"/>
    <w:rsid w:val="00977B07"/>
    <w:rsid w:val="00977B85"/>
    <w:rsid w:val="009805B6"/>
    <w:rsid w:val="00980739"/>
    <w:rsid w:val="00980A01"/>
    <w:rsid w:val="00980BB9"/>
    <w:rsid w:val="00980C31"/>
    <w:rsid w:val="0098130D"/>
    <w:rsid w:val="00981E44"/>
    <w:rsid w:val="00983785"/>
    <w:rsid w:val="0098387D"/>
    <w:rsid w:val="00983C7E"/>
    <w:rsid w:val="00984445"/>
    <w:rsid w:val="0098492B"/>
    <w:rsid w:val="00984F1D"/>
    <w:rsid w:val="0098555A"/>
    <w:rsid w:val="00985E48"/>
    <w:rsid w:val="009872A8"/>
    <w:rsid w:val="00990184"/>
    <w:rsid w:val="0099038E"/>
    <w:rsid w:val="00990448"/>
    <w:rsid w:val="009908CD"/>
    <w:rsid w:val="00990BF6"/>
    <w:rsid w:val="0099160E"/>
    <w:rsid w:val="00991CAD"/>
    <w:rsid w:val="00992152"/>
    <w:rsid w:val="0099219E"/>
    <w:rsid w:val="009921C5"/>
    <w:rsid w:val="00992743"/>
    <w:rsid w:val="00992804"/>
    <w:rsid w:val="00992A0A"/>
    <w:rsid w:val="009930C9"/>
    <w:rsid w:val="0099377E"/>
    <w:rsid w:val="00993A48"/>
    <w:rsid w:val="00993E81"/>
    <w:rsid w:val="009944A3"/>
    <w:rsid w:val="009955FF"/>
    <w:rsid w:val="00995801"/>
    <w:rsid w:val="009963F3"/>
    <w:rsid w:val="00996B78"/>
    <w:rsid w:val="009A0B23"/>
    <w:rsid w:val="009A0B91"/>
    <w:rsid w:val="009A12C3"/>
    <w:rsid w:val="009A1404"/>
    <w:rsid w:val="009A1DB2"/>
    <w:rsid w:val="009A28A5"/>
    <w:rsid w:val="009A2C4E"/>
    <w:rsid w:val="009A2C7F"/>
    <w:rsid w:val="009A2D35"/>
    <w:rsid w:val="009A3CAF"/>
    <w:rsid w:val="009A4489"/>
    <w:rsid w:val="009A5CAE"/>
    <w:rsid w:val="009A7D75"/>
    <w:rsid w:val="009B00A6"/>
    <w:rsid w:val="009B0B81"/>
    <w:rsid w:val="009B13F6"/>
    <w:rsid w:val="009B140C"/>
    <w:rsid w:val="009B143D"/>
    <w:rsid w:val="009B19C7"/>
    <w:rsid w:val="009B25C8"/>
    <w:rsid w:val="009B25E9"/>
    <w:rsid w:val="009B2B56"/>
    <w:rsid w:val="009B2DEB"/>
    <w:rsid w:val="009B2E0B"/>
    <w:rsid w:val="009B3049"/>
    <w:rsid w:val="009B3555"/>
    <w:rsid w:val="009B3739"/>
    <w:rsid w:val="009B3939"/>
    <w:rsid w:val="009B3AEF"/>
    <w:rsid w:val="009B41AE"/>
    <w:rsid w:val="009B424D"/>
    <w:rsid w:val="009B493B"/>
    <w:rsid w:val="009B4DF2"/>
    <w:rsid w:val="009B5396"/>
    <w:rsid w:val="009B57BD"/>
    <w:rsid w:val="009B5BEE"/>
    <w:rsid w:val="009B5CBD"/>
    <w:rsid w:val="009B631F"/>
    <w:rsid w:val="009B6452"/>
    <w:rsid w:val="009B6619"/>
    <w:rsid w:val="009B6F69"/>
    <w:rsid w:val="009B73A6"/>
    <w:rsid w:val="009C0269"/>
    <w:rsid w:val="009C02F4"/>
    <w:rsid w:val="009C064F"/>
    <w:rsid w:val="009C0A24"/>
    <w:rsid w:val="009C0A25"/>
    <w:rsid w:val="009C0F5C"/>
    <w:rsid w:val="009C19E2"/>
    <w:rsid w:val="009C1CF1"/>
    <w:rsid w:val="009C1EED"/>
    <w:rsid w:val="009C203C"/>
    <w:rsid w:val="009C2A48"/>
    <w:rsid w:val="009C3915"/>
    <w:rsid w:val="009C4734"/>
    <w:rsid w:val="009C5190"/>
    <w:rsid w:val="009C549F"/>
    <w:rsid w:val="009C5659"/>
    <w:rsid w:val="009C5ADC"/>
    <w:rsid w:val="009C6A30"/>
    <w:rsid w:val="009C6E9F"/>
    <w:rsid w:val="009C725B"/>
    <w:rsid w:val="009C73A1"/>
    <w:rsid w:val="009C7A97"/>
    <w:rsid w:val="009C7C08"/>
    <w:rsid w:val="009D113C"/>
    <w:rsid w:val="009D1571"/>
    <w:rsid w:val="009D1BEF"/>
    <w:rsid w:val="009D259D"/>
    <w:rsid w:val="009D27E9"/>
    <w:rsid w:val="009D2909"/>
    <w:rsid w:val="009D2F43"/>
    <w:rsid w:val="009D2F7F"/>
    <w:rsid w:val="009D3190"/>
    <w:rsid w:val="009D4AA7"/>
    <w:rsid w:val="009D4E28"/>
    <w:rsid w:val="009D557E"/>
    <w:rsid w:val="009D5DD6"/>
    <w:rsid w:val="009D5FCA"/>
    <w:rsid w:val="009D60DE"/>
    <w:rsid w:val="009D6E14"/>
    <w:rsid w:val="009D6ED2"/>
    <w:rsid w:val="009D7531"/>
    <w:rsid w:val="009E0CC6"/>
    <w:rsid w:val="009E1258"/>
    <w:rsid w:val="009E2B68"/>
    <w:rsid w:val="009E2BD7"/>
    <w:rsid w:val="009E2C03"/>
    <w:rsid w:val="009E2F1E"/>
    <w:rsid w:val="009E36E6"/>
    <w:rsid w:val="009E3794"/>
    <w:rsid w:val="009E39D9"/>
    <w:rsid w:val="009E3B35"/>
    <w:rsid w:val="009E4CD6"/>
    <w:rsid w:val="009E4F8C"/>
    <w:rsid w:val="009E5044"/>
    <w:rsid w:val="009E53B4"/>
    <w:rsid w:val="009E58D3"/>
    <w:rsid w:val="009E6608"/>
    <w:rsid w:val="009E6B54"/>
    <w:rsid w:val="009E7BD7"/>
    <w:rsid w:val="009F00CC"/>
    <w:rsid w:val="009F02A4"/>
    <w:rsid w:val="009F0CB1"/>
    <w:rsid w:val="009F15D7"/>
    <w:rsid w:val="009F270E"/>
    <w:rsid w:val="009F3153"/>
    <w:rsid w:val="009F32FC"/>
    <w:rsid w:val="009F3A72"/>
    <w:rsid w:val="009F42F0"/>
    <w:rsid w:val="009F44F9"/>
    <w:rsid w:val="009F451C"/>
    <w:rsid w:val="009F5020"/>
    <w:rsid w:val="009F52AD"/>
    <w:rsid w:val="009F5860"/>
    <w:rsid w:val="009F66F8"/>
    <w:rsid w:val="009F673B"/>
    <w:rsid w:val="009F6C6C"/>
    <w:rsid w:val="009F7198"/>
    <w:rsid w:val="009F72A2"/>
    <w:rsid w:val="009F7382"/>
    <w:rsid w:val="009F75DC"/>
    <w:rsid w:val="009F7E30"/>
    <w:rsid w:val="00A00051"/>
    <w:rsid w:val="00A00487"/>
    <w:rsid w:val="00A009EA"/>
    <w:rsid w:val="00A01641"/>
    <w:rsid w:val="00A01670"/>
    <w:rsid w:val="00A01E90"/>
    <w:rsid w:val="00A01FE7"/>
    <w:rsid w:val="00A02D3B"/>
    <w:rsid w:val="00A02F4A"/>
    <w:rsid w:val="00A0307B"/>
    <w:rsid w:val="00A03A21"/>
    <w:rsid w:val="00A055CE"/>
    <w:rsid w:val="00A05C61"/>
    <w:rsid w:val="00A05C66"/>
    <w:rsid w:val="00A05D4C"/>
    <w:rsid w:val="00A0674B"/>
    <w:rsid w:val="00A10093"/>
    <w:rsid w:val="00A1042C"/>
    <w:rsid w:val="00A105A7"/>
    <w:rsid w:val="00A10A24"/>
    <w:rsid w:val="00A10F45"/>
    <w:rsid w:val="00A11023"/>
    <w:rsid w:val="00A114FB"/>
    <w:rsid w:val="00A12BB5"/>
    <w:rsid w:val="00A12E46"/>
    <w:rsid w:val="00A138C3"/>
    <w:rsid w:val="00A13AEE"/>
    <w:rsid w:val="00A13F36"/>
    <w:rsid w:val="00A1450E"/>
    <w:rsid w:val="00A14911"/>
    <w:rsid w:val="00A14976"/>
    <w:rsid w:val="00A15355"/>
    <w:rsid w:val="00A157CB"/>
    <w:rsid w:val="00A15AEA"/>
    <w:rsid w:val="00A15CAA"/>
    <w:rsid w:val="00A15CB4"/>
    <w:rsid w:val="00A15DEA"/>
    <w:rsid w:val="00A16145"/>
    <w:rsid w:val="00A16592"/>
    <w:rsid w:val="00A16766"/>
    <w:rsid w:val="00A16D1B"/>
    <w:rsid w:val="00A176DA"/>
    <w:rsid w:val="00A17ADF"/>
    <w:rsid w:val="00A17FB3"/>
    <w:rsid w:val="00A2080F"/>
    <w:rsid w:val="00A20E0F"/>
    <w:rsid w:val="00A20F9C"/>
    <w:rsid w:val="00A21183"/>
    <w:rsid w:val="00A21D10"/>
    <w:rsid w:val="00A21DB6"/>
    <w:rsid w:val="00A228C9"/>
    <w:rsid w:val="00A22B60"/>
    <w:rsid w:val="00A22FC7"/>
    <w:rsid w:val="00A23581"/>
    <w:rsid w:val="00A24A92"/>
    <w:rsid w:val="00A24BBD"/>
    <w:rsid w:val="00A24FCC"/>
    <w:rsid w:val="00A26D09"/>
    <w:rsid w:val="00A26E96"/>
    <w:rsid w:val="00A27548"/>
    <w:rsid w:val="00A2765F"/>
    <w:rsid w:val="00A277E5"/>
    <w:rsid w:val="00A30490"/>
    <w:rsid w:val="00A307ED"/>
    <w:rsid w:val="00A30AB0"/>
    <w:rsid w:val="00A30C6A"/>
    <w:rsid w:val="00A30E72"/>
    <w:rsid w:val="00A317E7"/>
    <w:rsid w:val="00A32830"/>
    <w:rsid w:val="00A32FB1"/>
    <w:rsid w:val="00A339A6"/>
    <w:rsid w:val="00A33A32"/>
    <w:rsid w:val="00A3428F"/>
    <w:rsid w:val="00A34DAC"/>
    <w:rsid w:val="00A34DDE"/>
    <w:rsid w:val="00A34E65"/>
    <w:rsid w:val="00A353B4"/>
    <w:rsid w:val="00A35469"/>
    <w:rsid w:val="00A358EE"/>
    <w:rsid w:val="00A35926"/>
    <w:rsid w:val="00A35C67"/>
    <w:rsid w:val="00A35EB2"/>
    <w:rsid w:val="00A36D29"/>
    <w:rsid w:val="00A36F64"/>
    <w:rsid w:val="00A376FB"/>
    <w:rsid w:val="00A4042C"/>
    <w:rsid w:val="00A4054D"/>
    <w:rsid w:val="00A405D4"/>
    <w:rsid w:val="00A409DC"/>
    <w:rsid w:val="00A40E42"/>
    <w:rsid w:val="00A4104B"/>
    <w:rsid w:val="00A419D2"/>
    <w:rsid w:val="00A41B64"/>
    <w:rsid w:val="00A4221E"/>
    <w:rsid w:val="00A42F5D"/>
    <w:rsid w:val="00A4405C"/>
    <w:rsid w:val="00A44423"/>
    <w:rsid w:val="00A44EB4"/>
    <w:rsid w:val="00A4519B"/>
    <w:rsid w:val="00A46D13"/>
    <w:rsid w:val="00A47B85"/>
    <w:rsid w:val="00A5045F"/>
    <w:rsid w:val="00A506D2"/>
    <w:rsid w:val="00A50B91"/>
    <w:rsid w:val="00A50D9D"/>
    <w:rsid w:val="00A52C3A"/>
    <w:rsid w:val="00A53000"/>
    <w:rsid w:val="00A53C9E"/>
    <w:rsid w:val="00A53D76"/>
    <w:rsid w:val="00A541EF"/>
    <w:rsid w:val="00A545C6"/>
    <w:rsid w:val="00A54B2F"/>
    <w:rsid w:val="00A55261"/>
    <w:rsid w:val="00A553D3"/>
    <w:rsid w:val="00A555EC"/>
    <w:rsid w:val="00A557EF"/>
    <w:rsid w:val="00A558F5"/>
    <w:rsid w:val="00A55AEF"/>
    <w:rsid w:val="00A60362"/>
    <w:rsid w:val="00A60366"/>
    <w:rsid w:val="00A60715"/>
    <w:rsid w:val="00A6120A"/>
    <w:rsid w:val="00A61BD3"/>
    <w:rsid w:val="00A62606"/>
    <w:rsid w:val="00A62954"/>
    <w:rsid w:val="00A631CA"/>
    <w:rsid w:val="00A636EB"/>
    <w:rsid w:val="00A63D58"/>
    <w:rsid w:val="00A64115"/>
    <w:rsid w:val="00A645BE"/>
    <w:rsid w:val="00A64AA9"/>
    <w:rsid w:val="00A6570B"/>
    <w:rsid w:val="00A65868"/>
    <w:rsid w:val="00A663CF"/>
    <w:rsid w:val="00A66ABC"/>
    <w:rsid w:val="00A66F06"/>
    <w:rsid w:val="00A672D5"/>
    <w:rsid w:val="00A6767A"/>
    <w:rsid w:val="00A67A42"/>
    <w:rsid w:val="00A67BBE"/>
    <w:rsid w:val="00A710AA"/>
    <w:rsid w:val="00A711C8"/>
    <w:rsid w:val="00A713F0"/>
    <w:rsid w:val="00A71512"/>
    <w:rsid w:val="00A71B64"/>
    <w:rsid w:val="00A71B80"/>
    <w:rsid w:val="00A71E18"/>
    <w:rsid w:val="00A7209E"/>
    <w:rsid w:val="00A7368C"/>
    <w:rsid w:val="00A738AB"/>
    <w:rsid w:val="00A739FF"/>
    <w:rsid w:val="00A73C13"/>
    <w:rsid w:val="00A74223"/>
    <w:rsid w:val="00A74C69"/>
    <w:rsid w:val="00A756D7"/>
    <w:rsid w:val="00A756F0"/>
    <w:rsid w:val="00A75F87"/>
    <w:rsid w:val="00A7614D"/>
    <w:rsid w:val="00A76785"/>
    <w:rsid w:val="00A767CC"/>
    <w:rsid w:val="00A774B1"/>
    <w:rsid w:val="00A77E99"/>
    <w:rsid w:val="00A8027B"/>
    <w:rsid w:val="00A8053F"/>
    <w:rsid w:val="00A80EF8"/>
    <w:rsid w:val="00A81406"/>
    <w:rsid w:val="00A81571"/>
    <w:rsid w:val="00A815E4"/>
    <w:rsid w:val="00A816B4"/>
    <w:rsid w:val="00A81A8F"/>
    <w:rsid w:val="00A82DA6"/>
    <w:rsid w:val="00A83679"/>
    <w:rsid w:val="00A84269"/>
    <w:rsid w:val="00A842AF"/>
    <w:rsid w:val="00A84BEA"/>
    <w:rsid w:val="00A8535E"/>
    <w:rsid w:val="00A85510"/>
    <w:rsid w:val="00A8653C"/>
    <w:rsid w:val="00A865A9"/>
    <w:rsid w:val="00A86952"/>
    <w:rsid w:val="00A8703D"/>
    <w:rsid w:val="00A87ED1"/>
    <w:rsid w:val="00A90A88"/>
    <w:rsid w:val="00A90CEF"/>
    <w:rsid w:val="00A910C8"/>
    <w:rsid w:val="00A914C9"/>
    <w:rsid w:val="00A92ABC"/>
    <w:rsid w:val="00A938B6"/>
    <w:rsid w:val="00A9425D"/>
    <w:rsid w:val="00A9573D"/>
    <w:rsid w:val="00A95D4D"/>
    <w:rsid w:val="00A95D6B"/>
    <w:rsid w:val="00A95D8B"/>
    <w:rsid w:val="00A967CE"/>
    <w:rsid w:val="00A968B0"/>
    <w:rsid w:val="00A96A79"/>
    <w:rsid w:val="00A96DE6"/>
    <w:rsid w:val="00A96F4A"/>
    <w:rsid w:val="00A976CD"/>
    <w:rsid w:val="00A97741"/>
    <w:rsid w:val="00A97CFF"/>
    <w:rsid w:val="00AA0B0F"/>
    <w:rsid w:val="00AA0E3D"/>
    <w:rsid w:val="00AA1900"/>
    <w:rsid w:val="00AA1911"/>
    <w:rsid w:val="00AA1A52"/>
    <w:rsid w:val="00AA2811"/>
    <w:rsid w:val="00AA2B9B"/>
    <w:rsid w:val="00AA3054"/>
    <w:rsid w:val="00AA373C"/>
    <w:rsid w:val="00AA43DD"/>
    <w:rsid w:val="00AA54A3"/>
    <w:rsid w:val="00AA5B3F"/>
    <w:rsid w:val="00AA6265"/>
    <w:rsid w:val="00AA6702"/>
    <w:rsid w:val="00AA675E"/>
    <w:rsid w:val="00AA679C"/>
    <w:rsid w:val="00AA6A35"/>
    <w:rsid w:val="00AA7095"/>
    <w:rsid w:val="00AA709A"/>
    <w:rsid w:val="00AA7329"/>
    <w:rsid w:val="00AA7732"/>
    <w:rsid w:val="00AB0419"/>
    <w:rsid w:val="00AB0AF4"/>
    <w:rsid w:val="00AB0F71"/>
    <w:rsid w:val="00AB1367"/>
    <w:rsid w:val="00AB1B13"/>
    <w:rsid w:val="00AB25D8"/>
    <w:rsid w:val="00AB2960"/>
    <w:rsid w:val="00AB2A3C"/>
    <w:rsid w:val="00AB2C67"/>
    <w:rsid w:val="00AB304D"/>
    <w:rsid w:val="00AB30E1"/>
    <w:rsid w:val="00AB33E5"/>
    <w:rsid w:val="00AB552F"/>
    <w:rsid w:val="00AB555E"/>
    <w:rsid w:val="00AB65C1"/>
    <w:rsid w:val="00AB6E16"/>
    <w:rsid w:val="00AB725A"/>
    <w:rsid w:val="00AB737B"/>
    <w:rsid w:val="00AB772E"/>
    <w:rsid w:val="00AB7824"/>
    <w:rsid w:val="00AB7896"/>
    <w:rsid w:val="00AC0270"/>
    <w:rsid w:val="00AC1202"/>
    <w:rsid w:val="00AC1D60"/>
    <w:rsid w:val="00AC201D"/>
    <w:rsid w:val="00AC23F3"/>
    <w:rsid w:val="00AC25CA"/>
    <w:rsid w:val="00AC2755"/>
    <w:rsid w:val="00AC31F3"/>
    <w:rsid w:val="00AC3D85"/>
    <w:rsid w:val="00AC3EA3"/>
    <w:rsid w:val="00AC3ECC"/>
    <w:rsid w:val="00AC4063"/>
    <w:rsid w:val="00AC43B3"/>
    <w:rsid w:val="00AC47C1"/>
    <w:rsid w:val="00AC4BCD"/>
    <w:rsid w:val="00AC5C14"/>
    <w:rsid w:val="00AC621C"/>
    <w:rsid w:val="00AC634E"/>
    <w:rsid w:val="00AC65ED"/>
    <w:rsid w:val="00AC6CB6"/>
    <w:rsid w:val="00AC6F99"/>
    <w:rsid w:val="00AC6FC5"/>
    <w:rsid w:val="00AC792D"/>
    <w:rsid w:val="00AC7B23"/>
    <w:rsid w:val="00AD00D4"/>
    <w:rsid w:val="00AD0612"/>
    <w:rsid w:val="00AD1E9B"/>
    <w:rsid w:val="00AD1F2D"/>
    <w:rsid w:val="00AD2142"/>
    <w:rsid w:val="00AD2FA4"/>
    <w:rsid w:val="00AD3477"/>
    <w:rsid w:val="00AD34AF"/>
    <w:rsid w:val="00AD3D71"/>
    <w:rsid w:val="00AD3F2F"/>
    <w:rsid w:val="00AD4794"/>
    <w:rsid w:val="00AD4A8F"/>
    <w:rsid w:val="00AD4BD1"/>
    <w:rsid w:val="00AD4C44"/>
    <w:rsid w:val="00AD4DCB"/>
    <w:rsid w:val="00AD51FF"/>
    <w:rsid w:val="00AD57A0"/>
    <w:rsid w:val="00AD5A10"/>
    <w:rsid w:val="00AD5B2C"/>
    <w:rsid w:val="00AD6C16"/>
    <w:rsid w:val="00AD753D"/>
    <w:rsid w:val="00AE00CA"/>
    <w:rsid w:val="00AE18F6"/>
    <w:rsid w:val="00AE22E5"/>
    <w:rsid w:val="00AE2757"/>
    <w:rsid w:val="00AE2885"/>
    <w:rsid w:val="00AE298C"/>
    <w:rsid w:val="00AE2B4C"/>
    <w:rsid w:val="00AE2E2A"/>
    <w:rsid w:val="00AE3145"/>
    <w:rsid w:val="00AE3618"/>
    <w:rsid w:val="00AE38F0"/>
    <w:rsid w:val="00AE41AA"/>
    <w:rsid w:val="00AE439F"/>
    <w:rsid w:val="00AE5D98"/>
    <w:rsid w:val="00AE5FD5"/>
    <w:rsid w:val="00AE6C2A"/>
    <w:rsid w:val="00AE6CB1"/>
    <w:rsid w:val="00AF044A"/>
    <w:rsid w:val="00AF04A7"/>
    <w:rsid w:val="00AF0E52"/>
    <w:rsid w:val="00AF10C3"/>
    <w:rsid w:val="00AF1737"/>
    <w:rsid w:val="00AF1D2F"/>
    <w:rsid w:val="00AF1F26"/>
    <w:rsid w:val="00AF1FA8"/>
    <w:rsid w:val="00AF2453"/>
    <w:rsid w:val="00AF25A5"/>
    <w:rsid w:val="00AF262D"/>
    <w:rsid w:val="00AF2A90"/>
    <w:rsid w:val="00AF337A"/>
    <w:rsid w:val="00AF409A"/>
    <w:rsid w:val="00AF4747"/>
    <w:rsid w:val="00AF4FB8"/>
    <w:rsid w:val="00AF5003"/>
    <w:rsid w:val="00AF5253"/>
    <w:rsid w:val="00AF536E"/>
    <w:rsid w:val="00AF5A80"/>
    <w:rsid w:val="00AF5E18"/>
    <w:rsid w:val="00AF69EE"/>
    <w:rsid w:val="00AF6C69"/>
    <w:rsid w:val="00AF6D5F"/>
    <w:rsid w:val="00AF700A"/>
    <w:rsid w:val="00AF783B"/>
    <w:rsid w:val="00B00095"/>
    <w:rsid w:val="00B00215"/>
    <w:rsid w:val="00B0097D"/>
    <w:rsid w:val="00B00BBD"/>
    <w:rsid w:val="00B00D28"/>
    <w:rsid w:val="00B00D82"/>
    <w:rsid w:val="00B0118C"/>
    <w:rsid w:val="00B01723"/>
    <w:rsid w:val="00B01B90"/>
    <w:rsid w:val="00B02164"/>
    <w:rsid w:val="00B0221C"/>
    <w:rsid w:val="00B02D6A"/>
    <w:rsid w:val="00B037F0"/>
    <w:rsid w:val="00B05094"/>
    <w:rsid w:val="00B051FC"/>
    <w:rsid w:val="00B05B19"/>
    <w:rsid w:val="00B0612D"/>
    <w:rsid w:val="00B06317"/>
    <w:rsid w:val="00B06857"/>
    <w:rsid w:val="00B072AC"/>
    <w:rsid w:val="00B07538"/>
    <w:rsid w:val="00B07A2B"/>
    <w:rsid w:val="00B07D31"/>
    <w:rsid w:val="00B118A8"/>
    <w:rsid w:val="00B12062"/>
    <w:rsid w:val="00B127E7"/>
    <w:rsid w:val="00B127EE"/>
    <w:rsid w:val="00B12DAB"/>
    <w:rsid w:val="00B13EC8"/>
    <w:rsid w:val="00B14B3A"/>
    <w:rsid w:val="00B14DBB"/>
    <w:rsid w:val="00B14E0F"/>
    <w:rsid w:val="00B14F30"/>
    <w:rsid w:val="00B1538B"/>
    <w:rsid w:val="00B160C7"/>
    <w:rsid w:val="00B1617D"/>
    <w:rsid w:val="00B16CE4"/>
    <w:rsid w:val="00B17A10"/>
    <w:rsid w:val="00B20652"/>
    <w:rsid w:val="00B2081D"/>
    <w:rsid w:val="00B20FF1"/>
    <w:rsid w:val="00B21191"/>
    <w:rsid w:val="00B216BE"/>
    <w:rsid w:val="00B2183E"/>
    <w:rsid w:val="00B21A71"/>
    <w:rsid w:val="00B21AA9"/>
    <w:rsid w:val="00B21D7B"/>
    <w:rsid w:val="00B21E3F"/>
    <w:rsid w:val="00B221C7"/>
    <w:rsid w:val="00B2222B"/>
    <w:rsid w:val="00B230F1"/>
    <w:rsid w:val="00B23421"/>
    <w:rsid w:val="00B23713"/>
    <w:rsid w:val="00B24039"/>
    <w:rsid w:val="00B24B8E"/>
    <w:rsid w:val="00B256AB"/>
    <w:rsid w:val="00B25C9C"/>
    <w:rsid w:val="00B25DBF"/>
    <w:rsid w:val="00B26773"/>
    <w:rsid w:val="00B267B6"/>
    <w:rsid w:val="00B27D5B"/>
    <w:rsid w:val="00B27DA0"/>
    <w:rsid w:val="00B30054"/>
    <w:rsid w:val="00B3050E"/>
    <w:rsid w:val="00B30AFA"/>
    <w:rsid w:val="00B3382B"/>
    <w:rsid w:val="00B35196"/>
    <w:rsid w:val="00B3574E"/>
    <w:rsid w:val="00B35D10"/>
    <w:rsid w:val="00B365F9"/>
    <w:rsid w:val="00B367F7"/>
    <w:rsid w:val="00B37621"/>
    <w:rsid w:val="00B3762A"/>
    <w:rsid w:val="00B37DA1"/>
    <w:rsid w:val="00B403EA"/>
    <w:rsid w:val="00B413DC"/>
    <w:rsid w:val="00B419B2"/>
    <w:rsid w:val="00B42D09"/>
    <w:rsid w:val="00B42D22"/>
    <w:rsid w:val="00B42F27"/>
    <w:rsid w:val="00B430D4"/>
    <w:rsid w:val="00B44192"/>
    <w:rsid w:val="00B44665"/>
    <w:rsid w:val="00B446DF"/>
    <w:rsid w:val="00B44749"/>
    <w:rsid w:val="00B44811"/>
    <w:rsid w:val="00B4499E"/>
    <w:rsid w:val="00B45926"/>
    <w:rsid w:val="00B45B85"/>
    <w:rsid w:val="00B45BB4"/>
    <w:rsid w:val="00B46A94"/>
    <w:rsid w:val="00B46A95"/>
    <w:rsid w:val="00B46D56"/>
    <w:rsid w:val="00B470BB"/>
    <w:rsid w:val="00B47194"/>
    <w:rsid w:val="00B47583"/>
    <w:rsid w:val="00B47AA2"/>
    <w:rsid w:val="00B50439"/>
    <w:rsid w:val="00B50C63"/>
    <w:rsid w:val="00B50E8A"/>
    <w:rsid w:val="00B514E1"/>
    <w:rsid w:val="00B51599"/>
    <w:rsid w:val="00B519E4"/>
    <w:rsid w:val="00B51F1F"/>
    <w:rsid w:val="00B5208D"/>
    <w:rsid w:val="00B5269E"/>
    <w:rsid w:val="00B52921"/>
    <w:rsid w:val="00B529DF"/>
    <w:rsid w:val="00B53207"/>
    <w:rsid w:val="00B53639"/>
    <w:rsid w:val="00B53FCC"/>
    <w:rsid w:val="00B552B2"/>
    <w:rsid w:val="00B554FF"/>
    <w:rsid w:val="00B57CC9"/>
    <w:rsid w:val="00B60353"/>
    <w:rsid w:val="00B60597"/>
    <w:rsid w:val="00B60B0C"/>
    <w:rsid w:val="00B60EBC"/>
    <w:rsid w:val="00B60FAE"/>
    <w:rsid w:val="00B61CB6"/>
    <w:rsid w:val="00B61FE3"/>
    <w:rsid w:val="00B625CF"/>
    <w:rsid w:val="00B62F80"/>
    <w:rsid w:val="00B63525"/>
    <w:rsid w:val="00B63A46"/>
    <w:rsid w:val="00B64525"/>
    <w:rsid w:val="00B657B8"/>
    <w:rsid w:val="00B6619A"/>
    <w:rsid w:val="00B66681"/>
    <w:rsid w:val="00B6680E"/>
    <w:rsid w:val="00B66E59"/>
    <w:rsid w:val="00B70002"/>
    <w:rsid w:val="00B70AFA"/>
    <w:rsid w:val="00B70FA3"/>
    <w:rsid w:val="00B71520"/>
    <w:rsid w:val="00B72162"/>
    <w:rsid w:val="00B725BA"/>
    <w:rsid w:val="00B73523"/>
    <w:rsid w:val="00B7358F"/>
    <w:rsid w:val="00B74120"/>
    <w:rsid w:val="00B743CC"/>
    <w:rsid w:val="00B751C3"/>
    <w:rsid w:val="00B75305"/>
    <w:rsid w:val="00B75BCF"/>
    <w:rsid w:val="00B7678C"/>
    <w:rsid w:val="00B76E87"/>
    <w:rsid w:val="00B7724D"/>
    <w:rsid w:val="00B773A3"/>
    <w:rsid w:val="00B774F7"/>
    <w:rsid w:val="00B7787E"/>
    <w:rsid w:val="00B801F5"/>
    <w:rsid w:val="00B805F1"/>
    <w:rsid w:val="00B81173"/>
    <w:rsid w:val="00B81803"/>
    <w:rsid w:val="00B81A25"/>
    <w:rsid w:val="00B82EF8"/>
    <w:rsid w:val="00B8391B"/>
    <w:rsid w:val="00B84552"/>
    <w:rsid w:val="00B84920"/>
    <w:rsid w:val="00B84FA2"/>
    <w:rsid w:val="00B85038"/>
    <w:rsid w:val="00B85051"/>
    <w:rsid w:val="00B85510"/>
    <w:rsid w:val="00B8556A"/>
    <w:rsid w:val="00B856CB"/>
    <w:rsid w:val="00B86C64"/>
    <w:rsid w:val="00B87C84"/>
    <w:rsid w:val="00B901B2"/>
    <w:rsid w:val="00B90230"/>
    <w:rsid w:val="00B90A51"/>
    <w:rsid w:val="00B90B37"/>
    <w:rsid w:val="00B90C20"/>
    <w:rsid w:val="00B91427"/>
    <w:rsid w:val="00B91669"/>
    <w:rsid w:val="00B9186E"/>
    <w:rsid w:val="00B91B63"/>
    <w:rsid w:val="00B92753"/>
    <w:rsid w:val="00B92936"/>
    <w:rsid w:val="00B93C19"/>
    <w:rsid w:val="00B9430A"/>
    <w:rsid w:val="00B948E3"/>
    <w:rsid w:val="00B94A96"/>
    <w:rsid w:val="00B95184"/>
    <w:rsid w:val="00B95189"/>
    <w:rsid w:val="00B95280"/>
    <w:rsid w:val="00B9558F"/>
    <w:rsid w:val="00B956E0"/>
    <w:rsid w:val="00B95AF5"/>
    <w:rsid w:val="00B95DE1"/>
    <w:rsid w:val="00B96899"/>
    <w:rsid w:val="00B96DE2"/>
    <w:rsid w:val="00B96F2C"/>
    <w:rsid w:val="00B97803"/>
    <w:rsid w:val="00BA00D2"/>
    <w:rsid w:val="00BA00E1"/>
    <w:rsid w:val="00BA12C6"/>
    <w:rsid w:val="00BA13B0"/>
    <w:rsid w:val="00BA16F4"/>
    <w:rsid w:val="00BA1769"/>
    <w:rsid w:val="00BA1AFE"/>
    <w:rsid w:val="00BA2285"/>
    <w:rsid w:val="00BA247E"/>
    <w:rsid w:val="00BA3133"/>
    <w:rsid w:val="00BA3AFD"/>
    <w:rsid w:val="00BA401F"/>
    <w:rsid w:val="00BA4844"/>
    <w:rsid w:val="00BA4C74"/>
    <w:rsid w:val="00BA57E5"/>
    <w:rsid w:val="00BA5C3E"/>
    <w:rsid w:val="00BA61CF"/>
    <w:rsid w:val="00BA70DF"/>
    <w:rsid w:val="00BA727D"/>
    <w:rsid w:val="00BA7F3D"/>
    <w:rsid w:val="00BB0228"/>
    <w:rsid w:val="00BB0961"/>
    <w:rsid w:val="00BB0EDC"/>
    <w:rsid w:val="00BB1252"/>
    <w:rsid w:val="00BB16CC"/>
    <w:rsid w:val="00BB1CFF"/>
    <w:rsid w:val="00BB1DBD"/>
    <w:rsid w:val="00BB2981"/>
    <w:rsid w:val="00BB2E05"/>
    <w:rsid w:val="00BB41CE"/>
    <w:rsid w:val="00BB47CD"/>
    <w:rsid w:val="00BB6822"/>
    <w:rsid w:val="00BB6949"/>
    <w:rsid w:val="00BB6B06"/>
    <w:rsid w:val="00BB6D08"/>
    <w:rsid w:val="00BB78C8"/>
    <w:rsid w:val="00BB7A86"/>
    <w:rsid w:val="00BB7FF2"/>
    <w:rsid w:val="00BC132C"/>
    <w:rsid w:val="00BC152A"/>
    <w:rsid w:val="00BC2551"/>
    <w:rsid w:val="00BC33A8"/>
    <w:rsid w:val="00BC3549"/>
    <w:rsid w:val="00BC378A"/>
    <w:rsid w:val="00BC3D7F"/>
    <w:rsid w:val="00BC3DB0"/>
    <w:rsid w:val="00BC4650"/>
    <w:rsid w:val="00BC4B73"/>
    <w:rsid w:val="00BC4CD3"/>
    <w:rsid w:val="00BC4CFD"/>
    <w:rsid w:val="00BC579B"/>
    <w:rsid w:val="00BC5A30"/>
    <w:rsid w:val="00BC664D"/>
    <w:rsid w:val="00BC69A6"/>
    <w:rsid w:val="00BD02D9"/>
    <w:rsid w:val="00BD0471"/>
    <w:rsid w:val="00BD0513"/>
    <w:rsid w:val="00BD083D"/>
    <w:rsid w:val="00BD08A1"/>
    <w:rsid w:val="00BD0B02"/>
    <w:rsid w:val="00BD0FB3"/>
    <w:rsid w:val="00BD1B0A"/>
    <w:rsid w:val="00BD27E5"/>
    <w:rsid w:val="00BD2AA9"/>
    <w:rsid w:val="00BD3DFF"/>
    <w:rsid w:val="00BD4145"/>
    <w:rsid w:val="00BD487C"/>
    <w:rsid w:val="00BD4A1E"/>
    <w:rsid w:val="00BD5200"/>
    <w:rsid w:val="00BD53C5"/>
    <w:rsid w:val="00BD6660"/>
    <w:rsid w:val="00BD692C"/>
    <w:rsid w:val="00BD7051"/>
    <w:rsid w:val="00BD7DF0"/>
    <w:rsid w:val="00BE022E"/>
    <w:rsid w:val="00BE069D"/>
    <w:rsid w:val="00BE0DF6"/>
    <w:rsid w:val="00BE1DA8"/>
    <w:rsid w:val="00BE2B3F"/>
    <w:rsid w:val="00BE2C93"/>
    <w:rsid w:val="00BE3422"/>
    <w:rsid w:val="00BE3857"/>
    <w:rsid w:val="00BE4A93"/>
    <w:rsid w:val="00BE4A9F"/>
    <w:rsid w:val="00BE50B5"/>
    <w:rsid w:val="00BE544B"/>
    <w:rsid w:val="00BE5723"/>
    <w:rsid w:val="00BE66AE"/>
    <w:rsid w:val="00BE6850"/>
    <w:rsid w:val="00BE6881"/>
    <w:rsid w:val="00BE6B08"/>
    <w:rsid w:val="00BE6EA9"/>
    <w:rsid w:val="00BE709F"/>
    <w:rsid w:val="00BE70C0"/>
    <w:rsid w:val="00BE7325"/>
    <w:rsid w:val="00BE7E40"/>
    <w:rsid w:val="00BE7F76"/>
    <w:rsid w:val="00BF01C2"/>
    <w:rsid w:val="00BF0A2E"/>
    <w:rsid w:val="00BF1068"/>
    <w:rsid w:val="00BF1E15"/>
    <w:rsid w:val="00BF2685"/>
    <w:rsid w:val="00BF3F36"/>
    <w:rsid w:val="00BF43B6"/>
    <w:rsid w:val="00BF43D4"/>
    <w:rsid w:val="00BF55C8"/>
    <w:rsid w:val="00BF63B8"/>
    <w:rsid w:val="00BF70EC"/>
    <w:rsid w:val="00BF7719"/>
    <w:rsid w:val="00BF7CBF"/>
    <w:rsid w:val="00C00A23"/>
    <w:rsid w:val="00C00A2A"/>
    <w:rsid w:val="00C00C64"/>
    <w:rsid w:val="00C010FC"/>
    <w:rsid w:val="00C012A3"/>
    <w:rsid w:val="00C01BF0"/>
    <w:rsid w:val="00C02754"/>
    <w:rsid w:val="00C02981"/>
    <w:rsid w:val="00C02DF7"/>
    <w:rsid w:val="00C05067"/>
    <w:rsid w:val="00C0539D"/>
    <w:rsid w:val="00C05574"/>
    <w:rsid w:val="00C05766"/>
    <w:rsid w:val="00C05D3C"/>
    <w:rsid w:val="00C06B62"/>
    <w:rsid w:val="00C071D9"/>
    <w:rsid w:val="00C115C0"/>
    <w:rsid w:val="00C121A6"/>
    <w:rsid w:val="00C1346C"/>
    <w:rsid w:val="00C13DEF"/>
    <w:rsid w:val="00C14043"/>
    <w:rsid w:val="00C14B1E"/>
    <w:rsid w:val="00C1523A"/>
    <w:rsid w:val="00C156E6"/>
    <w:rsid w:val="00C15903"/>
    <w:rsid w:val="00C15B79"/>
    <w:rsid w:val="00C16040"/>
    <w:rsid w:val="00C162E5"/>
    <w:rsid w:val="00C16607"/>
    <w:rsid w:val="00C169D3"/>
    <w:rsid w:val="00C16B84"/>
    <w:rsid w:val="00C16F19"/>
    <w:rsid w:val="00C2102A"/>
    <w:rsid w:val="00C21D6A"/>
    <w:rsid w:val="00C21E2F"/>
    <w:rsid w:val="00C22D50"/>
    <w:rsid w:val="00C23ADD"/>
    <w:rsid w:val="00C23AF9"/>
    <w:rsid w:val="00C23BB3"/>
    <w:rsid w:val="00C24D3C"/>
    <w:rsid w:val="00C24E15"/>
    <w:rsid w:val="00C25222"/>
    <w:rsid w:val="00C26D25"/>
    <w:rsid w:val="00C27167"/>
    <w:rsid w:val="00C27602"/>
    <w:rsid w:val="00C27E3F"/>
    <w:rsid w:val="00C306D3"/>
    <w:rsid w:val="00C30818"/>
    <w:rsid w:val="00C30EB1"/>
    <w:rsid w:val="00C311C6"/>
    <w:rsid w:val="00C31F13"/>
    <w:rsid w:val="00C32910"/>
    <w:rsid w:val="00C32AF0"/>
    <w:rsid w:val="00C32FC2"/>
    <w:rsid w:val="00C33105"/>
    <w:rsid w:val="00C33229"/>
    <w:rsid w:val="00C338D1"/>
    <w:rsid w:val="00C342CC"/>
    <w:rsid w:val="00C34520"/>
    <w:rsid w:val="00C350E4"/>
    <w:rsid w:val="00C35302"/>
    <w:rsid w:val="00C35A98"/>
    <w:rsid w:val="00C35B7C"/>
    <w:rsid w:val="00C36B3D"/>
    <w:rsid w:val="00C37A67"/>
    <w:rsid w:val="00C37E31"/>
    <w:rsid w:val="00C40B93"/>
    <w:rsid w:val="00C41133"/>
    <w:rsid w:val="00C413A0"/>
    <w:rsid w:val="00C4234F"/>
    <w:rsid w:val="00C423E6"/>
    <w:rsid w:val="00C42EEA"/>
    <w:rsid w:val="00C439A5"/>
    <w:rsid w:val="00C43EC9"/>
    <w:rsid w:val="00C44098"/>
    <w:rsid w:val="00C45482"/>
    <w:rsid w:val="00C45516"/>
    <w:rsid w:val="00C45550"/>
    <w:rsid w:val="00C465BF"/>
    <w:rsid w:val="00C4680B"/>
    <w:rsid w:val="00C46AD4"/>
    <w:rsid w:val="00C46F6D"/>
    <w:rsid w:val="00C501F2"/>
    <w:rsid w:val="00C5021F"/>
    <w:rsid w:val="00C50351"/>
    <w:rsid w:val="00C507B2"/>
    <w:rsid w:val="00C5083E"/>
    <w:rsid w:val="00C50C52"/>
    <w:rsid w:val="00C510EF"/>
    <w:rsid w:val="00C513EA"/>
    <w:rsid w:val="00C51B19"/>
    <w:rsid w:val="00C527A4"/>
    <w:rsid w:val="00C52A7B"/>
    <w:rsid w:val="00C533FD"/>
    <w:rsid w:val="00C53608"/>
    <w:rsid w:val="00C5484C"/>
    <w:rsid w:val="00C55609"/>
    <w:rsid w:val="00C55F12"/>
    <w:rsid w:val="00C57085"/>
    <w:rsid w:val="00C57CB1"/>
    <w:rsid w:val="00C57F9D"/>
    <w:rsid w:val="00C6170B"/>
    <w:rsid w:val="00C619E8"/>
    <w:rsid w:val="00C62396"/>
    <w:rsid w:val="00C62556"/>
    <w:rsid w:val="00C6324C"/>
    <w:rsid w:val="00C633CA"/>
    <w:rsid w:val="00C63772"/>
    <w:rsid w:val="00C63D4E"/>
    <w:rsid w:val="00C63F4D"/>
    <w:rsid w:val="00C64B7B"/>
    <w:rsid w:val="00C64D37"/>
    <w:rsid w:val="00C64F51"/>
    <w:rsid w:val="00C65C95"/>
    <w:rsid w:val="00C65E78"/>
    <w:rsid w:val="00C669A3"/>
    <w:rsid w:val="00C66E37"/>
    <w:rsid w:val="00C6783D"/>
    <w:rsid w:val="00C679AA"/>
    <w:rsid w:val="00C67AEE"/>
    <w:rsid w:val="00C67B04"/>
    <w:rsid w:val="00C67FCE"/>
    <w:rsid w:val="00C70669"/>
    <w:rsid w:val="00C70741"/>
    <w:rsid w:val="00C70958"/>
    <w:rsid w:val="00C70EB3"/>
    <w:rsid w:val="00C70EFF"/>
    <w:rsid w:val="00C717D8"/>
    <w:rsid w:val="00C71DBF"/>
    <w:rsid w:val="00C721C8"/>
    <w:rsid w:val="00C72282"/>
    <w:rsid w:val="00C724CF"/>
    <w:rsid w:val="00C72C71"/>
    <w:rsid w:val="00C730CC"/>
    <w:rsid w:val="00C73277"/>
    <w:rsid w:val="00C7331E"/>
    <w:rsid w:val="00C735E0"/>
    <w:rsid w:val="00C73BC9"/>
    <w:rsid w:val="00C75972"/>
    <w:rsid w:val="00C76C66"/>
    <w:rsid w:val="00C770A9"/>
    <w:rsid w:val="00C77DD2"/>
    <w:rsid w:val="00C803E7"/>
    <w:rsid w:val="00C8078F"/>
    <w:rsid w:val="00C808CB"/>
    <w:rsid w:val="00C81FC4"/>
    <w:rsid w:val="00C82792"/>
    <w:rsid w:val="00C82795"/>
    <w:rsid w:val="00C829A7"/>
    <w:rsid w:val="00C82E95"/>
    <w:rsid w:val="00C83498"/>
    <w:rsid w:val="00C837C9"/>
    <w:rsid w:val="00C84059"/>
    <w:rsid w:val="00C8429B"/>
    <w:rsid w:val="00C849C7"/>
    <w:rsid w:val="00C84A39"/>
    <w:rsid w:val="00C84B86"/>
    <w:rsid w:val="00C85875"/>
    <w:rsid w:val="00C8674C"/>
    <w:rsid w:val="00C869C1"/>
    <w:rsid w:val="00C86BCA"/>
    <w:rsid w:val="00C87152"/>
    <w:rsid w:val="00C873C0"/>
    <w:rsid w:val="00C87518"/>
    <w:rsid w:val="00C87577"/>
    <w:rsid w:val="00C87A59"/>
    <w:rsid w:val="00C87C87"/>
    <w:rsid w:val="00C87FA4"/>
    <w:rsid w:val="00C90DA1"/>
    <w:rsid w:val="00C90F4B"/>
    <w:rsid w:val="00C92746"/>
    <w:rsid w:val="00C92872"/>
    <w:rsid w:val="00C92A6A"/>
    <w:rsid w:val="00C932A9"/>
    <w:rsid w:val="00C933BC"/>
    <w:rsid w:val="00C93510"/>
    <w:rsid w:val="00C942F2"/>
    <w:rsid w:val="00C94658"/>
    <w:rsid w:val="00C948FD"/>
    <w:rsid w:val="00C94AFF"/>
    <w:rsid w:val="00C94B8E"/>
    <w:rsid w:val="00C95AC1"/>
    <w:rsid w:val="00C95D26"/>
    <w:rsid w:val="00C96128"/>
    <w:rsid w:val="00C96580"/>
    <w:rsid w:val="00C96658"/>
    <w:rsid w:val="00C971D7"/>
    <w:rsid w:val="00C973DE"/>
    <w:rsid w:val="00C9783C"/>
    <w:rsid w:val="00C97C21"/>
    <w:rsid w:val="00CA00CC"/>
    <w:rsid w:val="00CA0301"/>
    <w:rsid w:val="00CA0486"/>
    <w:rsid w:val="00CA0497"/>
    <w:rsid w:val="00CA0E6F"/>
    <w:rsid w:val="00CA1003"/>
    <w:rsid w:val="00CA11F2"/>
    <w:rsid w:val="00CA140E"/>
    <w:rsid w:val="00CA1429"/>
    <w:rsid w:val="00CA1452"/>
    <w:rsid w:val="00CA18CF"/>
    <w:rsid w:val="00CA4A36"/>
    <w:rsid w:val="00CA5250"/>
    <w:rsid w:val="00CA5418"/>
    <w:rsid w:val="00CA709B"/>
    <w:rsid w:val="00CA712A"/>
    <w:rsid w:val="00CA735C"/>
    <w:rsid w:val="00CA7EB6"/>
    <w:rsid w:val="00CB0D4F"/>
    <w:rsid w:val="00CB1153"/>
    <w:rsid w:val="00CB2220"/>
    <w:rsid w:val="00CB2337"/>
    <w:rsid w:val="00CB3412"/>
    <w:rsid w:val="00CB356A"/>
    <w:rsid w:val="00CB35F2"/>
    <w:rsid w:val="00CB38D4"/>
    <w:rsid w:val="00CB3AFC"/>
    <w:rsid w:val="00CB3D17"/>
    <w:rsid w:val="00CB3E6D"/>
    <w:rsid w:val="00CB43D5"/>
    <w:rsid w:val="00CB4526"/>
    <w:rsid w:val="00CB4A02"/>
    <w:rsid w:val="00CB4DF6"/>
    <w:rsid w:val="00CB5E46"/>
    <w:rsid w:val="00CB6599"/>
    <w:rsid w:val="00CB65B2"/>
    <w:rsid w:val="00CB6BE8"/>
    <w:rsid w:val="00CB6EFA"/>
    <w:rsid w:val="00CB7C51"/>
    <w:rsid w:val="00CB7C97"/>
    <w:rsid w:val="00CC03D1"/>
    <w:rsid w:val="00CC1307"/>
    <w:rsid w:val="00CC15EF"/>
    <w:rsid w:val="00CC224E"/>
    <w:rsid w:val="00CC50A4"/>
    <w:rsid w:val="00CC5158"/>
    <w:rsid w:val="00CC5A9E"/>
    <w:rsid w:val="00CC60A3"/>
    <w:rsid w:val="00CC6CF1"/>
    <w:rsid w:val="00CC76C7"/>
    <w:rsid w:val="00CC76F9"/>
    <w:rsid w:val="00CD0303"/>
    <w:rsid w:val="00CD066B"/>
    <w:rsid w:val="00CD06CA"/>
    <w:rsid w:val="00CD08DF"/>
    <w:rsid w:val="00CD0C8E"/>
    <w:rsid w:val="00CD1448"/>
    <w:rsid w:val="00CD173E"/>
    <w:rsid w:val="00CD185B"/>
    <w:rsid w:val="00CD1D8E"/>
    <w:rsid w:val="00CD2809"/>
    <w:rsid w:val="00CD2D4A"/>
    <w:rsid w:val="00CD322F"/>
    <w:rsid w:val="00CD3301"/>
    <w:rsid w:val="00CD3863"/>
    <w:rsid w:val="00CD3ECE"/>
    <w:rsid w:val="00CD41C5"/>
    <w:rsid w:val="00CD42A7"/>
    <w:rsid w:val="00CD46E2"/>
    <w:rsid w:val="00CD4924"/>
    <w:rsid w:val="00CD4984"/>
    <w:rsid w:val="00CD4BF2"/>
    <w:rsid w:val="00CD5630"/>
    <w:rsid w:val="00CD572D"/>
    <w:rsid w:val="00CD574E"/>
    <w:rsid w:val="00CD5790"/>
    <w:rsid w:val="00CD59B0"/>
    <w:rsid w:val="00CD5A4B"/>
    <w:rsid w:val="00CD5F25"/>
    <w:rsid w:val="00CD606F"/>
    <w:rsid w:val="00CD6A20"/>
    <w:rsid w:val="00CD6F89"/>
    <w:rsid w:val="00CE07C7"/>
    <w:rsid w:val="00CE0984"/>
    <w:rsid w:val="00CE0A56"/>
    <w:rsid w:val="00CE1C4A"/>
    <w:rsid w:val="00CE2375"/>
    <w:rsid w:val="00CE29C1"/>
    <w:rsid w:val="00CE2C8D"/>
    <w:rsid w:val="00CE3129"/>
    <w:rsid w:val="00CE3600"/>
    <w:rsid w:val="00CE469A"/>
    <w:rsid w:val="00CE479A"/>
    <w:rsid w:val="00CE4D77"/>
    <w:rsid w:val="00CE4DAD"/>
    <w:rsid w:val="00CE5276"/>
    <w:rsid w:val="00CE530D"/>
    <w:rsid w:val="00CE56C1"/>
    <w:rsid w:val="00CE5F1A"/>
    <w:rsid w:val="00CE648D"/>
    <w:rsid w:val="00CE68C8"/>
    <w:rsid w:val="00CE7399"/>
    <w:rsid w:val="00CE73B7"/>
    <w:rsid w:val="00CE78A0"/>
    <w:rsid w:val="00CE7BB2"/>
    <w:rsid w:val="00CE7DC2"/>
    <w:rsid w:val="00CF046A"/>
    <w:rsid w:val="00CF0C6D"/>
    <w:rsid w:val="00CF0EAB"/>
    <w:rsid w:val="00CF10EC"/>
    <w:rsid w:val="00CF19A7"/>
    <w:rsid w:val="00CF239E"/>
    <w:rsid w:val="00CF2A84"/>
    <w:rsid w:val="00CF3C2E"/>
    <w:rsid w:val="00CF462F"/>
    <w:rsid w:val="00CF4876"/>
    <w:rsid w:val="00CF4E4D"/>
    <w:rsid w:val="00CF5124"/>
    <w:rsid w:val="00CF55A7"/>
    <w:rsid w:val="00CF5E41"/>
    <w:rsid w:val="00CF6285"/>
    <w:rsid w:val="00CF6CD5"/>
    <w:rsid w:val="00CF6DF8"/>
    <w:rsid w:val="00CF708F"/>
    <w:rsid w:val="00CF71AA"/>
    <w:rsid w:val="00CF726B"/>
    <w:rsid w:val="00CF7FC5"/>
    <w:rsid w:val="00D00918"/>
    <w:rsid w:val="00D00D0B"/>
    <w:rsid w:val="00D01EAF"/>
    <w:rsid w:val="00D0257E"/>
    <w:rsid w:val="00D0297C"/>
    <w:rsid w:val="00D03336"/>
    <w:rsid w:val="00D03DFD"/>
    <w:rsid w:val="00D03F69"/>
    <w:rsid w:val="00D041D0"/>
    <w:rsid w:val="00D041F9"/>
    <w:rsid w:val="00D04664"/>
    <w:rsid w:val="00D046E9"/>
    <w:rsid w:val="00D04794"/>
    <w:rsid w:val="00D04A9A"/>
    <w:rsid w:val="00D04B69"/>
    <w:rsid w:val="00D05BE2"/>
    <w:rsid w:val="00D0696D"/>
    <w:rsid w:val="00D06BCA"/>
    <w:rsid w:val="00D071CF"/>
    <w:rsid w:val="00D10A9B"/>
    <w:rsid w:val="00D1184B"/>
    <w:rsid w:val="00D11EF7"/>
    <w:rsid w:val="00D11F75"/>
    <w:rsid w:val="00D1232D"/>
    <w:rsid w:val="00D12C18"/>
    <w:rsid w:val="00D13556"/>
    <w:rsid w:val="00D14024"/>
    <w:rsid w:val="00D142AC"/>
    <w:rsid w:val="00D14926"/>
    <w:rsid w:val="00D149CE"/>
    <w:rsid w:val="00D16261"/>
    <w:rsid w:val="00D16E79"/>
    <w:rsid w:val="00D16FEA"/>
    <w:rsid w:val="00D17A5B"/>
    <w:rsid w:val="00D17FBC"/>
    <w:rsid w:val="00D2055D"/>
    <w:rsid w:val="00D20643"/>
    <w:rsid w:val="00D20957"/>
    <w:rsid w:val="00D20F7F"/>
    <w:rsid w:val="00D21589"/>
    <w:rsid w:val="00D218E9"/>
    <w:rsid w:val="00D21E52"/>
    <w:rsid w:val="00D228C2"/>
    <w:rsid w:val="00D23794"/>
    <w:rsid w:val="00D23856"/>
    <w:rsid w:val="00D2387E"/>
    <w:rsid w:val="00D23C7E"/>
    <w:rsid w:val="00D23DFA"/>
    <w:rsid w:val="00D23F8C"/>
    <w:rsid w:val="00D240AC"/>
    <w:rsid w:val="00D245D2"/>
    <w:rsid w:val="00D24C97"/>
    <w:rsid w:val="00D2504B"/>
    <w:rsid w:val="00D2552D"/>
    <w:rsid w:val="00D256CB"/>
    <w:rsid w:val="00D26015"/>
    <w:rsid w:val="00D26204"/>
    <w:rsid w:val="00D26564"/>
    <w:rsid w:val="00D26D68"/>
    <w:rsid w:val="00D26EDA"/>
    <w:rsid w:val="00D27093"/>
    <w:rsid w:val="00D30388"/>
    <w:rsid w:val="00D308A6"/>
    <w:rsid w:val="00D30A9B"/>
    <w:rsid w:val="00D30E9D"/>
    <w:rsid w:val="00D312EE"/>
    <w:rsid w:val="00D31AB7"/>
    <w:rsid w:val="00D32146"/>
    <w:rsid w:val="00D32584"/>
    <w:rsid w:val="00D32BE4"/>
    <w:rsid w:val="00D32C48"/>
    <w:rsid w:val="00D32D10"/>
    <w:rsid w:val="00D32FB5"/>
    <w:rsid w:val="00D33186"/>
    <w:rsid w:val="00D33A00"/>
    <w:rsid w:val="00D3444E"/>
    <w:rsid w:val="00D3458F"/>
    <w:rsid w:val="00D34654"/>
    <w:rsid w:val="00D351B4"/>
    <w:rsid w:val="00D360FF"/>
    <w:rsid w:val="00D36601"/>
    <w:rsid w:val="00D36DE7"/>
    <w:rsid w:val="00D3722F"/>
    <w:rsid w:val="00D37941"/>
    <w:rsid w:val="00D37BB9"/>
    <w:rsid w:val="00D40420"/>
    <w:rsid w:val="00D40532"/>
    <w:rsid w:val="00D409C1"/>
    <w:rsid w:val="00D40A26"/>
    <w:rsid w:val="00D40D9E"/>
    <w:rsid w:val="00D432CE"/>
    <w:rsid w:val="00D440C1"/>
    <w:rsid w:val="00D445FE"/>
    <w:rsid w:val="00D44EDB"/>
    <w:rsid w:val="00D44F28"/>
    <w:rsid w:val="00D45609"/>
    <w:rsid w:val="00D45EB8"/>
    <w:rsid w:val="00D46530"/>
    <w:rsid w:val="00D4687A"/>
    <w:rsid w:val="00D50813"/>
    <w:rsid w:val="00D50859"/>
    <w:rsid w:val="00D50DE3"/>
    <w:rsid w:val="00D510B0"/>
    <w:rsid w:val="00D51421"/>
    <w:rsid w:val="00D5164A"/>
    <w:rsid w:val="00D51AB4"/>
    <w:rsid w:val="00D525AF"/>
    <w:rsid w:val="00D52676"/>
    <w:rsid w:val="00D52881"/>
    <w:rsid w:val="00D52FFF"/>
    <w:rsid w:val="00D53471"/>
    <w:rsid w:val="00D53790"/>
    <w:rsid w:val="00D537FA"/>
    <w:rsid w:val="00D53988"/>
    <w:rsid w:val="00D53D4A"/>
    <w:rsid w:val="00D545AC"/>
    <w:rsid w:val="00D54BC0"/>
    <w:rsid w:val="00D54C2E"/>
    <w:rsid w:val="00D54CF2"/>
    <w:rsid w:val="00D55009"/>
    <w:rsid w:val="00D55124"/>
    <w:rsid w:val="00D55A49"/>
    <w:rsid w:val="00D55A5C"/>
    <w:rsid w:val="00D55C12"/>
    <w:rsid w:val="00D56019"/>
    <w:rsid w:val="00D56274"/>
    <w:rsid w:val="00D5643C"/>
    <w:rsid w:val="00D566B5"/>
    <w:rsid w:val="00D56837"/>
    <w:rsid w:val="00D56992"/>
    <w:rsid w:val="00D56E4B"/>
    <w:rsid w:val="00D572EB"/>
    <w:rsid w:val="00D572F6"/>
    <w:rsid w:val="00D578FD"/>
    <w:rsid w:val="00D57A6B"/>
    <w:rsid w:val="00D57F0E"/>
    <w:rsid w:val="00D601A9"/>
    <w:rsid w:val="00D601E8"/>
    <w:rsid w:val="00D6073E"/>
    <w:rsid w:val="00D60756"/>
    <w:rsid w:val="00D60A8B"/>
    <w:rsid w:val="00D61805"/>
    <w:rsid w:val="00D61F6C"/>
    <w:rsid w:val="00D62339"/>
    <w:rsid w:val="00D62C8B"/>
    <w:rsid w:val="00D62CFD"/>
    <w:rsid w:val="00D632F1"/>
    <w:rsid w:val="00D634E8"/>
    <w:rsid w:val="00D63722"/>
    <w:rsid w:val="00D64CB9"/>
    <w:rsid w:val="00D664DA"/>
    <w:rsid w:val="00D66905"/>
    <w:rsid w:val="00D671B7"/>
    <w:rsid w:val="00D67AC3"/>
    <w:rsid w:val="00D67F22"/>
    <w:rsid w:val="00D7057B"/>
    <w:rsid w:val="00D705BD"/>
    <w:rsid w:val="00D71E13"/>
    <w:rsid w:val="00D721C8"/>
    <w:rsid w:val="00D7275E"/>
    <w:rsid w:val="00D73D85"/>
    <w:rsid w:val="00D74A4D"/>
    <w:rsid w:val="00D76173"/>
    <w:rsid w:val="00D765E3"/>
    <w:rsid w:val="00D76CCA"/>
    <w:rsid w:val="00D772AE"/>
    <w:rsid w:val="00D77629"/>
    <w:rsid w:val="00D77C9E"/>
    <w:rsid w:val="00D8011A"/>
    <w:rsid w:val="00D8027A"/>
    <w:rsid w:val="00D8061C"/>
    <w:rsid w:val="00D80C99"/>
    <w:rsid w:val="00D80D99"/>
    <w:rsid w:val="00D8100A"/>
    <w:rsid w:val="00D810F2"/>
    <w:rsid w:val="00D812C7"/>
    <w:rsid w:val="00D81530"/>
    <w:rsid w:val="00D83612"/>
    <w:rsid w:val="00D84195"/>
    <w:rsid w:val="00D84779"/>
    <w:rsid w:val="00D84AD1"/>
    <w:rsid w:val="00D84BE9"/>
    <w:rsid w:val="00D84C68"/>
    <w:rsid w:val="00D85038"/>
    <w:rsid w:val="00D85BB8"/>
    <w:rsid w:val="00D864E1"/>
    <w:rsid w:val="00D87949"/>
    <w:rsid w:val="00D9000B"/>
    <w:rsid w:val="00D90C96"/>
    <w:rsid w:val="00D910A9"/>
    <w:rsid w:val="00D914B5"/>
    <w:rsid w:val="00D914CD"/>
    <w:rsid w:val="00D917CC"/>
    <w:rsid w:val="00D91A9E"/>
    <w:rsid w:val="00D91B1E"/>
    <w:rsid w:val="00D91B8A"/>
    <w:rsid w:val="00D91EED"/>
    <w:rsid w:val="00D92100"/>
    <w:rsid w:val="00D9319B"/>
    <w:rsid w:val="00D935FE"/>
    <w:rsid w:val="00D944DA"/>
    <w:rsid w:val="00D94CE2"/>
    <w:rsid w:val="00D9503C"/>
    <w:rsid w:val="00D95166"/>
    <w:rsid w:val="00D952D0"/>
    <w:rsid w:val="00D95EBF"/>
    <w:rsid w:val="00D96774"/>
    <w:rsid w:val="00D970A5"/>
    <w:rsid w:val="00D97583"/>
    <w:rsid w:val="00DA03A4"/>
    <w:rsid w:val="00DA0420"/>
    <w:rsid w:val="00DA09ED"/>
    <w:rsid w:val="00DA0CB3"/>
    <w:rsid w:val="00DA1F3E"/>
    <w:rsid w:val="00DA226E"/>
    <w:rsid w:val="00DA2668"/>
    <w:rsid w:val="00DA3013"/>
    <w:rsid w:val="00DA30F3"/>
    <w:rsid w:val="00DA3246"/>
    <w:rsid w:val="00DA34D0"/>
    <w:rsid w:val="00DA3626"/>
    <w:rsid w:val="00DA406D"/>
    <w:rsid w:val="00DA45B0"/>
    <w:rsid w:val="00DA47FB"/>
    <w:rsid w:val="00DA4806"/>
    <w:rsid w:val="00DA49F2"/>
    <w:rsid w:val="00DA4C77"/>
    <w:rsid w:val="00DA54AB"/>
    <w:rsid w:val="00DA5A38"/>
    <w:rsid w:val="00DA5F1C"/>
    <w:rsid w:val="00DA6CDF"/>
    <w:rsid w:val="00DA7574"/>
    <w:rsid w:val="00DA7ADC"/>
    <w:rsid w:val="00DB0B4E"/>
    <w:rsid w:val="00DB0B7C"/>
    <w:rsid w:val="00DB0CD1"/>
    <w:rsid w:val="00DB0EB4"/>
    <w:rsid w:val="00DB1359"/>
    <w:rsid w:val="00DB1B1F"/>
    <w:rsid w:val="00DB1D39"/>
    <w:rsid w:val="00DB27DA"/>
    <w:rsid w:val="00DB2A46"/>
    <w:rsid w:val="00DB3346"/>
    <w:rsid w:val="00DB3A19"/>
    <w:rsid w:val="00DB3F40"/>
    <w:rsid w:val="00DB404D"/>
    <w:rsid w:val="00DB48C0"/>
    <w:rsid w:val="00DB491C"/>
    <w:rsid w:val="00DB498F"/>
    <w:rsid w:val="00DB4B66"/>
    <w:rsid w:val="00DB4C71"/>
    <w:rsid w:val="00DB4FF0"/>
    <w:rsid w:val="00DB5171"/>
    <w:rsid w:val="00DB5861"/>
    <w:rsid w:val="00DB58CA"/>
    <w:rsid w:val="00DB5F4B"/>
    <w:rsid w:val="00DB600E"/>
    <w:rsid w:val="00DB6059"/>
    <w:rsid w:val="00DB6CDD"/>
    <w:rsid w:val="00DB6DAF"/>
    <w:rsid w:val="00DB6EA5"/>
    <w:rsid w:val="00DB74F7"/>
    <w:rsid w:val="00DB75F5"/>
    <w:rsid w:val="00DB765A"/>
    <w:rsid w:val="00DB7666"/>
    <w:rsid w:val="00DB769B"/>
    <w:rsid w:val="00DB787B"/>
    <w:rsid w:val="00DB7928"/>
    <w:rsid w:val="00DB7EB8"/>
    <w:rsid w:val="00DB7F93"/>
    <w:rsid w:val="00DB7F9F"/>
    <w:rsid w:val="00DC02B0"/>
    <w:rsid w:val="00DC1DE3"/>
    <w:rsid w:val="00DC2A1C"/>
    <w:rsid w:val="00DC30A1"/>
    <w:rsid w:val="00DC385D"/>
    <w:rsid w:val="00DC3A38"/>
    <w:rsid w:val="00DC3E9A"/>
    <w:rsid w:val="00DC3EF5"/>
    <w:rsid w:val="00DC41B7"/>
    <w:rsid w:val="00DC4534"/>
    <w:rsid w:val="00DC4683"/>
    <w:rsid w:val="00DC5876"/>
    <w:rsid w:val="00DC5D95"/>
    <w:rsid w:val="00DC5F85"/>
    <w:rsid w:val="00DC65E8"/>
    <w:rsid w:val="00DC6D18"/>
    <w:rsid w:val="00DC6D5D"/>
    <w:rsid w:val="00DC6ECF"/>
    <w:rsid w:val="00DC79B5"/>
    <w:rsid w:val="00DD02B7"/>
    <w:rsid w:val="00DD031C"/>
    <w:rsid w:val="00DD09D6"/>
    <w:rsid w:val="00DD0F23"/>
    <w:rsid w:val="00DD0FA4"/>
    <w:rsid w:val="00DD1A04"/>
    <w:rsid w:val="00DD1A3C"/>
    <w:rsid w:val="00DD1F55"/>
    <w:rsid w:val="00DD22DB"/>
    <w:rsid w:val="00DD276D"/>
    <w:rsid w:val="00DD2B37"/>
    <w:rsid w:val="00DD2ECF"/>
    <w:rsid w:val="00DD3ADC"/>
    <w:rsid w:val="00DD4237"/>
    <w:rsid w:val="00DD4C60"/>
    <w:rsid w:val="00DD5A7D"/>
    <w:rsid w:val="00DD5C35"/>
    <w:rsid w:val="00DD73EF"/>
    <w:rsid w:val="00DD7987"/>
    <w:rsid w:val="00DE069B"/>
    <w:rsid w:val="00DE1267"/>
    <w:rsid w:val="00DE12C2"/>
    <w:rsid w:val="00DE23E8"/>
    <w:rsid w:val="00DE27FE"/>
    <w:rsid w:val="00DE32BB"/>
    <w:rsid w:val="00DE33B8"/>
    <w:rsid w:val="00DE3450"/>
    <w:rsid w:val="00DE37C4"/>
    <w:rsid w:val="00DE3B64"/>
    <w:rsid w:val="00DE443A"/>
    <w:rsid w:val="00DE462E"/>
    <w:rsid w:val="00DE51CD"/>
    <w:rsid w:val="00DE5B84"/>
    <w:rsid w:val="00DE5DBD"/>
    <w:rsid w:val="00DE6AE4"/>
    <w:rsid w:val="00DE7056"/>
    <w:rsid w:val="00DE72F7"/>
    <w:rsid w:val="00DF062F"/>
    <w:rsid w:val="00DF0BAA"/>
    <w:rsid w:val="00DF14DA"/>
    <w:rsid w:val="00DF187F"/>
    <w:rsid w:val="00DF193C"/>
    <w:rsid w:val="00DF19EB"/>
    <w:rsid w:val="00DF20EF"/>
    <w:rsid w:val="00DF2E60"/>
    <w:rsid w:val="00DF38E9"/>
    <w:rsid w:val="00DF3E57"/>
    <w:rsid w:val="00DF42BE"/>
    <w:rsid w:val="00DF46F2"/>
    <w:rsid w:val="00DF501D"/>
    <w:rsid w:val="00DF5140"/>
    <w:rsid w:val="00DF5D6B"/>
    <w:rsid w:val="00DF5D8E"/>
    <w:rsid w:val="00DF600F"/>
    <w:rsid w:val="00DF632D"/>
    <w:rsid w:val="00DF6351"/>
    <w:rsid w:val="00DF63EF"/>
    <w:rsid w:val="00DF653B"/>
    <w:rsid w:val="00DF683C"/>
    <w:rsid w:val="00E008C6"/>
    <w:rsid w:val="00E00A00"/>
    <w:rsid w:val="00E00C57"/>
    <w:rsid w:val="00E0128B"/>
    <w:rsid w:val="00E01328"/>
    <w:rsid w:val="00E013A4"/>
    <w:rsid w:val="00E015B3"/>
    <w:rsid w:val="00E018E1"/>
    <w:rsid w:val="00E02599"/>
    <w:rsid w:val="00E02F5D"/>
    <w:rsid w:val="00E03263"/>
    <w:rsid w:val="00E0353F"/>
    <w:rsid w:val="00E03887"/>
    <w:rsid w:val="00E039FE"/>
    <w:rsid w:val="00E03A17"/>
    <w:rsid w:val="00E03D56"/>
    <w:rsid w:val="00E04428"/>
    <w:rsid w:val="00E0462C"/>
    <w:rsid w:val="00E04B2E"/>
    <w:rsid w:val="00E05030"/>
    <w:rsid w:val="00E053B1"/>
    <w:rsid w:val="00E05698"/>
    <w:rsid w:val="00E063D1"/>
    <w:rsid w:val="00E07609"/>
    <w:rsid w:val="00E07D5A"/>
    <w:rsid w:val="00E1046E"/>
    <w:rsid w:val="00E10591"/>
    <w:rsid w:val="00E10E9F"/>
    <w:rsid w:val="00E117B1"/>
    <w:rsid w:val="00E11C78"/>
    <w:rsid w:val="00E12437"/>
    <w:rsid w:val="00E1253A"/>
    <w:rsid w:val="00E12638"/>
    <w:rsid w:val="00E12716"/>
    <w:rsid w:val="00E12827"/>
    <w:rsid w:val="00E12888"/>
    <w:rsid w:val="00E13E24"/>
    <w:rsid w:val="00E157E8"/>
    <w:rsid w:val="00E15A73"/>
    <w:rsid w:val="00E161F6"/>
    <w:rsid w:val="00E16805"/>
    <w:rsid w:val="00E17B3E"/>
    <w:rsid w:val="00E20CDF"/>
    <w:rsid w:val="00E21214"/>
    <w:rsid w:val="00E21457"/>
    <w:rsid w:val="00E23017"/>
    <w:rsid w:val="00E2355F"/>
    <w:rsid w:val="00E23795"/>
    <w:rsid w:val="00E23D35"/>
    <w:rsid w:val="00E23EE8"/>
    <w:rsid w:val="00E24059"/>
    <w:rsid w:val="00E254A3"/>
    <w:rsid w:val="00E254EF"/>
    <w:rsid w:val="00E2579C"/>
    <w:rsid w:val="00E2582E"/>
    <w:rsid w:val="00E2584A"/>
    <w:rsid w:val="00E265F0"/>
    <w:rsid w:val="00E266F7"/>
    <w:rsid w:val="00E2683B"/>
    <w:rsid w:val="00E271A5"/>
    <w:rsid w:val="00E279D3"/>
    <w:rsid w:val="00E279FE"/>
    <w:rsid w:val="00E302D2"/>
    <w:rsid w:val="00E30F1A"/>
    <w:rsid w:val="00E30FFE"/>
    <w:rsid w:val="00E315AF"/>
    <w:rsid w:val="00E31D5C"/>
    <w:rsid w:val="00E32A9C"/>
    <w:rsid w:val="00E335E5"/>
    <w:rsid w:val="00E3394A"/>
    <w:rsid w:val="00E34C44"/>
    <w:rsid w:val="00E350E7"/>
    <w:rsid w:val="00E36C91"/>
    <w:rsid w:val="00E373B8"/>
    <w:rsid w:val="00E4043B"/>
    <w:rsid w:val="00E40621"/>
    <w:rsid w:val="00E40925"/>
    <w:rsid w:val="00E424B0"/>
    <w:rsid w:val="00E439BD"/>
    <w:rsid w:val="00E43ADA"/>
    <w:rsid w:val="00E43E1E"/>
    <w:rsid w:val="00E45269"/>
    <w:rsid w:val="00E452F1"/>
    <w:rsid w:val="00E45D14"/>
    <w:rsid w:val="00E46A0C"/>
    <w:rsid w:val="00E50157"/>
    <w:rsid w:val="00E504CF"/>
    <w:rsid w:val="00E51777"/>
    <w:rsid w:val="00E51B8A"/>
    <w:rsid w:val="00E52317"/>
    <w:rsid w:val="00E52685"/>
    <w:rsid w:val="00E52B02"/>
    <w:rsid w:val="00E52F3E"/>
    <w:rsid w:val="00E53905"/>
    <w:rsid w:val="00E53C33"/>
    <w:rsid w:val="00E541D3"/>
    <w:rsid w:val="00E54932"/>
    <w:rsid w:val="00E54C92"/>
    <w:rsid w:val="00E552AF"/>
    <w:rsid w:val="00E55475"/>
    <w:rsid w:val="00E554A3"/>
    <w:rsid w:val="00E557EA"/>
    <w:rsid w:val="00E55FB4"/>
    <w:rsid w:val="00E56099"/>
    <w:rsid w:val="00E574FA"/>
    <w:rsid w:val="00E601A5"/>
    <w:rsid w:val="00E60AF6"/>
    <w:rsid w:val="00E61413"/>
    <w:rsid w:val="00E61B2F"/>
    <w:rsid w:val="00E62655"/>
    <w:rsid w:val="00E62841"/>
    <w:rsid w:val="00E62878"/>
    <w:rsid w:val="00E628E7"/>
    <w:rsid w:val="00E62F3D"/>
    <w:rsid w:val="00E62FBA"/>
    <w:rsid w:val="00E6317D"/>
    <w:rsid w:val="00E6383A"/>
    <w:rsid w:val="00E64500"/>
    <w:rsid w:val="00E64AEB"/>
    <w:rsid w:val="00E64C47"/>
    <w:rsid w:val="00E64C95"/>
    <w:rsid w:val="00E64CBE"/>
    <w:rsid w:val="00E64E17"/>
    <w:rsid w:val="00E6507B"/>
    <w:rsid w:val="00E6509E"/>
    <w:rsid w:val="00E65C40"/>
    <w:rsid w:val="00E6726D"/>
    <w:rsid w:val="00E672FB"/>
    <w:rsid w:val="00E67356"/>
    <w:rsid w:val="00E675F8"/>
    <w:rsid w:val="00E676E5"/>
    <w:rsid w:val="00E70085"/>
    <w:rsid w:val="00E702BF"/>
    <w:rsid w:val="00E70EB1"/>
    <w:rsid w:val="00E71965"/>
    <w:rsid w:val="00E71A34"/>
    <w:rsid w:val="00E71C15"/>
    <w:rsid w:val="00E73825"/>
    <w:rsid w:val="00E7392A"/>
    <w:rsid w:val="00E73D4B"/>
    <w:rsid w:val="00E74300"/>
    <w:rsid w:val="00E7470F"/>
    <w:rsid w:val="00E7569A"/>
    <w:rsid w:val="00E75FE9"/>
    <w:rsid w:val="00E77190"/>
    <w:rsid w:val="00E77E31"/>
    <w:rsid w:val="00E809BC"/>
    <w:rsid w:val="00E80D7D"/>
    <w:rsid w:val="00E80E4E"/>
    <w:rsid w:val="00E80E93"/>
    <w:rsid w:val="00E816AB"/>
    <w:rsid w:val="00E81EF3"/>
    <w:rsid w:val="00E8271F"/>
    <w:rsid w:val="00E82D71"/>
    <w:rsid w:val="00E82E77"/>
    <w:rsid w:val="00E82E90"/>
    <w:rsid w:val="00E83724"/>
    <w:rsid w:val="00E838C3"/>
    <w:rsid w:val="00E83E96"/>
    <w:rsid w:val="00E852EA"/>
    <w:rsid w:val="00E85A01"/>
    <w:rsid w:val="00E85ECC"/>
    <w:rsid w:val="00E87192"/>
    <w:rsid w:val="00E872D9"/>
    <w:rsid w:val="00E872DF"/>
    <w:rsid w:val="00E8739A"/>
    <w:rsid w:val="00E873EF"/>
    <w:rsid w:val="00E87557"/>
    <w:rsid w:val="00E87614"/>
    <w:rsid w:val="00E9037D"/>
    <w:rsid w:val="00E90C8E"/>
    <w:rsid w:val="00E914F0"/>
    <w:rsid w:val="00E92098"/>
    <w:rsid w:val="00E92581"/>
    <w:rsid w:val="00E928BE"/>
    <w:rsid w:val="00E92980"/>
    <w:rsid w:val="00E930E3"/>
    <w:rsid w:val="00E9482F"/>
    <w:rsid w:val="00E958AF"/>
    <w:rsid w:val="00E95C01"/>
    <w:rsid w:val="00E95D50"/>
    <w:rsid w:val="00E95DCE"/>
    <w:rsid w:val="00E96895"/>
    <w:rsid w:val="00E96F7A"/>
    <w:rsid w:val="00E971D1"/>
    <w:rsid w:val="00E97617"/>
    <w:rsid w:val="00E97BF7"/>
    <w:rsid w:val="00EA030D"/>
    <w:rsid w:val="00EA0AAF"/>
    <w:rsid w:val="00EA0D84"/>
    <w:rsid w:val="00EA0E0A"/>
    <w:rsid w:val="00EA1594"/>
    <w:rsid w:val="00EA15E1"/>
    <w:rsid w:val="00EA1695"/>
    <w:rsid w:val="00EA18B0"/>
    <w:rsid w:val="00EA1B15"/>
    <w:rsid w:val="00EA1D78"/>
    <w:rsid w:val="00EA1DA5"/>
    <w:rsid w:val="00EA20B9"/>
    <w:rsid w:val="00EA27EB"/>
    <w:rsid w:val="00EA29DE"/>
    <w:rsid w:val="00EA2ABA"/>
    <w:rsid w:val="00EA2C43"/>
    <w:rsid w:val="00EA3192"/>
    <w:rsid w:val="00EA3D3C"/>
    <w:rsid w:val="00EA494E"/>
    <w:rsid w:val="00EA6158"/>
    <w:rsid w:val="00EA6EF1"/>
    <w:rsid w:val="00EA7030"/>
    <w:rsid w:val="00EA70C0"/>
    <w:rsid w:val="00EA735D"/>
    <w:rsid w:val="00EB025C"/>
    <w:rsid w:val="00EB15A9"/>
    <w:rsid w:val="00EB162E"/>
    <w:rsid w:val="00EB1A8D"/>
    <w:rsid w:val="00EB29DC"/>
    <w:rsid w:val="00EB2AB2"/>
    <w:rsid w:val="00EB2BA9"/>
    <w:rsid w:val="00EB3088"/>
    <w:rsid w:val="00EB348A"/>
    <w:rsid w:val="00EB34B8"/>
    <w:rsid w:val="00EB3978"/>
    <w:rsid w:val="00EB3BB6"/>
    <w:rsid w:val="00EB3CEC"/>
    <w:rsid w:val="00EB458B"/>
    <w:rsid w:val="00EB49D5"/>
    <w:rsid w:val="00EB4B4C"/>
    <w:rsid w:val="00EB4BA6"/>
    <w:rsid w:val="00EB4EAC"/>
    <w:rsid w:val="00EB518E"/>
    <w:rsid w:val="00EB56D2"/>
    <w:rsid w:val="00EB6C5A"/>
    <w:rsid w:val="00EC047D"/>
    <w:rsid w:val="00EC069A"/>
    <w:rsid w:val="00EC092D"/>
    <w:rsid w:val="00EC1293"/>
    <w:rsid w:val="00EC1A8A"/>
    <w:rsid w:val="00EC2412"/>
    <w:rsid w:val="00EC338E"/>
    <w:rsid w:val="00EC35E8"/>
    <w:rsid w:val="00EC3985"/>
    <w:rsid w:val="00EC3A25"/>
    <w:rsid w:val="00EC3D81"/>
    <w:rsid w:val="00EC45CF"/>
    <w:rsid w:val="00EC4813"/>
    <w:rsid w:val="00EC4BB8"/>
    <w:rsid w:val="00EC4C23"/>
    <w:rsid w:val="00EC4C4B"/>
    <w:rsid w:val="00EC5330"/>
    <w:rsid w:val="00EC5D70"/>
    <w:rsid w:val="00EC5FD1"/>
    <w:rsid w:val="00EC602D"/>
    <w:rsid w:val="00EC67F4"/>
    <w:rsid w:val="00EC6EBE"/>
    <w:rsid w:val="00EC705C"/>
    <w:rsid w:val="00EC7301"/>
    <w:rsid w:val="00EC7C75"/>
    <w:rsid w:val="00EC7CC3"/>
    <w:rsid w:val="00EC7EC7"/>
    <w:rsid w:val="00ED0190"/>
    <w:rsid w:val="00ED111C"/>
    <w:rsid w:val="00ED1383"/>
    <w:rsid w:val="00ED1514"/>
    <w:rsid w:val="00ED15D8"/>
    <w:rsid w:val="00ED170B"/>
    <w:rsid w:val="00ED1775"/>
    <w:rsid w:val="00ED224C"/>
    <w:rsid w:val="00ED2B8D"/>
    <w:rsid w:val="00ED313F"/>
    <w:rsid w:val="00ED3DE4"/>
    <w:rsid w:val="00ED4F26"/>
    <w:rsid w:val="00ED5071"/>
    <w:rsid w:val="00ED5090"/>
    <w:rsid w:val="00ED51F3"/>
    <w:rsid w:val="00ED534A"/>
    <w:rsid w:val="00ED5B04"/>
    <w:rsid w:val="00ED6134"/>
    <w:rsid w:val="00ED69E8"/>
    <w:rsid w:val="00ED6BFD"/>
    <w:rsid w:val="00ED7031"/>
    <w:rsid w:val="00ED7756"/>
    <w:rsid w:val="00ED7DCC"/>
    <w:rsid w:val="00EE0658"/>
    <w:rsid w:val="00EE0BDA"/>
    <w:rsid w:val="00EE0F95"/>
    <w:rsid w:val="00EE1117"/>
    <w:rsid w:val="00EE12DE"/>
    <w:rsid w:val="00EE1F8E"/>
    <w:rsid w:val="00EE2262"/>
    <w:rsid w:val="00EE2C39"/>
    <w:rsid w:val="00EE2F90"/>
    <w:rsid w:val="00EE3147"/>
    <w:rsid w:val="00EE33EC"/>
    <w:rsid w:val="00EE3FE6"/>
    <w:rsid w:val="00EE4237"/>
    <w:rsid w:val="00EE4307"/>
    <w:rsid w:val="00EE4B03"/>
    <w:rsid w:val="00EE5651"/>
    <w:rsid w:val="00EE594F"/>
    <w:rsid w:val="00EE5AA3"/>
    <w:rsid w:val="00EE5AD3"/>
    <w:rsid w:val="00EE5EF2"/>
    <w:rsid w:val="00EE63EB"/>
    <w:rsid w:val="00EE7B04"/>
    <w:rsid w:val="00EF0501"/>
    <w:rsid w:val="00EF0AD4"/>
    <w:rsid w:val="00EF1119"/>
    <w:rsid w:val="00EF17E3"/>
    <w:rsid w:val="00EF2254"/>
    <w:rsid w:val="00EF24EE"/>
    <w:rsid w:val="00EF29C5"/>
    <w:rsid w:val="00EF3192"/>
    <w:rsid w:val="00EF3271"/>
    <w:rsid w:val="00EF48D5"/>
    <w:rsid w:val="00EF4965"/>
    <w:rsid w:val="00EF515A"/>
    <w:rsid w:val="00EF51B4"/>
    <w:rsid w:val="00EF52C9"/>
    <w:rsid w:val="00EF56C7"/>
    <w:rsid w:val="00EF5DB5"/>
    <w:rsid w:val="00EF5E48"/>
    <w:rsid w:val="00EF5FB0"/>
    <w:rsid w:val="00EF6144"/>
    <w:rsid w:val="00EF64DF"/>
    <w:rsid w:val="00EF67C5"/>
    <w:rsid w:val="00EF6D80"/>
    <w:rsid w:val="00EF73FB"/>
    <w:rsid w:val="00EF77BC"/>
    <w:rsid w:val="00EF7A7C"/>
    <w:rsid w:val="00F005B5"/>
    <w:rsid w:val="00F01D3F"/>
    <w:rsid w:val="00F02993"/>
    <w:rsid w:val="00F03004"/>
    <w:rsid w:val="00F036A2"/>
    <w:rsid w:val="00F0388E"/>
    <w:rsid w:val="00F03C2B"/>
    <w:rsid w:val="00F03FED"/>
    <w:rsid w:val="00F040B7"/>
    <w:rsid w:val="00F041EB"/>
    <w:rsid w:val="00F043C7"/>
    <w:rsid w:val="00F04B72"/>
    <w:rsid w:val="00F051DA"/>
    <w:rsid w:val="00F064B9"/>
    <w:rsid w:val="00F06868"/>
    <w:rsid w:val="00F068A3"/>
    <w:rsid w:val="00F0735E"/>
    <w:rsid w:val="00F07496"/>
    <w:rsid w:val="00F0778D"/>
    <w:rsid w:val="00F07A81"/>
    <w:rsid w:val="00F07E29"/>
    <w:rsid w:val="00F10006"/>
    <w:rsid w:val="00F1026C"/>
    <w:rsid w:val="00F10856"/>
    <w:rsid w:val="00F111FA"/>
    <w:rsid w:val="00F114A7"/>
    <w:rsid w:val="00F11BAF"/>
    <w:rsid w:val="00F11E49"/>
    <w:rsid w:val="00F11F1E"/>
    <w:rsid w:val="00F12132"/>
    <w:rsid w:val="00F12486"/>
    <w:rsid w:val="00F12868"/>
    <w:rsid w:val="00F130C8"/>
    <w:rsid w:val="00F1386C"/>
    <w:rsid w:val="00F142D3"/>
    <w:rsid w:val="00F15333"/>
    <w:rsid w:val="00F167A5"/>
    <w:rsid w:val="00F17222"/>
    <w:rsid w:val="00F178E2"/>
    <w:rsid w:val="00F17B1E"/>
    <w:rsid w:val="00F17EF8"/>
    <w:rsid w:val="00F20407"/>
    <w:rsid w:val="00F20917"/>
    <w:rsid w:val="00F20A87"/>
    <w:rsid w:val="00F20AE7"/>
    <w:rsid w:val="00F2138C"/>
    <w:rsid w:val="00F218AA"/>
    <w:rsid w:val="00F21BCC"/>
    <w:rsid w:val="00F2270D"/>
    <w:rsid w:val="00F228E3"/>
    <w:rsid w:val="00F22971"/>
    <w:rsid w:val="00F22B4A"/>
    <w:rsid w:val="00F22BBE"/>
    <w:rsid w:val="00F23CA5"/>
    <w:rsid w:val="00F24994"/>
    <w:rsid w:val="00F254A4"/>
    <w:rsid w:val="00F25851"/>
    <w:rsid w:val="00F25BC6"/>
    <w:rsid w:val="00F25E16"/>
    <w:rsid w:val="00F2626D"/>
    <w:rsid w:val="00F2633F"/>
    <w:rsid w:val="00F265F2"/>
    <w:rsid w:val="00F268A0"/>
    <w:rsid w:val="00F268D6"/>
    <w:rsid w:val="00F26ECD"/>
    <w:rsid w:val="00F274C4"/>
    <w:rsid w:val="00F2767A"/>
    <w:rsid w:val="00F27981"/>
    <w:rsid w:val="00F27A9E"/>
    <w:rsid w:val="00F27C69"/>
    <w:rsid w:val="00F306AB"/>
    <w:rsid w:val="00F30E9A"/>
    <w:rsid w:val="00F313D7"/>
    <w:rsid w:val="00F317E3"/>
    <w:rsid w:val="00F3218B"/>
    <w:rsid w:val="00F32456"/>
    <w:rsid w:val="00F324F6"/>
    <w:rsid w:val="00F32CDE"/>
    <w:rsid w:val="00F32D31"/>
    <w:rsid w:val="00F3314F"/>
    <w:rsid w:val="00F33667"/>
    <w:rsid w:val="00F3483B"/>
    <w:rsid w:val="00F35AD0"/>
    <w:rsid w:val="00F365C8"/>
    <w:rsid w:val="00F36690"/>
    <w:rsid w:val="00F367F5"/>
    <w:rsid w:val="00F36ED6"/>
    <w:rsid w:val="00F37586"/>
    <w:rsid w:val="00F3760F"/>
    <w:rsid w:val="00F37A8E"/>
    <w:rsid w:val="00F40DB1"/>
    <w:rsid w:val="00F41C5E"/>
    <w:rsid w:val="00F42CFA"/>
    <w:rsid w:val="00F43116"/>
    <w:rsid w:val="00F43E06"/>
    <w:rsid w:val="00F43E21"/>
    <w:rsid w:val="00F451CC"/>
    <w:rsid w:val="00F45E87"/>
    <w:rsid w:val="00F46494"/>
    <w:rsid w:val="00F46832"/>
    <w:rsid w:val="00F47085"/>
    <w:rsid w:val="00F478FC"/>
    <w:rsid w:val="00F4792D"/>
    <w:rsid w:val="00F479AD"/>
    <w:rsid w:val="00F50651"/>
    <w:rsid w:val="00F51302"/>
    <w:rsid w:val="00F5187F"/>
    <w:rsid w:val="00F51ABD"/>
    <w:rsid w:val="00F525B9"/>
    <w:rsid w:val="00F53382"/>
    <w:rsid w:val="00F53504"/>
    <w:rsid w:val="00F5407A"/>
    <w:rsid w:val="00F54583"/>
    <w:rsid w:val="00F545C0"/>
    <w:rsid w:val="00F548AE"/>
    <w:rsid w:val="00F54B9A"/>
    <w:rsid w:val="00F555F7"/>
    <w:rsid w:val="00F557D5"/>
    <w:rsid w:val="00F558AB"/>
    <w:rsid w:val="00F57009"/>
    <w:rsid w:val="00F57732"/>
    <w:rsid w:val="00F578FD"/>
    <w:rsid w:val="00F57926"/>
    <w:rsid w:val="00F57B64"/>
    <w:rsid w:val="00F57C9D"/>
    <w:rsid w:val="00F603AF"/>
    <w:rsid w:val="00F603DE"/>
    <w:rsid w:val="00F605C3"/>
    <w:rsid w:val="00F609F3"/>
    <w:rsid w:val="00F60D26"/>
    <w:rsid w:val="00F61525"/>
    <w:rsid w:val="00F61A62"/>
    <w:rsid w:val="00F61D89"/>
    <w:rsid w:val="00F62478"/>
    <w:rsid w:val="00F62D26"/>
    <w:rsid w:val="00F62DF8"/>
    <w:rsid w:val="00F6346F"/>
    <w:rsid w:val="00F63897"/>
    <w:rsid w:val="00F63BDA"/>
    <w:rsid w:val="00F63FA9"/>
    <w:rsid w:val="00F63FB2"/>
    <w:rsid w:val="00F64F6D"/>
    <w:rsid w:val="00F651B3"/>
    <w:rsid w:val="00F66658"/>
    <w:rsid w:val="00F67AAD"/>
    <w:rsid w:val="00F67F21"/>
    <w:rsid w:val="00F70E3A"/>
    <w:rsid w:val="00F71621"/>
    <w:rsid w:val="00F71E6B"/>
    <w:rsid w:val="00F7276B"/>
    <w:rsid w:val="00F73136"/>
    <w:rsid w:val="00F73137"/>
    <w:rsid w:val="00F7375F"/>
    <w:rsid w:val="00F7416E"/>
    <w:rsid w:val="00F754A5"/>
    <w:rsid w:val="00F75578"/>
    <w:rsid w:val="00F75B24"/>
    <w:rsid w:val="00F75F34"/>
    <w:rsid w:val="00F76A3F"/>
    <w:rsid w:val="00F772DB"/>
    <w:rsid w:val="00F7732E"/>
    <w:rsid w:val="00F776C6"/>
    <w:rsid w:val="00F778D9"/>
    <w:rsid w:val="00F77B0C"/>
    <w:rsid w:val="00F77C02"/>
    <w:rsid w:val="00F80389"/>
    <w:rsid w:val="00F80573"/>
    <w:rsid w:val="00F80736"/>
    <w:rsid w:val="00F80888"/>
    <w:rsid w:val="00F80EA2"/>
    <w:rsid w:val="00F80F47"/>
    <w:rsid w:val="00F813B5"/>
    <w:rsid w:val="00F82132"/>
    <w:rsid w:val="00F835E4"/>
    <w:rsid w:val="00F83AC3"/>
    <w:rsid w:val="00F83EAA"/>
    <w:rsid w:val="00F844AD"/>
    <w:rsid w:val="00F84633"/>
    <w:rsid w:val="00F84863"/>
    <w:rsid w:val="00F84ECB"/>
    <w:rsid w:val="00F852C1"/>
    <w:rsid w:val="00F8549E"/>
    <w:rsid w:val="00F854EF"/>
    <w:rsid w:val="00F85A98"/>
    <w:rsid w:val="00F85DEB"/>
    <w:rsid w:val="00F85FAD"/>
    <w:rsid w:val="00F86ABB"/>
    <w:rsid w:val="00F8790C"/>
    <w:rsid w:val="00F90A6F"/>
    <w:rsid w:val="00F91011"/>
    <w:rsid w:val="00F92A49"/>
    <w:rsid w:val="00F92B72"/>
    <w:rsid w:val="00F93462"/>
    <w:rsid w:val="00F934CF"/>
    <w:rsid w:val="00F935A0"/>
    <w:rsid w:val="00F93CC3"/>
    <w:rsid w:val="00F94605"/>
    <w:rsid w:val="00F94C43"/>
    <w:rsid w:val="00F94D93"/>
    <w:rsid w:val="00F94F21"/>
    <w:rsid w:val="00F957B6"/>
    <w:rsid w:val="00F95977"/>
    <w:rsid w:val="00F9643B"/>
    <w:rsid w:val="00F96A10"/>
    <w:rsid w:val="00F96F0B"/>
    <w:rsid w:val="00F97039"/>
    <w:rsid w:val="00F970DC"/>
    <w:rsid w:val="00F971F2"/>
    <w:rsid w:val="00F97212"/>
    <w:rsid w:val="00F97557"/>
    <w:rsid w:val="00FA0440"/>
    <w:rsid w:val="00FA0A43"/>
    <w:rsid w:val="00FA13C1"/>
    <w:rsid w:val="00FA176D"/>
    <w:rsid w:val="00FA18A7"/>
    <w:rsid w:val="00FA196C"/>
    <w:rsid w:val="00FA1B8A"/>
    <w:rsid w:val="00FA1D3F"/>
    <w:rsid w:val="00FA1D68"/>
    <w:rsid w:val="00FA24B5"/>
    <w:rsid w:val="00FA2570"/>
    <w:rsid w:val="00FA2A59"/>
    <w:rsid w:val="00FA2B06"/>
    <w:rsid w:val="00FA3351"/>
    <w:rsid w:val="00FA3E74"/>
    <w:rsid w:val="00FA4415"/>
    <w:rsid w:val="00FA469D"/>
    <w:rsid w:val="00FA4780"/>
    <w:rsid w:val="00FA4D9D"/>
    <w:rsid w:val="00FA504D"/>
    <w:rsid w:val="00FA56FD"/>
    <w:rsid w:val="00FA5BB6"/>
    <w:rsid w:val="00FA7151"/>
    <w:rsid w:val="00FA7562"/>
    <w:rsid w:val="00FA7DE8"/>
    <w:rsid w:val="00FB0017"/>
    <w:rsid w:val="00FB01D6"/>
    <w:rsid w:val="00FB0585"/>
    <w:rsid w:val="00FB05B7"/>
    <w:rsid w:val="00FB11D7"/>
    <w:rsid w:val="00FB2819"/>
    <w:rsid w:val="00FB3584"/>
    <w:rsid w:val="00FB35DF"/>
    <w:rsid w:val="00FB37A6"/>
    <w:rsid w:val="00FB3D03"/>
    <w:rsid w:val="00FB3D6E"/>
    <w:rsid w:val="00FB3EA3"/>
    <w:rsid w:val="00FB3F3B"/>
    <w:rsid w:val="00FB44E8"/>
    <w:rsid w:val="00FB4BBC"/>
    <w:rsid w:val="00FB5796"/>
    <w:rsid w:val="00FB587F"/>
    <w:rsid w:val="00FB60D5"/>
    <w:rsid w:val="00FB6668"/>
    <w:rsid w:val="00FB6810"/>
    <w:rsid w:val="00FC005A"/>
    <w:rsid w:val="00FC0640"/>
    <w:rsid w:val="00FC0832"/>
    <w:rsid w:val="00FC1270"/>
    <w:rsid w:val="00FC22AA"/>
    <w:rsid w:val="00FC277F"/>
    <w:rsid w:val="00FC2C30"/>
    <w:rsid w:val="00FC32AF"/>
    <w:rsid w:val="00FC32E7"/>
    <w:rsid w:val="00FC35C9"/>
    <w:rsid w:val="00FC3652"/>
    <w:rsid w:val="00FC37E1"/>
    <w:rsid w:val="00FC3952"/>
    <w:rsid w:val="00FC3DB1"/>
    <w:rsid w:val="00FC4691"/>
    <w:rsid w:val="00FC478A"/>
    <w:rsid w:val="00FC57D6"/>
    <w:rsid w:val="00FC6350"/>
    <w:rsid w:val="00FC650B"/>
    <w:rsid w:val="00FC67DA"/>
    <w:rsid w:val="00FC6BCA"/>
    <w:rsid w:val="00FD0C71"/>
    <w:rsid w:val="00FD0CB2"/>
    <w:rsid w:val="00FD0CCA"/>
    <w:rsid w:val="00FD1754"/>
    <w:rsid w:val="00FD1849"/>
    <w:rsid w:val="00FD1B3F"/>
    <w:rsid w:val="00FD1E97"/>
    <w:rsid w:val="00FD29BF"/>
    <w:rsid w:val="00FD3A18"/>
    <w:rsid w:val="00FD40CC"/>
    <w:rsid w:val="00FD45F9"/>
    <w:rsid w:val="00FD55EB"/>
    <w:rsid w:val="00FD5E58"/>
    <w:rsid w:val="00FD6052"/>
    <w:rsid w:val="00FD6137"/>
    <w:rsid w:val="00FD69EF"/>
    <w:rsid w:val="00FD6B0F"/>
    <w:rsid w:val="00FD75D9"/>
    <w:rsid w:val="00FD7648"/>
    <w:rsid w:val="00FE0D86"/>
    <w:rsid w:val="00FE0E35"/>
    <w:rsid w:val="00FE12A2"/>
    <w:rsid w:val="00FE18DB"/>
    <w:rsid w:val="00FE1DD3"/>
    <w:rsid w:val="00FE2770"/>
    <w:rsid w:val="00FE2985"/>
    <w:rsid w:val="00FE3546"/>
    <w:rsid w:val="00FE380C"/>
    <w:rsid w:val="00FE4629"/>
    <w:rsid w:val="00FE4FE9"/>
    <w:rsid w:val="00FE5213"/>
    <w:rsid w:val="00FE5384"/>
    <w:rsid w:val="00FE56B4"/>
    <w:rsid w:val="00FE56EB"/>
    <w:rsid w:val="00FE637B"/>
    <w:rsid w:val="00FE6518"/>
    <w:rsid w:val="00FE69F1"/>
    <w:rsid w:val="00FE6AB7"/>
    <w:rsid w:val="00FF00F9"/>
    <w:rsid w:val="00FF12BF"/>
    <w:rsid w:val="00FF1A11"/>
    <w:rsid w:val="00FF1C09"/>
    <w:rsid w:val="00FF1C5A"/>
    <w:rsid w:val="00FF1CD2"/>
    <w:rsid w:val="00FF2363"/>
    <w:rsid w:val="00FF284D"/>
    <w:rsid w:val="00FF2A77"/>
    <w:rsid w:val="00FF2AB5"/>
    <w:rsid w:val="00FF2C21"/>
    <w:rsid w:val="00FF3D17"/>
    <w:rsid w:val="00FF3EAE"/>
    <w:rsid w:val="00FF49C7"/>
    <w:rsid w:val="00FF519C"/>
    <w:rsid w:val="00FF573E"/>
    <w:rsid w:val="00FF5782"/>
    <w:rsid w:val="00FF5B46"/>
    <w:rsid w:val="00FF5EBB"/>
    <w:rsid w:val="00FF69B7"/>
    <w:rsid w:val="00FF6EC3"/>
    <w:rsid w:val="00FF7389"/>
    <w:rsid w:val="00FF761A"/>
    <w:rsid w:val="00FF7D61"/>
    <w:rsid w:val="012E80F6"/>
    <w:rsid w:val="023DC63D"/>
    <w:rsid w:val="03F52321"/>
    <w:rsid w:val="0401AE86"/>
    <w:rsid w:val="040F6DCB"/>
    <w:rsid w:val="05103640"/>
    <w:rsid w:val="061007F1"/>
    <w:rsid w:val="0622656F"/>
    <w:rsid w:val="06410832"/>
    <w:rsid w:val="066676F8"/>
    <w:rsid w:val="067C004C"/>
    <w:rsid w:val="08299AC7"/>
    <w:rsid w:val="082D1EE0"/>
    <w:rsid w:val="086939E1"/>
    <w:rsid w:val="090C6AE8"/>
    <w:rsid w:val="0966E357"/>
    <w:rsid w:val="0B559FC4"/>
    <w:rsid w:val="0B6D008D"/>
    <w:rsid w:val="0CA204AD"/>
    <w:rsid w:val="0D23A6A6"/>
    <w:rsid w:val="0D83AAAC"/>
    <w:rsid w:val="11A3532C"/>
    <w:rsid w:val="11C03D66"/>
    <w:rsid w:val="11D9B9B6"/>
    <w:rsid w:val="12D9F6FD"/>
    <w:rsid w:val="12E1A977"/>
    <w:rsid w:val="13CCE18E"/>
    <w:rsid w:val="1461B9EE"/>
    <w:rsid w:val="158C1078"/>
    <w:rsid w:val="15A56CBF"/>
    <w:rsid w:val="15CD0166"/>
    <w:rsid w:val="16A6EF89"/>
    <w:rsid w:val="17208CA6"/>
    <w:rsid w:val="1846860A"/>
    <w:rsid w:val="18A148C9"/>
    <w:rsid w:val="18C3082D"/>
    <w:rsid w:val="19245312"/>
    <w:rsid w:val="192B8D91"/>
    <w:rsid w:val="1C270A47"/>
    <w:rsid w:val="1CB05E4D"/>
    <w:rsid w:val="1CFEA473"/>
    <w:rsid w:val="1D196EA6"/>
    <w:rsid w:val="1DA8328D"/>
    <w:rsid w:val="1E411522"/>
    <w:rsid w:val="200B4B82"/>
    <w:rsid w:val="20F25170"/>
    <w:rsid w:val="21613FE3"/>
    <w:rsid w:val="219142B3"/>
    <w:rsid w:val="21C7B475"/>
    <w:rsid w:val="221F3964"/>
    <w:rsid w:val="225E566F"/>
    <w:rsid w:val="22FAC9A4"/>
    <w:rsid w:val="23131250"/>
    <w:rsid w:val="23662D9A"/>
    <w:rsid w:val="238158C9"/>
    <w:rsid w:val="23CB1C28"/>
    <w:rsid w:val="252522B1"/>
    <w:rsid w:val="25F6F164"/>
    <w:rsid w:val="25F86372"/>
    <w:rsid w:val="26800189"/>
    <w:rsid w:val="269A4893"/>
    <w:rsid w:val="27303D49"/>
    <w:rsid w:val="277A9F67"/>
    <w:rsid w:val="27ADCA57"/>
    <w:rsid w:val="27BD9C66"/>
    <w:rsid w:val="2981C649"/>
    <w:rsid w:val="2996A497"/>
    <w:rsid w:val="2B267199"/>
    <w:rsid w:val="2B77D8D7"/>
    <w:rsid w:val="2BB4AA3D"/>
    <w:rsid w:val="2C32C7B8"/>
    <w:rsid w:val="2D302F1E"/>
    <w:rsid w:val="2E475734"/>
    <w:rsid w:val="2F721C46"/>
    <w:rsid w:val="3124FBB6"/>
    <w:rsid w:val="31B32D1A"/>
    <w:rsid w:val="32C12249"/>
    <w:rsid w:val="343C2885"/>
    <w:rsid w:val="3523703F"/>
    <w:rsid w:val="35406910"/>
    <w:rsid w:val="35AD4716"/>
    <w:rsid w:val="36AE1B9B"/>
    <w:rsid w:val="378BCE9F"/>
    <w:rsid w:val="38A71958"/>
    <w:rsid w:val="3989B687"/>
    <w:rsid w:val="39E9631D"/>
    <w:rsid w:val="3B6D412B"/>
    <w:rsid w:val="3BCC56A8"/>
    <w:rsid w:val="3BE5A2CE"/>
    <w:rsid w:val="3C30FCB7"/>
    <w:rsid w:val="3C8E4C79"/>
    <w:rsid w:val="3CDCF09B"/>
    <w:rsid w:val="3D455CB4"/>
    <w:rsid w:val="3D72E7A3"/>
    <w:rsid w:val="3DCE3070"/>
    <w:rsid w:val="3DE9E68C"/>
    <w:rsid w:val="3ECF6341"/>
    <w:rsid w:val="4012E3F2"/>
    <w:rsid w:val="403041E9"/>
    <w:rsid w:val="4074F7C1"/>
    <w:rsid w:val="407A71E8"/>
    <w:rsid w:val="40DC2942"/>
    <w:rsid w:val="426BF069"/>
    <w:rsid w:val="439F4E0A"/>
    <w:rsid w:val="439F7FD8"/>
    <w:rsid w:val="43CCE982"/>
    <w:rsid w:val="4488AD6F"/>
    <w:rsid w:val="44AE55C0"/>
    <w:rsid w:val="44F73538"/>
    <w:rsid w:val="4546E493"/>
    <w:rsid w:val="4626BBDB"/>
    <w:rsid w:val="4630511D"/>
    <w:rsid w:val="46F733B2"/>
    <w:rsid w:val="48488DF7"/>
    <w:rsid w:val="48ED130B"/>
    <w:rsid w:val="49085184"/>
    <w:rsid w:val="4977D791"/>
    <w:rsid w:val="497E386D"/>
    <w:rsid w:val="4B273B65"/>
    <w:rsid w:val="4B963C7D"/>
    <w:rsid w:val="4BBE16A4"/>
    <w:rsid w:val="4CDB1C57"/>
    <w:rsid w:val="4D3CABF7"/>
    <w:rsid w:val="4E4A2975"/>
    <w:rsid w:val="4F8D10ED"/>
    <w:rsid w:val="5033B652"/>
    <w:rsid w:val="507FA535"/>
    <w:rsid w:val="514938FE"/>
    <w:rsid w:val="51E57833"/>
    <w:rsid w:val="51EA5207"/>
    <w:rsid w:val="52511FD8"/>
    <w:rsid w:val="52BE27F1"/>
    <w:rsid w:val="53964731"/>
    <w:rsid w:val="54687B0D"/>
    <w:rsid w:val="54948E30"/>
    <w:rsid w:val="54B71786"/>
    <w:rsid w:val="54EDC219"/>
    <w:rsid w:val="5525CE23"/>
    <w:rsid w:val="55D242E0"/>
    <w:rsid w:val="56C9A86C"/>
    <w:rsid w:val="56E6B565"/>
    <w:rsid w:val="57303FA2"/>
    <w:rsid w:val="57E732B2"/>
    <w:rsid w:val="584E3E4E"/>
    <w:rsid w:val="5ADD9CF0"/>
    <w:rsid w:val="5AEC653A"/>
    <w:rsid w:val="5B84DE8D"/>
    <w:rsid w:val="5BFF3262"/>
    <w:rsid w:val="5F5CBDB0"/>
    <w:rsid w:val="5F75F232"/>
    <w:rsid w:val="601CDD4A"/>
    <w:rsid w:val="618DD289"/>
    <w:rsid w:val="61B4F31D"/>
    <w:rsid w:val="624C4418"/>
    <w:rsid w:val="6307E691"/>
    <w:rsid w:val="63708222"/>
    <w:rsid w:val="63E8ED19"/>
    <w:rsid w:val="64715473"/>
    <w:rsid w:val="647CF8F6"/>
    <w:rsid w:val="651106E4"/>
    <w:rsid w:val="65B7AE83"/>
    <w:rsid w:val="6675E23C"/>
    <w:rsid w:val="6683A2D8"/>
    <w:rsid w:val="66853F3F"/>
    <w:rsid w:val="67476440"/>
    <w:rsid w:val="6771041B"/>
    <w:rsid w:val="67B89B81"/>
    <w:rsid w:val="68251E4F"/>
    <w:rsid w:val="6890AB13"/>
    <w:rsid w:val="69AE5D57"/>
    <w:rsid w:val="6A6AAA9F"/>
    <w:rsid w:val="6BAC6347"/>
    <w:rsid w:val="6C25D4C6"/>
    <w:rsid w:val="6D8EB9E1"/>
    <w:rsid w:val="6E697A7C"/>
    <w:rsid w:val="6F9774C7"/>
    <w:rsid w:val="7017AF5E"/>
    <w:rsid w:val="709D63B4"/>
    <w:rsid w:val="70BCE537"/>
    <w:rsid w:val="70E61516"/>
    <w:rsid w:val="711A79ED"/>
    <w:rsid w:val="725875CC"/>
    <w:rsid w:val="72804B26"/>
    <w:rsid w:val="729E8D1C"/>
    <w:rsid w:val="72DBAD36"/>
    <w:rsid w:val="72EB1D11"/>
    <w:rsid w:val="73945AFD"/>
    <w:rsid w:val="74370566"/>
    <w:rsid w:val="74A7020C"/>
    <w:rsid w:val="76537032"/>
    <w:rsid w:val="77EBD4E7"/>
    <w:rsid w:val="783921BD"/>
    <w:rsid w:val="78A5670E"/>
    <w:rsid w:val="79A87FC8"/>
    <w:rsid w:val="7B8EBC14"/>
    <w:rsid w:val="7C17952E"/>
    <w:rsid w:val="7C238600"/>
    <w:rsid w:val="7C2D2542"/>
    <w:rsid w:val="7E4CFD3E"/>
    <w:rsid w:val="7E7E6693"/>
    <w:rsid w:val="7EEF40AF"/>
    <w:rsid w:val="7FFD8BC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4EAE9089-8DB6-4B9F-AF30-AB9C88372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2"/>
    <w:qFormat/>
    <w:rsid w:val="00D80D99"/>
    <w:pPr>
      <w:spacing w:after="200"/>
      <w:outlineLvl w:val="1"/>
    </w:pPr>
  </w:style>
  <w:style w:type="paragraph" w:styleId="Heading3">
    <w:name w:val="heading 3"/>
    <w:basedOn w:val="Normal"/>
    <w:next w:val="Normal"/>
    <w:link w:val="Heading3Char"/>
    <w:uiPriority w:val="2"/>
    <w:qFormat/>
    <w:rsid w:val="00D80D99"/>
    <w:pPr>
      <w:keepNext/>
      <w:keepLines/>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outlineLvl w:val="3"/>
    </w:pPr>
    <w:rPr>
      <w:iCs/>
    </w:rPr>
  </w:style>
  <w:style w:type="paragraph" w:styleId="Heading5">
    <w:name w:val="heading 5"/>
    <w:basedOn w:val="Heading4"/>
    <w:next w:val="Normal"/>
    <w:link w:val="Heading5Char"/>
    <w:uiPriority w:val="2"/>
    <w:qFormat/>
    <w:rsid w:val="00D80D99"/>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EndNoteBibliographyTitle">
    <w:name w:val="EndNote Bibliography Title"/>
    <w:basedOn w:val="Normal"/>
    <w:link w:val="EndNoteBibliographyTitleChar"/>
    <w:rsid w:val="00D60756"/>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D60756"/>
    <w:rPr>
      <w:rFonts w:ascii="Times New Roman" w:hAnsi="Times New Roman" w:cs="Times New Roman"/>
      <w:noProof/>
      <w:sz w:val="24"/>
    </w:rPr>
  </w:style>
  <w:style w:type="paragraph" w:customStyle="1" w:styleId="EndNoteBibliography">
    <w:name w:val="EndNote Bibliography"/>
    <w:basedOn w:val="Normal"/>
    <w:link w:val="EndNoteBibliographyChar"/>
    <w:rsid w:val="00D60756"/>
    <w:rPr>
      <w:rFonts w:cs="Times New Roman"/>
      <w:noProof/>
    </w:rPr>
  </w:style>
  <w:style w:type="character" w:customStyle="1" w:styleId="EndNoteBibliographyChar">
    <w:name w:val="EndNote Bibliography Char"/>
    <w:basedOn w:val="DefaultParagraphFont"/>
    <w:link w:val="EndNoteBibliography"/>
    <w:rsid w:val="00D60756"/>
    <w:rPr>
      <w:rFonts w:ascii="Times New Roman" w:hAnsi="Times New Roman" w:cs="Times New Roman"/>
      <w:noProof/>
      <w:sz w:val="24"/>
    </w:rPr>
  </w:style>
  <w:style w:type="table" w:styleId="GridTable1Light">
    <w:name w:val="Grid Table 1 Light"/>
    <w:basedOn w:val="TableNormal"/>
    <w:uiPriority w:val="46"/>
    <w:rsid w:val="00344BB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27971618">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40907686">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47182289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16/j.vaccine.2022.11.031" TargetMode="External"/><Relationship Id="rId18" Type="http://schemas.openxmlformats.org/officeDocument/2006/relationships/hyperlink" Target="https://doi.org/10.1136/bmj.n1435"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bestinitiative.org/wp-content/uploads/2022/01/C19-Vaccine-Safety-AESI-Background-Rate-Report-2021.pdf" TargetMode="External"/><Relationship Id="rId7" Type="http://schemas.openxmlformats.org/officeDocument/2006/relationships/settings" Target="settings.xml"/><Relationship Id="rId12" Type="http://schemas.openxmlformats.org/officeDocument/2006/relationships/hyperlink" Target="https://doi.org/10.5281/zenodo.5255870" TargetMode="External"/><Relationship Id="rId17" Type="http://schemas.openxmlformats.org/officeDocument/2006/relationships/hyperlink" Target="https://www.ohdsi.org/"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i.org/10.1016/j.vaccine.2023.08.079" TargetMode="External"/><Relationship Id="rId20" Type="http://schemas.openxmlformats.org/officeDocument/2006/relationships/hyperlink" Target="http://shiny.ohdsi.org:1010/Covid19SubjectsAesiIncidenceRate/"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vac4eu.org/covid-19-tool/" TargetMode="External"/><Relationship Id="rId24" Type="http://schemas.openxmlformats.org/officeDocument/2006/relationships/hyperlink" Target="https://doi.org/10.1016/j.vaccine.2022.04.065" TargetMode="External"/><Relationship Id="rId5" Type="http://schemas.openxmlformats.org/officeDocument/2006/relationships/numbering" Target="numbering.xml"/><Relationship Id="rId15" Type="http://schemas.openxmlformats.org/officeDocument/2006/relationships/hyperlink" Target="https://www.globalvaccinedatanetwork.org/Data-Dashboards/Background-Rates-Dashboards" TargetMode="External"/><Relationship Id="rId23" Type="http://schemas.openxmlformats.org/officeDocument/2006/relationships/hyperlink" Target="https://doi.org/10.1136/bmjopen-2021-052019" TargetMode="External"/><Relationship Id="rId10" Type="http://schemas.openxmlformats.org/officeDocument/2006/relationships/endnotes" Target="endnotes.xml"/><Relationship Id="rId19" Type="http://schemas.openxmlformats.org/officeDocument/2006/relationships/hyperlink" Target="https://doi.org/10.1016/j.eclinm.2023.101932"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globalvaccinedatanetwork.org/" TargetMode="External"/><Relationship Id="rId22" Type="http://schemas.openxmlformats.org/officeDocument/2006/relationships/hyperlink" Target="https://doi.org/10.1016/j.vaccine.2022.11.003"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d182d58-6189-45a9-a9b5-2f5457bb277b">
      <Terms xmlns="http://schemas.microsoft.com/office/infopath/2007/PartnerControls"/>
    </lcf76f155ced4ddcb4097134ff3c332f>
    <TaxCatchAll xmlns="2f8a206e-4d90-4823-8c1e-b21daeb731a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80F20836CA6474B9335C3C5539828A7" ma:contentTypeVersion="13" ma:contentTypeDescription="Create a new document." ma:contentTypeScope="" ma:versionID="b1af00e79d9fab632a6f1720ae3c2fbe">
  <xsd:schema xmlns:xsd="http://www.w3.org/2001/XMLSchema" xmlns:xs="http://www.w3.org/2001/XMLSchema" xmlns:p="http://schemas.microsoft.com/office/2006/metadata/properties" xmlns:ns2="0d182d58-6189-45a9-a9b5-2f5457bb277b" xmlns:ns3="2f8a206e-4d90-4823-8c1e-b21daeb731a5" targetNamespace="http://schemas.microsoft.com/office/2006/metadata/properties" ma:root="true" ma:fieldsID="6a96e7890c043e6d6108e2e50763f5ad" ns2:_="" ns3:_="">
    <xsd:import namespace="0d182d58-6189-45a9-a9b5-2f5457bb277b"/>
    <xsd:import namespace="2f8a206e-4d90-4823-8c1e-b21daeb731a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182d58-6189-45a9-a9b5-2f5457bb27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6827c9ec-1bf4-4bf3-97ad-e1277d9960e9"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8a206e-4d90-4823-8c1e-b21daeb731a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d9995ea5-d262-464e-b0ae-bc2042063bb0}" ma:internalName="TaxCatchAll" ma:showField="CatchAllData" ma:web="2f8a206e-4d90-4823-8c1e-b21daeb731a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0d182d58-6189-45a9-a9b5-2f5457bb277b"/>
    <ds:schemaRef ds:uri="2f8a206e-4d90-4823-8c1e-b21daeb731a5"/>
  </ds:schemaRefs>
</ds:datastoreItem>
</file>

<file path=customXml/itemProps3.xml><?xml version="1.0" encoding="utf-8"?>
<ds:datastoreItem xmlns:ds="http://schemas.openxmlformats.org/officeDocument/2006/customXml" ds:itemID="{3E074C7B-C11D-4F9C-93C1-EC0496D990BD}"/>
</file>

<file path=customXml/itemProps4.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docMetadata/LabelInfo.xml><?xml version="1.0" encoding="utf-8"?>
<clbl:labelList xmlns:clbl="http://schemas.microsoft.com/office/2020/mipLabelMetadata">
  <clbl:label id="{3ca48ea3-8c75-4d36-b64f-70604b11fd22}" enabled="1" method="Standard" siteId="{3ac94b33-9135-4821-9502-eafda6592a35}" contentBits="0" removed="0"/>
  <clbl:label id="{d9088468-0951-4aef-9cc3-0a346e475ddc}" enabled="1" method="Privileged" siteId="{aca3c8d6-aa71-4e1a-a10e-03572fc58c0b}" contentBits="0" removed="0"/>
</clbl:labelList>
</file>

<file path=docProps/app.xml><?xml version="1.0" encoding="utf-8"?>
<Properties xmlns="http://schemas.openxmlformats.org/officeDocument/2006/extended-properties" xmlns:vt="http://schemas.openxmlformats.org/officeDocument/2006/docPropsVTypes">
  <Template>frontiers_template</Template>
  <TotalTime>7</TotalTime>
  <Pages>4</Pages>
  <Words>2208</Words>
  <Characters>12590</Characters>
  <Application>Microsoft Office Word</Application>
  <DocSecurity>0</DocSecurity>
  <Lines>104</Lines>
  <Paragraphs>29</Paragraphs>
  <ScaleCrop>false</ScaleCrop>
  <Company/>
  <LinksUpToDate>false</LinksUpToDate>
  <CharactersWithSpaces>14769</CharactersWithSpaces>
  <SharedDoc>false</SharedDoc>
  <HLinks>
    <vt:vector size="162" baseType="variant">
      <vt:variant>
        <vt:i4>3080256</vt:i4>
      </vt:variant>
      <vt:variant>
        <vt:i4>436</vt:i4>
      </vt:variant>
      <vt:variant>
        <vt:i4>0</vt:i4>
      </vt:variant>
      <vt:variant>
        <vt:i4>5</vt:i4>
      </vt:variant>
      <vt:variant>
        <vt:lpwstr>https://www.ema.europa.eu/en/documents/prac-recommendation/updated-signal-assessment-report-myocarditis-pericarditis-tozinameran-covid-19-mrna-vaccine-nucleoside-modified-comirnaty_en.pdf</vt:lpwstr>
      </vt:variant>
      <vt:variant>
        <vt:lpwstr/>
      </vt:variant>
      <vt:variant>
        <vt:i4>1310797</vt:i4>
      </vt:variant>
      <vt:variant>
        <vt:i4>433</vt:i4>
      </vt:variant>
      <vt:variant>
        <vt:i4>0</vt:i4>
      </vt:variant>
      <vt:variant>
        <vt:i4>5</vt:i4>
      </vt:variant>
      <vt:variant>
        <vt:lpwstr>https://www.who.int/publications/i/item/9789240061989</vt:lpwstr>
      </vt:variant>
      <vt:variant>
        <vt:lpwstr/>
      </vt:variant>
      <vt:variant>
        <vt:i4>917571</vt:i4>
      </vt:variant>
      <vt:variant>
        <vt:i4>430</vt:i4>
      </vt:variant>
      <vt:variant>
        <vt:i4>0</vt:i4>
      </vt:variant>
      <vt:variant>
        <vt:i4>5</vt:i4>
      </vt:variant>
      <vt:variant>
        <vt:lpwstr>https://brightoncollaboration.org/wp-content/uploads/2023/08/TTS-Interim-Case-Definition-v10.16.3-May-23-2021.pdf</vt:lpwstr>
      </vt:variant>
      <vt:variant>
        <vt:lpwstr/>
      </vt:variant>
      <vt:variant>
        <vt:i4>6422629</vt:i4>
      </vt:variant>
      <vt:variant>
        <vt:i4>427</vt:i4>
      </vt:variant>
      <vt:variant>
        <vt:i4>0</vt:i4>
      </vt:variant>
      <vt:variant>
        <vt:i4>5</vt:i4>
      </vt:variant>
      <vt:variant>
        <vt:lpwstr>https://www.vaccineseurope.eu/</vt:lpwstr>
      </vt:variant>
      <vt:variant>
        <vt:lpwstr/>
      </vt:variant>
      <vt:variant>
        <vt:i4>3735589</vt:i4>
      </vt:variant>
      <vt:variant>
        <vt:i4>424</vt:i4>
      </vt:variant>
      <vt:variant>
        <vt:i4>0</vt:i4>
      </vt:variant>
      <vt:variant>
        <vt:i4>5</vt:i4>
      </vt:variant>
      <vt:variant>
        <vt:lpwstr>https://covidrdalliance.com/index.html</vt:lpwstr>
      </vt:variant>
      <vt:variant>
        <vt:lpwstr/>
      </vt:variant>
      <vt:variant>
        <vt:i4>1966096</vt:i4>
      </vt:variant>
      <vt:variant>
        <vt:i4>421</vt:i4>
      </vt:variant>
      <vt:variant>
        <vt:i4>0</vt:i4>
      </vt:variant>
      <vt:variant>
        <vt:i4>5</vt:i4>
      </vt:variant>
      <vt:variant>
        <vt:lpwstr>https://www.globalvaccinedatanetwork.org/Data-Dashboards/Background-Rates-Dashboards</vt:lpwstr>
      </vt:variant>
      <vt:variant>
        <vt:lpwstr/>
      </vt:variant>
      <vt:variant>
        <vt:i4>6226001</vt:i4>
      </vt:variant>
      <vt:variant>
        <vt:i4>418</vt:i4>
      </vt:variant>
      <vt:variant>
        <vt:i4>0</vt:i4>
      </vt:variant>
      <vt:variant>
        <vt:i4>5</vt:i4>
      </vt:variant>
      <vt:variant>
        <vt:lpwstr>https://bestinitiative.org/wp-content/uploads/2022/01/C19-Vaccine-Safety-AESI-Background-Rate-Report-2021.pdf</vt:lpwstr>
      </vt:variant>
      <vt:variant>
        <vt:lpwstr/>
      </vt:variant>
      <vt:variant>
        <vt:i4>7602290</vt:i4>
      </vt:variant>
      <vt:variant>
        <vt:i4>415</vt:i4>
      </vt:variant>
      <vt:variant>
        <vt:i4>0</vt:i4>
      </vt:variant>
      <vt:variant>
        <vt:i4>5</vt:i4>
      </vt:variant>
      <vt:variant>
        <vt:lpwstr>https://zenodo.org/records/5255870</vt:lpwstr>
      </vt:variant>
      <vt:variant>
        <vt:lpwstr>.YSdGIktxfIV</vt:lpwstr>
      </vt:variant>
      <vt:variant>
        <vt:i4>2359396</vt:i4>
      </vt:variant>
      <vt:variant>
        <vt:i4>412</vt:i4>
      </vt:variant>
      <vt:variant>
        <vt:i4>0</vt:i4>
      </vt:variant>
      <vt:variant>
        <vt:i4>5</vt:i4>
      </vt:variant>
      <vt:variant>
        <vt:lpwstr>https://cioms.ch/wp-content/uploads/2023/04/CIOMSGlossary_v2.1_1stMay2023.pdf</vt:lpwstr>
      </vt:variant>
      <vt:variant>
        <vt:lpwstr/>
      </vt:variant>
      <vt:variant>
        <vt:i4>1376317</vt:i4>
      </vt:variant>
      <vt:variant>
        <vt:i4>409</vt:i4>
      </vt:variant>
      <vt:variant>
        <vt:i4>0</vt:i4>
      </vt:variant>
      <vt:variant>
        <vt:i4>5</vt:i4>
      </vt:variant>
      <vt:variant>
        <vt:lpwstr>https://www.who.int/docs/default-source/covid-19-vaccines-safety-surveillance-manual/covid19vaccines_manual_aesi.pdf?sfvrsn=239020a2_1</vt:lpwstr>
      </vt:variant>
      <vt:variant>
        <vt:lpwstr/>
      </vt:variant>
      <vt:variant>
        <vt:i4>8323178</vt:i4>
      </vt:variant>
      <vt:variant>
        <vt:i4>406</vt:i4>
      </vt:variant>
      <vt:variant>
        <vt:i4>0</vt:i4>
      </vt:variant>
      <vt:variant>
        <vt:i4>5</vt:i4>
      </vt:variant>
      <vt:variant>
        <vt:lpwstr>https://www.who.int/europe/emergencies/situations/covid-19</vt:lpwstr>
      </vt:variant>
      <vt:variant>
        <vt:lpwstr/>
      </vt:variant>
      <vt:variant>
        <vt:i4>5505029</vt:i4>
      </vt:variant>
      <vt:variant>
        <vt:i4>396</vt:i4>
      </vt:variant>
      <vt:variant>
        <vt:i4>0</vt:i4>
      </vt:variant>
      <vt:variant>
        <vt:i4>5</vt:i4>
      </vt:variant>
      <vt:variant>
        <vt:lpwstr>https://doi.org/10.1016/j.vaccine.2022.04.065</vt:lpwstr>
      </vt:variant>
      <vt:variant>
        <vt:lpwstr/>
      </vt:variant>
      <vt:variant>
        <vt:i4>6815843</vt:i4>
      </vt:variant>
      <vt:variant>
        <vt:i4>388</vt:i4>
      </vt:variant>
      <vt:variant>
        <vt:i4>0</vt:i4>
      </vt:variant>
      <vt:variant>
        <vt:i4>5</vt:i4>
      </vt:variant>
      <vt:variant>
        <vt:lpwstr>https://doi.org/10.1136/bmjopen-2021-052019</vt:lpwstr>
      </vt:variant>
      <vt:variant>
        <vt:lpwstr/>
      </vt:variant>
      <vt:variant>
        <vt:i4>5439488</vt:i4>
      </vt:variant>
      <vt:variant>
        <vt:i4>380</vt:i4>
      </vt:variant>
      <vt:variant>
        <vt:i4>0</vt:i4>
      </vt:variant>
      <vt:variant>
        <vt:i4>5</vt:i4>
      </vt:variant>
      <vt:variant>
        <vt:lpwstr>https://doi.org/10.1016/j.vaccine.2022.11.003</vt:lpwstr>
      </vt:variant>
      <vt:variant>
        <vt:lpwstr/>
      </vt:variant>
      <vt:variant>
        <vt:i4>6226001</vt:i4>
      </vt:variant>
      <vt:variant>
        <vt:i4>372</vt:i4>
      </vt:variant>
      <vt:variant>
        <vt:i4>0</vt:i4>
      </vt:variant>
      <vt:variant>
        <vt:i4>5</vt:i4>
      </vt:variant>
      <vt:variant>
        <vt:lpwstr>https://bestinitiative.org/wp-content/uploads/2022/01/C19-Vaccine-Safety-AESI-Background-Rate-Report-2021.pdf</vt:lpwstr>
      </vt:variant>
      <vt:variant>
        <vt:lpwstr/>
      </vt:variant>
      <vt:variant>
        <vt:i4>4784144</vt:i4>
      </vt:variant>
      <vt:variant>
        <vt:i4>366</vt:i4>
      </vt:variant>
      <vt:variant>
        <vt:i4>0</vt:i4>
      </vt:variant>
      <vt:variant>
        <vt:i4>5</vt:i4>
      </vt:variant>
      <vt:variant>
        <vt:lpwstr>http://shiny.ohdsi.org:1010/Covid19SubjectsAesiIncidenceRate/</vt:lpwstr>
      </vt:variant>
      <vt:variant>
        <vt:lpwstr/>
      </vt:variant>
      <vt:variant>
        <vt:i4>5111887</vt:i4>
      </vt:variant>
      <vt:variant>
        <vt:i4>363</vt:i4>
      </vt:variant>
      <vt:variant>
        <vt:i4>0</vt:i4>
      </vt:variant>
      <vt:variant>
        <vt:i4>5</vt:i4>
      </vt:variant>
      <vt:variant>
        <vt:lpwstr>https://doi.org/10.1016/j.eclinm.2023.101932</vt:lpwstr>
      </vt:variant>
      <vt:variant>
        <vt:lpwstr/>
      </vt:variant>
      <vt:variant>
        <vt:i4>5308431</vt:i4>
      </vt:variant>
      <vt:variant>
        <vt:i4>355</vt:i4>
      </vt:variant>
      <vt:variant>
        <vt:i4>0</vt:i4>
      </vt:variant>
      <vt:variant>
        <vt:i4>5</vt:i4>
      </vt:variant>
      <vt:variant>
        <vt:lpwstr>https://doi.org/10.1136/bmj.n1435</vt:lpwstr>
      </vt:variant>
      <vt:variant>
        <vt:lpwstr/>
      </vt:variant>
      <vt:variant>
        <vt:i4>2097194</vt:i4>
      </vt:variant>
      <vt:variant>
        <vt:i4>347</vt:i4>
      </vt:variant>
      <vt:variant>
        <vt:i4>0</vt:i4>
      </vt:variant>
      <vt:variant>
        <vt:i4>5</vt:i4>
      </vt:variant>
      <vt:variant>
        <vt:lpwstr>https://www.ohdsi.org/</vt:lpwstr>
      </vt:variant>
      <vt:variant>
        <vt:lpwstr/>
      </vt:variant>
      <vt:variant>
        <vt:i4>5505033</vt:i4>
      </vt:variant>
      <vt:variant>
        <vt:i4>344</vt:i4>
      </vt:variant>
      <vt:variant>
        <vt:i4>0</vt:i4>
      </vt:variant>
      <vt:variant>
        <vt:i4>5</vt:i4>
      </vt:variant>
      <vt:variant>
        <vt:lpwstr>https://doi.org/10.1016/j.vaccine.2023.08.079</vt:lpwstr>
      </vt:variant>
      <vt:variant>
        <vt:lpwstr/>
      </vt:variant>
      <vt:variant>
        <vt:i4>1966096</vt:i4>
      </vt:variant>
      <vt:variant>
        <vt:i4>336</vt:i4>
      </vt:variant>
      <vt:variant>
        <vt:i4>0</vt:i4>
      </vt:variant>
      <vt:variant>
        <vt:i4>5</vt:i4>
      </vt:variant>
      <vt:variant>
        <vt:lpwstr>https://www.globalvaccinedatanetwork.org/Data-Dashboards/Background-Rates-Dashboards</vt:lpwstr>
      </vt:variant>
      <vt:variant>
        <vt:lpwstr/>
      </vt:variant>
      <vt:variant>
        <vt:i4>4194316</vt:i4>
      </vt:variant>
      <vt:variant>
        <vt:i4>330</vt:i4>
      </vt:variant>
      <vt:variant>
        <vt:i4>0</vt:i4>
      </vt:variant>
      <vt:variant>
        <vt:i4>5</vt:i4>
      </vt:variant>
      <vt:variant>
        <vt:lpwstr>https://www.globalvaccinedatanetwork.org/</vt:lpwstr>
      </vt:variant>
      <vt:variant>
        <vt:lpwstr/>
      </vt:variant>
      <vt:variant>
        <vt:i4>5242880</vt:i4>
      </vt:variant>
      <vt:variant>
        <vt:i4>327</vt:i4>
      </vt:variant>
      <vt:variant>
        <vt:i4>0</vt:i4>
      </vt:variant>
      <vt:variant>
        <vt:i4>5</vt:i4>
      </vt:variant>
      <vt:variant>
        <vt:lpwstr>https://doi.org/10.1016/j.vaccine.2022.11.031</vt:lpwstr>
      </vt:variant>
      <vt:variant>
        <vt:lpwstr/>
      </vt:variant>
      <vt:variant>
        <vt:i4>7471159</vt:i4>
      </vt:variant>
      <vt:variant>
        <vt:i4>319</vt:i4>
      </vt:variant>
      <vt:variant>
        <vt:i4>0</vt:i4>
      </vt:variant>
      <vt:variant>
        <vt:i4>5</vt:i4>
      </vt:variant>
      <vt:variant>
        <vt:lpwstr>https://doi.org/10.5281/zenodo.5255870</vt:lpwstr>
      </vt:variant>
      <vt:variant>
        <vt:lpwstr/>
      </vt:variant>
      <vt:variant>
        <vt:i4>5701706</vt:i4>
      </vt:variant>
      <vt:variant>
        <vt:i4>313</vt:i4>
      </vt:variant>
      <vt:variant>
        <vt:i4>0</vt:i4>
      </vt:variant>
      <vt:variant>
        <vt:i4>5</vt:i4>
      </vt:variant>
      <vt:variant>
        <vt:lpwstr>https://vac4eu.org/covid-19-tool/</vt:lpwstr>
      </vt:variant>
      <vt:variant>
        <vt:lpwstr/>
      </vt:variant>
      <vt:variant>
        <vt:i4>2424926</vt:i4>
      </vt:variant>
      <vt:variant>
        <vt:i4>3</vt:i4>
      </vt:variant>
      <vt:variant>
        <vt:i4>0</vt:i4>
      </vt:variant>
      <vt:variant>
        <vt:i4>5</vt:i4>
      </vt:variant>
      <vt:variant>
        <vt:lpwstr>mailto:lin.li@sanofi.com</vt:lpwstr>
      </vt:variant>
      <vt:variant>
        <vt:lpwstr/>
      </vt:variant>
      <vt:variant>
        <vt:i4>8257565</vt:i4>
      </vt:variant>
      <vt:variant>
        <vt:i4>0</vt:i4>
      </vt:variant>
      <vt:variant>
        <vt:i4>0</vt:i4>
      </vt:variant>
      <vt:variant>
        <vt:i4>5</vt:i4>
      </vt:variant>
      <vt:variant>
        <vt:lpwstr>mailto:sonja.banga@alexion.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Li, Lin /US</cp:lastModifiedBy>
  <cp:revision>7</cp:revision>
  <cp:lastPrinted>2025-09-20T00:51:00Z</cp:lastPrinted>
  <dcterms:created xsi:type="dcterms:W3CDTF">2025-10-30T02:13:00Z</dcterms:created>
  <dcterms:modified xsi:type="dcterms:W3CDTF">2025-11-24T0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0F20836CA6474B9335C3C5539828A7</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4791b42f-c435-42ca-9531-75a3f42aae3d_Enabled">
    <vt:lpwstr>true</vt:lpwstr>
  </property>
  <property fmtid="{D5CDD505-2E9C-101B-9397-08002B2CF9AE}" pid="11" name="MSIP_Label_4791b42f-c435-42ca-9531-75a3f42aae3d_SetDate">
    <vt:lpwstr>2025-05-06T14:01:07Z</vt:lpwstr>
  </property>
  <property fmtid="{D5CDD505-2E9C-101B-9397-08002B2CF9AE}" pid="12" name="MSIP_Label_4791b42f-c435-42ca-9531-75a3f42aae3d_Method">
    <vt:lpwstr>Privileged</vt:lpwstr>
  </property>
  <property fmtid="{D5CDD505-2E9C-101B-9397-08002B2CF9AE}" pid="13" name="MSIP_Label_4791b42f-c435-42ca-9531-75a3f42aae3d_Name">
    <vt:lpwstr>4791b42f-c435-42ca-9531-75a3f42aae3d</vt:lpwstr>
  </property>
  <property fmtid="{D5CDD505-2E9C-101B-9397-08002B2CF9AE}" pid="14" name="MSIP_Label_4791b42f-c435-42ca-9531-75a3f42aae3d_SiteId">
    <vt:lpwstr>7a916015-20ae-4ad1-9170-eefd915e9272</vt:lpwstr>
  </property>
  <property fmtid="{D5CDD505-2E9C-101B-9397-08002B2CF9AE}" pid="15" name="MSIP_Label_4791b42f-c435-42ca-9531-75a3f42aae3d_ActionId">
    <vt:lpwstr>6d2652e4-c13e-479c-893d-a1692d00b5c8</vt:lpwstr>
  </property>
  <property fmtid="{D5CDD505-2E9C-101B-9397-08002B2CF9AE}" pid="16" name="MSIP_Label_4791b42f-c435-42ca-9531-75a3f42aae3d_ContentBits">
    <vt:lpwstr>0</vt:lpwstr>
  </property>
  <property fmtid="{D5CDD505-2E9C-101B-9397-08002B2CF9AE}" pid="17" name="MSIP_Label_4791b42f-c435-42ca-9531-75a3f42aae3d_Tag">
    <vt:lpwstr>10, 0, 1, 1</vt:lpwstr>
  </property>
  <property fmtid="{D5CDD505-2E9C-101B-9397-08002B2CF9AE}" pid="18" name="MSIP_Label_d9088468-0951-4aef-9cc3-0a346e475ddc_Enabled">
    <vt:lpwstr>true</vt:lpwstr>
  </property>
  <property fmtid="{D5CDD505-2E9C-101B-9397-08002B2CF9AE}" pid="19" name="MSIP_Label_d9088468-0951-4aef-9cc3-0a346e475ddc_SetDate">
    <vt:lpwstr>2025-06-17T11:54:20Z</vt:lpwstr>
  </property>
  <property fmtid="{D5CDD505-2E9C-101B-9397-08002B2CF9AE}" pid="20" name="MSIP_Label_d9088468-0951-4aef-9cc3-0a346e475ddc_Method">
    <vt:lpwstr>Privileged</vt:lpwstr>
  </property>
  <property fmtid="{D5CDD505-2E9C-101B-9397-08002B2CF9AE}" pid="21" name="MSIP_Label_d9088468-0951-4aef-9cc3-0a346e475ddc_Name">
    <vt:lpwstr>Public</vt:lpwstr>
  </property>
  <property fmtid="{D5CDD505-2E9C-101B-9397-08002B2CF9AE}" pid="22" name="MSIP_Label_d9088468-0951-4aef-9cc3-0a346e475ddc_SiteId">
    <vt:lpwstr>aca3c8d6-aa71-4e1a-a10e-03572fc58c0b</vt:lpwstr>
  </property>
  <property fmtid="{D5CDD505-2E9C-101B-9397-08002B2CF9AE}" pid="23" name="MSIP_Label_d9088468-0951-4aef-9cc3-0a346e475ddc_ActionId">
    <vt:lpwstr>3de0af2d-745d-4069-8075-381fa385be03</vt:lpwstr>
  </property>
  <property fmtid="{D5CDD505-2E9C-101B-9397-08002B2CF9AE}" pid="24" name="MSIP_Label_d9088468-0951-4aef-9cc3-0a346e475ddc_ContentBits">
    <vt:lpwstr>0</vt:lpwstr>
  </property>
</Properties>
</file>